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6E775" w14:textId="77777777" w:rsidR="00214359" w:rsidRDefault="00214359" w:rsidP="00214359"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  <w:r w:rsidRPr="00046FB2">
        <w:rPr>
          <w:rFonts w:ascii="Times New Roman" w:hAnsi="Times New Roman" w:cs="Times New Roman"/>
          <w:b/>
          <w:bCs/>
          <w:sz w:val="24"/>
        </w:rPr>
        <w:t>A bibliometric</w:t>
      </w:r>
      <w:r w:rsidRPr="0066793B">
        <w:t xml:space="preserve"> </w:t>
      </w:r>
      <w:r w:rsidRPr="0066793B">
        <w:rPr>
          <w:rFonts w:ascii="Times New Roman" w:hAnsi="Times New Roman" w:cs="Times New Roman"/>
          <w:b/>
          <w:bCs/>
          <w:sz w:val="24"/>
        </w:rPr>
        <w:t>analysis</w:t>
      </w:r>
      <w:r w:rsidRPr="00046FB2">
        <w:rPr>
          <w:rFonts w:ascii="Times New Roman" w:hAnsi="Times New Roman" w:cs="Times New Roman"/>
          <w:b/>
          <w:bCs/>
          <w:sz w:val="24"/>
        </w:rPr>
        <w:t xml:space="preserve"> and systematic review of drug repurposing against drug-resistant </w:t>
      </w:r>
      <w:bookmarkStart w:id="0" w:name="OLE_LINK3"/>
      <w:r w:rsidRPr="00046FB2">
        <w:rPr>
          <w:rFonts w:ascii="Times New Roman" w:hAnsi="Times New Roman" w:cs="Times New Roman"/>
          <w:b/>
          <w:bCs/>
          <w:sz w:val="24"/>
        </w:rPr>
        <w:t>ESKAPE</w:t>
      </w:r>
      <w:bookmarkEnd w:id="0"/>
      <w:r w:rsidRPr="00046FB2">
        <w:rPr>
          <w:rFonts w:ascii="Times New Roman" w:hAnsi="Times New Roman" w:cs="Times New Roman"/>
          <w:b/>
          <w:bCs/>
          <w:sz w:val="24"/>
        </w:rPr>
        <w:t xml:space="preserve"> </w:t>
      </w:r>
      <w:r w:rsidRPr="008537A4">
        <w:rPr>
          <w:rFonts w:ascii="Times New Roman" w:hAnsi="Times New Roman" w:cs="Times New Roman" w:hint="eastAsia"/>
          <w:b/>
          <w:bCs/>
          <w:sz w:val="24"/>
        </w:rPr>
        <w:t>pathogens</w:t>
      </w:r>
      <w:r w:rsidRPr="00046FB2">
        <w:rPr>
          <w:rFonts w:ascii="Times New Roman" w:hAnsi="Times New Roman" w:cs="Times New Roman"/>
          <w:b/>
          <w:bCs/>
          <w:sz w:val="24"/>
        </w:rPr>
        <w:t xml:space="preserve">: A particular focus on </w:t>
      </w:r>
      <w:r w:rsidRPr="00046FB2">
        <w:rPr>
          <w:rFonts w:ascii="Times New Roman" w:hAnsi="Times New Roman" w:cs="Times New Roman"/>
          <w:b/>
          <w:bCs/>
          <w:i/>
          <w:iCs/>
          <w:sz w:val="24"/>
        </w:rPr>
        <w:t>Pseudomonas aeruginosa</w:t>
      </w:r>
    </w:p>
    <w:p w14:paraId="017A6A54" w14:textId="77777777" w:rsidR="00214359" w:rsidRPr="00AE0D04" w:rsidRDefault="00214359" w:rsidP="00214359">
      <w:pPr>
        <w:spacing w:line="360" w:lineRule="auto"/>
        <w:jc w:val="left"/>
        <w:rPr>
          <w:rFonts w:ascii="Times New Roman" w:hAnsi="Times New Roman" w:cs="Times New Roman" w:hint="eastAsia"/>
          <w:sz w:val="24"/>
        </w:rPr>
      </w:pPr>
    </w:p>
    <w:p w14:paraId="504DCA1E" w14:textId="77777777" w:rsidR="00214359" w:rsidRDefault="00214359" w:rsidP="0021435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60A2C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3625F180" w14:textId="443AB476" w:rsidR="00214359" w:rsidRPr="002B0728" w:rsidRDefault="00214359" w:rsidP="0021435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t>Supplementary Table 1</w:t>
      </w:r>
      <w:r w:rsidRPr="002B0728">
        <w:rPr>
          <w:rFonts w:ascii="Times New Roman" w:hAnsi="Times New Roman" w:cs="Times New Roman"/>
          <w:sz w:val="24"/>
        </w:rPr>
        <w:t xml:space="preserve">. </w:t>
      </w:r>
      <w:r w:rsidR="004D3FCE" w:rsidRPr="002B0728">
        <w:rPr>
          <w:rFonts w:ascii="Times New Roman" w:hAnsi="Times New Roman" w:cs="Times New Roman"/>
          <w:sz w:val="24"/>
        </w:rPr>
        <w:t>Search strategy for the included databases based.</w:t>
      </w:r>
    </w:p>
    <w:p w14:paraId="2111B60B" w14:textId="27BFDD0B" w:rsidR="00FC1712" w:rsidRDefault="00FC1712" w:rsidP="0021435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t>Supplementary Table 2.</w:t>
      </w:r>
      <w:r w:rsidRPr="00FC1712">
        <w:t xml:space="preserve"> </w:t>
      </w:r>
      <w:r w:rsidR="00FD7416" w:rsidRPr="00FD7416">
        <w:rPr>
          <w:rFonts w:ascii="Times New Roman" w:hAnsi="Times New Roman" w:cs="Times New Roman"/>
          <w:sz w:val="24"/>
        </w:rPr>
        <w:t>Summary of literature related to drug repurposing against drug-resistant ESKAPE pathogens</w:t>
      </w:r>
    </w:p>
    <w:p w14:paraId="68AE9EB4" w14:textId="38CEEEFD" w:rsidR="00214359" w:rsidRDefault="00214359" w:rsidP="00214359">
      <w:pPr>
        <w:spacing w:line="480" w:lineRule="auto"/>
        <w:rPr>
          <w:rFonts w:ascii="Times New Roman" w:hAnsi="Times New Roman" w:cs="Times New Roman"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FC1712">
        <w:rPr>
          <w:rFonts w:ascii="Times New Roman" w:hAnsi="Times New Roman" w:cs="Times New Roman" w:hint="eastAsia"/>
          <w:b/>
          <w:bCs/>
          <w:sz w:val="24"/>
        </w:rPr>
        <w:t>3</w:t>
      </w:r>
      <w:r w:rsidRPr="002B0728">
        <w:rPr>
          <w:rFonts w:ascii="Times New Roman" w:hAnsi="Times New Roman" w:cs="Times New Roman"/>
          <w:b/>
          <w:bCs/>
          <w:sz w:val="24"/>
        </w:rPr>
        <w:t>.</w:t>
      </w:r>
      <w:r w:rsidRPr="002B0728">
        <w:rPr>
          <w:rFonts w:ascii="Times New Roman" w:hAnsi="Times New Roman" w:cs="Times New Roman"/>
          <w:sz w:val="24"/>
        </w:rPr>
        <w:t xml:space="preserve"> </w:t>
      </w:r>
      <w:r w:rsidR="001B0642" w:rsidRPr="001B0642">
        <w:rPr>
          <w:rFonts w:ascii="Times New Roman" w:hAnsi="Times New Roman" w:cs="Times New Roman"/>
          <w:sz w:val="24"/>
        </w:rPr>
        <w:t>Table 1 Top 10 countries in terms of publications</w:t>
      </w:r>
      <w:r w:rsidR="001B0642">
        <w:rPr>
          <w:rFonts w:ascii="Times New Roman" w:hAnsi="Times New Roman" w:cs="Times New Roman" w:hint="eastAsia"/>
          <w:sz w:val="24"/>
        </w:rPr>
        <w:t>.</w:t>
      </w:r>
    </w:p>
    <w:p w14:paraId="0E0B4C1D" w14:textId="78A421F1" w:rsidR="00214359" w:rsidRPr="00D14B89" w:rsidRDefault="00214359" w:rsidP="00214359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98668347"/>
      <w:r w:rsidRPr="002B0728">
        <w:rPr>
          <w:rFonts w:ascii="Times New Roman" w:hAnsi="Times New Roman" w:cs="Times New Roman"/>
          <w:b/>
          <w:bCs/>
          <w:sz w:val="24"/>
        </w:rPr>
        <w:t>Supplementary</w:t>
      </w:r>
      <w:r w:rsidRPr="00D14B89">
        <w:rPr>
          <w:rFonts w:ascii="Times New Roman" w:hAnsi="Times New Roman" w:cs="Times New Roman"/>
          <w:b/>
          <w:bCs/>
          <w:sz w:val="24"/>
        </w:rPr>
        <w:t xml:space="preserve"> </w:t>
      </w:r>
      <w:r w:rsidR="001B0642" w:rsidRPr="002B0728">
        <w:rPr>
          <w:rFonts w:ascii="Times New Roman" w:hAnsi="Times New Roman" w:cs="Times New Roman"/>
          <w:b/>
          <w:bCs/>
          <w:sz w:val="24"/>
        </w:rPr>
        <w:t xml:space="preserve">Table </w:t>
      </w:r>
      <w:bookmarkEnd w:id="1"/>
      <w:r w:rsidR="00FC1712">
        <w:rPr>
          <w:rFonts w:ascii="Times New Roman" w:hAnsi="Times New Roman" w:cs="Times New Roman" w:hint="eastAsia"/>
          <w:b/>
          <w:bCs/>
          <w:sz w:val="24"/>
        </w:rPr>
        <w:t>4</w:t>
      </w:r>
      <w:r w:rsidRPr="00D14B89">
        <w:rPr>
          <w:rFonts w:ascii="Times New Roman" w:hAnsi="Times New Roman" w:cs="Times New Roman"/>
          <w:b/>
          <w:bCs/>
          <w:sz w:val="24"/>
        </w:rPr>
        <w:t>.</w:t>
      </w:r>
      <w:r w:rsidRPr="00D14B89">
        <w:rPr>
          <w:rFonts w:ascii="Times New Roman" w:hAnsi="Times New Roman" w:cs="Times New Roman"/>
          <w:sz w:val="24"/>
        </w:rPr>
        <w:t xml:space="preserve"> </w:t>
      </w:r>
      <w:r w:rsidR="001B0642" w:rsidRPr="001B0642">
        <w:rPr>
          <w:rFonts w:ascii="Times New Roman" w:hAnsi="Times New Roman" w:cs="Times New Roman"/>
          <w:sz w:val="24"/>
        </w:rPr>
        <w:t xml:space="preserve">The top ten most active institutions in the field of drug-resistant ESKAPE drug </w:t>
      </w:r>
      <w:proofErr w:type="spellStart"/>
      <w:r w:rsidR="001B0642" w:rsidRPr="001B0642">
        <w:rPr>
          <w:rFonts w:ascii="Times New Roman" w:hAnsi="Times New Roman" w:cs="Times New Roman"/>
          <w:sz w:val="24"/>
        </w:rPr>
        <w:t>relocalization</w:t>
      </w:r>
      <w:proofErr w:type="spellEnd"/>
      <w:r w:rsidR="001B0642">
        <w:rPr>
          <w:rFonts w:ascii="Times New Roman" w:hAnsi="Times New Roman" w:cs="Times New Roman" w:hint="eastAsia"/>
          <w:sz w:val="24"/>
        </w:rPr>
        <w:t>.</w:t>
      </w:r>
    </w:p>
    <w:p w14:paraId="6273BD83" w14:textId="4C339CB8" w:rsidR="00214359" w:rsidRPr="003E6B64" w:rsidRDefault="00214359" w:rsidP="0021435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t>Supplementary</w:t>
      </w:r>
      <w:r w:rsidRPr="00D14B89">
        <w:rPr>
          <w:rFonts w:ascii="Times New Roman" w:hAnsi="Times New Roman" w:cs="Times New Roman"/>
          <w:b/>
          <w:bCs/>
          <w:sz w:val="24"/>
        </w:rPr>
        <w:t xml:space="preserve"> </w:t>
      </w:r>
      <w:r w:rsidR="001B0642" w:rsidRPr="002B072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C1712">
        <w:rPr>
          <w:rFonts w:ascii="Times New Roman" w:hAnsi="Times New Roman" w:cs="Times New Roman" w:hint="eastAsia"/>
          <w:b/>
          <w:bCs/>
          <w:sz w:val="24"/>
        </w:rPr>
        <w:t>5</w:t>
      </w:r>
      <w:r w:rsidRPr="00D14B89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1B0642" w:rsidRPr="001B0642">
        <w:rPr>
          <w:rFonts w:ascii="Times New Roman" w:hAnsi="Times New Roman" w:cs="Times New Roman"/>
          <w:sz w:val="24"/>
        </w:rPr>
        <w:t xml:space="preserve">The top ten most active authors in the field of drug-resistant ESKAPE drug </w:t>
      </w:r>
      <w:proofErr w:type="spellStart"/>
      <w:r w:rsidR="001B0642" w:rsidRPr="001B0642">
        <w:rPr>
          <w:rFonts w:ascii="Times New Roman" w:hAnsi="Times New Roman" w:cs="Times New Roman"/>
          <w:sz w:val="24"/>
        </w:rPr>
        <w:t>relocalization</w:t>
      </w:r>
      <w:proofErr w:type="spellEnd"/>
      <w:r w:rsidR="001B0642">
        <w:rPr>
          <w:rFonts w:ascii="Times New Roman" w:hAnsi="Times New Roman" w:cs="Times New Roman" w:hint="eastAsia"/>
          <w:sz w:val="24"/>
        </w:rPr>
        <w:t>.</w:t>
      </w:r>
    </w:p>
    <w:p w14:paraId="0D3A47A6" w14:textId="4D1F5145" w:rsidR="00214359" w:rsidRPr="00E83D7A" w:rsidRDefault="00214359" w:rsidP="00214359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t>Supplementary</w:t>
      </w:r>
      <w:r w:rsidRPr="00BE2444"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 w:rsidR="00990F05" w:rsidRPr="002B072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C1712">
        <w:rPr>
          <w:rFonts w:ascii="Times New Roman" w:hAnsi="Times New Roman" w:cs="Times New Roman" w:hint="eastAsia"/>
          <w:b/>
          <w:bCs/>
          <w:sz w:val="24"/>
        </w:rPr>
        <w:t>6</w:t>
      </w:r>
      <w:r w:rsidRPr="00BE2444">
        <w:rPr>
          <w:rFonts w:ascii="Times New Roman" w:hAnsi="Times New Roman" w:cs="Times New Roman"/>
          <w:b/>
          <w:bCs/>
          <w:sz w:val="24"/>
        </w:rPr>
        <w:t>.</w:t>
      </w:r>
      <w:bookmarkStart w:id="2" w:name="OLE_LINK85"/>
      <w:r w:rsidRPr="00BE2444">
        <w:rPr>
          <w:rFonts w:ascii="Times New Roman" w:hAnsi="Times New Roman" w:cs="Times New Roman"/>
          <w:sz w:val="24"/>
        </w:rPr>
        <w:t xml:space="preserve"> </w:t>
      </w:r>
      <w:bookmarkEnd w:id="2"/>
      <w:r w:rsidR="00990F05" w:rsidRPr="00990F05">
        <w:rPr>
          <w:rFonts w:ascii="Times New Roman" w:hAnsi="Times New Roman" w:cs="Times New Roman"/>
          <w:sz w:val="24"/>
        </w:rPr>
        <w:t>The top 10 journals in terms of number of total publications</w:t>
      </w:r>
      <w:r w:rsidR="00FA5C4B">
        <w:rPr>
          <w:rFonts w:ascii="Times New Roman" w:hAnsi="Times New Roman" w:cs="Times New Roman" w:hint="eastAsia"/>
          <w:sz w:val="24"/>
        </w:rPr>
        <w:t>.</w:t>
      </w:r>
    </w:p>
    <w:p w14:paraId="418B210D" w14:textId="7F75DB12" w:rsidR="00214359" w:rsidRDefault="00214359" w:rsidP="00990F05">
      <w:pPr>
        <w:pStyle w:val="a3"/>
        <w:spacing w:beforeAutospacing="0" w:afterAutospacing="0" w:line="480" w:lineRule="auto"/>
        <w:jc w:val="both"/>
        <w:rPr>
          <w:rFonts w:ascii="Times New Roman" w:hAnsi="Times New Roman"/>
        </w:rPr>
      </w:pPr>
      <w:bookmarkStart w:id="3" w:name="_Hlk198668697"/>
      <w:r w:rsidRPr="002B0728">
        <w:rPr>
          <w:rFonts w:ascii="Times New Roman" w:hAnsi="Times New Roman"/>
          <w:b/>
          <w:bCs/>
        </w:rPr>
        <w:t xml:space="preserve">Supplementary Table </w:t>
      </w:r>
      <w:bookmarkEnd w:id="3"/>
      <w:r w:rsidR="00FC1712">
        <w:rPr>
          <w:rFonts w:ascii="Times New Roman" w:hAnsi="Times New Roman" w:hint="eastAsia"/>
          <w:b/>
          <w:bCs/>
        </w:rPr>
        <w:t>7</w:t>
      </w:r>
      <w:r w:rsidRPr="002B0728">
        <w:rPr>
          <w:rFonts w:ascii="Times New Roman" w:hAnsi="Times New Roman"/>
          <w:b/>
          <w:bCs/>
        </w:rPr>
        <w:t>.</w:t>
      </w:r>
      <w:r w:rsidRPr="002B0728">
        <w:rPr>
          <w:rFonts w:ascii="Times New Roman" w:hAnsi="Times New Roman"/>
        </w:rPr>
        <w:t xml:space="preserve"> </w:t>
      </w:r>
      <w:r w:rsidR="00FA5C4B" w:rsidRPr="00FA5C4B">
        <w:rPr>
          <w:rFonts w:ascii="Times New Roman" w:hAnsi="Times New Roman"/>
        </w:rPr>
        <w:t>The top 10 highly cited references</w:t>
      </w:r>
      <w:r w:rsidRPr="002B0728">
        <w:rPr>
          <w:rFonts w:ascii="Times New Roman" w:hAnsi="Times New Roman"/>
        </w:rPr>
        <w:t>.</w:t>
      </w:r>
    </w:p>
    <w:p w14:paraId="117FB615" w14:textId="77777777" w:rsidR="00214359" w:rsidRDefault="00214359" w:rsidP="00214359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5BE5D2F5" w14:textId="7B59CEB4" w:rsidR="004E3543" w:rsidRDefault="008D05BB">
      <w:pPr>
        <w:pStyle w:val="a3"/>
        <w:spacing w:beforeAutospacing="0" w:afterAutospacing="0" w:line="480" w:lineRule="auto"/>
        <w:jc w:val="both"/>
        <w:rPr>
          <w:rFonts w:ascii="Times New Roman" w:hAnsi="Times New Roman"/>
          <w:bCs/>
          <w:lang w:val="en-GB"/>
        </w:rPr>
      </w:pPr>
      <w:r>
        <w:rPr>
          <w:rFonts w:ascii="Times New Roman" w:hAnsi="Times New Roman" w:hint="eastAsia"/>
          <w:b/>
          <w:lang w:val="en-GB"/>
        </w:rPr>
        <w:lastRenderedPageBreak/>
        <w:t>Supplemental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 w:hint="eastAsia"/>
          <w:b/>
        </w:rPr>
        <w:t xml:space="preserve"> 1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 w:hint="eastAsia"/>
          <w:b/>
        </w:rPr>
        <w:t xml:space="preserve"> </w:t>
      </w:r>
      <w:r w:rsidR="00EE78BB" w:rsidRPr="002B0728">
        <w:rPr>
          <w:rFonts w:ascii="Times New Roman" w:hAnsi="Times New Roman"/>
        </w:rPr>
        <w:t>Search strategy for the included databases based</w:t>
      </w:r>
    </w:p>
    <w:tbl>
      <w:tblPr>
        <w:tblStyle w:val="TableGrid1"/>
        <w:tblpPr w:leftFromText="180" w:rightFromText="180" w:vertAnchor="page" w:horzAnchor="page" w:tblpXSpec="center" w:tblpY="2202"/>
        <w:tblOverlap w:val="never"/>
        <w:tblW w:w="8948" w:type="dxa"/>
        <w:jc w:val="center"/>
        <w:tblLayout w:type="fixed"/>
        <w:tblLook w:val="04A0" w:firstRow="1" w:lastRow="0" w:firstColumn="1" w:lastColumn="0" w:noHBand="0" w:noVBand="1"/>
      </w:tblPr>
      <w:tblGrid>
        <w:gridCol w:w="811"/>
        <w:gridCol w:w="6797"/>
        <w:gridCol w:w="1340"/>
      </w:tblGrid>
      <w:tr w:rsidR="004E3543" w14:paraId="66B203BB" w14:textId="77777777">
        <w:trPr>
          <w:trHeight w:val="240"/>
          <w:jc w:val="center"/>
        </w:trPr>
        <w:tc>
          <w:tcPr>
            <w:tcW w:w="8948" w:type="dxa"/>
            <w:gridSpan w:val="3"/>
            <w:vAlign w:val="center"/>
          </w:tcPr>
          <w:p w14:paraId="37D74CA1" w14:textId="77777777" w:rsidR="004E3543" w:rsidRDefault="008D05BB">
            <w:pPr>
              <w:spacing w:after="16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Web of science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</w:rPr>
              <w:t>Apri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, 202</w:t>
            </w: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</w:tr>
      <w:tr w:rsidR="004E3543" w14:paraId="6FE1BDF2" w14:textId="77777777">
        <w:trPr>
          <w:trHeight w:val="1270"/>
          <w:jc w:val="center"/>
        </w:trPr>
        <w:tc>
          <w:tcPr>
            <w:tcW w:w="811" w:type="dxa"/>
            <w:vAlign w:val="center"/>
          </w:tcPr>
          <w:p w14:paraId="3A08476C" w14:textId="77777777" w:rsidR="004E3543" w:rsidRDefault="008D05BB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1</w:t>
            </w:r>
          </w:p>
        </w:tc>
        <w:tc>
          <w:tcPr>
            <w:tcW w:w="6797" w:type="dxa"/>
            <w:vAlign w:val="center"/>
          </w:tcPr>
          <w:p w14:paraId="0EA8842D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(((TS=(Enterobacteriaceae)) OR 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iform Bacilli)) OR TS=(Enterobacteria)) OR TS=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acolobactr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 OR TS=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wingel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 OR TS=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lerc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 OR TS=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al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 OR TS=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al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 OR TS=(Enterobacter)) OR TS=(Enterobacter))</w:t>
            </w:r>
          </w:p>
        </w:tc>
        <w:tc>
          <w:tcPr>
            <w:tcW w:w="1340" w:type="dxa"/>
            <w:vAlign w:val="center"/>
          </w:tcPr>
          <w:p w14:paraId="500CADD5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2,917</w:t>
            </w:r>
          </w:p>
        </w:tc>
      </w:tr>
      <w:tr w:rsidR="004E3543" w14:paraId="29320D45" w14:textId="77777777">
        <w:trPr>
          <w:trHeight w:val="617"/>
          <w:jc w:val="center"/>
        </w:trPr>
        <w:tc>
          <w:tcPr>
            <w:tcW w:w="811" w:type="dxa"/>
            <w:vAlign w:val="center"/>
          </w:tcPr>
          <w:p w14:paraId="61593456" w14:textId="77777777" w:rsidR="004E3543" w:rsidRDefault="008D05BB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2</w:t>
            </w:r>
          </w:p>
        </w:tc>
        <w:tc>
          <w:tcPr>
            <w:tcW w:w="6797" w:type="dxa"/>
            <w:vAlign w:val="center"/>
          </w:tcPr>
          <w:p w14:paraId="78908297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cinetobacter baumannii)) OR TS=(Bacteriu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itrat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</w:t>
            </w:r>
          </w:p>
        </w:tc>
        <w:tc>
          <w:tcPr>
            <w:tcW w:w="1340" w:type="dxa"/>
            <w:vAlign w:val="center"/>
          </w:tcPr>
          <w:p w14:paraId="291035AF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,247</w:t>
            </w:r>
          </w:p>
        </w:tc>
      </w:tr>
      <w:tr w:rsidR="004E3543" w14:paraId="2B3DB544" w14:textId="77777777">
        <w:trPr>
          <w:trHeight w:val="368"/>
          <w:jc w:val="center"/>
        </w:trPr>
        <w:tc>
          <w:tcPr>
            <w:tcW w:w="811" w:type="dxa"/>
            <w:vAlign w:val="center"/>
          </w:tcPr>
          <w:p w14:paraId="0C45AEA3" w14:textId="77777777" w:rsidR="004E3543" w:rsidRDefault="008D05BB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3</w:t>
            </w:r>
          </w:p>
        </w:tc>
        <w:tc>
          <w:tcPr>
            <w:tcW w:w="6797" w:type="dxa"/>
            <w:vAlign w:val="center"/>
          </w:tcPr>
          <w:p w14:paraId="679158DA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seudomonas aeruginosa)) OR TS=(Bacill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)) OR TS=(Bacill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)) OR TS=(Pseudomona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)) OR TS=(Bacteriu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)) OR TS=(Bacteriu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)) OR TS=(Pseudomona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col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</w:t>
            </w:r>
          </w:p>
        </w:tc>
        <w:tc>
          <w:tcPr>
            <w:tcW w:w="1340" w:type="dxa"/>
            <w:vAlign w:val="center"/>
          </w:tcPr>
          <w:p w14:paraId="5DFF4F69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,169</w:t>
            </w:r>
          </w:p>
        </w:tc>
      </w:tr>
      <w:tr w:rsidR="004E3543" w14:paraId="69F2E26C" w14:textId="77777777">
        <w:trPr>
          <w:trHeight w:val="477"/>
          <w:jc w:val="center"/>
        </w:trPr>
        <w:tc>
          <w:tcPr>
            <w:tcW w:w="811" w:type="dxa"/>
            <w:vAlign w:val="center"/>
          </w:tcPr>
          <w:p w14:paraId="5416156D" w14:textId="77777777" w:rsidR="004E3543" w:rsidRDefault="008D05BB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4</w:t>
            </w:r>
          </w:p>
        </w:tc>
        <w:tc>
          <w:tcPr>
            <w:tcW w:w="6797" w:type="dxa"/>
            <w:vAlign w:val="center"/>
          </w:tcPr>
          <w:p w14:paraId="6D5F3A8F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lebsiella pneumoniae)) OR TS=(Klebsiella pneumoniae aerogenes)) OR TS=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alococc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neumoniae)) OR TS=(Bacillus pneumoniae)) OR TS=(Bacterium pneumoniae)) OR TS=(Klebsiell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inoscleromat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)</w:t>
            </w:r>
          </w:p>
        </w:tc>
        <w:tc>
          <w:tcPr>
            <w:tcW w:w="1340" w:type="dxa"/>
            <w:vAlign w:val="center"/>
          </w:tcPr>
          <w:p w14:paraId="6DAF6116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,547</w:t>
            </w:r>
          </w:p>
        </w:tc>
      </w:tr>
      <w:tr w:rsidR="004E3543" w14:paraId="7B824444" w14:textId="77777777">
        <w:trPr>
          <w:trHeight w:val="477"/>
          <w:jc w:val="center"/>
        </w:trPr>
        <w:tc>
          <w:tcPr>
            <w:tcW w:w="811" w:type="dxa"/>
            <w:vAlign w:val="center"/>
          </w:tcPr>
          <w:p w14:paraId="1C938A1F" w14:textId="77777777" w:rsidR="004E3543" w:rsidRDefault="008D05BB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6797" w:type="dxa"/>
            <w:vAlign w:val="center"/>
          </w:tcPr>
          <w:p w14:paraId="1EAAF671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phylococcus aureus))</w:t>
            </w:r>
          </w:p>
        </w:tc>
        <w:tc>
          <w:tcPr>
            <w:tcW w:w="1340" w:type="dxa"/>
            <w:vAlign w:val="center"/>
          </w:tcPr>
          <w:p w14:paraId="6D5067C4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9,403</w:t>
            </w:r>
          </w:p>
        </w:tc>
      </w:tr>
      <w:tr w:rsidR="004E3543" w14:paraId="08833C5F" w14:textId="77777777">
        <w:trPr>
          <w:trHeight w:val="477"/>
          <w:jc w:val="center"/>
        </w:trPr>
        <w:tc>
          <w:tcPr>
            <w:tcW w:w="811" w:type="dxa"/>
            <w:vAlign w:val="center"/>
          </w:tcPr>
          <w:p w14:paraId="40B38EA1" w14:textId="77777777" w:rsidR="004E3543" w:rsidRDefault="008D05BB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6</w:t>
            </w:r>
          </w:p>
        </w:tc>
        <w:tc>
          <w:tcPr>
            <w:tcW w:w="6797" w:type="dxa"/>
            <w:vAlign w:val="center"/>
          </w:tcPr>
          <w:p w14:paraId="313D320B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coccus faecium)) OR TS=(Streptococcus faecium))</w:t>
            </w:r>
          </w:p>
        </w:tc>
        <w:tc>
          <w:tcPr>
            <w:tcW w:w="1340" w:type="dxa"/>
            <w:vAlign w:val="center"/>
          </w:tcPr>
          <w:p w14:paraId="77EDEEDE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,412</w:t>
            </w:r>
          </w:p>
        </w:tc>
      </w:tr>
      <w:tr w:rsidR="004E3543" w14:paraId="5E6D3377" w14:textId="77777777">
        <w:trPr>
          <w:trHeight w:val="477"/>
          <w:jc w:val="center"/>
        </w:trPr>
        <w:tc>
          <w:tcPr>
            <w:tcW w:w="811" w:type="dxa"/>
            <w:vAlign w:val="center"/>
          </w:tcPr>
          <w:p w14:paraId="4FA59162" w14:textId="77777777" w:rsidR="004E3543" w:rsidRDefault="008D05BB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6797" w:type="dxa"/>
            <w:vAlign w:val="center"/>
          </w:tcPr>
          <w:p w14:paraId="6AF00AF5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Repositioning)) OR TS=(Drug Repurposing)) OR TS=(Drug Rescue))</w:t>
            </w:r>
          </w:p>
        </w:tc>
        <w:tc>
          <w:tcPr>
            <w:tcW w:w="1340" w:type="dxa"/>
            <w:vAlign w:val="center"/>
          </w:tcPr>
          <w:p w14:paraId="686A7F30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,227</w:t>
            </w:r>
          </w:p>
        </w:tc>
      </w:tr>
      <w:tr w:rsidR="004E3543" w14:paraId="3AC094D8" w14:textId="77777777">
        <w:trPr>
          <w:trHeight w:val="431"/>
          <w:jc w:val="center"/>
        </w:trPr>
        <w:tc>
          <w:tcPr>
            <w:tcW w:w="811" w:type="dxa"/>
            <w:vAlign w:val="center"/>
          </w:tcPr>
          <w:p w14:paraId="71599F36" w14:textId="77777777" w:rsidR="004E3543" w:rsidRDefault="008D05BB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8</w:t>
            </w:r>
          </w:p>
        </w:tc>
        <w:tc>
          <w:tcPr>
            <w:tcW w:w="6797" w:type="dxa"/>
            <w:vAlign w:val="center"/>
          </w:tcPr>
          <w:p w14:paraId="11CE9E9C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T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Resistance))</w:t>
            </w:r>
          </w:p>
        </w:tc>
        <w:tc>
          <w:tcPr>
            <w:tcW w:w="1340" w:type="dxa"/>
            <w:vAlign w:val="center"/>
          </w:tcPr>
          <w:p w14:paraId="3579C2A8" w14:textId="77777777" w:rsidR="004E3543" w:rsidRDefault="008D05B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,093,949</w:t>
            </w:r>
          </w:p>
        </w:tc>
      </w:tr>
      <w:tr w:rsidR="004E3543" w14:paraId="0CCA15CA" w14:textId="77777777">
        <w:trPr>
          <w:trHeight w:val="431"/>
          <w:jc w:val="center"/>
        </w:trPr>
        <w:tc>
          <w:tcPr>
            <w:tcW w:w="811" w:type="dxa"/>
            <w:vAlign w:val="center"/>
          </w:tcPr>
          <w:p w14:paraId="0593FD2E" w14:textId="77777777" w:rsidR="004E3543" w:rsidRDefault="008D05BB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9</w:t>
            </w:r>
          </w:p>
        </w:tc>
        <w:tc>
          <w:tcPr>
            <w:tcW w:w="6797" w:type="dxa"/>
            <w:vAlign w:val="center"/>
          </w:tcPr>
          <w:p w14:paraId="44547F01" w14:textId="77777777" w:rsidR="004E3543" w:rsidRDefault="008D05BB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#1 OR #2 OR #3 OR #4 OR #5 OR #6) AND #7 AND #8</w:t>
            </w:r>
          </w:p>
        </w:tc>
        <w:tc>
          <w:tcPr>
            <w:tcW w:w="1340" w:type="dxa"/>
            <w:vAlign w:val="center"/>
          </w:tcPr>
          <w:p w14:paraId="051EA237" w14:textId="3DEC0DD2" w:rsidR="004E3543" w:rsidRDefault="0039772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,395</w:t>
            </w:r>
          </w:p>
        </w:tc>
      </w:tr>
    </w:tbl>
    <w:p w14:paraId="09328972" w14:textId="0DA5035A" w:rsidR="007C3AD3" w:rsidRDefault="007C3AD3"/>
    <w:p w14:paraId="0E7E5B1B" w14:textId="77777777" w:rsidR="007C3AD3" w:rsidRDefault="007C3AD3">
      <w:pPr>
        <w:widowControl/>
        <w:jc w:val="left"/>
      </w:pPr>
      <w:r>
        <w:br w:type="page"/>
      </w:r>
    </w:p>
    <w:tbl>
      <w:tblPr>
        <w:tblStyle w:val="TableGrid1"/>
        <w:tblpPr w:leftFromText="180" w:rightFromText="180" w:vertAnchor="page" w:horzAnchor="page" w:tblpXSpec="center" w:tblpY="1588"/>
        <w:tblOverlap w:val="never"/>
        <w:tblW w:w="8948" w:type="dxa"/>
        <w:tblLayout w:type="fixed"/>
        <w:tblLook w:val="04A0" w:firstRow="1" w:lastRow="0" w:firstColumn="1" w:lastColumn="0" w:noHBand="0" w:noVBand="1"/>
      </w:tblPr>
      <w:tblGrid>
        <w:gridCol w:w="811"/>
        <w:gridCol w:w="6797"/>
        <w:gridCol w:w="1340"/>
      </w:tblGrid>
      <w:tr w:rsidR="007C3AD3" w14:paraId="7DA2714E" w14:textId="77777777" w:rsidTr="007C3AD3">
        <w:trPr>
          <w:trHeight w:val="240"/>
        </w:trPr>
        <w:tc>
          <w:tcPr>
            <w:tcW w:w="8948" w:type="dxa"/>
            <w:gridSpan w:val="3"/>
            <w:vAlign w:val="center"/>
          </w:tcPr>
          <w:p w14:paraId="3AE8521A" w14:textId="061B42EC" w:rsidR="007C3AD3" w:rsidRDefault="007C3AD3" w:rsidP="007C3AD3">
            <w:pPr>
              <w:spacing w:after="16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C3AD3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PubMed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</w:rPr>
              <w:t>Apri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, 202</w:t>
            </w: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</w:tr>
      <w:tr w:rsidR="007C3AD3" w14:paraId="50626026" w14:textId="77777777" w:rsidTr="007C3AD3">
        <w:trPr>
          <w:trHeight w:val="1270"/>
        </w:trPr>
        <w:tc>
          <w:tcPr>
            <w:tcW w:w="811" w:type="dxa"/>
            <w:vAlign w:val="center"/>
          </w:tcPr>
          <w:p w14:paraId="5BE1B093" w14:textId="77777777" w:rsidR="007C3AD3" w:rsidRDefault="007C3AD3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1</w:t>
            </w:r>
          </w:p>
        </w:tc>
        <w:tc>
          <w:tcPr>
            <w:tcW w:w="6797" w:type="dxa"/>
            <w:vAlign w:val="center"/>
          </w:tcPr>
          <w:p w14:paraId="7C3FDF53" w14:textId="71C3A223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((((((((("Enterobacteriaceae"[Mesh]) OR (</w:t>
            </w:r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iaceae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tle/Abstract])) OR (Coliform Bacilli[Title/Abstract])) OR (Enterobacteria[Title/Abstract])) OR (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acolobactrum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) OR (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wingella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) OR (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lercia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) OR (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alis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) OR (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ales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) OR ("Enterobacter"[Mesh])) OR (Enterobacter[Title/Abstract])</w:t>
            </w:r>
          </w:p>
        </w:tc>
        <w:tc>
          <w:tcPr>
            <w:tcW w:w="1340" w:type="dxa"/>
            <w:vAlign w:val="center"/>
          </w:tcPr>
          <w:p w14:paraId="396770E2" w14:textId="1DD80F5E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4</w:t>
            </w:r>
          </w:p>
        </w:tc>
      </w:tr>
      <w:tr w:rsidR="007C3AD3" w14:paraId="35C5A314" w14:textId="77777777" w:rsidTr="007C3AD3">
        <w:trPr>
          <w:trHeight w:val="617"/>
        </w:trPr>
        <w:tc>
          <w:tcPr>
            <w:tcW w:w="811" w:type="dxa"/>
            <w:vAlign w:val="center"/>
          </w:tcPr>
          <w:p w14:paraId="690F67AC" w14:textId="77777777" w:rsidR="007C3AD3" w:rsidRDefault="007C3AD3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2</w:t>
            </w:r>
          </w:p>
        </w:tc>
        <w:tc>
          <w:tcPr>
            <w:tcW w:w="6797" w:type="dxa"/>
            <w:vAlign w:val="center"/>
          </w:tcPr>
          <w:p w14:paraId="0F091179" w14:textId="5790CF97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("Acinetobacter baumannii"[Mesh]) OR (Acinetobacter </w:t>
            </w:r>
            <w:proofErr w:type="spellStart"/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umanii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itle/Abstract])) OR (Bacterium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itratum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</w:t>
            </w:r>
          </w:p>
        </w:tc>
        <w:tc>
          <w:tcPr>
            <w:tcW w:w="1340" w:type="dxa"/>
            <w:vAlign w:val="center"/>
          </w:tcPr>
          <w:p w14:paraId="69EFF638" w14:textId="795EB5B4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9</w:t>
            </w:r>
          </w:p>
        </w:tc>
      </w:tr>
      <w:tr w:rsidR="007C3AD3" w14:paraId="6FAFFFE2" w14:textId="77777777" w:rsidTr="007C3AD3">
        <w:trPr>
          <w:trHeight w:val="368"/>
        </w:trPr>
        <w:tc>
          <w:tcPr>
            <w:tcW w:w="811" w:type="dxa"/>
            <w:vAlign w:val="center"/>
          </w:tcPr>
          <w:p w14:paraId="7A0DFCD8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3</w:t>
            </w:r>
          </w:p>
        </w:tc>
        <w:tc>
          <w:tcPr>
            <w:tcW w:w="6797" w:type="dxa"/>
            <w:vAlign w:val="center"/>
          </w:tcPr>
          <w:p w14:paraId="05A9EEB9" w14:textId="6DEDD08A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(((((("Pseudomonas aeruginosa"[Mesh]) OR (Pseudomonas </w:t>
            </w:r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a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itle/Abstract])) OR (Bacillus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s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[Title/Abstract])) OR (Bacillus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s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[Title/Abstract])) OR (Pseudomonas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a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[Title/Abstract])) OR (Bacterium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m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[Title/Abstract])) OR (Bacterium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m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[Title/Abstract])) OR (Pseudomonas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color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</w:t>
            </w:r>
          </w:p>
        </w:tc>
        <w:tc>
          <w:tcPr>
            <w:tcW w:w="1340" w:type="dxa"/>
            <w:vAlign w:val="center"/>
          </w:tcPr>
          <w:p w14:paraId="6337D33F" w14:textId="29FE0188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8</w:t>
            </w:r>
          </w:p>
        </w:tc>
      </w:tr>
      <w:tr w:rsidR="007C3AD3" w14:paraId="707FE82D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4DF885CD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4</w:t>
            </w:r>
          </w:p>
        </w:tc>
        <w:tc>
          <w:tcPr>
            <w:tcW w:w="6797" w:type="dxa"/>
            <w:vAlign w:val="center"/>
          </w:tcPr>
          <w:p w14:paraId="5231D753" w14:textId="7B149DD8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((((("Klebsiella pneumoniae"[Mesh]) OR (Klebsiella </w:t>
            </w:r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neumoniae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tle/Abstract])) OR (Klebsiella pneumoniae aerogenes[Title/Abstract])) OR (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alococcus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neumoniae[Title/Abstract])) OR (Bacillus pneumoniae[Title/Abstract])) OR (Bacterium pneumoniae[Title/Abstract])) OR (Klebsiella </w:t>
            </w:r>
            <w:proofErr w:type="spell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inoscleromatis</w:t>
            </w:r>
            <w:proofErr w:type="spell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[Title/Abstract])</w:t>
            </w:r>
          </w:p>
        </w:tc>
        <w:tc>
          <w:tcPr>
            <w:tcW w:w="1340" w:type="dxa"/>
            <w:vAlign w:val="center"/>
          </w:tcPr>
          <w:p w14:paraId="5D1E5A6D" w14:textId="31C2210C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5</w:t>
            </w:r>
          </w:p>
        </w:tc>
      </w:tr>
      <w:tr w:rsidR="007C3AD3" w14:paraId="26FE0238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75FB0BB8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6797" w:type="dxa"/>
            <w:vAlign w:val="center"/>
          </w:tcPr>
          <w:p w14:paraId="3AFD77F9" w14:textId="07C81086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"Staphylococcus aureus"[Mesh]) OR (Staphylococcus </w:t>
            </w:r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reus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tle/Abstract])</w:t>
            </w:r>
          </w:p>
        </w:tc>
        <w:tc>
          <w:tcPr>
            <w:tcW w:w="1340" w:type="dxa"/>
            <w:vAlign w:val="center"/>
          </w:tcPr>
          <w:p w14:paraId="28F0551D" w14:textId="63602EDB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6</w:t>
            </w:r>
          </w:p>
        </w:tc>
      </w:tr>
      <w:tr w:rsidR="007C3AD3" w14:paraId="5DAD1892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79A7D929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6</w:t>
            </w:r>
          </w:p>
        </w:tc>
        <w:tc>
          <w:tcPr>
            <w:tcW w:w="6797" w:type="dxa"/>
            <w:vAlign w:val="center"/>
          </w:tcPr>
          <w:p w14:paraId="3742EA4A" w14:textId="0BC66952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("Enterococcus faecium"[Mesh]) OR (Enterococcus </w:t>
            </w:r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ecium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tle/Abstract])) OR (Streptococcus faecium[Title/Abstract])</w:t>
            </w:r>
          </w:p>
        </w:tc>
        <w:tc>
          <w:tcPr>
            <w:tcW w:w="1340" w:type="dxa"/>
            <w:vAlign w:val="center"/>
          </w:tcPr>
          <w:p w14:paraId="1D22DE0B" w14:textId="48ED24EA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</w:tr>
      <w:tr w:rsidR="007C3AD3" w14:paraId="65746418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54948B4E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6797" w:type="dxa"/>
            <w:vAlign w:val="center"/>
          </w:tcPr>
          <w:p w14:paraId="61B10940" w14:textId="37D5F2AD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(("Drug Repositioning"[Mesh]) OR (Drug </w:t>
            </w:r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positioning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tle/Abstract])) OR (Drug Repurposing[Title/Abstract])) OR (Drug Rescue[Title/Abstract])</w:t>
            </w:r>
          </w:p>
        </w:tc>
        <w:tc>
          <w:tcPr>
            <w:tcW w:w="1340" w:type="dxa"/>
            <w:vAlign w:val="center"/>
          </w:tcPr>
          <w:p w14:paraId="5FBCB4E3" w14:textId="47576004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1</w:t>
            </w:r>
          </w:p>
        </w:tc>
      </w:tr>
      <w:tr w:rsidR="007C3AD3" w14:paraId="29073DCC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3D30E1AF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8</w:t>
            </w:r>
          </w:p>
        </w:tc>
        <w:tc>
          <w:tcPr>
            <w:tcW w:w="6797" w:type="dxa"/>
            <w:vAlign w:val="center"/>
          </w:tcPr>
          <w:p w14:paraId="174EBECF" w14:textId="77E01DB8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"Drug Resistance"[Mesh]) OR (Drug </w:t>
            </w:r>
            <w:proofErr w:type="gramStart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istance[</w:t>
            </w:r>
            <w:proofErr w:type="gramEnd"/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tle/Abstract])</w:t>
            </w:r>
          </w:p>
        </w:tc>
        <w:tc>
          <w:tcPr>
            <w:tcW w:w="1340" w:type="dxa"/>
            <w:vAlign w:val="center"/>
          </w:tcPr>
          <w:p w14:paraId="42FAC292" w14:textId="19257AE5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C3A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</w:tr>
      <w:tr w:rsidR="007C3AD3" w14:paraId="3EE11E60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15DA7E06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9</w:t>
            </w:r>
          </w:p>
        </w:tc>
        <w:tc>
          <w:tcPr>
            <w:tcW w:w="6797" w:type="dxa"/>
            <w:vAlign w:val="center"/>
          </w:tcPr>
          <w:p w14:paraId="7A216785" w14:textId="77777777" w:rsidR="007C3AD3" w:rsidRDefault="007C3AD3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#1 OR #2 OR #3 OR #4 OR #5 OR #6) AND #7 AND #8</w:t>
            </w:r>
          </w:p>
        </w:tc>
        <w:tc>
          <w:tcPr>
            <w:tcW w:w="1340" w:type="dxa"/>
            <w:vAlign w:val="center"/>
          </w:tcPr>
          <w:p w14:paraId="6E8D541F" w14:textId="0BB8BC34" w:rsidR="007C3AD3" w:rsidRDefault="007C3AD3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8</w:t>
            </w:r>
          </w:p>
        </w:tc>
      </w:tr>
    </w:tbl>
    <w:p w14:paraId="371039B6" w14:textId="40350ECE" w:rsidR="007C3AD3" w:rsidRDefault="007C3AD3"/>
    <w:p w14:paraId="4E85D784" w14:textId="77777777" w:rsidR="007C3AD3" w:rsidRDefault="007C3AD3">
      <w:pPr>
        <w:widowControl/>
        <w:jc w:val="left"/>
      </w:pPr>
      <w:r>
        <w:br w:type="page"/>
      </w:r>
    </w:p>
    <w:tbl>
      <w:tblPr>
        <w:tblStyle w:val="TableGrid1"/>
        <w:tblpPr w:leftFromText="180" w:rightFromText="180" w:vertAnchor="page" w:horzAnchor="margin" w:tblpXSpec="center" w:tblpY="1575"/>
        <w:tblOverlap w:val="never"/>
        <w:tblW w:w="8948" w:type="dxa"/>
        <w:tblLayout w:type="fixed"/>
        <w:tblLook w:val="04A0" w:firstRow="1" w:lastRow="0" w:firstColumn="1" w:lastColumn="0" w:noHBand="0" w:noVBand="1"/>
      </w:tblPr>
      <w:tblGrid>
        <w:gridCol w:w="811"/>
        <w:gridCol w:w="6797"/>
        <w:gridCol w:w="1340"/>
      </w:tblGrid>
      <w:tr w:rsidR="007C3AD3" w14:paraId="3305D058" w14:textId="77777777" w:rsidTr="007C3AD3">
        <w:trPr>
          <w:trHeight w:val="240"/>
        </w:trPr>
        <w:tc>
          <w:tcPr>
            <w:tcW w:w="8948" w:type="dxa"/>
            <w:gridSpan w:val="3"/>
            <w:vAlign w:val="center"/>
          </w:tcPr>
          <w:p w14:paraId="36E96649" w14:textId="43032DD6" w:rsidR="007C3AD3" w:rsidRDefault="007139CC" w:rsidP="007C3AD3">
            <w:pPr>
              <w:spacing w:after="16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139C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Embase</w:t>
            </w:r>
            <w:r w:rsidR="007C3AD3">
              <w:rPr>
                <w:rFonts w:ascii="Times New Roman" w:eastAsia="宋体" w:hAnsi="Times New Roman" w:cs="Times New Roman"/>
                <w:b/>
                <w:sz w:val="24"/>
              </w:rPr>
              <w:t xml:space="preserve"> (</w:t>
            </w:r>
            <w:r w:rsidR="007C3AD3">
              <w:rPr>
                <w:rFonts w:ascii="Times New Roman" w:hAnsi="Times New Roman" w:cs="Times New Roman"/>
                <w:b/>
                <w:sz w:val="24"/>
              </w:rPr>
              <w:t>April</w:t>
            </w:r>
            <w:r w:rsidR="007C3AD3">
              <w:rPr>
                <w:rFonts w:ascii="Times New Roman" w:eastAsia="宋体" w:hAnsi="Times New Roman" w:cs="Times New Roman"/>
                <w:b/>
                <w:sz w:val="24"/>
              </w:rPr>
              <w:t xml:space="preserve"> </w:t>
            </w:r>
            <w:r w:rsidR="007C3AD3">
              <w:rPr>
                <w:rFonts w:ascii="Times New Roman" w:eastAsia="宋体" w:hAnsi="Times New Roman" w:cs="Times New Roman" w:hint="eastAsia"/>
                <w:b/>
                <w:sz w:val="24"/>
              </w:rPr>
              <w:t>7</w:t>
            </w:r>
            <w:r w:rsidR="007C3AD3">
              <w:rPr>
                <w:rFonts w:ascii="Times New Roman" w:eastAsia="宋体" w:hAnsi="Times New Roman" w:cs="Times New Roman"/>
                <w:b/>
                <w:sz w:val="24"/>
              </w:rPr>
              <w:t>, 202</w:t>
            </w:r>
            <w:r w:rsidR="007C3AD3">
              <w:rPr>
                <w:rFonts w:ascii="Times New Roman" w:eastAsia="宋体" w:hAnsi="Times New Roman" w:cs="Times New Roman" w:hint="eastAsia"/>
                <w:b/>
                <w:sz w:val="24"/>
              </w:rPr>
              <w:t>5</w:t>
            </w:r>
            <w:r w:rsidR="007C3AD3"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</w:tr>
      <w:tr w:rsidR="007C3AD3" w14:paraId="366CFCCA" w14:textId="77777777" w:rsidTr="007139CC">
        <w:trPr>
          <w:trHeight w:val="586"/>
        </w:trPr>
        <w:tc>
          <w:tcPr>
            <w:tcW w:w="811" w:type="dxa"/>
            <w:vAlign w:val="center"/>
          </w:tcPr>
          <w:p w14:paraId="011680F0" w14:textId="77777777" w:rsidR="007C3AD3" w:rsidRDefault="007C3AD3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1</w:t>
            </w:r>
          </w:p>
        </w:tc>
        <w:tc>
          <w:tcPr>
            <w:tcW w:w="6797" w:type="dxa"/>
            <w:vAlign w:val="center"/>
          </w:tcPr>
          <w:p w14:paraId="575D16CE" w14:textId="31C8F8A1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iaceae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/exp</w:t>
            </w:r>
          </w:p>
        </w:tc>
        <w:tc>
          <w:tcPr>
            <w:tcW w:w="1340" w:type="dxa"/>
            <w:vAlign w:val="center"/>
          </w:tcPr>
          <w:p w14:paraId="2940CFB4" w14:textId="442902C5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9</w:t>
            </w:r>
          </w:p>
        </w:tc>
      </w:tr>
      <w:tr w:rsidR="007C3AD3" w14:paraId="168E2160" w14:textId="77777777" w:rsidTr="007C3AD3">
        <w:trPr>
          <w:trHeight w:val="617"/>
        </w:trPr>
        <w:tc>
          <w:tcPr>
            <w:tcW w:w="811" w:type="dxa"/>
            <w:vAlign w:val="center"/>
          </w:tcPr>
          <w:p w14:paraId="0E2AA767" w14:textId="77777777" w:rsidR="007C3AD3" w:rsidRDefault="007C3AD3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2</w:t>
            </w:r>
          </w:p>
        </w:tc>
        <w:tc>
          <w:tcPr>
            <w:tcW w:w="6797" w:type="dxa"/>
            <w:vAlign w:val="center"/>
          </w:tcPr>
          <w:p w14:paraId="1564E1FA" w14:textId="640C4A06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iaceae</w:t>
            </w:r>
            <w:proofErr w:type="spellEnd"/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coliform bacilli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enterobacteria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acolobactrum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wingella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lercia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alis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ales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</w:p>
        </w:tc>
        <w:tc>
          <w:tcPr>
            <w:tcW w:w="1340" w:type="dxa"/>
            <w:vAlign w:val="center"/>
          </w:tcPr>
          <w:p w14:paraId="5A3DF934" w14:textId="5F7AE58B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</w:t>
            </w:r>
          </w:p>
        </w:tc>
      </w:tr>
      <w:tr w:rsidR="007C3AD3" w14:paraId="77A75D00" w14:textId="77777777" w:rsidTr="007C3AD3">
        <w:trPr>
          <w:trHeight w:val="368"/>
        </w:trPr>
        <w:tc>
          <w:tcPr>
            <w:tcW w:w="811" w:type="dxa"/>
            <w:vAlign w:val="center"/>
          </w:tcPr>
          <w:p w14:paraId="65A31F6A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3</w:t>
            </w:r>
          </w:p>
        </w:tc>
        <w:tc>
          <w:tcPr>
            <w:tcW w:w="6797" w:type="dxa"/>
            <w:vAlign w:val="center"/>
          </w:tcPr>
          <w:p w14:paraId="3DF9008C" w14:textId="50260999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</w:t>
            </w:r>
            <w:proofErr w:type="spellStart"/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inetobacter</w:t>
            </w:r>
            <w:proofErr w:type="spellEnd"/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baumannii'/exp</w:t>
            </w:r>
          </w:p>
        </w:tc>
        <w:tc>
          <w:tcPr>
            <w:tcW w:w="1340" w:type="dxa"/>
            <w:vAlign w:val="center"/>
          </w:tcPr>
          <w:p w14:paraId="1496C8F0" w14:textId="5964228D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6</w:t>
            </w:r>
          </w:p>
        </w:tc>
      </w:tr>
      <w:tr w:rsidR="007C3AD3" w14:paraId="4F254A68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6AA7C395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4</w:t>
            </w:r>
          </w:p>
        </w:tc>
        <w:tc>
          <w:tcPr>
            <w:tcW w:w="6797" w:type="dxa"/>
            <w:vAlign w:val="center"/>
          </w:tcPr>
          <w:p w14:paraId="41070B43" w14:textId="45B93F23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Acinetobacter baumannii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Bacterium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itratum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</w:p>
        </w:tc>
        <w:tc>
          <w:tcPr>
            <w:tcW w:w="1340" w:type="dxa"/>
            <w:vAlign w:val="center"/>
          </w:tcPr>
          <w:p w14:paraId="4647E4E7" w14:textId="18190910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</w:t>
            </w:r>
          </w:p>
        </w:tc>
      </w:tr>
      <w:tr w:rsidR="007C3AD3" w14:paraId="51331170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64A46579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6797" w:type="dxa"/>
            <w:vAlign w:val="center"/>
          </w:tcPr>
          <w:p w14:paraId="11D5D02A" w14:textId="0FAB59F7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Pseudomonas aeruginosa'/exp</w:t>
            </w:r>
          </w:p>
        </w:tc>
        <w:tc>
          <w:tcPr>
            <w:tcW w:w="1340" w:type="dxa"/>
            <w:vAlign w:val="center"/>
          </w:tcPr>
          <w:p w14:paraId="529FA2BD" w14:textId="0FA7F7AD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</w:tr>
      <w:tr w:rsidR="007C3AD3" w14:paraId="4A54F113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2F30DB4B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6</w:t>
            </w:r>
          </w:p>
        </w:tc>
        <w:tc>
          <w:tcPr>
            <w:tcW w:w="6797" w:type="dxa"/>
            <w:vAlign w:val="center"/>
          </w:tcPr>
          <w:p w14:paraId="00598B6A" w14:textId="22728DFB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Pseudomonas aeruginosa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Bacillus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s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Bacillus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s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Pseudomonas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a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Bacterium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m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Bacterium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m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Pseudomonas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color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</w:p>
        </w:tc>
        <w:tc>
          <w:tcPr>
            <w:tcW w:w="1340" w:type="dxa"/>
            <w:vAlign w:val="center"/>
          </w:tcPr>
          <w:p w14:paraId="064619B5" w14:textId="05AFD848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49</w:t>
            </w:r>
          </w:p>
        </w:tc>
      </w:tr>
      <w:tr w:rsidR="007C3AD3" w14:paraId="24F58FA1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37B13038" w14:textId="77777777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6797" w:type="dxa"/>
            <w:vAlign w:val="center"/>
          </w:tcPr>
          <w:p w14:paraId="23939E86" w14:textId="06A973F0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Klebsiella pneumoniae'/exp</w:t>
            </w:r>
          </w:p>
        </w:tc>
        <w:tc>
          <w:tcPr>
            <w:tcW w:w="1340" w:type="dxa"/>
            <w:vAlign w:val="center"/>
          </w:tcPr>
          <w:p w14:paraId="71354DC6" w14:textId="7291938B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</w:tr>
      <w:tr w:rsidR="007139CC" w14:paraId="6710225E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725DE2D2" w14:textId="78CA0B0A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8</w:t>
            </w:r>
          </w:p>
        </w:tc>
        <w:tc>
          <w:tcPr>
            <w:tcW w:w="6797" w:type="dxa"/>
            <w:vAlign w:val="center"/>
          </w:tcPr>
          <w:p w14:paraId="16D376B2" w14:textId="0315309B" w:rsid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Klebsiella pneumoniae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Klebsiella pneumoniae aerogenes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alococcus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neumoniae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Bacillus pneumoniae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Bacterium pneumoniae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Klebsiella 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inoscleromatis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</w:p>
        </w:tc>
        <w:tc>
          <w:tcPr>
            <w:tcW w:w="1340" w:type="dxa"/>
            <w:vAlign w:val="center"/>
          </w:tcPr>
          <w:p w14:paraId="497D4D6D" w14:textId="2819D3C0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</w:tr>
      <w:tr w:rsidR="007139CC" w14:paraId="42B545A1" w14:textId="77777777" w:rsidTr="007C3AD3">
        <w:trPr>
          <w:trHeight w:val="477"/>
        </w:trPr>
        <w:tc>
          <w:tcPr>
            <w:tcW w:w="811" w:type="dxa"/>
            <w:vAlign w:val="center"/>
          </w:tcPr>
          <w:p w14:paraId="29C1A3AE" w14:textId="2AF0941A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9</w:t>
            </w:r>
          </w:p>
        </w:tc>
        <w:tc>
          <w:tcPr>
            <w:tcW w:w="6797" w:type="dxa"/>
            <w:vAlign w:val="center"/>
          </w:tcPr>
          <w:p w14:paraId="04B10795" w14:textId="264516E0" w:rsid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Staphylococcus aureus'/exp</w:t>
            </w:r>
          </w:p>
        </w:tc>
        <w:tc>
          <w:tcPr>
            <w:tcW w:w="1340" w:type="dxa"/>
            <w:vAlign w:val="center"/>
          </w:tcPr>
          <w:p w14:paraId="167C898B" w14:textId="021154CA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</w:tr>
      <w:tr w:rsidR="007C3AD3" w14:paraId="19451A5F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7B93E023" w14:textId="71BD1D78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 w:rsidR="007139CC">
              <w:rPr>
                <w:rFonts w:ascii="Times New Roman" w:eastAsia="宋体" w:hAnsi="Times New Roman" w:cs="Times New Roman" w:hint="eastAsia"/>
                <w:b/>
                <w:szCs w:val="21"/>
              </w:rPr>
              <w:t>10</w:t>
            </w:r>
          </w:p>
        </w:tc>
        <w:tc>
          <w:tcPr>
            <w:tcW w:w="6797" w:type="dxa"/>
            <w:vAlign w:val="center"/>
          </w:tcPr>
          <w:p w14:paraId="730A97F2" w14:textId="3F5B1F6C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Staphylococcus aureus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78741B38" w14:textId="773B7B27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</w:t>
            </w:r>
          </w:p>
        </w:tc>
      </w:tr>
      <w:tr w:rsidR="007139CC" w14:paraId="39DEEB9F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659A4477" w14:textId="56BD0435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1</w:t>
            </w:r>
          </w:p>
        </w:tc>
        <w:tc>
          <w:tcPr>
            <w:tcW w:w="6797" w:type="dxa"/>
            <w:vAlign w:val="center"/>
          </w:tcPr>
          <w:p w14:paraId="6A416A2F" w14:textId="70C589F8" w:rsid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Enterococcus faecium'/exp</w:t>
            </w:r>
          </w:p>
        </w:tc>
        <w:tc>
          <w:tcPr>
            <w:tcW w:w="1340" w:type="dxa"/>
            <w:vAlign w:val="center"/>
          </w:tcPr>
          <w:p w14:paraId="6A938EEC" w14:textId="73C9D9DD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8</w:t>
            </w:r>
          </w:p>
        </w:tc>
      </w:tr>
      <w:tr w:rsidR="007139CC" w14:paraId="7D853FA2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42D93752" w14:textId="4D5CFE57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2</w:t>
            </w:r>
          </w:p>
        </w:tc>
        <w:tc>
          <w:tcPr>
            <w:tcW w:w="6797" w:type="dxa"/>
            <w:vAlign w:val="center"/>
          </w:tcPr>
          <w:p w14:paraId="222C115E" w14:textId="6571F730" w:rsid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Enterococcus faecium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Streptococcus faecium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</w:p>
        </w:tc>
        <w:tc>
          <w:tcPr>
            <w:tcW w:w="1340" w:type="dxa"/>
            <w:vAlign w:val="center"/>
          </w:tcPr>
          <w:p w14:paraId="0FA30F0E" w14:textId="5D427D48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3</w:t>
            </w:r>
          </w:p>
        </w:tc>
      </w:tr>
      <w:tr w:rsidR="007139CC" w14:paraId="65EBE2B3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7284F529" w14:textId="380EDA62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3</w:t>
            </w:r>
          </w:p>
        </w:tc>
        <w:tc>
          <w:tcPr>
            <w:tcW w:w="6797" w:type="dxa"/>
            <w:vAlign w:val="center"/>
          </w:tcPr>
          <w:p w14:paraId="71BE2C17" w14:textId="0A8C3AB7" w:rsid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Drug Repositioning'/exp</w:t>
            </w:r>
          </w:p>
        </w:tc>
        <w:tc>
          <w:tcPr>
            <w:tcW w:w="1340" w:type="dxa"/>
            <w:vAlign w:val="center"/>
          </w:tcPr>
          <w:p w14:paraId="27AE547C" w14:textId="1746BD90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</w:tr>
      <w:tr w:rsidR="007139CC" w14:paraId="32348E48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7A82922E" w14:textId="3AF6FCD6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4</w:t>
            </w:r>
          </w:p>
        </w:tc>
        <w:tc>
          <w:tcPr>
            <w:tcW w:w="6797" w:type="dxa"/>
            <w:vAlign w:val="center"/>
          </w:tcPr>
          <w:p w14:paraId="7E2EF73A" w14:textId="349717EE" w:rsidR="007139CC" w:rsidRP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Drug Repositioning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'Drug Rescue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OR 'Drug Repurposing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,kw,ti</w:t>
            </w:r>
            <w:proofErr w:type="spellEnd"/>
          </w:p>
        </w:tc>
        <w:tc>
          <w:tcPr>
            <w:tcW w:w="1340" w:type="dxa"/>
            <w:vAlign w:val="center"/>
          </w:tcPr>
          <w:p w14:paraId="6ACF6A79" w14:textId="4E79BEB7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7</w:t>
            </w:r>
          </w:p>
        </w:tc>
      </w:tr>
      <w:tr w:rsidR="007139CC" w14:paraId="7E1520BC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2C016D32" w14:textId="4517C0FD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5</w:t>
            </w:r>
          </w:p>
        </w:tc>
        <w:tc>
          <w:tcPr>
            <w:tcW w:w="6797" w:type="dxa"/>
            <w:vAlign w:val="center"/>
          </w:tcPr>
          <w:p w14:paraId="4DC6F460" w14:textId="014D6AF1" w:rsidR="007139CC" w:rsidRP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Drug Resistance'/exp</w:t>
            </w:r>
          </w:p>
        </w:tc>
        <w:tc>
          <w:tcPr>
            <w:tcW w:w="1340" w:type="dxa"/>
            <w:vAlign w:val="center"/>
          </w:tcPr>
          <w:p w14:paraId="6499DF37" w14:textId="78D08BD9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5</w:t>
            </w:r>
          </w:p>
        </w:tc>
      </w:tr>
      <w:tr w:rsidR="007139CC" w14:paraId="58BA82C7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20602302" w14:textId="154A2D33" w:rsidR="007139CC" w:rsidRDefault="007139CC" w:rsidP="007C3AD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6</w:t>
            </w:r>
          </w:p>
        </w:tc>
        <w:tc>
          <w:tcPr>
            <w:tcW w:w="6797" w:type="dxa"/>
            <w:vAlign w:val="center"/>
          </w:tcPr>
          <w:p w14:paraId="232BD6AD" w14:textId="05ABDA7B" w:rsidR="007139CC" w:rsidRPr="007139CC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Drug Resistance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63D7613E" w14:textId="5D2A05B2" w:rsidR="007139CC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4</w:t>
            </w:r>
          </w:p>
        </w:tc>
      </w:tr>
      <w:tr w:rsidR="007C3AD3" w14:paraId="41425C37" w14:textId="77777777" w:rsidTr="007C3AD3">
        <w:trPr>
          <w:trHeight w:val="431"/>
        </w:trPr>
        <w:tc>
          <w:tcPr>
            <w:tcW w:w="811" w:type="dxa"/>
            <w:vAlign w:val="center"/>
          </w:tcPr>
          <w:p w14:paraId="0B117F10" w14:textId="64FDDF83" w:rsidR="007C3AD3" w:rsidRDefault="007C3AD3" w:rsidP="007C3AD3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 w:rsidR="007139CC">
              <w:rPr>
                <w:rFonts w:ascii="Times New Roman" w:eastAsia="宋体" w:hAnsi="Times New Roman" w:cs="Times New Roman" w:hint="eastAsia"/>
                <w:b/>
                <w:szCs w:val="21"/>
              </w:rPr>
              <w:t>17</w:t>
            </w:r>
          </w:p>
        </w:tc>
        <w:tc>
          <w:tcPr>
            <w:tcW w:w="6797" w:type="dxa"/>
            <w:vAlign w:val="center"/>
          </w:tcPr>
          <w:p w14:paraId="39444667" w14:textId="4043CA3F" w:rsidR="007C3AD3" w:rsidRDefault="007139CC" w:rsidP="007C3AD3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#1 OR #2 OR #3 OR #4 OR #5 OR #6 OR #7 OR #8 OR #9 OR #10 OR #11 OR #12) AND (#13 OR #14) </w:t>
            </w:r>
            <w:proofErr w:type="gramStart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 (</w:t>
            </w:r>
            <w:proofErr w:type="gramEnd"/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15 OR #16)</w:t>
            </w:r>
          </w:p>
        </w:tc>
        <w:tc>
          <w:tcPr>
            <w:tcW w:w="1340" w:type="dxa"/>
            <w:vAlign w:val="center"/>
          </w:tcPr>
          <w:p w14:paraId="0B4DC319" w14:textId="64FF0BBC" w:rsidR="007C3AD3" w:rsidRDefault="007139CC" w:rsidP="007C3A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</w:t>
            </w:r>
          </w:p>
        </w:tc>
      </w:tr>
    </w:tbl>
    <w:p w14:paraId="72519E5B" w14:textId="06CB5A98" w:rsidR="007C3AD3" w:rsidRDefault="007C3AD3"/>
    <w:p w14:paraId="425F2427" w14:textId="77777777" w:rsidR="007C3AD3" w:rsidRDefault="007C3AD3">
      <w:pPr>
        <w:widowControl/>
        <w:jc w:val="left"/>
      </w:pPr>
      <w:r>
        <w:br w:type="page"/>
      </w:r>
    </w:p>
    <w:tbl>
      <w:tblPr>
        <w:tblStyle w:val="TableGrid1"/>
        <w:tblpPr w:leftFromText="180" w:rightFromText="180" w:vertAnchor="page" w:horzAnchor="margin" w:tblpXSpec="center" w:tblpY="1575"/>
        <w:tblOverlap w:val="never"/>
        <w:tblW w:w="8948" w:type="dxa"/>
        <w:tblLayout w:type="fixed"/>
        <w:tblLook w:val="04A0" w:firstRow="1" w:lastRow="0" w:firstColumn="1" w:lastColumn="0" w:noHBand="0" w:noVBand="1"/>
      </w:tblPr>
      <w:tblGrid>
        <w:gridCol w:w="811"/>
        <w:gridCol w:w="6797"/>
        <w:gridCol w:w="1340"/>
      </w:tblGrid>
      <w:tr w:rsidR="00C41BE8" w14:paraId="2B1BA0A2" w14:textId="77777777" w:rsidTr="00565DD4">
        <w:trPr>
          <w:trHeight w:val="240"/>
        </w:trPr>
        <w:tc>
          <w:tcPr>
            <w:tcW w:w="8948" w:type="dxa"/>
            <w:gridSpan w:val="3"/>
            <w:vAlign w:val="center"/>
          </w:tcPr>
          <w:p w14:paraId="4C567036" w14:textId="1281D2A7" w:rsidR="00C41BE8" w:rsidRDefault="00C41BE8" w:rsidP="00565DD4">
            <w:pPr>
              <w:spacing w:after="16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1BE8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Cochrane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</w:rPr>
              <w:t>Apri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, 202</w:t>
            </w: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</w:tr>
      <w:tr w:rsidR="00C41BE8" w14:paraId="080FF12A" w14:textId="77777777" w:rsidTr="00565DD4">
        <w:trPr>
          <w:trHeight w:val="586"/>
        </w:trPr>
        <w:tc>
          <w:tcPr>
            <w:tcW w:w="811" w:type="dxa"/>
            <w:vAlign w:val="center"/>
          </w:tcPr>
          <w:p w14:paraId="5DEE3899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1</w:t>
            </w:r>
          </w:p>
        </w:tc>
        <w:tc>
          <w:tcPr>
            <w:tcW w:w="6797" w:type="dxa"/>
            <w:vAlign w:val="center"/>
          </w:tcPr>
          <w:p w14:paraId="16FE25F1" w14:textId="43EF5C8E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Enterobacteriaceae] explode all trees</w:t>
            </w:r>
          </w:p>
        </w:tc>
        <w:tc>
          <w:tcPr>
            <w:tcW w:w="1340" w:type="dxa"/>
            <w:vAlign w:val="center"/>
          </w:tcPr>
          <w:p w14:paraId="2F0258A8" w14:textId="35AB2005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8</w:t>
            </w:r>
          </w:p>
        </w:tc>
      </w:tr>
      <w:tr w:rsidR="00C41BE8" w14:paraId="1B55273C" w14:textId="77777777" w:rsidTr="00565DD4">
        <w:trPr>
          <w:trHeight w:val="617"/>
        </w:trPr>
        <w:tc>
          <w:tcPr>
            <w:tcW w:w="811" w:type="dxa"/>
            <w:vAlign w:val="center"/>
          </w:tcPr>
          <w:p w14:paraId="66A37A59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2</w:t>
            </w:r>
          </w:p>
        </w:tc>
        <w:tc>
          <w:tcPr>
            <w:tcW w:w="6797" w:type="dxa"/>
            <w:vAlign w:val="center"/>
          </w:tcPr>
          <w:p w14:paraId="28999AF9" w14:textId="111E59C8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iaceae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 OR "coliform bacilli" OR "enterobacteria" OR 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acolobactrum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 OR 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wingella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 OR 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lercia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 OR 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dalis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 OR 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ales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 OR 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erobacter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27DB18DA" w14:textId="09434EEC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1</w:t>
            </w:r>
          </w:p>
        </w:tc>
      </w:tr>
      <w:tr w:rsidR="00C41BE8" w14:paraId="3144F1AB" w14:textId="77777777" w:rsidTr="00565DD4">
        <w:trPr>
          <w:trHeight w:val="368"/>
        </w:trPr>
        <w:tc>
          <w:tcPr>
            <w:tcW w:w="811" w:type="dxa"/>
            <w:vAlign w:val="center"/>
          </w:tcPr>
          <w:p w14:paraId="2CCED994" w14:textId="77777777" w:rsidR="00C41BE8" w:rsidRDefault="00C41BE8" w:rsidP="00565DD4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3</w:t>
            </w:r>
          </w:p>
        </w:tc>
        <w:tc>
          <w:tcPr>
            <w:tcW w:w="6797" w:type="dxa"/>
            <w:vAlign w:val="center"/>
          </w:tcPr>
          <w:p w14:paraId="167DBFC3" w14:textId="2E5CF4E1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Acinetobacter baumannii] explode all trees</w:t>
            </w:r>
          </w:p>
        </w:tc>
        <w:tc>
          <w:tcPr>
            <w:tcW w:w="1340" w:type="dxa"/>
            <w:vAlign w:val="center"/>
          </w:tcPr>
          <w:p w14:paraId="713249C5" w14:textId="1EAAB99C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 w:rsidR="00C41BE8" w14:paraId="27AD87EB" w14:textId="77777777" w:rsidTr="00565DD4">
        <w:trPr>
          <w:trHeight w:val="477"/>
        </w:trPr>
        <w:tc>
          <w:tcPr>
            <w:tcW w:w="811" w:type="dxa"/>
            <w:vAlign w:val="center"/>
          </w:tcPr>
          <w:p w14:paraId="3CF80490" w14:textId="77777777" w:rsidR="00C41BE8" w:rsidRDefault="00C41BE8" w:rsidP="00565DD4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4</w:t>
            </w:r>
          </w:p>
        </w:tc>
        <w:tc>
          <w:tcPr>
            <w:tcW w:w="6797" w:type="dxa"/>
            <w:vAlign w:val="center"/>
          </w:tcPr>
          <w:p w14:paraId="11D3E12E" w14:textId="062A320A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"Acinetobacter baumannii" OR "Bacterium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itratum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08726586" w14:textId="77777777" w:rsidR="00C41BE8" w:rsidRDefault="00C41BE8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7139C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</w:t>
            </w:r>
          </w:p>
        </w:tc>
      </w:tr>
      <w:tr w:rsidR="00C41BE8" w14:paraId="63790C0B" w14:textId="77777777" w:rsidTr="00565DD4">
        <w:trPr>
          <w:trHeight w:val="477"/>
        </w:trPr>
        <w:tc>
          <w:tcPr>
            <w:tcW w:w="811" w:type="dxa"/>
            <w:vAlign w:val="center"/>
          </w:tcPr>
          <w:p w14:paraId="47440BBA" w14:textId="77777777" w:rsidR="00C41BE8" w:rsidRDefault="00C41BE8" w:rsidP="00565DD4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6797" w:type="dxa"/>
            <w:vAlign w:val="center"/>
          </w:tcPr>
          <w:p w14:paraId="1882B1BE" w14:textId="7DC7126A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Pseudomonas aeruginosa] explode all trees</w:t>
            </w:r>
          </w:p>
        </w:tc>
        <w:tc>
          <w:tcPr>
            <w:tcW w:w="1340" w:type="dxa"/>
            <w:vAlign w:val="center"/>
          </w:tcPr>
          <w:p w14:paraId="68E99153" w14:textId="5A484132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8</w:t>
            </w:r>
          </w:p>
        </w:tc>
      </w:tr>
      <w:tr w:rsidR="00C41BE8" w14:paraId="76C28CC0" w14:textId="77777777" w:rsidTr="00565DD4">
        <w:trPr>
          <w:trHeight w:val="477"/>
        </w:trPr>
        <w:tc>
          <w:tcPr>
            <w:tcW w:w="811" w:type="dxa"/>
            <w:vAlign w:val="center"/>
          </w:tcPr>
          <w:p w14:paraId="35CFFB9B" w14:textId="77777777" w:rsidR="00C41BE8" w:rsidRDefault="00C41BE8" w:rsidP="00565DD4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6</w:t>
            </w:r>
          </w:p>
        </w:tc>
        <w:tc>
          <w:tcPr>
            <w:tcW w:w="6797" w:type="dxa"/>
            <w:vAlign w:val="center"/>
          </w:tcPr>
          <w:p w14:paraId="06F43B95" w14:textId="68776E98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"Pseudomonas aeruginosa" OR "Bacillus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s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" OR "Bacillus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s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" OR "Pseudomonas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a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" OR "Bacterium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uginosum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" OR "Bacterium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ocyaneum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" OR "Pseudomonas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color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629E8789" w14:textId="079DCBB0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1</w:t>
            </w:r>
          </w:p>
        </w:tc>
      </w:tr>
      <w:tr w:rsidR="00C41BE8" w14:paraId="5A111165" w14:textId="77777777" w:rsidTr="00565DD4">
        <w:trPr>
          <w:trHeight w:val="477"/>
        </w:trPr>
        <w:tc>
          <w:tcPr>
            <w:tcW w:w="811" w:type="dxa"/>
            <w:vAlign w:val="center"/>
          </w:tcPr>
          <w:p w14:paraId="209E96DD" w14:textId="77777777" w:rsidR="00C41BE8" w:rsidRDefault="00C41BE8" w:rsidP="00565DD4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6797" w:type="dxa"/>
            <w:vAlign w:val="center"/>
          </w:tcPr>
          <w:p w14:paraId="7F0E7286" w14:textId="3E731ECD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Klebsiella pneumoniae] explode all trees</w:t>
            </w:r>
          </w:p>
        </w:tc>
        <w:tc>
          <w:tcPr>
            <w:tcW w:w="1340" w:type="dxa"/>
            <w:vAlign w:val="center"/>
          </w:tcPr>
          <w:p w14:paraId="684C8181" w14:textId="3DD45C56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</w:t>
            </w:r>
          </w:p>
        </w:tc>
      </w:tr>
      <w:tr w:rsidR="00C41BE8" w14:paraId="2C3438B2" w14:textId="77777777" w:rsidTr="00565DD4">
        <w:trPr>
          <w:trHeight w:val="477"/>
        </w:trPr>
        <w:tc>
          <w:tcPr>
            <w:tcW w:w="811" w:type="dxa"/>
            <w:vAlign w:val="center"/>
          </w:tcPr>
          <w:p w14:paraId="5BD5403B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8</w:t>
            </w:r>
          </w:p>
        </w:tc>
        <w:tc>
          <w:tcPr>
            <w:tcW w:w="6797" w:type="dxa"/>
            <w:vAlign w:val="center"/>
          </w:tcPr>
          <w:p w14:paraId="1F0E10E5" w14:textId="265F8AA4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"Klebsiella pneumoniae" OR "Klebsiella pneumoniae aerogenes" OR "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alococcus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neumoniae" OR "Bacillus pneumoniae" OR "Bacterium pneumoniae" OR "Klebsiella 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inoscleromatis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79AAE586" w14:textId="110FAF56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0</w:t>
            </w:r>
          </w:p>
        </w:tc>
      </w:tr>
      <w:tr w:rsidR="00C41BE8" w14:paraId="11178978" w14:textId="77777777" w:rsidTr="00565DD4">
        <w:trPr>
          <w:trHeight w:val="477"/>
        </w:trPr>
        <w:tc>
          <w:tcPr>
            <w:tcW w:w="811" w:type="dxa"/>
            <w:vAlign w:val="center"/>
          </w:tcPr>
          <w:p w14:paraId="6A6FD79B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9</w:t>
            </w:r>
          </w:p>
        </w:tc>
        <w:tc>
          <w:tcPr>
            <w:tcW w:w="6797" w:type="dxa"/>
            <w:vAlign w:val="center"/>
          </w:tcPr>
          <w:p w14:paraId="5FAF586E" w14:textId="3F06F8E4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Staphylococcus aureus] explode all trees</w:t>
            </w:r>
          </w:p>
        </w:tc>
        <w:tc>
          <w:tcPr>
            <w:tcW w:w="1340" w:type="dxa"/>
            <w:vAlign w:val="center"/>
          </w:tcPr>
          <w:p w14:paraId="64E06F37" w14:textId="1CBB0D5B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</w:tr>
      <w:tr w:rsidR="00C41BE8" w14:paraId="0AA51811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4F017711" w14:textId="77777777" w:rsidR="00C41BE8" w:rsidRDefault="00C41BE8" w:rsidP="00565DD4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0</w:t>
            </w:r>
          </w:p>
        </w:tc>
        <w:tc>
          <w:tcPr>
            <w:tcW w:w="6797" w:type="dxa"/>
            <w:vAlign w:val="center"/>
          </w:tcPr>
          <w:p w14:paraId="0641A30B" w14:textId="3C487A7B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"Staphylococcus aureus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1F1884A3" w14:textId="12CEAF5D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72</w:t>
            </w:r>
          </w:p>
        </w:tc>
      </w:tr>
      <w:tr w:rsidR="00C41BE8" w14:paraId="6D59058C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7A98F626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1</w:t>
            </w:r>
          </w:p>
        </w:tc>
        <w:tc>
          <w:tcPr>
            <w:tcW w:w="6797" w:type="dxa"/>
            <w:vAlign w:val="center"/>
          </w:tcPr>
          <w:p w14:paraId="592815ED" w14:textId="394F0470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Enterococcus faecium] explode all trees</w:t>
            </w:r>
          </w:p>
        </w:tc>
        <w:tc>
          <w:tcPr>
            <w:tcW w:w="1340" w:type="dxa"/>
            <w:vAlign w:val="center"/>
          </w:tcPr>
          <w:p w14:paraId="71DE0454" w14:textId="1E4A504B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C41BE8" w14:paraId="57DB14C0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0B36AF98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2</w:t>
            </w:r>
          </w:p>
        </w:tc>
        <w:tc>
          <w:tcPr>
            <w:tcW w:w="6797" w:type="dxa"/>
            <w:vAlign w:val="center"/>
          </w:tcPr>
          <w:p w14:paraId="4BFB04B4" w14:textId="4303A9EF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"Enterococcus faecium" OR "Streptococcus faecium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77F046DA" w14:textId="10AFE2D4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</w:t>
            </w:r>
          </w:p>
        </w:tc>
      </w:tr>
      <w:tr w:rsidR="00C41BE8" w14:paraId="59843C4C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0AB7F7D3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3</w:t>
            </w:r>
          </w:p>
        </w:tc>
        <w:tc>
          <w:tcPr>
            <w:tcW w:w="6797" w:type="dxa"/>
            <w:vAlign w:val="center"/>
          </w:tcPr>
          <w:p w14:paraId="4EAB069C" w14:textId="14A7D620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Drug Repositioning] explode all trees</w:t>
            </w:r>
          </w:p>
        </w:tc>
        <w:tc>
          <w:tcPr>
            <w:tcW w:w="1340" w:type="dxa"/>
            <w:vAlign w:val="center"/>
          </w:tcPr>
          <w:p w14:paraId="122967EA" w14:textId="37ECEAFA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</w:tr>
      <w:tr w:rsidR="00C41BE8" w14:paraId="1F49D308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410A039B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4</w:t>
            </w:r>
          </w:p>
        </w:tc>
        <w:tc>
          <w:tcPr>
            <w:tcW w:w="6797" w:type="dxa"/>
            <w:vAlign w:val="center"/>
          </w:tcPr>
          <w:p w14:paraId="38391C8A" w14:textId="7CF3A9B7" w:rsidR="00C41BE8" w:rsidRPr="007139CC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"Drug Repurposing" OR "Drug Repositioning" OR "Drug Rescue" OR "Rescue, Drug" OR "Drug Rescue" OR "Repurposing, Drug" OR "Drug Repurposing" OR "Repositioning, Drug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02089BB3" w14:textId="7446FC5D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8</w:t>
            </w:r>
          </w:p>
        </w:tc>
      </w:tr>
      <w:tr w:rsidR="00C41BE8" w14:paraId="4CDA9D25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6E31ABCD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5</w:t>
            </w:r>
          </w:p>
        </w:tc>
        <w:tc>
          <w:tcPr>
            <w:tcW w:w="6797" w:type="dxa"/>
            <w:vAlign w:val="center"/>
          </w:tcPr>
          <w:p w14:paraId="0298DCC6" w14:textId="1F753B84" w:rsidR="00C41BE8" w:rsidRPr="007139CC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SH</w:t>
            </w:r>
            <w:proofErr w:type="spell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scriptor: [Drug Resistance] explode all trees</w:t>
            </w:r>
          </w:p>
        </w:tc>
        <w:tc>
          <w:tcPr>
            <w:tcW w:w="1340" w:type="dxa"/>
            <w:vAlign w:val="center"/>
          </w:tcPr>
          <w:p w14:paraId="3D5A50CD" w14:textId="5EC24152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2</w:t>
            </w:r>
          </w:p>
        </w:tc>
      </w:tr>
      <w:tr w:rsidR="00C41BE8" w14:paraId="734E03AB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79CB68A8" w14:textId="77777777" w:rsidR="00C41BE8" w:rsidRDefault="00C41BE8" w:rsidP="00565DD4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6</w:t>
            </w:r>
          </w:p>
        </w:tc>
        <w:tc>
          <w:tcPr>
            <w:tcW w:w="6797" w:type="dxa"/>
            <w:vAlign w:val="center"/>
          </w:tcPr>
          <w:p w14:paraId="0B7AFB88" w14:textId="629577EE" w:rsidR="00C41BE8" w:rsidRPr="007139CC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"Drug Resistance"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:</w:t>
            </w:r>
            <w:proofErr w:type="spell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kw,ti</w:t>
            </w:r>
            <w:proofErr w:type="spellEnd"/>
          </w:p>
        </w:tc>
        <w:tc>
          <w:tcPr>
            <w:tcW w:w="1340" w:type="dxa"/>
            <w:vAlign w:val="center"/>
          </w:tcPr>
          <w:p w14:paraId="081045AF" w14:textId="3F124532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1</w:t>
            </w:r>
          </w:p>
        </w:tc>
      </w:tr>
      <w:tr w:rsidR="00C41BE8" w14:paraId="03BD74E1" w14:textId="77777777" w:rsidTr="00565DD4">
        <w:trPr>
          <w:trHeight w:val="431"/>
        </w:trPr>
        <w:tc>
          <w:tcPr>
            <w:tcW w:w="811" w:type="dxa"/>
            <w:vAlign w:val="center"/>
          </w:tcPr>
          <w:p w14:paraId="12EFA0B3" w14:textId="77777777" w:rsidR="00C41BE8" w:rsidRDefault="00C41BE8" w:rsidP="00565DD4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7</w:t>
            </w:r>
          </w:p>
        </w:tc>
        <w:tc>
          <w:tcPr>
            <w:tcW w:w="6797" w:type="dxa"/>
            <w:vAlign w:val="center"/>
          </w:tcPr>
          <w:p w14:paraId="0DF4A3F5" w14:textId="721C4F2E" w:rsidR="00C41BE8" w:rsidRDefault="008D05BB" w:rsidP="00565DD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#1 OR #2 OR #3 OR #4 OR #5 OR #6 OR #7 OR #8 OR #9 OR #10 OR #11 OR 12) AND (#13 OR #14) </w:t>
            </w:r>
            <w:proofErr w:type="gramStart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 (</w:t>
            </w:r>
            <w:proofErr w:type="gramEnd"/>
            <w:r w:rsidRPr="008D05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#15 OR #16)</w:t>
            </w:r>
          </w:p>
        </w:tc>
        <w:tc>
          <w:tcPr>
            <w:tcW w:w="1340" w:type="dxa"/>
            <w:vAlign w:val="center"/>
          </w:tcPr>
          <w:p w14:paraId="7D42B8EE" w14:textId="75036EF0" w:rsidR="00C41BE8" w:rsidRDefault="008D05BB" w:rsidP="00565D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</w:tr>
    </w:tbl>
    <w:p w14:paraId="4B654315" w14:textId="0FE1BB30" w:rsidR="003821AD" w:rsidRDefault="003821AD"/>
    <w:p w14:paraId="61D6CA9F" w14:textId="77777777" w:rsidR="003821AD" w:rsidRDefault="003821AD">
      <w:pPr>
        <w:widowControl/>
        <w:jc w:val="left"/>
      </w:pPr>
      <w:r>
        <w:br w:type="page"/>
      </w:r>
    </w:p>
    <w:p w14:paraId="455BAFC5" w14:textId="49A15E00" w:rsidR="001D3CE9" w:rsidRDefault="001D3CE9">
      <w:pPr>
        <w:widowControl/>
        <w:jc w:val="left"/>
        <w:sectPr w:rsidR="001D3C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11D1F3" w14:textId="1AEA587F" w:rsidR="005C2025" w:rsidRDefault="005C2025" w:rsidP="005C2025">
      <w:pPr>
        <w:widowControl/>
        <w:jc w:val="left"/>
        <w:rPr>
          <w:rFonts w:ascii="Times New Roman" w:hAnsi="Times New Roman" w:cs="Times New Roman"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 w:rsidRPr="002B0728">
        <w:rPr>
          <w:rFonts w:ascii="Times New Roman" w:hAnsi="Times New Roman" w:cs="Times New Roman"/>
          <w:sz w:val="24"/>
        </w:rPr>
        <w:t xml:space="preserve"> </w:t>
      </w:r>
      <w:r w:rsidRPr="00665A68">
        <w:rPr>
          <w:rFonts w:ascii="Times New Roman" w:hAnsi="Times New Roman" w:cs="Times New Roman" w:hint="eastAsia"/>
          <w:sz w:val="24"/>
        </w:rPr>
        <w:t xml:space="preserve">Summary of literature related to </w:t>
      </w:r>
      <w:r w:rsidR="00FD7416" w:rsidRPr="00FD7416">
        <w:rPr>
          <w:rFonts w:ascii="Times New Roman" w:hAnsi="Times New Roman" w:cs="Times New Roman"/>
          <w:sz w:val="24"/>
        </w:rPr>
        <w:t>drug repurposing</w:t>
      </w:r>
      <w:r w:rsidRPr="00665A68">
        <w:rPr>
          <w:rFonts w:ascii="Times New Roman" w:hAnsi="Times New Roman" w:cs="Times New Roman" w:hint="eastAsia"/>
          <w:sz w:val="24"/>
        </w:rPr>
        <w:t xml:space="preserve"> </w:t>
      </w:r>
      <w:r w:rsidR="00FD7416" w:rsidRPr="00FD7416">
        <w:rPr>
          <w:rFonts w:ascii="Times New Roman" w:hAnsi="Times New Roman" w:cs="Times New Roman"/>
          <w:sz w:val="24"/>
        </w:rPr>
        <w:t>against drug-resistant ESKAPE pathogens</w:t>
      </w:r>
    </w:p>
    <w:tbl>
      <w:tblPr>
        <w:tblW w:w="5102" w:type="pct"/>
        <w:jc w:val="center"/>
        <w:tblLayout w:type="fixed"/>
        <w:tblLook w:val="04A0" w:firstRow="1" w:lastRow="0" w:firstColumn="1" w:lastColumn="0" w:noHBand="0" w:noVBand="1"/>
      </w:tblPr>
      <w:tblGrid>
        <w:gridCol w:w="2300"/>
        <w:gridCol w:w="2266"/>
        <w:gridCol w:w="2124"/>
        <w:gridCol w:w="1276"/>
        <w:gridCol w:w="1562"/>
        <w:gridCol w:w="1700"/>
        <w:gridCol w:w="1420"/>
        <w:gridCol w:w="1276"/>
        <w:gridCol w:w="877"/>
        <w:gridCol w:w="911"/>
      </w:tblGrid>
      <w:tr w:rsidR="005C2025" w:rsidRPr="002B112E" w14:paraId="4B627EE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D79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urpose Drug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AF4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urpose Drug antibacteria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F95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ergistic antibacterial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F0B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aeruginosa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921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. pneumonia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AFB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6D3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. baumanni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0B1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 faecium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D80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aureus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075C2" w14:textId="77777777" w:rsidR="005C2025" w:rsidRPr="002B112E" w:rsidRDefault="005C2025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  <w:r w:rsidRPr="002B112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C2025" w:rsidRPr="002B112E" w14:paraId="703FCC6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FB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Fluorouracil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62C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Fluorouraci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5D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D88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00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E97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0F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CED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811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783F" w14:textId="64C71CC5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omalaon&lt;/Author&gt;&lt;Year&gt;2019&lt;/Year&gt;&lt;RecNum&gt;174&lt;/RecNum&gt;&lt;DisplayText&gt;[1]&lt;/DisplayText&gt;&lt;record&gt;&lt;rec-number&gt;1&lt;/rec-number&gt;&lt;foreign-keys&gt;&lt;key app="EN" db-id="pxw9zpedazwv5rerfz25pfw0xsa50ev9r2ra" timestamp="1747911626"&gt;1&lt;/key&gt;&lt;/foreign-keys&gt;&lt;ref-type name="Journal Article"&gt;17&lt;/ref-type&gt;&lt;contributors&gt;&lt;authors&gt;&lt;author&gt;Domalaon, Ronald&lt;/author&gt;&lt;author&gt;Ammeter, Derek&lt;/author&gt;&lt;author&gt;Brizuela, Marc&lt;/author&gt;&lt;author&gt;Gorityala, Bala Kishan&lt;/author&gt;&lt;author&gt;Zhanel, George G.&lt;/author&gt;&lt;author&gt;Schweizer, Frank&lt;/author&gt;&lt;/authors&gt;&lt;/contributors&gt;&lt;titles&gt;&lt;title&gt;Repurposed Antimicrobial Combination Therapy: Tobramycin-Ciprofloxacin Hybrid Augments Activity of the Anticancer Drug Mitomycin C Against Multidrug-Resistant Gram-Negative Bacteria&lt;/title&gt;&lt;secondary-title&gt;FRONTIERS IN MICROBIOLOGY&lt;/secondary-title&gt;&lt;/titles&gt;&lt;periodical&gt;&lt;full-title&gt;FRONTIERS IN MICROBIOLOGY&lt;/full-title&gt;&lt;/periodical&gt;&lt;volume&gt;10&lt;/volume&gt;&lt;dates&gt;&lt;year&gt;2019&lt;/year&gt;&lt;pub-dates&gt;&lt;date&gt;2019 JUL 10&lt;/date&gt;&lt;/pub-dates&gt;&lt;/dates&gt;&lt;urls&gt;&lt;/urls&gt;&lt;electronic-resource-num&gt;10.3389/fmicb.2019.01556&lt;/electronic-resource-num&gt;&lt;language&gt;en-US&lt;/language&gt;&lt;access-date&gt;2019-07-2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2065EA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1C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Aminoacrid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AB0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Aminoacrid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8E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famp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DC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04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D3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12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636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79F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850" w14:textId="67842B2B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e&lt;/Author&gt;&lt;Year&gt;2023&lt;/Year&gt;&lt;RecNum&gt;306&lt;/RecNum&gt;&lt;DisplayText&gt;[2]&lt;/DisplayText&gt;&lt;record&gt;&lt;rec-number&gt;2&lt;/rec-number&gt;&lt;foreign-keys&gt;&lt;key app="EN" db-id="pxw9zpedazwv5rerfz25pfw0xsa50ev9r2ra" timestamp="1747911626"&gt;2&lt;/key&gt;&lt;/foreign-keys&gt;&lt;ref-type name="Journal Article"&gt;17&lt;/ref-type&gt;&lt;contributors&gt;&lt;authors&gt;&lt;author&gt;She, P.&lt;/author&gt;&lt;author&gt;Li, Y.&lt;/author&gt;&lt;author&gt;Li, Z.&lt;/author&gt;&lt;author&gt;Liu, S.&lt;/author&gt;&lt;author&gt;Yang, Y.&lt;/author&gt;&lt;author&gt;Li, L.&lt;/author&gt;&lt;author&gt;Zhou, L.&lt;/author&gt;&lt;author&gt;Wu, Y.&lt;/author&gt;&lt;/authors&gt;&lt;/contributors&gt;&lt;titles&gt;&lt;title&gt;Repurposing 9-Aminoacridine as an Adjuvant Enhances the Antimicrobial Effects of Rifampin against Multidrug-Resistant Klebsiella pneumoniae&lt;/title&gt;&lt;secondary-title&gt;Microbiol Spectr&lt;/secondary-title&gt;&lt;/titles&gt;&lt;periodical&gt;&lt;full-title&gt;Microbiol Spectr&lt;/full-title&gt;&lt;/periodical&gt;&lt;pages&gt;e0447422&lt;/pages&gt;&lt;volume&gt;11&lt;/volume&gt;&lt;number&gt;3&lt;/number&gt;&lt;keywords&gt;&lt;keyword&gt;Humans&lt;/keyword&gt;&lt;keyword&gt;Microbial Sensitivity Tests&lt;/keyword&gt;&lt;keyword&gt;Drug Repositioning&lt;/keyword&gt;&lt;keyword&gt;Drug Resistance, Multiple, Bacterial&lt;/keyword&gt;&lt;keyword&gt;drug repurposing&lt;/keyword&gt;&lt;keyword&gt;Anti-Bacterial Agents/pharmacology/therapeutic use&lt;/keyword&gt;&lt;keyword&gt;drug combination&lt;/keyword&gt;&lt;keyword&gt;Klebsiella pneumoniae/genetics&lt;/keyword&gt;&lt;keyword&gt;*Anti-Infective Agents/pharmacology&lt;/keyword&gt;&lt;keyword&gt;*Klebsiella Infections/drug therapy/microbiology&lt;/keyword&gt;&lt;keyword&gt;9-aminoacridine&lt;/keyword&gt;&lt;keyword&gt;Aminacrine/pharmacology/therapeutic use&lt;/keyword&gt;&lt;keyword&gt;DNA, Bacterial&lt;/keyword&gt;&lt;keyword&gt;K. pneumoniae&lt;/keyword&gt;&lt;keyword&gt;rifampin&lt;/keyword&gt;&lt;keyword&gt;Rifampin/pharmacology/therapeutic use&lt;/keyword&gt;&lt;/keywords&gt;&lt;dates&gt;&lt;year&gt;2023&lt;/year&gt;&lt;pub-dates&gt;&lt;date&gt;Jun 15 2023&lt;/date&gt;&lt;/pub-dates&gt;&lt;/dates&gt;&lt;isbn&gt;2165-0497&lt;/isbn&gt;&lt;urls&gt;&lt;/urls&gt;&lt;electronic-resource-num&gt;10.1128/spectrum.04474-22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C8361E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A1A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pale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68F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E21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3B3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E2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B4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FB0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19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04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9A40" w14:textId="75E7349D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ailaja&lt;/Author&gt;&lt;Year&gt;2023&lt;/Year&gt;&lt;RecNum&gt;304&lt;/RecNum&gt;&lt;DisplayText&gt;[3]&lt;/DisplayText&gt;&lt;record&gt;&lt;rec-number&gt;3&lt;/rec-number&gt;&lt;foreign-keys&gt;&lt;key app="EN" db-id="pxw9zpedazwv5rerfz25pfw0xsa50ev9r2ra" timestamp="1747911626"&gt;3&lt;/key&gt;&lt;/foreign-keys&gt;&lt;ref-type name="Journal Article"&gt;17&lt;/ref-type&gt;&lt;contributors&gt;&lt;authors&gt;&lt;author&gt;Shailaja, S.&lt;/author&gt;&lt;author&gt;Harshitha, N.&lt;/author&gt;&lt;author&gt;Fasim, Aneesa&lt;/author&gt;&lt;author&gt;More, Sunil S.&lt;/author&gt;&lt;author&gt;Das Mitra, Susweta&lt;/author&gt;&lt;/authors&gt;&lt;/contributors&gt;&lt;titles&gt;&lt;title&gt;Identification of a potential inhibitor for New Delhi metallo-β-lactamase 1 (NDM-1) from FDA approved chemical library- a drug repurposing approach to combat carbapenem resistance&lt;/title&gt;&lt;secondary-title&gt;J Biomol Struct Dyn&lt;/secondary-title&gt;&lt;/titles&gt;&lt;periodical&gt;&lt;full-title&gt;J Biomol Struct Dyn&lt;/full-title&gt;&lt;/periodical&gt;&lt;pages&gt;7700-7711&lt;/pages&gt;&lt;volume&gt;41&lt;/volume&gt;&lt;number&gt;16&lt;/number&gt;&lt;dates&gt;&lt;year&gt;2023&lt;/year&gt;&lt;pub-dates&gt;&lt;date&gt;2023 NOV 2&lt;/date&gt;&lt;/pub-dates&gt;&lt;/dates&gt;&lt;urls&gt;&lt;/urls&gt;&lt;electronic-resource-num&gt;10.1080/07391102.2022.2123402&lt;/electronic-resource-num&gt;&lt;language&gt;en-US&lt;/language&gt;&lt;access-date&gt;2022-10-07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AC6559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D1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brox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6A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broxol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FC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F9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6C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630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88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212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74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342C" w14:textId="0310AAFC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YmRlbGF6aXo8L0F1dGhvcj48WWVhcj4yMDI0PC9ZZWFy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YmRlbGF6aXo8L0F1dGhvcj48WWVhcj4yMDI0PC9ZZWFy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9FDCB7E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1B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78D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04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E9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86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9C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CA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9A8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F9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1634" w14:textId="3B3DCE47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e S. Machado&lt;/Author&gt;&lt;Year&gt;2020&lt;/Year&gt;&lt;RecNum&gt;195&lt;/RecNum&gt;&lt;DisplayText&gt;[5]&lt;/DisplayText&gt;&lt;record&gt;&lt;rec-number&gt;5&lt;/rec-number&gt;&lt;foreign-keys&gt;&lt;key app="EN" db-id="pxw9zpedazwv5rerfz25pfw0xsa50ev9r2ra" timestamp="1747911626"&gt;5&lt;/key&gt;&lt;/foreign-keys&gt;&lt;ref-type name="Journal Article"&gt;17&lt;/ref-type&gt;&lt;contributors&gt;&lt;authors&gt;&lt;author&gt;De S. Machado, Catrine&lt;/author&gt;&lt;author&gt;Da Rosa, Tacieli F.&lt;/author&gt;&lt;author&gt;Serafin, Marissa B.&lt;/author&gt;&lt;author&gt;Bottega, Angelita&lt;/author&gt;&lt;author&gt;Coelho, Silvana S.&lt;/author&gt;&lt;author&gt;Foletto, Vitoria S.&lt;/author&gt;&lt;author&gt;Rampelotto, Roberta F.&lt;/author&gt;&lt;author&gt;Lorenzoni, Vinicius Victor&lt;/author&gt;&lt;author&gt;De L. Marion, Sara&lt;/author&gt;&lt;author&gt;Horner, Rosmari&lt;/author&gt;&lt;/authors&gt;&lt;/contributors&gt;&lt;titles&gt;&lt;title&gt;In vitro evaluation of the antibacterial activity of amitriptyline and its synergistic effect with ciprofloxacin, sulfamethoxazole-trimethoprim, and colistin as an alternative in drug repositioning&lt;/title&gt;&lt;secondary-title&gt;MEDICINAL CHEMISTRY RESEARCH&lt;/secondary-title&gt;&lt;/titles&gt;&lt;periodical&gt;&lt;full-title&gt;MEDICINAL CHEMISTRY RESEARCH&lt;/full-title&gt;&lt;/periodical&gt;&lt;pages&gt;166-177&lt;/pages&gt;&lt;volume&gt;29&lt;/volume&gt;&lt;number&gt;1&lt;/number&gt;&lt;dates&gt;&lt;year&gt;2020&lt;/year&gt;&lt;pub-dates&gt;&lt;date&gt;2020 JAN&lt;/date&gt;&lt;/pub-dates&gt;&lt;/dates&gt;&lt;urls&gt;&lt;/urls&gt;&lt;electronic-resource-num&gt;10.1007/s00044-019-02470-x&lt;/electronic-resource-num&gt;&lt;language&gt;en-US&lt;/language&gt;&lt;access-date&gt;2020-02-2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019AEF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B5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51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597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5F4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49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737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21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2F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A6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A5B" w14:textId="08A078B1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arma&lt;/Author&gt;&lt;Year&gt;2024&lt;/Year&gt;&lt;RecNum&gt;348&lt;/RecNum&gt;&lt;DisplayText&gt;[6]&lt;/DisplayText&gt;&lt;record&gt;&lt;rec-number&gt;6&lt;/rec-number&gt;&lt;foreign-keys&gt;&lt;key app="EN" db-id="pxw9zpedazwv5rerfz25pfw0xsa50ev9r2ra" timestamp="1747911626"&gt;6&lt;/key&gt;&lt;/foreign-keys&gt;&lt;ref-type name="Journal Article"&gt;17&lt;/ref-type&gt;&lt;contributors&gt;&lt;authors&gt;&lt;author&gt;Sharma, Pooja&lt;/author&gt;&lt;author&gt;Kalra, Aakanksha&lt;/author&gt;&lt;author&gt;Tripathi, Abhay Dev&lt;/author&gt;&lt;author&gt;Chaturvedi, Vivek K.&lt;/author&gt;&lt;author&gt;Chouhan, Bharti&lt;/author&gt;&lt;/authors&gt;&lt;/contributors&gt;&lt;titles&gt;&lt;title&gt;Antimicrobial Proficiency of Amlodipine: Investigating its Impact on Pseudomonas spp. in Urinary Tract Infections&lt;/title&gt;&lt;secondary-title&gt;INDIAN JOURNAL OF MICROBIOLOGY&lt;/secondary-title&gt;&lt;/titles&gt;&lt;periodical&gt;&lt;full-title&gt;INDIAN JOURNAL OF MICROBIOLOGY&lt;/full-title&gt;&lt;/periodical&gt;&lt;dates&gt;&lt;year&gt;2024&lt;/year&gt;&lt;pub-dates&gt;&lt;date&gt;2024 APR 18&lt;/date&gt;&lt;/pub-dates&gt;&lt;/dates&gt;&lt;urls&gt;&lt;/urls&gt;&lt;electronic-resource-num&gt;10.1007/s12088-024-01280-z&lt;/electronic-resource-num&gt;&lt;language&gt;en-US&lt;/language&gt;&lt;access-date&gt;2024-04-2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F882DA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965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980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D6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79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3C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01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336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B1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14B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480" w14:textId="289AE631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ndrade&lt;/Author&gt;&lt;Year&gt;2025&lt;/Year&gt;&lt;RecNum&gt;364&lt;/RecNum&gt;&lt;DisplayText&gt;[7]&lt;/DisplayText&gt;&lt;record&gt;&lt;rec-number&gt;7&lt;/rec-number&gt;&lt;foreign-keys&gt;&lt;key app="EN" db-id="pxw9zpedazwv5rerfz25pfw0xsa50ev9r2ra" timestamp="1747911626"&gt;7&lt;/key&gt;&lt;/foreign-keys&gt;&lt;ref-type name="Journal Article"&gt;17&lt;/ref-type&gt;&lt;contributors&gt;&lt;authors&gt;&lt;author&gt;Andrade, Mariana&lt;/author&gt;&lt;author&gt;Neves, Joana&lt;/author&gt;&lt;author&gt;Bento, Maria&lt;/author&gt;&lt;author&gt;Marques, Joana&lt;/author&gt;&lt;author&gt;Seabra, Sofia G.&lt;/author&gt;&lt;author&gt;Silveira, Henrique&lt;/author&gt;&lt;author&gt;Rodrigues, Liliana&lt;/author&gt;&lt;author&gt;Armada, Ana&lt;/author&gt;&lt;author&gt;Viveiros, Miguel&lt;/author&gt;&lt;author&gt;Couto, Isabel&lt;/author&gt;&lt;author&gt;Costa, Sofia Santos&lt;/author&gt;&lt;/authors&gt;&lt;/contributors&gt;&lt;titles&gt;&lt;title&gt;Evaluation of Amlodipine and Imipramine Efficacy to Treat Galleria mellonella Infection by Biofilm-Producing and Antimicrobial-Resistant Staphylococcus aureus&lt;/title&gt;&lt;secondary-title&gt;ANTIBIOTICS-BASEL&lt;/secondary-title&gt;&lt;/titles&gt;&lt;periodical&gt;&lt;full-title&gt;ANTIBIOTICS-BASEL&lt;/full-title&gt;&lt;/periodical&gt;&lt;volume&gt;14&lt;/volume&gt;&lt;number&gt;2&lt;/number&gt;&lt;keywords&gt;&lt;keyword&gt;/done&lt;/keyword&gt;&lt;/keywords&gt;&lt;dates&gt;&lt;year&gt;2025&lt;/year&gt;&lt;pub-dates&gt;&lt;date&gt;2025 FEB&lt;/date&gt;&lt;/pub-dates&gt;&lt;/dates&gt;&lt;urls&gt;&lt;/urls&gt;&lt;electronic-resource-num&gt;10.3390/antibiotics14020183&lt;/electronic-resource-num&gt;&lt;language&gt;en-US&lt;/language&gt;&lt;access-date&gt;2025-03-0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129B8E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24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depressan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42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907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D9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58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CA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40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32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6B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7FC" w14:textId="4617204E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oletto&lt;/Author&gt;&lt;Year&gt;2021&lt;/Year&gt;&lt;RecNum&gt;220&lt;/RecNum&gt;&lt;DisplayText&gt;[8]&lt;/DisplayText&gt;&lt;record&gt;&lt;rec-number&gt;8&lt;/rec-number&gt;&lt;foreign-keys&gt;&lt;key app="EN" db-id="pxw9zpedazwv5rerfz25pfw0xsa50ev9r2ra" timestamp="1747911626"&gt;8&lt;/key&gt;&lt;/foreign-keys&gt;&lt;ref-type name="Journal Article"&gt;17&lt;/ref-type&gt;&lt;contributors&gt;&lt;authors&gt;&lt;author&gt;Foletto, V. S.&lt;/author&gt;&lt;author&gt;da Rosa, T. F.&lt;/author&gt;&lt;author&gt;Serafin, M. B.&lt;/author&gt;&lt;author&gt;Bottega, A.&lt;/author&gt;&lt;author&gt;Franco, L. N.&lt;/author&gt;&lt;author&gt;de Paula, B. R.&lt;/author&gt;&lt;author&gt;Hörner, R.&lt;/author&gt;&lt;/authors&gt;&lt;/contributors&gt;&lt;titles&gt;&lt;title&gt;Repositioning of antidepressant drugs and synergistic effect with ciprofloxacin against multidrug-resistant bacteria&lt;/title&gt;&lt;secondary-title&gt;World J Microbiol Biotechnol&lt;/secondary-title&gt;&lt;/titles&gt;&lt;periodical&gt;&lt;full-title&gt;World J Microbiol Biotechnol&lt;/full-title&gt;&lt;/periodical&gt;&lt;pages&gt;53&lt;/pages&gt;&lt;volume&gt;37&lt;/volume&gt;&lt;number&gt;3&lt;/number&gt;&lt;keywords&gt;&lt;keyword&gt;Humans&lt;/keyword&gt;&lt;keyword&gt;Anti-Bacterial Agents/*pharmacology&lt;/keyword&gt;&lt;keyword&gt;Microbial Sensitivity Tests&lt;/keyword&gt;&lt;keyword&gt;Drug Resistance, Multiple, Bacterial/*drug effects&lt;/keyword&gt;&lt;keyword&gt;Acinetobacter baumannii/drug effects&lt;/keyword&gt;&lt;keyword&gt;Drug Repositioning/*methods&lt;/keyword&gt;&lt;keyword&gt;Acinetobacter Infections&lt;/keyword&gt;&lt;keyword&gt;Antibacterial activity&lt;/keyword&gt;&lt;keyword&gt;Antidepressant&lt;/keyword&gt;&lt;keyword&gt;Antidepressive Agents/*pharmacology/therapeutic use&lt;/keyword&gt;&lt;keyword&gt;Bacterial Infections&lt;/keyword&gt;&lt;keyword&gt;Ciprofloxacin/*pharmacology&lt;/keyword&gt;&lt;keyword&gt;Fluoxetine&lt;/keyword&gt;&lt;keyword&gt;Paroxetine&lt;/keyword&gt;&lt;keyword&gt;Synergism&lt;/keyword&gt;&lt;/keywords&gt;&lt;dates&gt;&lt;year&gt;2021&lt;/year&gt;&lt;pub-dates&gt;&lt;date&gt;Feb 19 2021&lt;/date&gt;&lt;/pub-dates&gt;&lt;/dates&gt;&lt;isbn&gt;0959-3993&lt;/isbn&gt;&lt;urls&gt;&lt;/urls&gt;&lt;electronic-resource-num&gt;10.1007/s11274-021-03016-3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5204F8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9EB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emizol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4ED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emizol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EF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901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10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B0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4F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8B4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C7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34E" w14:textId="1DBC44F6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ao&lt;/Author&gt;&lt;Year&gt;2025&lt;/Year&gt;&lt;RecNum&gt;365&lt;/RecNum&gt;&lt;DisplayText&gt;[9]&lt;/DisplayText&gt;&lt;record&gt;&lt;rec-number&gt;9&lt;/rec-number&gt;&lt;foreign-keys&gt;&lt;key app="EN" db-id="pxw9zpedazwv5rerfz25pfw0xsa50ev9r2ra" timestamp="1747911626"&gt;9&lt;/key&gt;&lt;/foreign-keys&gt;&lt;ref-type name="Journal Article"&gt;17&lt;/ref-type&gt;&lt;contributors&gt;&lt;authors&gt;&lt;author&gt;Cao, D.&lt;/author&gt;&lt;author&gt;Liu, G.&lt;/author&gt;&lt;author&gt;Wang, Y.&lt;/author&gt;&lt;author&gt;Xia, X.&lt;/author&gt;&lt;/authors&gt;&lt;/contributors&gt;&lt;titles&gt;&lt;title&gt;Repurposing astemizole to kill multidrug-resistant bacteria isolated in general surgery&lt;/title&gt;&lt;secondary-title&gt;Microb Pathog&lt;/secondary-title&gt;&lt;/titles&gt;&lt;periodical&gt;&lt;full-title&gt;Microb Pathog&lt;/full-title&gt;&lt;/periodical&gt;&lt;pages&gt;107369&lt;/pages&gt;&lt;volume&gt;200&lt;/volume&gt;&lt;keywords&gt;&lt;keyword&gt;Humans&lt;/keyword&gt;&lt;keyword&gt;*Drug Repositioning&lt;/keyword&gt;&lt;keyword&gt;Animals&lt;/keyword&gt;&lt;keyword&gt;Disease Models, Animal&lt;/keyword&gt;&lt;keyword&gt;Mrsa&lt;/keyword&gt;&lt;keyword&gt;*Drug Resistance, Multiple, Bacterial&lt;/keyword&gt;&lt;keyword&gt;Gram-Negative Bacteria/drug effects&lt;/keyword&gt;&lt;keyword&gt;Antibiotic resistance&lt;/keyword&gt;&lt;keyword&gt;*Anti-Bacterial Agents/pharmacology&lt;/keyword&gt;&lt;keyword&gt;*Microbial Sensitivity Tests&lt;/keyword&gt;&lt;keyword&gt;Moths/microbiology/drug effects&lt;/keyword&gt;&lt;keyword&gt;*Astemizole/pharmacology&lt;/keyword&gt;&lt;keyword&gt;*Methicillin-Resistant Staphylococcus aureus/drug effects/genetics&lt;/keyword&gt;&lt;keyword&gt;Adenosine Triphosphate/metabolism&lt;/keyword&gt;&lt;keyword&gt;Antibacterial mechanism&lt;/keyword&gt;&lt;keyword&gt;Astemizole&lt;/keyword&gt;&lt;keyword&gt;Bactericidal&lt;/keyword&gt;&lt;keyword&gt;Gram-Positive Bacteria/drug effects&lt;/keyword&gt;&lt;keyword&gt;Hemolysis/drug effects&lt;/keyword&gt;&lt;keyword&gt;Membrane Potentials/drug effects&lt;/keyword&gt;&lt;keyword&gt;Reactive Oxygen Species/metabolism&lt;/keyword&gt;&lt;keyword&gt;Staphylococcal Infections/drug therapy/microbiology&lt;/keyword&gt;&lt;/keywords&gt;&lt;dates&gt;&lt;year&gt;2025&lt;/year&gt;&lt;pub-dates&gt;&lt;date&gt;Mar 2025&lt;/date&gt;&lt;/pub-dates&gt;&lt;/dates&gt;&lt;isbn&gt;0882-4010&lt;/isbn&gt;&lt;urls&gt;&lt;/urls&gt;&lt;electronic-resource-num&gt;10.1016/j.micpath.2025.107369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FA1A98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F71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94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EE7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bramycin and Ciprofloxa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2D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4E8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A5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1E9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9C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513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437" w14:textId="6A1791C0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ornelsen&lt;/Author&gt;&lt;Year&gt;2021&lt;/Year&gt;&lt;RecNum&gt;223&lt;/RecNum&gt;&lt;DisplayText&gt;[10]&lt;/DisplayText&gt;&lt;record&gt;&lt;rec-number&gt;10&lt;/rec-number&gt;&lt;foreign-keys&gt;&lt;key app="EN" db-id="pxw9zpedazwv5rerfz25pfw0xsa50ev9r2ra" timestamp="1747911626"&gt;10&lt;/key&gt;&lt;/foreign-keys&gt;&lt;ref-type name="Journal Article"&gt;17&lt;/ref-type&gt;&lt;contributors&gt;&lt;authors&gt;&lt;author&gt;Kornelsen, Vanessa&lt;/author&gt;&lt;author&gt;Unger, Mark&lt;/author&gt;&lt;author&gt;Kumar, Ayush&lt;/author&gt;&lt;/authors&gt;&lt;/contributors&gt;&lt;titles&gt;&lt;title&gt;Atorvastatin does not display an antimicrobial activity on its own nor potentiates the activity of other antibiotics against Acinetobacter baumannii ATCC17978 or A. baumannii AB030&lt;/title&gt;&lt;secondary-title&gt;Access microbiology&lt;/secondary-title&gt;&lt;/titles&gt;&lt;periodical&gt;&lt;full-title&gt;Access microbiology&lt;/full-title&gt;&lt;/periodical&gt;&lt;pages&gt;000288-000288&lt;/pages&gt;&lt;volume&gt;3&lt;/volume&gt;&lt;number&gt;11&lt;/number&gt;&lt;dates&gt;&lt;year&gt;2021&lt;/year&gt;&lt;pub-dates&gt;&lt;date&gt;2021&lt;/date&gt;&lt;/pub-dates&gt;&lt;/dates&gt;&lt;urls&gt;&lt;/urls&gt;&lt;electronic-resource-num&gt;10.1099/acmi.0.000288&lt;/electronic-resource-num&gt;&lt;language&gt;en-US&lt;/language&gt;&lt;access-date&gt;2022-01-1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EEFDD1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FB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anof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23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anof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3E9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C5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A4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9FB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DE8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43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44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1192" w14:textId="253F66AB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guinagalde&lt;/Author&gt;&lt;Year&gt;2015&lt;/Year&gt;&lt;RecNum&gt;122&lt;/RecNum&gt;&lt;DisplayText&gt;[11]&lt;/DisplayText&gt;&lt;record&gt;&lt;rec-number&gt;11&lt;/rec-number&gt;&lt;foreign-keys&gt;&lt;key app="EN" db-id="pxw9zpedazwv5rerfz25pfw0xsa50ev9r2ra" timestamp="1747911626"&gt;11&lt;/key&gt;&lt;/foreign-keys&gt;&lt;ref-type name="Journal Article"&gt;17&lt;/ref-type&gt;&lt;contributors&gt;&lt;authors&gt;&lt;author&gt;Aguinagalde, Leire&lt;/author&gt;&lt;author&gt;Diez-Martinez, Roberto&lt;/author&gt;&lt;author&gt;Yuste, Jose&lt;/author&gt;&lt;author&gt;Royo, Inmaculada&lt;/author&gt;&lt;author&gt;Gil, Carmen&lt;/author&gt;&lt;author&gt;Lasa, Inigo&lt;/author&gt;&lt;author&gt;Martin-Fontecha, Mar&lt;/author&gt;&lt;author&gt;Marin-Ramos, Nagore Isabel&lt;/author&gt;&lt;author&gt;Ardanuy, Carmen&lt;/author&gt;&lt;author&gt;Linares, Josefina&lt;/author&gt;&lt;author&gt;Garcia, Pedro&lt;/author&gt;&lt;author&gt;Garcia, Ernesto&lt;/author&gt;&lt;author&gt;Sanchez-Puelles, Jose M.&lt;/author&gt;&lt;/authors&gt;&lt;/contributors&gt;&lt;titles&gt;&lt;title&gt;Auranofin efficacy against MDR Streptococcus pneumoniae and Staphylococcus aureus infections&lt;/title&gt;&lt;secondary-title&gt;JOURNAL OF ANTIMICROBIAL CHEMOTHERAPY&lt;/secondary-title&gt;&lt;/titles&gt;&lt;periodical&gt;&lt;full-title&gt;JOURNAL OF ANTIMICROBIAL CHEMOTHERAPY&lt;/full-title&gt;&lt;/periodical&gt;&lt;pages&gt;2608-2617&lt;/pages&gt;&lt;volume&gt;70&lt;/volume&gt;&lt;number&gt;9&lt;/number&gt;&lt;dates&gt;&lt;year&gt;2015&lt;/year&gt;&lt;pub-dates&gt;&lt;date&gt;2015 SEP&lt;/date&gt;&lt;/pub-dates&gt;&lt;/dates&gt;&lt;urls&gt;&lt;/urls&gt;&lt;electronic-resource-num&gt;10.1093/jac/dkv163&lt;/electronic-resource-num&gt;&lt;language&gt;en-US&lt;/language&gt;&lt;access-date&gt;2015-09-0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98E947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70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294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anof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DC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F4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9D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6D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C6D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54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70D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772" w14:textId="4F741C62" w:rsidR="005C2025" w:rsidRPr="002B112E" w:rsidRDefault="00856467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aGFuZ2FtYW5pPC9BdXRob3I+PFllYXI+MjAxNjwvWWVh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aGFuZ2FtYW5pPC9BdXRob3I+PFllYXI+MjAxNjwvWWVh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02C0C4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8C2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10E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27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56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3E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C60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A4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E2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96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E82F" w14:textId="09D75B64" w:rsidR="005C2025" w:rsidRPr="002B112E" w:rsidRDefault="008D514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e&lt;/Author&gt;&lt;Year&gt;2019&lt;/Year&gt;&lt;RecNum&gt;186&lt;/RecNum&gt;&lt;DisplayText&gt;[13]&lt;/DisplayText&gt;&lt;record&gt;&lt;rec-number&gt;13&lt;/rec-number&gt;&lt;foreign-keys&gt;&lt;key app="EN" db-id="pxw9zpedazwv5rerfz25pfw0xsa50ev9r2ra" timestamp="1747911626"&gt;13&lt;/key&gt;&lt;/foreign-keys&gt;&lt;ref-type name="Journal Article"&gt;17&lt;/ref-type&gt;&lt;contributors&gt;&lt;authors&gt;&lt;author&gt;She, Pengfei&lt;/author&gt;&lt;author&gt;Zhou, Linying&lt;/author&gt;&lt;author&gt;Li, Shijia&lt;/author&gt;&lt;author&gt;Liu, Yiqing&lt;/author&gt;&lt;author&gt;Xu, Lenten&lt;/author&gt;&lt;author&gt;Chen, Lihua&lt;/author&gt;&lt;author&gt;Luo, Zhen&lt;/author&gt;&lt;author&gt;Wu, Yong&lt;/author&gt;&lt;/authors&gt;&lt;/contributors&gt;&lt;titles&gt;&lt;title&gt;Synergistic Microbicidal Effect of Auranofin and Antibiotics Against Planktonic and Biofilm-Encased S. aureus and E. faecalis&lt;/title&gt;&lt;secondary-title&gt;FRONTIERS IN MICROBIOLOGY&lt;/secondary-title&gt;&lt;/titles&gt;&lt;periodical&gt;&lt;full-title&gt;FRONTIERS IN MICROBIOLOGY&lt;/full-title&gt;&lt;/periodical&gt;&lt;volume&gt;10&lt;/volume&gt;&lt;dates&gt;&lt;year&gt;2019&lt;/year&gt;&lt;pub-dates&gt;&lt;date&gt;2019 OCT 24&lt;/date&gt;&lt;/pub-dates&gt;&lt;/dates&gt;&lt;urls&gt;&lt;/urls&gt;&lt;electronic-resource-num&gt;10.3389/fmicb.2019.02453&lt;/electronic-resource-num&gt;&lt;language&gt;en-US&lt;/language&gt;&lt;access-date&gt;2019-11-1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8193FE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070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F4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anof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EBC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F37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7F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138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80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E6B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05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D89" w14:textId="2BE468BF" w:rsidR="005C2025" w:rsidRPr="002B112E" w:rsidRDefault="008D514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e&lt;/Author&gt;&lt;Year&gt;2020&lt;/Year&gt;&lt;RecNum&gt;210&lt;/RecNum&gt;&lt;DisplayText&gt;[14]&lt;/DisplayText&gt;&lt;record&gt;&lt;rec-number&gt;14&lt;/rec-number&gt;&lt;foreign-keys&gt;&lt;key app="EN" db-id="pxw9zpedazwv5rerfz25pfw0xsa50ev9r2ra" timestamp="1747911626"&gt;14&lt;/key&gt;&lt;/foreign-keys&gt;&lt;ref-type name="Journal Article"&gt;17&lt;/ref-type&gt;&lt;contributors&gt;&lt;authors&gt;&lt;author&gt;She, Pengfei&lt;/author&gt;&lt;author&gt;Liu, Yiqing&lt;/author&gt;&lt;author&gt;Wang, Yangxia&lt;/author&gt;&lt;author&gt;Tan, Fang&lt;/author&gt;&lt;author&gt;Luo, Zhen&lt;/author&gt;&lt;author&gt;Wu, Yong&lt;/author&gt;&lt;/authors&gt;&lt;/contributors&gt;&lt;titles&gt;&lt;title&gt;Antibiofilm efficacy of the gold compound auranofin on dual species biofilms of Staphylococcus aureus and Candida sp&lt;/title&gt;&lt;secondary-title&gt;J Appl Microbiol&lt;/secondary-title&gt;&lt;/titles&gt;&lt;periodical&gt;&lt;full-title&gt;J Appl Microbiol&lt;/full-title&gt;&lt;/periodical&gt;&lt;pages&gt;88-101&lt;/pages&gt;&lt;volume&gt;128&lt;/volume&gt;&lt;number&gt;1&lt;/number&gt;&lt;dates&gt;&lt;year&gt;2020&lt;/year&gt;&lt;pub-dates&gt;&lt;date&gt;2020 JAN&lt;/date&gt;&lt;/pub-dates&gt;&lt;/dates&gt;&lt;urls&gt;&lt;/urls&gt;&lt;electronic-resource-num&gt;10.1111/jam.14443&lt;/electronic-resource-num&gt;&lt;language&gt;en-US&lt;/language&gt;&lt;access-date&gt;2019-11-2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95FDE42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CFB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862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anof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544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8C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C0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00A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54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1D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02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CB4" w14:textId="4B40B908" w:rsidR="005C2025" w:rsidRPr="002B112E" w:rsidRDefault="008D514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ohammad&lt;/Author&gt;&lt;Year&gt;2020&lt;/Year&gt;&lt;RecNum&gt;207&lt;/RecNum&gt;&lt;DisplayText&gt;[15]&lt;/DisplayText&gt;&lt;record&gt;&lt;rec-number&gt;15&lt;/rec-number&gt;&lt;foreign-keys&gt;&lt;key app="EN" db-id="pxw9zpedazwv5rerfz25pfw0xsa50ev9r2ra" timestamp="1747911626"&gt;15&lt;/key&gt;&lt;/foreign-keys&gt;&lt;ref-type name="Journal Article"&gt;17&lt;/ref-type&gt;&lt;contributors&gt;&lt;authors&gt;&lt;author&gt;Mohammad, Haroon&lt;/author&gt;&lt;author&gt;Abutaleb, Nader S.&lt;/author&gt;&lt;author&gt;Seleem, Mohamed N.&lt;/author&gt;&lt;/authors&gt;&lt;/contributors&gt;&lt;titles&gt;&lt;title&gt;Auranofin Rapidly Eradicates Methicillin-resistant Staphylococcus aureus (MRSA) in an Infected Pressure Ulcer Mouse Model&lt;/title&gt;&lt;secondary-title&gt;Sci Rep&lt;/secondary-title&gt;&lt;/titles&gt;&lt;periodical&gt;&lt;full-title&gt;Sci Rep&lt;/full-title&gt;&lt;/periodical&gt;&lt;volume&gt;10&lt;/volume&gt;&lt;number&gt;1&lt;/number&gt;&lt;dates&gt;&lt;year&gt;2020&lt;/year&gt;&lt;pub-dates&gt;&lt;date&gt;2020 APR 29&lt;/date&gt;&lt;/pub-dates&gt;&lt;/dates&gt;&lt;urls&gt;&lt;/urls&gt;&lt;electronic-resource-num&gt;10.1038/s41598-020-64352-2&lt;/electronic-resource-num&gt;&lt;language&gt;en-US&lt;/language&gt;&lt;access-date&gt;2020-04-2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BB966C1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4DC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009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anof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9D1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5B1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CD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30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EA3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52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A4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5F6" w14:textId="6DC4E7C7" w:rsidR="005C2025" w:rsidRPr="002B112E" w:rsidRDefault="008D514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eng&lt;/Author&gt;&lt;Year&gt;2021&lt;/Year&gt;&lt;RecNum&gt;219&lt;/RecNum&gt;&lt;DisplayText&gt;[16]&lt;/DisplayText&gt;&lt;record&gt;&lt;rec-number&gt;16&lt;/rec-number&gt;&lt;foreign-keys&gt;&lt;key app="EN" db-id="pxw9zpedazwv5rerfz25pfw0xsa50ev9r2ra" timestamp="1747911626"&gt;16&lt;/key&gt;&lt;/foreign-keys&gt;&lt;ref-type name="Journal Article"&gt;17&lt;/ref-type&gt;&lt;contributors&gt;&lt;authors&gt;&lt;author&gt;Feng, Xiaoxuan&lt;/author&gt;&lt;author&gt;Liu, Shuai&lt;/author&gt;&lt;author&gt;Wang, Yang&lt;/author&gt;&lt;author&gt;Zhang, Yulin&lt;/author&gt;&lt;author&gt;Sun, Lingxiao&lt;/author&gt;&lt;author&gt;Li, Haibo&lt;/author&gt;&lt;author&gt;Wang, Chunlei&lt;/author&gt;&lt;author&gt;Liu, Yingmei&lt;/author&gt;&lt;author&gt;Cao, Bin&lt;/author&gt;&lt;/authors&gt;&lt;/contributors&gt;&lt;titles&gt;&lt;title&gt;Synergistic Activity of Colistin Combined With Auranofin Against Colistin-Resistant Gram-Negative Bacteria&lt;/title&gt;&lt;secondary-title&gt;FRONTIERS IN MICROBIOLOGY&lt;/secondary-title&gt;&lt;/titles&gt;&lt;periodical&gt;&lt;full-title&gt;FRONTIERS IN MICROBIOLOGY&lt;/full-title&gt;&lt;/periodical&gt;&lt;volume&gt;12&lt;/volume&gt;&lt;dates&gt;&lt;year&gt;2021&lt;/year&gt;&lt;pub-dates&gt;&lt;date&gt;2021 JUN 25&lt;/date&gt;&lt;/pub-dates&gt;&lt;/dates&gt;&lt;urls&gt;&lt;/urls&gt;&lt;electronic-resource-num&gt;10.3389/fmicb.2021.676414&lt;/electronic-resource-num&gt;&lt;language&gt;en-US&lt;/language&gt;&lt;access-date&gt;2021-07-1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132DF2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04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E0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anof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DF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07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72B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165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19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C0B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FE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38FC" w14:textId="5810B9B9" w:rsidR="005C2025" w:rsidRPr="002B112E" w:rsidRDefault="000D5CF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ing&lt;/Author&gt;&lt;Year&gt;2020&lt;/Year&gt;&lt;RecNum&gt;197&lt;/RecNum&gt;&lt;DisplayText&gt;[17]&lt;/DisplayText&gt;&lt;record&gt;&lt;rec-number&gt;17&lt;/rec-number&gt;&lt;foreign-keys&gt;&lt;key app="EN" db-id="pxw9zpedazwv5rerfz25pfw0xsa50ev9r2ra" timestamp="1747911626"&gt;17&lt;/key&gt;&lt;/foreign-keys&gt;&lt;ref-type name="Journal Article"&gt;17&lt;/ref-type&gt;&lt;contributors&gt;&lt;authors&gt;&lt;author&gt;Ding, Xin&lt;/author&gt;&lt;author&gt;Yang, Chuan&lt;/author&gt;&lt;author&gt;Moreira, Wilfried&lt;/author&gt;&lt;author&gt;Yuan, Peiyan&lt;/author&gt;&lt;author&gt;Periaswamy, Balamurugan&lt;/author&gt;&lt;author&gt;de Sessions, Paola Florez&lt;/author&gt;&lt;author&gt;Zhao, Huimin&lt;/author&gt;&lt;author&gt;Tan, Jeremy&lt;/author&gt;&lt;author&gt;Lee, Ashlynn&lt;/author&gt;&lt;author&gt;Ong, Kai Xun&lt;/author&gt;&lt;author&gt;Park, Nathaniel&lt;/author&gt;&lt;author&gt;Liang, Zhen Chang&lt;/author&gt;&lt;author&gt;Hedrick, James L.&lt;/author&gt;&lt;author&gt;Yang, Yi Yan&lt;/author&gt;&lt;/authors&gt;&lt;/contributors&gt;&lt;titles&gt;&lt;title&gt;A Macromolecule Reversing Antibiotic Resistance Phenotype and Repurposing Drugs as Potent Antibiotics&lt;/title&gt;&lt;secondary-title&gt;ADVANCED SCIENCE&lt;/secondary-title&gt;&lt;/titles&gt;&lt;periodical&gt;&lt;full-title&gt;ADVANCED SCIENCE&lt;/full-title&gt;&lt;/periodical&gt;&lt;volume&gt;7&lt;/volume&gt;&lt;number&gt;17&lt;/number&gt;&lt;dates&gt;&lt;year&gt;2020&lt;/year&gt;&lt;pub-dates&gt;&lt;date&gt;2020 SEP&lt;/date&gt;&lt;/pub-dates&gt;&lt;/dates&gt;&lt;urls&gt;&lt;/urls&gt;&lt;electronic-resource-num&gt;10.1002/advs.202001374&lt;/electronic-resource-num&gt;&lt;language&gt;en-US&lt;/language&gt;&lt;access-date&gt;2020-07-2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50DB036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F0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751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25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9CE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67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10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3D5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5B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B4F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665C" w14:textId="70134BAE" w:rsidR="005C2025" w:rsidRPr="002B112E" w:rsidRDefault="00FB163F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un&lt;/Author&gt;&lt;Year&gt;2020&lt;/Year&gt;&lt;RecNum&gt;211&lt;/RecNum&gt;&lt;DisplayText&gt;[18]&lt;/DisplayText&gt;&lt;record&gt;&lt;rec-number&gt;18&lt;/rec-number&gt;&lt;foreign-keys&gt;&lt;key app="EN" db-id="pxw9zpedazwv5rerfz25pfw0xsa50ev9r2ra" timestamp="1747911626"&gt;18&lt;/key&gt;&lt;/foreign-keys&gt;&lt;ref-type name="Journal Article"&gt;17&lt;/ref-type&gt;&lt;contributors&gt;&lt;authors&gt;&lt;author&gt;Sun, Hongzhe&lt;/author&gt;&lt;author&gt;Zhang, Qi&lt;/author&gt;&lt;author&gt;Wang, Runming&lt;/author&gt;&lt;author&gt;Wang, Haibo&lt;/author&gt;&lt;author&gt;Wong, Yuen-Ting&lt;/author&gt;&lt;author&gt;Wang, Minji&lt;/author&gt;&lt;author&gt;Hao, Quan&lt;/author&gt;&lt;author&gt;Yan, Aixin&lt;/author&gt;&lt;author&gt;Kao, Richard Yi-Tsun&lt;/author&gt;&lt;author&gt;Ho, Pak-Leung&lt;/author&gt;&lt;author&gt;Li, Hongyan&lt;/author&gt;&lt;/authors&gt;&lt;/contributors&gt;&lt;titles&gt;&lt;title&gt;Resensitizing carbapenem- and colistin-resistant bacteria to antibiotics using auranofin&lt;/title&gt;&lt;secondary-title&gt;Nat Commun&lt;/secondary-title&gt;&lt;/titles&gt;&lt;periodical&gt;&lt;full-title&gt;Nat Commun&lt;/full-title&gt;&lt;/periodical&gt;&lt;volume&gt;11&lt;/volume&gt;&lt;number&gt;1&lt;/number&gt;&lt;dates&gt;&lt;year&gt;2020&lt;/year&gt;&lt;pub-dates&gt;&lt;date&gt;2020 OCT 16&lt;/date&gt;&lt;/pub-dates&gt;&lt;/dates&gt;&lt;urls&gt;&lt;/urls&gt;&lt;electronic-resource-num&gt;10.1038/s41467-020-18939-y&lt;/electronic-resource-num&gt;&lt;language&gt;en-US&lt;/language&gt;&lt;access-date&gt;2020-10-1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9A2DC8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AD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70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71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ethyl isothiocyanat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343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9B6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57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9D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69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534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BCE0" w14:textId="48DC25EB" w:rsidR="005C2025" w:rsidRPr="002B112E" w:rsidRDefault="00FB163F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en&lt;/Author&gt;&lt;Year&gt;2022&lt;/Year&gt;&lt;RecNum&gt;248&lt;/RecNum&gt;&lt;DisplayText&gt;[19]&lt;/DisplayText&gt;&lt;record&gt;&lt;rec-number&gt;19&lt;/rec-number&gt;&lt;foreign-keys&gt;&lt;key app="EN" db-id="pxw9zpedazwv5rerfz25pfw0xsa50ev9r2ra" timestamp="1747911626"&gt;19&lt;/key&gt;&lt;/foreign-keys&gt;&lt;ref-type name="Journal Article"&gt;17&lt;/ref-type&gt;&lt;contributors&gt;&lt;authors&gt;&lt;author&gt;Chen, Haoran&lt;/author&gt;&lt;author&gt;Yang, Ning&lt;/author&gt;&lt;author&gt;Yu, Liang&lt;/author&gt;&lt;author&gt;Li, Jiajia&lt;/author&gt;&lt;author&gt;Zhang, Hui&lt;/author&gt;&lt;author&gt;Zheng, Yahong&lt;/author&gt;&lt;author&gt;Xu, Mengran&lt;/author&gt;&lt;author&gt;Liu, Yanyan&lt;/author&gt;&lt;author&gt;Yang, Yi&lt;/author&gt;&lt;author&gt;Li, Jiabin&lt;/author&gt;&lt;/authors&gt;&lt;/contributors&gt;&lt;titles&gt;&lt;title&gt;Synergistic Microbicidal Effect of AUR and PEITC Against Staphylococcus aureus Skin Infection&lt;/title&gt;&lt;secondary-title&gt;Front Cell Infect Microbiol&lt;/secondary-title&gt;&lt;/titles&gt;&lt;periodical&gt;&lt;full-title&gt;Front Cell Infect Microbiol&lt;/full-title&gt;&lt;/periodical&gt;&lt;volume&gt;12&lt;/volume&gt;&lt;dates&gt;&lt;year&gt;2022&lt;/year&gt;&lt;pub-dates&gt;&lt;date&gt;2022 JUN 14&lt;/date&gt;&lt;/pub-dates&gt;&lt;/dates&gt;&lt;urls&gt;&lt;/urls&gt;&lt;electronic-resource-num&gt;10.3389/fcimb.2022.927289&lt;/electronic-resource-num&gt;&lt;language&gt;en-US&lt;/language&gt;&lt;access-date&gt;2022-07-0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89AFC4D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A5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DF7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68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mid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99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5B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C7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1C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A4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D1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96EF" w14:textId="74F7DF24" w:rsidR="005C2025" w:rsidRPr="002B112E" w:rsidRDefault="00FB163F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22&lt;/Year&gt;&lt;RecNum&gt;276&lt;/RecNum&gt;&lt;DisplayText&gt;[20]&lt;/DisplayText&gt;&lt;record&gt;&lt;rec-number&gt;20&lt;/rec-number&gt;&lt;foreign-keys&gt;&lt;key app="EN" db-id="pxw9zpedazwv5rerfz25pfw0xsa50ev9r2ra" timestamp="1747911626"&gt;20&lt;/key&gt;&lt;/foreign-keys&gt;&lt;ref-type name="Journal Article"&gt;17&lt;/ref-type&gt;&lt;contributors&gt;&lt;authors&gt;&lt;author&gt;Yu, Y.&lt;/author&gt;&lt;author&gt;Zhao, H.&lt;/author&gt;&lt;author&gt;Lin, J.&lt;/author&gt;&lt;author&gt;Li, Z.&lt;/author&gt;&lt;author&gt;Tian, G.&lt;/author&gt;&lt;author&gt;Yang, Y. Y.&lt;/author&gt;&lt;author&gt;Yuan, P.&lt;/author&gt;&lt;author&gt;Ding, X.&lt;/author&gt;&lt;/authors&gt;&lt;/contributors&gt;&lt;titles&gt;&lt;title&gt;Repurposing Non-Antibiotic Drugs Auranofin and Pentamidine in Combination to Combat Multidrug-Resistant Gram-Negative Bacteria&lt;/title&gt;&lt;secondary-title&gt;Int J Antimicrob Agents&lt;/secondary-title&gt;&lt;/titles&gt;&lt;periodical&gt;&lt;full-title&gt;Int J Antimicrob Agents&lt;/full-title&gt;&lt;/periodical&gt;&lt;pages&gt;106582&lt;/pages&gt;&lt;volume&gt;59&lt;/volume&gt;&lt;number&gt;5&lt;/number&gt;&lt;keywords&gt;&lt;keyword&gt;Microbial Sensitivity Tests&lt;/keyword&gt;&lt;keyword&gt;Drug Repositioning&lt;/keyword&gt;&lt;keyword&gt;Drug Synergism&lt;/keyword&gt;&lt;keyword&gt;Drug Resistance, Multiple, Bacterial&lt;/keyword&gt;&lt;keyword&gt;Auranofin&lt;/keyword&gt;&lt;keyword&gt;Multidrug resistance&lt;/keyword&gt;&lt;keyword&gt;Klebsiella pneumoniae&lt;/keyword&gt;&lt;keyword&gt;Escherichia coli&lt;/keyword&gt;&lt;keyword&gt;Drug repurposing&lt;/keyword&gt;&lt;keyword&gt;Anti-Bacterial Agents/pharmacology/therapeutic use&lt;/keyword&gt;&lt;keyword&gt;Pentamidine&lt;/keyword&gt;&lt;keyword&gt;Synergistic effect&lt;/keyword&gt;&lt;keyword&gt;*Auranofin/pharmacology&lt;/keyword&gt;&lt;keyword&gt;*Pentamidine/pharmacology&lt;/keyword&gt;&lt;keyword&gt;Combination&lt;/keyword&gt;&lt;keyword&gt;Gram-Negative Bacteria&lt;/keyword&gt;&lt;/keywords&gt;&lt;dates&gt;&lt;year&gt;2022&lt;/year&gt;&lt;pub-dates&gt;&lt;date&gt;May 2022&lt;/date&gt;&lt;/pub-dates&gt;&lt;/dates&gt;&lt;isbn&gt;0924-8579&lt;/isbn&gt;&lt;urls&gt;&lt;/urls&gt;&lt;electronic-resource-num&gt;10.1016/j.ijantimicag.2022.106582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14A24D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FF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D3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EB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ripenem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0B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41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45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740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223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03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B73" w14:textId="0449A180" w:rsidR="005C2025" w:rsidRPr="002B112E" w:rsidRDefault="00FB163F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22&lt;/Year&gt;&lt;RecNum&gt;261&lt;/RecNum&gt;&lt;DisplayText&gt;[21]&lt;/DisplayText&gt;&lt;record&gt;&lt;rec-number&gt;21&lt;/rec-number&gt;&lt;foreign-keys&gt;&lt;key app="EN" db-id="pxw9zpedazwv5rerfz25pfw0xsa50ev9r2ra" timestamp="1747911626"&gt;21&lt;/key&gt;&lt;/foreign-keys&gt;&lt;ref-type name="Journal Article"&gt;17&lt;/ref-type&gt;&lt;contributors&gt;&lt;authors&gt;&lt;author&gt;Kim, Hye-Rim&lt;/author&gt;&lt;author&gt;Eom, Yong-Bin&lt;/author&gt;&lt;/authors&gt;&lt;/contributors&gt;&lt;titles&gt;&lt;title&gt;Auranofin promotes antibacterial effect of doripenem against carbapenem-resistant Acinetobacter baumannii&lt;/title&gt;&lt;secondary-title&gt;J Appl Microbiol&lt;/secondary-title&gt;&lt;/titles&gt;&lt;periodical&gt;&lt;full-title&gt;J Appl Microbiol&lt;/full-title&gt;&lt;/periodical&gt;&lt;pages&gt;1422-1433&lt;/pages&gt;&lt;volume&gt;133&lt;/volume&gt;&lt;number&gt;3&lt;/number&gt;&lt;dates&gt;&lt;year&gt;2022&lt;/year&gt;&lt;pub-dates&gt;&lt;date&gt;2022 SEP&lt;/date&gt;&lt;/pub-dates&gt;&lt;/dates&gt;&lt;urls&gt;&lt;/urls&gt;&lt;electronic-resource-num&gt;10.1111/jam.15644&lt;/electronic-resource-num&gt;&lt;language&gt;en-US&lt;/language&gt;&lt;access-date&gt;2022-06-2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144CF9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69E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bromar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14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bromaro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2CC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11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CD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2A6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005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E46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C6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BF6" w14:textId="30EDB138" w:rsidR="005C2025" w:rsidRPr="002B112E" w:rsidRDefault="00FB163F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eng&lt;/Author&gt;&lt;Year&gt;2024&lt;/Year&gt;&lt;RecNum&gt;342&lt;/RecNum&gt;&lt;DisplayText&gt;[22]&lt;/DisplayText&gt;&lt;record&gt;&lt;rec-number&gt;22&lt;/rec-number&gt;&lt;foreign-keys&gt;&lt;key app="EN" db-id="pxw9zpedazwv5rerfz25pfw0xsa50ev9r2ra" timestamp="1747911626"&gt;22&lt;/key&gt;&lt;/foreign-keys&gt;&lt;ref-type name="Journal Article"&gt;17&lt;/ref-type&gt;&lt;contributors&gt;&lt;authors&gt;&lt;author&gt;Meng, Qingyin&lt;/author&gt;&lt;author&gt;Wang, Xueting&lt;/author&gt;&lt;author&gt;Huang, Xuancheng&lt;/author&gt;&lt;author&gt;Li, Congcong&lt;/author&gt;&lt;author&gt;Yu, Zhijian&lt;/author&gt;&lt;author&gt;Li, Peiyu&lt;/author&gt;&lt;author&gt;Liu, Xiaoju&lt;/author&gt;&lt;author&gt;Wen, Zewen&lt;/author&gt;&lt;/authors&gt;&lt;/contributors&gt;&lt;titles&gt;&lt;title&gt;Repurposing Benzbromarone as an Antibacterial Agent against Gram-Positive Bacteria&lt;/title&gt;&lt;secondary-title&gt;ACS Infect Dis&lt;/secondary-title&gt;&lt;/titles&gt;&lt;periodical&gt;&lt;full-title&gt;ACS Infect Dis&lt;/full-title&gt;&lt;/periodical&gt;&lt;pages&gt;4208-4221&lt;/pages&gt;&lt;volume&gt;10&lt;/volume&gt;&lt;number&gt;12&lt;/number&gt;&lt;dates&gt;&lt;year&gt;2024&lt;/year&gt;&lt;pub-dates&gt;&lt;date&gt;2024 NOV 19&lt;/date&gt;&lt;/pub-dates&gt;&lt;/dates&gt;&lt;urls&gt;&lt;/urls&gt;&lt;electronic-resource-num&gt;10.1021/acsinfecdis.4c00495&lt;/electronic-resource-num&gt;&lt;language&gt;en-US&lt;/language&gt;&lt;access-date&gt;2024-11-2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AB5343E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8C4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diazep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771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40C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A7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06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5B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136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5C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21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FF0" w14:textId="0BB459A0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 Rosa&lt;/Author&gt;&lt;Year&gt;2023&lt;/Year&gt;&lt;RecNum&gt;287&lt;/RecNum&gt;&lt;DisplayText&gt;[23]&lt;/DisplayText&gt;&lt;record&gt;&lt;rec-number&gt;23&lt;/rec-number&gt;&lt;foreign-keys&gt;&lt;key app="EN" db-id="pxw9zpedazwv5rerfz25pfw0xsa50ev9r2ra" timestamp="1747911626"&gt;23&lt;/key&gt;&lt;/foreign-keys&gt;&lt;ref-type name="Journal Article"&gt;17&lt;/ref-type&gt;&lt;contributors&gt;&lt;authors&gt;&lt;author&gt;da Rosa, Tacieli F.&lt;/author&gt;&lt;author&gt;Serafin, Marissa B.&lt;/author&gt;&lt;author&gt;Foletto, Vitoria S.&lt;/author&gt;&lt;author&gt;Franco, Laisa N.&lt;/author&gt;&lt;author&gt;de Paula, Bruno R.&lt;/author&gt;&lt;author&gt;Fuchs, Luana B.&lt;/author&gt;&lt;author&gt;Calegari, Luciano&lt;/author&gt;&lt;author&gt;Horner, Rosmari&lt;/author&gt;&lt;/authors&gt;&lt;/contributors&gt;&lt;titles&gt;&lt;title&gt;Repositioning of Benzodiazepine Drugs and Synergistic Effect with Ciprofloxacin Against ESKAPE Pathogens&lt;/title&gt;&lt;secondary-title&gt;Curr Microbiol&lt;/secondary-title&gt;&lt;/titles&gt;&lt;periodical&gt;&lt;full-title&gt;Curr Microbiol&lt;/full-title&gt;&lt;/periodical&gt;&lt;volume&gt;80&lt;/volume&gt;&lt;number&gt;5&lt;/number&gt;&lt;dates&gt;&lt;year&gt;2023&lt;/year&gt;&lt;pub-dates&gt;&lt;date&gt;2023 MAY&lt;/date&gt;&lt;/pub-dates&gt;&lt;/dates&gt;&lt;urls&gt;&lt;/urls&gt;&lt;electronic-resource-num&gt;10.1007/s00284-023-03242-y&lt;/electronic-resource-num&gt;&lt;language&gt;en-US&lt;/language&gt;&lt;access-date&gt;2023-04-2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B59B4B2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AA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ydamin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2E4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8B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42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2CD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51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3F5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B7F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0E0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B17D" w14:textId="20DEFB09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u&lt;/Author&gt;&lt;Year&gt;2021&lt;/Year&gt;&lt;RecNum&gt;227&lt;/RecNum&gt;&lt;DisplayText&gt;[24]&lt;/DisplayText&gt;&lt;record&gt;&lt;rec-number&gt;24&lt;/rec-number&gt;&lt;foreign-keys&gt;&lt;key app="EN" db-id="pxw9zpedazwv5rerfz25pfw0xsa50ev9r2ra" timestamp="1747911626"&gt;24&lt;/key&gt;&lt;/foreign-keys&gt;&lt;ref-type name="Journal Article"&gt;17&lt;/ref-type&gt;&lt;contributors&gt;&lt;authors&gt;&lt;author&gt;Liu, Yuan&lt;/author&gt;&lt;author&gt;Tong, Ziwen&lt;/author&gt;&lt;author&gt;Shi, Jingru&lt;/author&gt;&lt;author&gt;Jia, Yuqian&lt;/author&gt;&lt;author&gt;Deng, Tian&lt;/author&gt;&lt;author&gt;Wang, Zhiqiang&lt;/author&gt;&lt;/authors&gt;&lt;/contributors&gt;&lt;titles&gt;&lt;title&gt;Reversion of antibiotic resistance in multidrug-resistant pathogens using non-antibiotic pharmaceutical benzydamine&lt;/title&gt;&lt;secondary-title&gt;COMMUNICATIONS BIOLOGY&lt;/secondary-title&gt;&lt;/titles&gt;&lt;periodical&gt;&lt;full-title&gt;COMMUNICATIONS BIOLOGY&lt;/full-title&gt;&lt;/periodical&gt;&lt;volume&gt;4&lt;/volume&gt;&lt;number&gt;1&lt;/number&gt;&lt;dates&gt;&lt;year&gt;2021&lt;/year&gt;&lt;pub-dates&gt;&lt;date&gt;2021 NOV 25&lt;/date&gt;&lt;/pub-dates&gt;&lt;/dates&gt;&lt;urls&gt;&lt;/urls&gt;&lt;electronic-resource-num&gt;10.1038/s42003-021-02854-z&lt;/electronic-resource-num&gt;&lt;language&gt;en-US&lt;/language&gt;&lt;access-date&gt;2021-12-0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F282DA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DD0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thiono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FB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thiono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9C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5BB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65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BC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DB0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0D9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D56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2E3F" w14:textId="3AF782D5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e&lt;/Author&gt;&lt;Year&gt;2021&lt;/Year&gt;&lt;RecNum&gt;241&lt;/RecNum&gt;&lt;DisplayText&gt;[25]&lt;/DisplayText&gt;&lt;record&gt;&lt;rec-number&gt;25&lt;/rec-number&gt;&lt;foreign-keys&gt;&lt;key app="EN" db-id="pxw9zpedazwv5rerfz25pfw0xsa50ev9r2ra" timestamp="1747911626"&gt;25&lt;/key&gt;&lt;/foreign-keys&gt;&lt;ref-type name="Journal Article"&gt;17&lt;/ref-type&gt;&lt;contributors&gt;&lt;authors&gt;&lt;author&gt;She, Pengfei&lt;/author&gt;&lt;author&gt;Wang, Yangxia&lt;/author&gt;&lt;author&gt;Li, Yingjia&lt;/author&gt;&lt;author&gt;Zhou, Linying&lt;/author&gt;&lt;author&gt;Li, Shijia&lt;/author&gt;&lt;author&gt;Zeng, Xianghai&lt;/author&gt;&lt;author&gt;Liu, Yaqian&lt;/author&gt;&lt;author&gt;Xu, Lanlan&lt;/author&gt;&lt;author&gt;Wu, Yong&lt;/author&gt;&lt;/authors&gt;&lt;/contributors&gt;&lt;titles&gt;&lt;title&gt;Drug Repurposing: In vitro and in vivo Antimicrobial and Antibiofilm Effects of Bithionol Against Enterococcus faecalis and Enterococcus faecium&lt;/title&gt;&lt;secondary-title&gt;FRONTIERS IN MICROBIOLOGY&lt;/secondary-title&gt;&lt;/titles&gt;&lt;periodical&gt;&lt;full-title&gt;FRONTIERS IN MICROBIOLOGY&lt;/full-title&gt;&lt;/periodical&gt;&lt;volume&gt;12&lt;/volume&gt;&lt;dates&gt;&lt;year&gt;2021&lt;/year&gt;&lt;pub-dates&gt;&lt;date&gt;2021 MAY 6&lt;/date&gt;&lt;/pub-dates&gt;&lt;/dates&gt;&lt;urls&gt;&lt;/urls&gt;&lt;electronic-resource-num&gt;10.3389/fmicb.2021.579806&lt;/electronic-resource-num&gt;&lt;language&gt;en-US&lt;/language&gt;&lt;access-date&gt;2021-06-0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419229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3B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S-83392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F2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S-83392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F2C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22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06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D9F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ACA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6D0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28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D4B" w14:textId="4462F421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&lt;/Author&gt;&lt;Year&gt;2023&lt;/Year&gt;&lt;RecNum&gt;310&lt;/RecNum&gt;&lt;DisplayText&gt;[26]&lt;/DisplayText&gt;&lt;record&gt;&lt;rec-number&gt;26&lt;/rec-number&gt;&lt;foreign-keys&gt;&lt;key app="EN" db-id="pxw9zpedazwv5rerfz25pfw0xsa50ev9r2ra" timestamp="1747911626"&gt;26&lt;/key&gt;&lt;/foreign-keys&gt;&lt;ref-type name="Journal Article"&gt;17&lt;/ref-type&gt;&lt;contributors&gt;&lt;authors&gt;&lt;author&gt;Zhang, Nian&lt;/author&gt;&lt;author&gt;Shan, Wenying&lt;/author&gt;&lt;author&gt;Gao, Liangliang&lt;/author&gt;&lt;author&gt;Kou, Si Hoi&lt;/author&gt;&lt;author&gt;Lu, Chang&lt;/author&gt;&lt;author&gt;Yang, Huilin&lt;/author&gt;&lt;author&gt;Peng, Bo&lt;/author&gt;&lt;author&gt;Tam, Kin Yip&lt;/author&gt;&lt;author&gt;Lee, Leo Tsz On&lt;/author&gt;&lt;author&gt;Zheng, Jun&lt;/author&gt;&lt;/authors&gt;&lt;/contributors&gt;&lt;titles&gt;&lt;title&gt;Repurposing the Hedgehog pathway inhibitor, BMS-833923, as a phosphatidylglycerol-selective membrane-disruptive colistin adjuvant against ESKAPE pathogens&lt;/title&gt;&lt;secondary-title&gt;Int J Antimicrob Agents&lt;/secondary-title&gt;&lt;/titles&gt;&lt;periodical&gt;&lt;full-title&gt;Int J Antimicrob Agents&lt;/full-title&gt;&lt;/periodical&gt;&lt;volume&gt;62&lt;/volume&gt;&lt;number&gt;3&lt;/number&gt;&lt;dates&gt;&lt;year&gt;2023&lt;/year&gt;&lt;pub-dates&gt;&lt;date&gt;2023 SEP&lt;/date&gt;&lt;/pub-dates&gt;&lt;/dates&gt;&lt;urls&gt;&lt;/urls&gt;&lt;electronic-resource-num&gt;10.1016/j.ijantimicag.2023.106888&lt;/electronic-resource-num&gt;&lt;language&gt;en-US&lt;/language&gt;&lt;access-date&gt;2023-08-2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50418F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5C2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metan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88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metanid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0F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1A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D2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1CA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84E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2F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AAD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B23" w14:textId="233C6C28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laniappan&lt;/Author&gt;&lt;Year&gt;2021&lt;/Year&gt;&lt;RecNum&gt;233&lt;/RecNum&gt;&lt;DisplayText&gt;[27]&lt;/DisplayText&gt;&lt;record&gt;&lt;rec-number&gt;27&lt;/rec-number&gt;&lt;foreign-keys&gt;&lt;key app="EN" db-id="pxw9zpedazwv5rerfz25pfw0xsa50ev9r2ra" timestamp="1747911626"&gt;27&lt;/key&gt;&lt;/foreign-keys&gt;&lt;ref-type name="Journal Article"&gt;17&lt;/ref-type&gt;&lt;contributors&gt;&lt;authors&gt;&lt;author&gt;Palaniappan, Balamurugan&lt;/author&gt;&lt;author&gt;Solomon, Adline Princy&lt;/author&gt;&lt;author&gt;Raj, David C.&lt;/author&gt;&lt;/authors&gt;&lt;/contributors&gt;&lt;titles&gt;&lt;title&gt;Targeting AgrA quorum sensing regulator by bumetanide attenuates virulence in Staphylococcus aureus - A drug repurposing approach&lt;/title&gt;&lt;secondary-title&gt;LIFE SCIENCES&lt;/secondary-title&gt;&lt;/titles&gt;&lt;periodical&gt;&lt;full-title&gt;LIFE SCIENCES&lt;/full-title&gt;&lt;/periodical&gt;&lt;volume&gt;273&lt;/volume&gt;&lt;dates&gt;&lt;year&gt;2021&lt;/year&gt;&lt;pub-dates&gt;&lt;date&gt;2021 MAY 15&lt;/date&gt;&lt;/pub-dates&gt;&lt;/dates&gt;&lt;urls&gt;&lt;/urls&gt;&lt;electronic-resource-num&gt;10.1016/j.lfs.2021.119306&lt;/electronic-resource-num&gt;&lt;language&gt;en-US&lt;/language&gt;&lt;access-date&gt;2021-04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EED61F0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4B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ndesartan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lexeti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96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ndesartan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lexetil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B34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941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EBA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50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7E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3EA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50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00B" w14:textId="600E1006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en&lt;/Author&gt;&lt;Year&gt;2024&lt;/Year&gt;&lt;RecNum&gt;323&lt;/RecNum&gt;&lt;DisplayText&gt;[28]&lt;/DisplayText&gt;&lt;record&gt;&lt;rec-number&gt;28&lt;/rec-number&gt;&lt;foreign-keys&gt;&lt;key app="EN" db-id="pxw9zpedazwv5rerfz25pfw0xsa50ev9r2ra" timestamp="1747911626"&gt;28&lt;/key&gt;&lt;/foreign-keys&gt;&lt;ref-type name="Journal Article"&gt;17&lt;/ref-type&gt;&lt;contributors&gt;&lt;authors&gt;&lt;author&gt;Chen, Chengchun&lt;/author&gt;&lt;author&gt;Li, Duoyun&lt;/author&gt;&lt;author&gt;Shang, Yongpeng&lt;/author&gt;&lt;author&gt;Lin, Zhiwei&lt;/author&gt;&lt;author&gt;Wen, Zewen&lt;/author&gt;&lt;author&gt;Li, Peiyu&lt;/author&gt;&lt;author&gt;Yu, Zhijian&lt;/author&gt;&lt;author&gt;Chen, Zhong&lt;/author&gt;&lt;author&gt;Liu, Xiaoju&lt;/author&gt;&lt;/authors&gt;&lt;/contributors&gt;&lt;titles&gt;&lt;title&gt;Antibacterial Activity and Mechanism of Candesartan Cilexetil against Enterococcus faecalis&lt;/title&gt;&lt;secondary-title&gt;ACS OMEGA&lt;/secondary-title&gt;&lt;/titles&gt;&lt;periodical&gt;&lt;full-title&gt;ACS OMEGA&lt;/full-title&gt;&lt;/periodical&gt;&lt;pages&gt;21510-21519&lt;/pages&gt;&lt;volume&gt;9&lt;/volume&gt;&lt;number&gt;19&lt;/number&gt;&lt;dates&gt;&lt;year&gt;2024&lt;/year&gt;&lt;pub-dates&gt;&lt;date&gt;2024 MAY 3&lt;/date&gt;&lt;/pub-dates&gt;&lt;/dates&gt;&lt;urls&gt;&lt;/urls&gt;&lt;electronic-resource-num&gt;10.1021/acsomega.4c02153&lt;/electronic-resource-num&gt;&lt;language&gt;en-US&lt;/language&gt;&lt;access-date&gt;2024-05-2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D10A1E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A0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F8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ndesartan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lexetil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9E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A2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2E7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E68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FA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0C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FE5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8C0C" w14:textId="168999B0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Xu&lt;/Author&gt;&lt;Year&gt;2021&lt;/Year&gt;&lt;RecNum&gt;245&lt;/RecNum&gt;&lt;DisplayText&gt;[29]&lt;/DisplayText&gt;&lt;record&gt;&lt;rec-number&gt;29&lt;/rec-number&gt;&lt;foreign-keys&gt;&lt;key app="EN" db-id="pxw9zpedazwv5rerfz25pfw0xsa50ev9r2ra" timestamp="1747911626"&gt;29&lt;/key&gt;&lt;/foreign-keys&gt;&lt;ref-type name="Journal Article"&gt;17&lt;/ref-type&gt;&lt;contributors&gt;&lt;authors&gt;&lt;author&gt;Xu, Lanlan&lt;/author&gt;&lt;author&gt;She, Pengfei&lt;/author&gt;&lt;author&gt;Chen, Lihua&lt;/author&gt;&lt;author&gt;Li, Shijia&lt;/author&gt;&lt;author&gt;Zhou, Linying&lt;/author&gt;&lt;author&gt;Hussain, Zubair&lt;/author&gt;&lt;author&gt;Liu, Yaqian&lt;/author&gt;&lt;author&gt;Wu, Yong&lt;/author&gt;&lt;/authors&gt;&lt;/contributors&gt;&lt;titles&gt;&lt;title&gt;Repurposing Candesartan Cilexetil as Antibacterial Agent for MRSA Infection&lt;/title&gt;&lt;secondary-title&gt;FRONTIERS IN MICROBIOLOGY&lt;/secondary-title&gt;&lt;/titles&gt;&lt;periodical&gt;&lt;full-title&gt;FRONTIERS IN MICROBIOLOGY&lt;/full-title&gt;&lt;/periodical&gt;&lt;volume&gt;12&lt;/volume&gt;&lt;dates&gt;&lt;year&gt;2021&lt;/year&gt;&lt;pub-dates&gt;&lt;date&gt;2021 SEP 13&lt;/date&gt;&lt;/pub-dates&gt;&lt;/dates&gt;&lt;urls&gt;&lt;/urls&gt;&lt;electronic-resource-num&gt;10.3389/fmicb.2021.688772&lt;/electronic-resource-num&gt;&lt;language&gt;en-US&lt;/language&gt;&lt;access-date&gt;2021-10-1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FED5DE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997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spofungi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65A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45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famp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FC6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FC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04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6F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32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F5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1251" w14:textId="37D9B0CE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&lt;/Author&gt;&lt;Year&gt;2024&lt;/Year&gt;&lt;RecNum&gt;341&lt;/RecNum&gt;&lt;DisplayText&gt;[30]&lt;/DisplayText&gt;&lt;record&gt;&lt;rec-number&gt;30&lt;/rec-number&gt;&lt;foreign-keys&gt;&lt;key app="EN" db-id="pxw9zpedazwv5rerfz25pfw0xsa50ev9r2ra" timestamp="1747911626"&gt;30&lt;/key&gt;&lt;/foreign-keys&gt;&lt;ref-type name="Journal Article"&gt;17&lt;/ref-type&gt;&lt;contributors&gt;&lt;authors&gt;&lt;author&gt;Li, Haotian&lt;/author&gt;&lt;author&gt;Zhu, Xiaojing&lt;/author&gt;&lt;author&gt;Zhang, Xing&lt;/author&gt;&lt;author&gt;Dong, Changjiang&lt;/author&gt;&lt;/authors&gt;&lt;/contributors&gt;&lt;titles&gt;&lt;title&gt;Caspofungin enhances the potency of rifampin against Gram-negative bacteria&lt;/title&gt;&lt;secondary-title&gt;FRONTIERS IN MICROBIOLOGY&lt;/secondary-title&gt;&lt;/titles&gt;&lt;periodical&gt;&lt;full-title&gt;FRONTIERS IN MICROBIOLOGY&lt;/full-title&gt;&lt;/periodical&gt;&lt;volume&gt;15&lt;/volume&gt;&lt;dates&gt;&lt;year&gt;2024&lt;/year&gt;&lt;pub-dates&gt;&lt;date&gt;2024 AUG 15&lt;/date&gt;&lt;/pub-dates&gt;&lt;/dates&gt;&lt;urls&gt;&lt;/urls&gt;&lt;electronic-resource-num&gt;10.3389/fmicb.2024.1447485&lt;/electronic-resource-num&gt;&lt;language&gt;en-US&lt;/language&gt;&lt;access-date&gt;2024-09-0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CEBD50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54C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ecoxib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19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100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B58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A9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28A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646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5C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DA7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656" w14:textId="3560ADB2" w:rsidR="005C2025" w:rsidRPr="002B112E" w:rsidRDefault="00572CE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hangamani&lt;/Author&gt;&lt;Year&gt;2015&lt;/Year&gt;&lt;RecNum&gt;131&lt;/RecNum&gt;&lt;DisplayText&gt;[31]&lt;/DisplayText&gt;&lt;record&gt;&lt;rec-number&gt;31&lt;/rec-number&gt;&lt;foreign-keys&gt;&lt;key app="EN" db-id="pxw9zpedazwv5rerfz25pfw0xsa50ev9r2ra" timestamp="1747911626"&gt;31&lt;/key&gt;&lt;/foreign-keys&gt;&lt;ref-type name="Journal Article"&gt;17&lt;/ref-type&gt;&lt;contributors&gt;&lt;authors&gt;&lt;author&gt;Thangamani, Shankar&lt;/author&gt;&lt;author&gt;Younis, Waleed&lt;/author&gt;&lt;author&gt;Seleem, Mohamed N.&lt;/author&gt;&lt;/authors&gt;&lt;/contributors&gt;&lt;titles&gt;&lt;title&gt;Repurposing celecoxib as a topical antimicrobial agent&lt;/title&gt;&lt;secondary-title&gt;FRONTIERS IN MICROBIOLOGY&lt;/secondary-title&gt;&lt;/titles&gt;&lt;periodical&gt;&lt;full-title&gt;FRONTIERS IN MICROBIOLOGY&lt;/full-title&gt;&lt;/periodical&gt;&lt;volume&gt;6&lt;/volume&gt;&lt;dates&gt;&lt;year&gt;2015&lt;/year&gt;&lt;pub-dates&gt;&lt;date&gt;2015 JUL 28&lt;/date&gt;&lt;/pub-dates&gt;&lt;/dates&gt;&lt;urls&gt;&lt;/urls&gt;&lt;electronic-resource-num&gt;10.3389/fmicb.2015.00750&lt;/electronic-resource-num&gt;&lt;language&gt;en-US&lt;/language&gt;&lt;access-date&gt;2015-07-2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EDFB4D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051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itinib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84E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itinib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5E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BA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01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96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422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AC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E3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55FD" w14:textId="31C16C62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u&lt;/Author&gt;&lt;Year&gt;2022&lt;/Year&gt;&lt;RecNum&gt;265&lt;/RecNum&gt;&lt;DisplayText&gt;[32]&lt;/DisplayText&gt;&lt;record&gt;&lt;rec-number&gt;32&lt;/rec-number&gt;&lt;foreign-keys&gt;&lt;key app="EN" db-id="pxw9zpedazwv5rerfz25pfw0xsa50ev9r2ra" timestamp="1747911626"&gt;32&lt;/key&gt;&lt;/foreign-keys&gt;&lt;ref-type name="Journal Article"&gt;17&lt;/ref-type&gt;&lt;contributors&gt;&lt;authors&gt;&lt;author&gt;Liu, Shasha&lt;/author&gt;&lt;author&gt;She, Pengfei&lt;/author&gt;&lt;author&gt;Li, Zehao&lt;/author&gt;&lt;author&gt;Li, Yimin&lt;/author&gt;&lt;author&gt;Yang, Yifan&lt;/author&gt;&lt;author&gt;Li, Linhui&lt;/author&gt;&lt;author&gt;Zhou, Linying&lt;/author&gt;&lt;author&gt;Wu, Yong&lt;/author&gt;&lt;/authors&gt;&lt;/contributors&gt;&lt;titles&gt;&lt;title&gt;Insights into the antimicrobial effects of ceritinib against Staphylococcus aureus in vitro and in vivo by cell membrane disruption&lt;/title&gt;&lt;secondary-title&gt;AMB Express&lt;/secondary-title&gt;&lt;/titles&gt;&lt;periodical&gt;&lt;full-title&gt;AMB Express&lt;/full-title&gt;&lt;/periodical&gt;&lt;volume&gt;12&lt;/volume&gt;&lt;number&gt;1&lt;/number&gt;&lt;dates&gt;&lt;year&gt;2022&lt;/year&gt;&lt;pub-dates&gt;&lt;date&gt;2022 NOV 28&lt;/date&gt;&lt;/pub-dates&gt;&lt;/dates&gt;&lt;urls&gt;&lt;/urls&gt;&lt;electronic-resource-num&gt;10.1186/s13568-022-01492-w&lt;/electronic-resource-num&gt;&lt;language&gt;en-US&lt;/language&gt;&lt;access-date&gt;2022-12-1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5450421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F9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ylpyridinium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hlorid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961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CEF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FC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BC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FF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F8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BFD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0329" w14:textId="6467AC90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Xu&lt;/Author&gt;&lt;Year&gt;2024&lt;/Year&gt;&lt;RecNum&gt;360&lt;/RecNum&gt;&lt;DisplayText&gt;[33]&lt;/DisplayText&gt;&lt;record&gt;&lt;rec-number&gt;33&lt;/rec-number&gt;&lt;foreign-keys&gt;&lt;key app="EN" db-id="pxw9zpedazwv5rerfz25pfw0xsa50ev9r2ra" timestamp="1747911626"&gt;33&lt;/key&gt;&lt;/foreign-keys&gt;&lt;ref-type name="Journal Article"&gt;17&lt;/ref-type&gt;&lt;contributors&gt;&lt;authors&gt;&lt;author&gt;Xu, Chen&lt;/author&gt;&lt;author&gt;Cheng, Qipeng&lt;/author&gt;&lt;author&gt;Chen, Kaichao&lt;/author&gt;&lt;author&gt;So, Pui kin&lt;/author&gt;&lt;author&gt;Jin, Wenbin&lt;/author&gt;&lt;author&gt;Gu, Yanjuan&lt;/author&gt;&lt;author&gt;Wong, Iris Lai-king&lt;/author&gt;&lt;author&gt;Chan, Edward Wai Chi&lt;/author&gt;&lt;author&gt;Wong, Kwok-Yin&lt;/author&gt;&lt;author&gt;Chan, Kin Fai&lt;/author&gt;&lt;author&gt;Chen, Sheng&lt;/author&gt;&lt;/authors&gt;&lt;/contributors&gt;&lt;titles&gt;&lt;title&gt;Repurposing cetylpyridinium chloride and domiphen bromide as phosphoethanolamine transferase inhibitor to combat colistin-resistant Enterobacterales&lt;/title&gt;&lt;secondary-title&gt;Microbiol Res&lt;/secondary-title&gt;&lt;/titles&gt;&lt;periodical&gt;&lt;full-title&gt;Microbiol Res&lt;/full-title&gt;&lt;/periodical&gt;&lt;volume&gt;288&lt;/volume&gt;&lt;dates&gt;&lt;year&gt;2024&lt;/year&gt;&lt;pub-dates&gt;&lt;date&gt;2024 NOV&lt;/date&gt;&lt;/pub-dates&gt;&lt;/dates&gt;&lt;urls&gt;&lt;/urls&gt;&lt;electronic-resource-num&gt;10.1016/j.micres.2024.127879&lt;/electronic-resource-num&gt;&lt;language&gt;en-US&lt;/language&gt;&lt;access-date&gt;2024-09-0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F7208D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1D5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clopirox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352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clopiro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E89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D7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90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36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1CC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871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DF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BE0" w14:textId="7853FCA8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XJsc29uLUJhbm5pbmc8L0F1dGhvcj48WWVhcj4yMDEz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XJsc29uLUJhbm5pbmc8L0F1dGhvcj48WWVhcj4yMDEz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BDE4851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B3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3BB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clopiro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9C7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76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208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D2E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062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50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9D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28D" w14:textId="4910ABE5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akaria&lt;/Author&gt;&lt;Year&gt;2019&lt;/Year&gt;&lt;RecNum&gt;190&lt;/RecNum&gt;&lt;DisplayText&gt;[35]&lt;/DisplayText&gt;&lt;record&gt;&lt;rec-number&gt;35&lt;/rec-number&gt;&lt;foreign-keys&gt;&lt;key app="EN" db-id="pxw9zpedazwv5rerfz25pfw0xsa50ev9r2ra" timestamp="1747911626"&gt;35&lt;/key&gt;&lt;/foreign-keys&gt;&lt;ref-type name="Journal Article"&gt;17&lt;/ref-type&gt;&lt;contributors&gt;&lt;authors&gt;&lt;author&gt;Zakaria, Azza S.&lt;/author&gt;&lt;author&gt;Edward, Eva A.&lt;/author&gt;&lt;author&gt;Mohamed, Nelly M.&lt;/author&gt;&lt;/authors&gt;&lt;/contributors&gt;&lt;titles&gt;&lt;title&gt;Evaluation of Ciclopirox as a Virulence-modifying Agent Against Multidrug Resistant Pseudomonas aeruginosa Clinical Isolates from Egypt&lt;/title&gt;&lt;secondary-title&gt;Microbiology and Biotechnology Letters&lt;/secondary-title&gt;&lt;/titles&gt;&lt;periodical&gt;&lt;full-title&gt;Microbiology and Biotechnology Letters&lt;/full-title&gt;&lt;/periodical&gt;&lt;pages&gt;651-661&lt;/pages&gt;&lt;volume&gt;47&lt;/volume&gt;&lt;number&gt;4&lt;/number&gt;&lt;dates&gt;&lt;year&gt;2019&lt;/year&gt;&lt;pub-dates&gt;&lt;date&gt;2019&lt;/date&gt;&lt;/pub-dates&gt;&lt;/dates&gt;&lt;urls&gt;&lt;/urls&gt;&lt;electronic-resource-num&gt;10.4014/mbl.1908.08002&lt;/electronic-resource-num&gt;&lt;language&gt;en-US&lt;/language&gt;&lt;access-date&gt;2020-01-1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E0D309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73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45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92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dovud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065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38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EE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BFB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DB5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42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290" w14:textId="1F9F5B91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o&lt;/Author&gt;&lt;Year&gt;2022&lt;/Year&gt;&lt;RecNum&gt;249&lt;/RecNum&gt;&lt;DisplayText&gt;[36]&lt;/DisplayText&gt;&lt;record&gt;&lt;rec-number&gt;36&lt;/rec-number&gt;&lt;foreign-keys&gt;&lt;key app="EN" db-id="pxw9zpedazwv5rerfz25pfw0xsa50ev9r2ra" timestamp="1747911626"&gt;36&lt;/key&gt;&lt;/foreign-keys&gt;&lt;ref-type name="Journal Article"&gt;17&lt;/ref-type&gt;&lt;contributors&gt;&lt;authors&gt;&lt;author&gt;Cho, Hyejin&lt;/author&gt;&lt;author&gt;Kim, Kwang-Sun&lt;/author&gt;&lt;/authors&gt;&lt;/contributors&gt;&lt;titles&gt;&lt;title&gt;Repurposing of Ciclopirox to Overcome the Limitations of Zidovudine (Azidothymidine) against Multidrug-Resistant Gram-Negative Bacteria&lt;/title&gt;&lt;secondary-title&gt;PHARMACEUTICS&lt;/secondary-title&gt;&lt;/titles&gt;&lt;periodical&gt;&lt;full-title&gt;PHARMACEUTICS&lt;/full-title&gt;&lt;/periodical&gt;&lt;volume&gt;14&lt;/volume&gt;&lt;number&gt;3&lt;/number&gt;&lt;dates&gt;&lt;year&gt;2022&lt;/year&gt;&lt;pub-dates&gt;&lt;date&gt;2022 MAR&lt;/date&gt;&lt;/pub-dates&gt;&lt;/dates&gt;&lt;urls&gt;&lt;/urls&gt;&lt;electronic-resource-num&gt;10.3390/pharmaceutics14030552&lt;/electronic-resource-num&gt;&lt;language&gt;en-US&lt;/language&gt;&lt;access-date&gt;2022-04-1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C8573D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77A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acalce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26D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acalce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4E7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9D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89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C66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668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F3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A7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639D" w14:textId="3F888851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ang&lt;/Author&gt;&lt;Year&gt;2024&lt;/Year&gt;&lt;RecNum&gt;328&lt;/RecNum&gt;&lt;DisplayText&gt;[37]&lt;/DisplayText&gt;&lt;record&gt;&lt;rec-number&gt;37&lt;/rec-number&gt;&lt;foreign-keys&gt;&lt;key app="EN" db-id="pxw9zpedazwv5rerfz25pfw0xsa50ev9r2ra" timestamp="1747911626"&gt;37&lt;/key&gt;&lt;/foreign-keys&gt;&lt;ref-type name="Journal Article"&gt;17&lt;/ref-type&gt;&lt;contributors&gt;&lt;authors&gt;&lt;author&gt;Fang, Zu-Ye&lt;/author&gt;&lt;author&gt;Zhang, Zi-Yuan&lt;/author&gt;&lt;author&gt;Zheng, Yun-Dan&lt;/author&gt;&lt;author&gt;Lei, Dan&lt;/author&gt;&lt;author&gt;Zhuang, Jianpeng&lt;/author&gt;&lt;author&gt;Li, Nan&lt;/author&gt;&lt;author&gt;He, Qing-Yu&lt;/author&gt;&lt;author&gt;Sun, Xuesong&lt;/author&gt;&lt;/authors&gt;&lt;/contributors&gt;&lt;titles&gt;&lt;title&gt;Repurposing cinacalcet suppresses multidrug-resistant Staphylococcus aureus by disruption of cell membrane and inhibits biofilm by targeting IcaR&lt;/title&gt;&lt;secondary-title&gt;JOURNAL OF ANTIMICROBIAL CHEMOTHERAPY&lt;/secondary-title&gt;&lt;/titles&gt;&lt;periodical&gt;&lt;full-title&gt;JOURNAL OF ANTIMICROBIAL CHEMOTHERAPY&lt;/full-title&gt;&lt;/periodical&gt;&lt;pages&gt;903-917&lt;/pages&gt;&lt;volume&gt;79&lt;/volume&gt;&lt;number&gt;4&lt;/number&gt;&lt;dates&gt;&lt;year&gt;2024&lt;/year&gt;&lt;pub-dates&gt;&lt;date&gt;2024 APR 2&lt;/date&gt;&lt;/pub-dates&gt;&lt;/dates&gt;&lt;urls&gt;&lt;/urls&gt;&lt;electronic-resource-num&gt;10.1093/jac/dkae051&lt;/electronic-resource-num&gt;&lt;language&gt;en-US&lt;/language&gt;&lt;access-date&gt;2024-03-0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75CE212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DD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34F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CE9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F93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B7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96B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771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DAE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2A6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501" w14:textId="73E25F91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omalaon&lt;/Author&gt;&lt;Year&gt;2019&lt;/Year&gt;&lt;RecNum&gt;174&lt;/RecNum&gt;&lt;DisplayText&gt;[1]&lt;/DisplayText&gt;&lt;record&gt;&lt;rec-number&gt;1&lt;/rec-number&gt;&lt;foreign-keys&gt;&lt;key app="EN" db-id="pxw9zpedazwv5rerfz25pfw0xsa50ev9r2ra" timestamp="1747911626"&gt;1&lt;/key&gt;&lt;/foreign-keys&gt;&lt;ref-type name="Journal Article"&gt;17&lt;/ref-type&gt;&lt;contributors&gt;&lt;authors&gt;&lt;author&gt;Domalaon, Ronald&lt;/author&gt;&lt;author&gt;Ammeter, Derek&lt;/author&gt;&lt;author&gt;Brizuela, Marc&lt;/author&gt;&lt;author&gt;Gorityala, Bala Kishan&lt;/author&gt;&lt;author&gt;Zhanel, George G.&lt;/author&gt;&lt;author&gt;Schweizer, Frank&lt;/author&gt;&lt;/authors&gt;&lt;/contributors&gt;&lt;titles&gt;&lt;title&gt;Repurposed Antimicrobial Combination Therapy: Tobramycin-Ciprofloxacin Hybrid Augments Activity of the Anticancer Drug Mitomycin C Against Multidrug-Resistant Gram-Negative Bacteria&lt;/title&gt;&lt;secondary-title&gt;FRONTIERS IN MICROBIOLOGY&lt;/secondary-title&gt;&lt;/titles&gt;&lt;periodical&gt;&lt;full-title&gt;FRONTIERS IN MICROBIOLOGY&lt;/full-title&gt;&lt;/periodical&gt;&lt;volume&gt;10&lt;/volume&gt;&lt;dates&gt;&lt;year&gt;2019&lt;/year&gt;&lt;pub-dates&gt;&lt;date&gt;2019 JUL 10&lt;/date&gt;&lt;/pub-dates&gt;&lt;/dates&gt;&lt;urls&gt;&lt;/urls&gt;&lt;electronic-resource-num&gt;10.3389/fmicb.2019.01556&lt;/electronic-resource-num&gt;&lt;language&gt;en-US&lt;/language&gt;&lt;access-date&gt;2019-07-2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C570BA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3B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ante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C4C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8A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yxin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59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70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372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03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2F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31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39CC" w14:textId="1C2DD3BA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ran&lt;/Author&gt;&lt;Year&gt;2016&lt;/Year&gt;&lt;RecNum&gt;145&lt;/RecNum&gt;&lt;DisplayText&gt;[38]&lt;/DisplayText&gt;&lt;record&gt;&lt;rec-number&gt;38&lt;/rec-number&gt;&lt;foreign-keys&gt;&lt;key app="EN" db-id="pxw9zpedazwv5rerfz25pfw0xsa50ev9r2ra" timestamp="1747911626"&gt;38&lt;/key&gt;&lt;/foreign-keys&gt;&lt;ref-type name="Journal Article"&gt;17&lt;/ref-type&gt;&lt;contributors&gt;&lt;authors&gt;&lt;author&gt;Tran, Thien B.&lt;/author&gt;&lt;author&gt;Cheah, Soon-Ee&lt;/author&gt;&lt;author&gt;Yu, Heidi H.&lt;/author&gt;&lt;author&gt;Bergen, Phillip J.&lt;/author&gt;&lt;author&gt;Nation, Roger L.&lt;/author&gt;&lt;author&gt;Creek, Darren J.&lt;/author&gt;&lt;author&gt;Purcell, Anthony&lt;/author&gt;&lt;author&gt;Forrest, Alan&lt;/author&gt;&lt;author&gt;Doi, Yohei&lt;/author&gt;&lt;author&gt;Song, Jiangning&lt;/author&gt;&lt;author&gt;Velkov, Tony&lt;/author&gt;&lt;author&gt;Li, Jian&lt;/author&gt;&lt;/authors&gt;&lt;/contributors&gt;&lt;titles&gt;&lt;title&gt;Anthelmintic closantel enhances bacterial killing of polymyxin B against multidrug-resistant Acinetobacter baumannii&lt;/title&gt;&lt;secondary-title&gt;JOURNAL OF ANTIBIOTICS&lt;/secondary-title&gt;&lt;/titles&gt;&lt;periodical&gt;&lt;full-title&gt;JOURNAL OF ANTIBIOTICS&lt;/full-title&gt;&lt;/periodical&gt;&lt;pages&gt;415-421&lt;/pages&gt;&lt;volume&gt;69&lt;/volume&gt;&lt;number&gt;6&lt;/number&gt;&lt;dates&gt;&lt;year&gt;2016&lt;/year&gt;&lt;pub-dates&gt;&lt;date&gt;2016 JUN&lt;/date&gt;&lt;/pub-dates&gt;&lt;/dates&gt;&lt;urls&gt;&lt;/urls&gt;&lt;electronic-resource-num&gt;10.1038/ja.2015.127&lt;/electronic-resource-num&gt;&lt;language&gt;en-US&lt;/language&gt;&lt;access-date&gt;2016-07-20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0E4A36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0A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9B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EC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0D4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B08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841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82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6A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C6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99A2" w14:textId="25204643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ing&lt;/Author&gt;&lt;Year&gt;2024&lt;/Year&gt;&lt;RecNum&gt;326&lt;/RecNum&gt;&lt;DisplayText&gt;[39]&lt;/DisplayText&gt;&lt;record&gt;&lt;rec-number&gt;39&lt;/rec-number&gt;&lt;foreign-keys&gt;&lt;key app="EN" db-id="pxw9zpedazwv5rerfz25pfw0xsa50ev9r2ra" timestamp="1747911626"&gt;39&lt;/key&gt;&lt;/foreign-keys&gt;&lt;ref-type name="Journal Article"&gt;17&lt;/ref-type&gt;&lt;contributors&gt;&lt;authors&gt;&lt;author&gt;Ding, Tongyan&lt;/author&gt;&lt;author&gt;Guo, Zeyu&lt;/author&gt;&lt;author&gt;Fang, Liangxing&lt;/author&gt;&lt;author&gt;Guo, Wenying&lt;/author&gt;&lt;author&gt;Yang, Yuxi&lt;/author&gt;&lt;author&gt;Li, Yafei&lt;/author&gt;&lt;author&gt;Li, Xiarong&lt;/author&gt;&lt;author&gt;He, Limin&lt;/author&gt;&lt;/authors&gt;&lt;/contributors&gt;&lt;titles&gt;&lt;title&gt;Synergistic antibacterial effects of closantel and its enantiomers in combination with colistin against multidrug resistant gram-negative bacteria&lt;/title&gt;&lt;secondary-title&gt;FRONTIERS IN MICROBIOLOGY&lt;/secondary-title&gt;&lt;/titles&gt;&lt;periodical&gt;&lt;full-title&gt;FRONTIERS IN MICROBIOLOGY&lt;/full-title&gt;&lt;/periodical&gt;&lt;volume&gt;15&lt;/volume&gt;&lt;dates&gt;&lt;year&gt;2024&lt;/year&gt;&lt;pub-dates&gt;&lt;date&gt;2024 MAY 2&lt;/date&gt;&lt;/pub-dates&gt;&lt;/dates&gt;&lt;urls&gt;&lt;/urls&gt;&lt;electronic-resource-num&gt;10.3389/fmicb.2024.1374910&lt;/electronic-resource-num&gt;&lt;language&gt;en-US&lt;/language&gt;&lt;access-date&gt;2024-05-2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354AD5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B88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F48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AA0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ndamycin and gentami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16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A9F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5FD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A4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68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EB8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F794" w14:textId="62343AF3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eng&lt;/Author&gt;&lt;Year&gt;2022&lt;/Year&gt;&lt;RecNum&gt;281&lt;/RecNum&gt;&lt;DisplayText&gt;[40]&lt;/DisplayText&gt;&lt;record&gt;&lt;rec-number&gt;40&lt;/rec-number&gt;&lt;foreign-keys&gt;&lt;key app="EN" db-id="pxw9zpedazwv5rerfz25pfw0xsa50ev9r2ra" timestamp="1747911626"&gt;40&lt;/key&gt;&lt;/foreign-keys&gt;&lt;ref-type name="Journal Article"&gt;17&lt;/ref-type&gt;&lt;contributors&gt;&lt;authors&gt;&lt;author&gt;Zheng, Yun-Dan&lt;/author&gt;&lt;author&gt;Zhong, Tairan&lt;/author&gt;&lt;author&gt;Wu, Haiming&lt;/author&gt;&lt;author&gt;Li, Nan&lt;/author&gt;&lt;author&gt;Fang, Zuye&lt;/author&gt;&lt;author&gt;Cao, Linlin&lt;/author&gt;&lt;author&gt;Yin, Xing-Feng&lt;/author&gt;&lt;author&gt;He, Qing-Yu&lt;/author&gt;&lt;author&gt;Ge, Ruiguang&lt;/author&gt;&lt;author&gt;Sun, Xuesong&lt;/author&gt;&lt;/authors&gt;&lt;/contributors&gt;&lt;titles&gt;&lt;title&gt;Crizotinib Shows Antibacterial Activity against Gram-Positive Bacteria by Reducing ATP Production and Targeting the CTP Synthase PyrG&lt;/title&gt;&lt;secondary-title&gt;Microbiol Spectr&lt;/secondary-title&gt;&lt;/titles&gt;&lt;periodical&gt;&lt;full-title&gt;Microbiol Spectr&lt;/full-title&gt;&lt;/periodical&gt;&lt;volume&gt;10&lt;/volume&gt;&lt;number&gt;3&lt;/number&gt;&lt;dates&gt;&lt;year&gt;2022&lt;/year&gt;&lt;pub-dates&gt;&lt;date&gt;2022 JUN&lt;/date&gt;&lt;/pub-dates&gt;&lt;/dates&gt;&lt;urls&gt;&lt;/urls&gt;&lt;electronic-resource-num&gt;10.1128/spectrum.00884-22&lt;/electronic-resource-num&gt;&lt;language&gt;en-US&lt;/language&gt;&lt;access-date&gt;2022-06-2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B1C461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2AB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loratad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4EA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loratad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70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F7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B91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D8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E6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D8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49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EB1" w14:textId="08C6687A" w:rsidR="005C2025" w:rsidRPr="002B112E" w:rsidRDefault="00A876EA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Eduvirgem&lt;/Author&gt;&lt;Year&gt;2023&lt;/Year&gt;&lt;RecNum&gt;289&lt;/RecNum&gt;&lt;DisplayText&gt;[41]&lt;/DisplayText&gt;&lt;record&gt;&lt;rec-number&gt;41&lt;/rec-number&gt;&lt;foreign-keys&gt;&lt;key app="EN" db-id="pxw9zpedazwv5rerfz25pfw0xsa50ev9r2ra" timestamp="1747911626"&gt;41&lt;/key&gt;&lt;/foreign-keys&gt;&lt;ref-type name="Journal Article"&gt;17&lt;/ref-type&gt;&lt;contributors&gt;&lt;authors&gt;&lt;author&gt;Eduvirgem, J.&lt;/author&gt;&lt;author&gt;Rossato, L.&lt;/author&gt;&lt;author&gt;Melo, A. L.&lt;/author&gt;&lt;author&gt;Valiente, A. C.&lt;/author&gt;&lt;author&gt;Plaça, L. F.&lt;/author&gt;&lt;author&gt;Wender, H.&lt;/author&gt;&lt;author&gt;Vaz, M. S.&lt;/author&gt;&lt;author&gt;Ribeiro, S. M.&lt;/author&gt;&lt;author&gt;Simionatto, S.&lt;/author&gt;&lt;/authors&gt;&lt;/contributors&gt;&lt;titles&gt;&lt;title&gt;Antimicrobial and antibiofilm activities of desloratadine against multidrug-resistant Acinetobacter baumannii&lt;/title&gt;&lt;secondary-title&gt;Future Microbiol&lt;/secondary-title&gt;&lt;/titles&gt;&lt;periodical&gt;&lt;full-title&gt;Future Microbiol&lt;/full-title&gt;&lt;/periodical&gt;&lt;pages&gt;15-25&lt;/pages&gt;&lt;volume&gt;18&lt;/volume&gt;&lt;keywords&gt;&lt;keyword&gt;Microbial Sensitivity Tests&lt;/keyword&gt;&lt;keyword&gt;Anti-Bacterial Agents/pharmacology&lt;/keyword&gt;&lt;keyword&gt;Drug Resistance, Multiple, Bacterial&lt;/keyword&gt;&lt;keyword&gt;drug repositioning&lt;/keyword&gt;&lt;keyword&gt;multidrug resistance&lt;/keyword&gt;&lt;keyword&gt;Acinetobacter baumannii&lt;/keyword&gt;&lt;keyword&gt;biofilm&lt;/keyword&gt;&lt;keyword&gt;*Acinetobacter baumannii&lt;/keyword&gt;&lt;keyword&gt;*Anti-Infective Agents/pharmacology&lt;/keyword&gt;&lt;keyword&gt;antihistamine&lt;/keyword&gt;&lt;keyword&gt;Biofilms&lt;/keyword&gt;&lt;/keywords&gt;&lt;dates&gt;&lt;year&gt;2023&lt;/year&gt;&lt;pub-dates&gt;&lt;date&gt;Jan 2023&lt;/date&gt;&lt;/pub-dates&gt;&lt;/dates&gt;&lt;isbn&gt;1746-0913&lt;/isbn&gt;&lt;urls&gt;&lt;/urls&gt;&lt;electronic-resource-num&gt;10.2217/fmb-2022-0085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2521852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06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lofena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3E8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lofena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EE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54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61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4A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CF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AD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CB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356" w14:textId="26627C18" w:rsidR="005C2025" w:rsidRPr="002B112E" w:rsidRDefault="00172AE4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bbas&lt;/Author&gt;&lt;Year&gt;2020&lt;/Year&gt;&lt;RecNum&gt;192&lt;/RecNum&gt;&lt;DisplayText&gt;[42]&lt;/DisplayText&gt;&lt;record&gt;&lt;rec-number&gt;42&lt;/rec-number&gt;&lt;foreign-keys&gt;&lt;key app="EN" db-id="pxw9zpedazwv5rerfz25pfw0xsa50ev9r2ra" timestamp="1747911626"&gt;42&lt;/key&gt;&lt;/foreign-keys&gt;&lt;ref-type name="Journal Article"&gt;17&lt;/ref-type&gt;&lt;contributors&gt;&lt;authors&gt;&lt;author&gt;Abbas, Hisham A.&lt;/author&gt;&lt;author&gt;Atallah, Hamada&lt;/author&gt;&lt;author&gt;El-Sayed, Mona A.&lt;/author&gt;&lt;author&gt;El-Ganiny, Amira M.&lt;/author&gt;&lt;/authors&gt;&lt;/contributors&gt;&lt;titles&gt;&lt;title&gt;Diclofenac mitigates virulence of multidrug-resistantStaphylococcus aureus&lt;/title&gt;&lt;secondary-title&gt;Arch Microbiol&lt;/secondary-title&gt;&lt;/titles&gt;&lt;periodical&gt;&lt;full-title&gt;Arch Microbiol&lt;/full-title&gt;&lt;/periodical&gt;&lt;pages&gt;2751-2760&lt;/pages&gt;&lt;volume&gt;202&lt;/volume&gt;&lt;number&gt;10&lt;/number&gt;&lt;dates&gt;&lt;year&gt;2020&lt;/year&gt;&lt;pub-dates&gt;&lt;date&gt;2020 DEC&lt;/date&gt;&lt;/pub-dates&gt;&lt;/dates&gt;&lt;urls&gt;&lt;/urls&gt;&lt;electronic-resource-num&gt;10.1007/s00203-020-01992-y&lt;/electronic-resource-num&gt;&lt;language&gt;en-US&lt;/language&gt;&lt;access-date&gt;2020-08-20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C810A72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BF9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metridazole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18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metridazol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82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1E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02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60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13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3F5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044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08F" w14:textId="2B3F6349" w:rsidR="005C2025" w:rsidRPr="002B112E" w:rsidRDefault="00172AE4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an&lt;/Author&gt;&lt;Year&gt;2022&lt;/Year&gt;&lt;RecNum&gt;277&lt;/RecNum&gt;&lt;DisplayText&gt;[43]&lt;/DisplayText&gt;&lt;record&gt;&lt;rec-number&gt;43&lt;/rec-number&gt;&lt;foreign-keys&gt;&lt;key app="EN" db-id="pxw9zpedazwv5rerfz25pfw0xsa50ev9r2ra" timestamp="1747911626"&gt;43&lt;/key&gt;&lt;/foreign-keys&gt;&lt;ref-type name="Journal Article"&gt;17&lt;/ref-type&gt;&lt;contributors&gt;&lt;authors&gt;&lt;author&gt;Yuan, Yang&lt;/author&gt;&lt;author&gt;Yang, Xiting&lt;/author&gt;&lt;author&gt;Zeng, Qianglin&lt;/author&gt;&lt;author&gt;Li, Heyue&lt;/author&gt;&lt;author&gt;Fu, Ruyi&lt;/author&gt;&lt;author&gt;Du, Lianming&lt;/author&gt;&lt;author&gt;Liu, Wei&lt;/author&gt;&lt;author&gt;Zhang, Yamei&lt;/author&gt;&lt;author&gt;Zhou, Xikun&lt;/author&gt;&lt;author&gt;Chu, Yiwen&lt;/author&gt;&lt;author&gt;Zhang, Xiuyue&lt;/author&gt;&lt;author&gt;Zhao, Kelei&lt;/author&gt;&lt;/authors&gt;&lt;/contributors&gt;&lt;titles&gt;&lt;title&gt;Repurposing Dimetridazole and Ribavirin to disarm Pseudomonas aeruginosa virulence by targeting the quorum sensing system&lt;/title&gt;&lt;secondary-title&gt;FRONTIERS IN MICROBIOLOGY&lt;/secondary-title&gt;&lt;/titles&gt;&lt;periodical&gt;&lt;full-title&gt;FRONTIERS IN MICROBIOLOGY&lt;/full-title&gt;&lt;/periodical&gt;&lt;volume&gt;13&lt;/volume&gt;&lt;dates&gt;&lt;year&gt;2022&lt;/year&gt;&lt;pub-dates&gt;&lt;date&gt;2022 AUG 15&lt;/date&gt;&lt;/pub-dates&gt;&lt;/dates&gt;&lt;urls&gt;&lt;/urls&gt;&lt;electronic-resource-num&gt;10.3389/fmicb.2022.978502&lt;/electronic-resource-num&gt;&lt;language&gt;en-US&lt;/language&gt;&lt;access-date&gt;2022-09-0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DFC71F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D5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inazene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etur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77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2E4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tomycin and chloramphenico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4A8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7E2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E1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E07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75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7BC1" w14:textId="16B0EDF4" w:rsidR="005C2025" w:rsidRPr="002B112E" w:rsidRDefault="00172AE4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aW9zPC9BdXRob3I+PFllYXI+MjAyMzwvWWVhcj48UmVj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aW9zPC9BdXRob3I+PFllYXI+MjAyMzwvWWVhcj48UmVj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165A1B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8B7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ulfira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8D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ulfira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C4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4F2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6A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DE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0C7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49F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CC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6D2" w14:textId="0FC3F022" w:rsidR="005C2025" w:rsidRPr="002B112E" w:rsidRDefault="00172AE4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hakare&lt;/Author&gt;&lt;Year&gt;2019&lt;/Year&gt;&lt;RecNum&gt;188&lt;/RecNum&gt;&lt;DisplayText&gt;[45]&lt;/DisplayText&gt;&lt;record&gt;&lt;rec-number&gt;45&lt;/rec-number&gt;&lt;foreign-keys&gt;&lt;key app="EN" db-id="pxw9zpedazwv5rerfz25pfw0xsa50ev9r2ra" timestamp="1747911626"&gt;45&lt;/key&gt;&lt;/foreign-keys&gt;&lt;ref-type name="Journal Article"&gt;17&lt;/ref-type&gt;&lt;contributors&gt;&lt;authors&gt;&lt;author&gt;Thakare, Ritesh&lt;/author&gt;&lt;author&gt;Shukla, Manjulika&lt;/author&gt;&lt;author&gt;Kaul, Grace&lt;/author&gt;&lt;author&gt;Dasgupta, Arunava&lt;/author&gt;&lt;author&gt;Chopra, Sidharth&lt;/author&gt;&lt;/authors&gt;&lt;/contributors&gt;&lt;titles&gt;&lt;title&gt;Repurposing disulfiram for treatment of Staphylococcus aureus infections&lt;/title&gt;&lt;secondary-title&gt;Int J Antimicrob Agents&lt;/secondary-title&gt;&lt;/titles&gt;&lt;periodical&gt;&lt;full-title&gt;Int J Antimicrob Agents&lt;/full-title&gt;&lt;/periodical&gt;&lt;pages&gt;709-715&lt;/pages&gt;&lt;volume&gt;53&lt;/volume&gt;&lt;number&gt;6&lt;/number&gt;&lt;dates&gt;&lt;year&gt;2019&lt;/year&gt;&lt;pub-dates&gt;&lt;date&gt;2019 JUN&lt;/date&gt;&lt;/pub-dates&gt;&lt;/dates&gt;&lt;urls&gt;&lt;/urls&gt;&lt;electronic-resource-num&gt;10.1016/j.ijantimicag.2019.03.024&lt;/electronic-resource-num&gt;&lt;language&gt;en-US&lt;/language&gt;&lt;access-date&gt;2019-06-0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DD6336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C7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8C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4D5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F0C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89D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EA5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2C1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980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87E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12E" w14:textId="6AE00172" w:rsidR="005C2025" w:rsidRPr="002B112E" w:rsidRDefault="00172AE4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hZmluPC9BdXRob3I+PFllYXI+MjAyMjwvWWVhcj48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hZmluPC9BdXRob3I+PFllYXI+MjAyMjwvWWVhcj48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A2D082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2D2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phen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rom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A55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2F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23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646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055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6B0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49D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78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CB1E" w14:textId="2EA45BFD" w:rsidR="005C2025" w:rsidRPr="002B112E" w:rsidRDefault="00172AE4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Xu&lt;/Author&gt;&lt;Year&gt;2024&lt;/Year&gt;&lt;RecNum&gt;360&lt;/RecNum&gt;&lt;DisplayText&gt;[33]&lt;/DisplayText&gt;&lt;record&gt;&lt;rec-number&gt;33&lt;/rec-number&gt;&lt;foreign-keys&gt;&lt;key app="EN" db-id="pxw9zpedazwv5rerfz25pfw0xsa50ev9r2ra" timestamp="1747911626"&gt;33&lt;/key&gt;&lt;/foreign-keys&gt;&lt;ref-type name="Journal Article"&gt;17&lt;/ref-type&gt;&lt;contributors&gt;&lt;authors&gt;&lt;author&gt;Xu, Chen&lt;/author&gt;&lt;author&gt;Cheng, Qipeng&lt;/author&gt;&lt;author&gt;Chen, Kaichao&lt;/author&gt;&lt;author&gt;So, Pui kin&lt;/author&gt;&lt;author&gt;Jin, Wenbin&lt;/author&gt;&lt;author&gt;Gu, Yanjuan&lt;/author&gt;&lt;author&gt;Wong, Iris Lai-king&lt;/author&gt;&lt;author&gt;Chan, Edward Wai Chi&lt;/author&gt;&lt;author&gt;Wong, Kwok-Yin&lt;/author&gt;&lt;author&gt;Chan, Kin Fai&lt;/author&gt;&lt;author&gt;Chen, Sheng&lt;/author&gt;&lt;/authors&gt;&lt;/contributors&gt;&lt;titles&gt;&lt;title&gt;Repurposing cetylpyridinium chloride and domiphen bromide as phosphoethanolamine transferase inhibitor to combat colistin-resistant Enterobacterales&lt;/title&gt;&lt;secondary-title&gt;Microbiol Res&lt;/secondary-title&gt;&lt;/titles&gt;&lt;periodical&gt;&lt;full-title&gt;Microbiol Res&lt;/full-title&gt;&lt;/periodical&gt;&lt;volume&gt;288&lt;/volume&gt;&lt;dates&gt;&lt;year&gt;2024&lt;/year&gt;&lt;pub-dates&gt;&lt;date&gt;2024 NOV&lt;/date&gt;&lt;/pub-dates&gt;&lt;/dates&gt;&lt;urls&gt;&lt;/urls&gt;&lt;electronic-resource-num&gt;10.1016/j.micres.2024.127879&lt;/electronic-resource-num&gt;&lt;language&gt;en-US&lt;/language&gt;&lt;access-date&gt;2024-09-0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AAA66A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9A3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azos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B00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azos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301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E3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5E7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99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2E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45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11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1D14" w14:textId="7269D033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Elfaky&lt;/Author&gt;&lt;Year&gt;2023&lt;/Year&gt;&lt;RecNum&gt;290&lt;/RecNum&gt;&lt;DisplayText&gt;[47]&lt;/DisplayText&gt;&lt;record&gt;&lt;rec-number&gt;47&lt;/rec-number&gt;&lt;foreign-keys&gt;&lt;key app="EN" db-id="pxw9zpedazwv5rerfz25pfw0xsa50ev9r2ra" timestamp="1747911626"&gt;47&lt;/key&gt;&lt;/foreign-keys&gt;&lt;ref-type name="Journal Article"&gt;17&lt;/ref-type&gt;&lt;contributors&gt;&lt;authors&gt;&lt;author&gt;Elfaky, Mahmoud A. A.&lt;/author&gt;&lt;author&gt;Elbaramawi, Samar S. S.&lt;/author&gt;&lt;author&gt;Eissa, Ahmed G. G.&lt;/author&gt;&lt;author&gt;Ibrahim, Tarek S. S.&lt;/author&gt;&lt;author&gt;Khafagy, El-Sayed&lt;/author&gt;&lt;author&gt;Ali, Mohamed A. M.&lt;/author&gt;&lt;author&gt;Hegazy, Wael A. H.&lt;/author&gt;&lt;/authors&gt;&lt;/contributors&gt;&lt;titles&gt;&lt;title&gt;Drug repositioning: doxazosin attenuates the virulence factors and biofilm formation in Gram-negative bacteria&lt;/title&gt;&lt;secondary-title&gt;Appl Microbiol Biotechnol&lt;/secondary-title&gt;&lt;/titles&gt;&lt;periodical&gt;&lt;full-title&gt;Appl Microbiol Biotechnol&lt;/full-title&gt;&lt;/periodical&gt;&lt;pages&gt;3763-3778&lt;/pages&gt;&lt;volume&gt;107&lt;/volume&gt;&lt;number&gt;11&lt;/number&gt;&lt;dates&gt;&lt;year&gt;2023&lt;/year&gt;&lt;pub-dates&gt;&lt;date&gt;2023 JUN&lt;/date&gt;&lt;/pub-dates&gt;&lt;/dates&gt;&lt;urls&gt;&lt;/urls&gt;&lt;electronic-resource-num&gt;10.1007/s00253-023-12522-3&lt;/electronic-resource-num&gt;&lt;language&gt;en-US&lt;/language&gt;&lt;access-date&gt;2023-05-0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A1B51CD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F9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ifluridin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E7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ifluridin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A7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DF1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74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7C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D6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DB8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CD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B12A" w14:textId="606525D1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&lt;/Author&gt;&lt;Year&gt;2024&lt;/Year&gt;&lt;RecNum&gt;363&lt;/RecNum&gt;&lt;DisplayText&gt;[48]&lt;/DisplayText&gt;&lt;record&gt;&lt;rec-number&gt;48&lt;/rec-number&gt;&lt;foreign-keys&gt;&lt;key app="EN" db-id="pxw9zpedazwv5rerfz25pfw0xsa50ev9r2ra" timestamp="1747911626"&gt;48&lt;/key&gt;&lt;/foreign-keys&gt;&lt;ref-type name="Journal Article"&gt;17&lt;/ref-type&gt;&lt;contributors&gt;&lt;authors&gt;&lt;author&gt;Zhang, Lianshen&lt;/author&gt;&lt;author&gt;Zhang, Yingzhang&lt;/author&gt;&lt;author&gt;Tian, Lijie&lt;/author&gt;&lt;author&gt;Shen, Qiang&lt;/author&gt;&lt;author&gt;Ma, Xiaolong&lt;/author&gt;&lt;/authors&gt;&lt;/contributors&gt;&lt;titles&gt;&lt;title&gt;Doxifluridine effectively kills antibiotic-resistant Staphylococcus aureus in chronic obstructive pulmonary disease&lt;/title&gt;&lt;secondary-title&gt;Microbiol Spectr&lt;/secondary-title&gt;&lt;/titles&gt;&lt;periodical&gt;&lt;full-title&gt;Microbiol Spectr&lt;/full-title&gt;&lt;/periodical&gt;&lt;volume&gt;12&lt;/volume&gt;&lt;number&gt;12&lt;/number&gt;&lt;dates&gt;&lt;year&gt;2024&lt;/year&gt;&lt;pub-dates&gt;&lt;date&gt;2024 DEC 5&lt;/date&gt;&lt;/pub-dates&gt;&lt;/dates&gt;&lt;urls&gt;&lt;/urls&gt;&lt;electronic-resource-num&gt;10.1128/spectrum.01805-24&lt;/electronic-resource-num&gt;&lt;language&gt;en-US&lt;/language&gt;&lt;access-date&gt;2024-11-1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76782D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27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sele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50A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sele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6B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C1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D7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FA1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EB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7B0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5C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98EE" w14:textId="218B3086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hangamani&lt;/Author&gt;&lt;Year&gt;2015&lt;/Year&gt;&lt;RecNum&gt;132&lt;/RecNum&gt;&lt;DisplayText&gt;[49]&lt;/DisplayText&gt;&lt;record&gt;&lt;rec-number&gt;49&lt;/rec-number&gt;&lt;foreign-keys&gt;&lt;key app="EN" db-id="pxw9zpedazwv5rerfz25pfw0xsa50ev9r2ra" timestamp="1747911626"&gt;49&lt;/key&gt;&lt;/foreign-keys&gt;&lt;ref-type name="Journal Article"&gt;17&lt;/ref-type&gt;&lt;contributors&gt;&lt;authors&gt;&lt;author&gt;Thangamani, Shankar&lt;/author&gt;&lt;author&gt;Younis, Waleed&lt;/author&gt;&lt;author&gt;Seleem, Mohamed N.&lt;/author&gt;&lt;/authors&gt;&lt;/contributors&gt;&lt;titles&gt;&lt;title&gt;Repurposing Clinical Molecule Ebselen to Combat Drug Resistant Pathogens&lt;/title&gt;&lt;secondary-title&gt;PLoS One&lt;/secondary-title&gt;&lt;/titles&gt;&lt;periodical&gt;&lt;full-title&gt;PLoS One&lt;/full-title&gt;&lt;/periodical&gt;&lt;volume&gt;10&lt;/volume&gt;&lt;number&gt;7&lt;/number&gt;&lt;dates&gt;&lt;year&gt;2015&lt;/year&gt;&lt;pub-dates&gt;&lt;date&gt;2015 JUL 29&lt;/date&gt;&lt;/pub-dates&gt;&lt;/dates&gt;&lt;urls&gt;&lt;/urls&gt;&lt;electronic-resource-num&gt;10.1371/journal.pone.0133877&lt;/electronic-resource-num&gt;&lt;language&gt;en-US&lt;/language&gt;&lt;access-date&gt;2015-07-2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BFFA22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65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0A6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sele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32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13B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4DC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28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B4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5AE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F3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17A" w14:textId="40551ACF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aGFuZ2FtYW5pPC9BdXRob3I+PFllYXI+MjAxNTwvWWVh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aGFuZ2FtYW5pPC9BdXRob3I+PFllYXI+MjAxNTwvWWVh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5229CE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46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4D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sele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A74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38B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7EA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82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D8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DD6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B09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317E" w14:textId="1BF25BFB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bdelKhalek&lt;/Author&gt;&lt;Year&gt;2018&lt;/Year&gt;&lt;RecNum&gt;160&lt;/RecNum&gt;&lt;DisplayText&gt;[51]&lt;/DisplayText&gt;&lt;record&gt;&lt;rec-number&gt;51&lt;/rec-number&gt;&lt;foreign-keys&gt;&lt;key app="EN" db-id="pxw9zpedazwv5rerfz25pfw0xsa50ev9r2ra" timestamp="1747911626"&gt;51&lt;/key&gt;&lt;/foreign-keys&gt;&lt;ref-type name="Journal Article"&gt;17&lt;/ref-type&gt;&lt;contributors&gt;&lt;authors&gt;&lt;author&gt;AbdelKhalek, Ahmed&lt;/author&gt;&lt;author&gt;Abutaleb, Nader S.&lt;/author&gt;&lt;author&gt;Mohammad, Haroon&lt;/author&gt;&lt;author&gt;Seleem, Mohamed N.&lt;/author&gt;&lt;/authors&gt;&lt;/contributors&gt;&lt;titles&gt;&lt;title&gt;Repurposing ebselen for decolonization of vancomycin-resistant enterococci (VRE)&lt;/title&gt;&lt;secondary-title&gt;PLoS One&lt;/secondary-title&gt;&lt;/titles&gt;&lt;periodical&gt;&lt;full-title&gt;PLoS One&lt;/full-title&gt;&lt;/periodical&gt;&lt;volume&gt;13&lt;/volume&gt;&lt;number&gt;6&lt;/number&gt;&lt;dates&gt;&lt;year&gt;2018&lt;/year&gt;&lt;pub-dates&gt;&lt;date&gt;2018 JUN 28&lt;/date&gt;&lt;/pub-dates&gt;&lt;/dates&gt;&lt;urls&gt;&lt;/urls&gt;&lt;electronic-resource-num&gt;10.1371/journal.pone.0199710&lt;/electronic-resource-num&gt;&lt;language&gt;en-US&lt;/language&gt;&lt;access-date&gt;2018-12-2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D2FF00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BDD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trombopag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14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trombopag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496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F4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CB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DF3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3C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C43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1C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BD9" w14:textId="3BBF6B6C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ee&lt;/Author&gt;&lt;Year&gt;2021&lt;/Year&gt;&lt;RecNum&gt;224&lt;/RecNum&gt;&lt;DisplayText&gt;[52]&lt;/DisplayText&gt;&lt;record&gt;&lt;rec-number&gt;52&lt;/rec-number&gt;&lt;foreign-keys&gt;&lt;key app="EN" db-id="pxw9zpedazwv5rerfz25pfw0xsa50ev9r2ra" timestamp="1747911626"&gt;52&lt;/key&gt;&lt;/foreign-keys&gt;&lt;ref-type name="Journal Article"&gt;17&lt;/ref-type&gt;&lt;contributors&gt;&lt;authors&gt;&lt;author&gt;Lee, Hyunjung&lt;/author&gt;&lt;author&gt;Lee, Jaehoan&lt;/author&gt;&lt;author&gt;Hwang, Juchan&lt;/author&gt;&lt;author&gt;Park, Sinyoung&lt;/author&gt;&lt;author&gt;Kim, Namyoul&lt;/author&gt;&lt;author&gt;Kim, Kideok&lt;/author&gt;&lt;author&gt;Lee, Honggun&lt;/author&gt;&lt;author&gt;Shum, David&lt;/author&gt;&lt;author&gt;Jang, Soojin&lt;/author&gt;&lt;/authors&gt;&lt;/contributors&gt;&lt;titles&gt;&lt;title&gt;Repurposing Eltrombopag for Multidrug Resistant Staphylococcus aureus Infections&lt;/title&gt;&lt;secondary-title&gt;ANTIBIOTICS-BASEL&lt;/secondary-title&gt;&lt;/titles&gt;&lt;periodical&gt;&lt;full-title&gt;ANTIBIOTICS-BASEL&lt;/full-title&gt;&lt;/periodical&gt;&lt;volume&gt;10&lt;/volume&gt;&lt;number&gt;11&lt;/number&gt;&lt;dates&gt;&lt;year&gt;2021&lt;/year&gt;&lt;pub-dates&gt;&lt;date&gt;2021 NOV&lt;/date&gt;&lt;/pub-dates&gt;&lt;/dates&gt;&lt;urls&gt;&lt;/urls&gt;&lt;electronic-resource-num&gt;10.3390/antibiotics10111372&lt;/electronic-resource-num&gt;&lt;language&gt;en-US&lt;/language&gt;&lt;access-date&gt;2021-12-1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BE8609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58B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inylestradi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CD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inylestradiol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8B2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5ED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F62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422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F7E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514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EC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C68" w14:textId="3988F3C3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W5yeTwvQXV0aG9yPjxZZWFyPjIwMjQ8L1llYXI+PFJl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W5yeTwvQXV0aG9yPjxZZWFyPjIwMjQ8L1llYXI+PFJl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77C0A3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2EA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 bromopyruv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227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 bromopyruva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95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5EB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6E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21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89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7B7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06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EA86" w14:textId="55FC5E66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umar&lt;/Author&gt;&lt;Year&gt;2019&lt;/Year&gt;&lt;RecNum&gt;182&lt;/RecNum&gt;&lt;DisplayText&gt;[54]&lt;/DisplayText&gt;&lt;record&gt;&lt;rec-number&gt;54&lt;/rec-number&gt;&lt;foreign-keys&gt;&lt;key app="EN" db-id="pxw9zpedazwv5rerfz25pfw0xsa50ev9r2ra" timestamp="1747911626"&gt;54&lt;/key&gt;&lt;/foreign-keys&gt;&lt;ref-type name="Journal Article"&gt;17&lt;/ref-type&gt;&lt;contributors&gt;&lt;authors&gt;&lt;author&gt;Kumar, Ajay&lt;/author&gt;&lt;author&gt;Boradia, Vishant Mahendra&lt;/author&gt;&lt;author&gt;Thakare, Ritesh&lt;/author&gt;&lt;author&gt;Singh, Alok Kumar&lt;/author&gt;&lt;author&gt;Gani, Zahid&lt;/author&gt;&lt;author&gt;Das, Swetarka&lt;/author&gt;&lt;author&gt;Patidar, Anil&lt;/author&gt;&lt;author&gt;Dasgupta, Arunava&lt;/author&gt;&lt;author&gt;Chopra, Sidharth&lt;/author&gt;&lt;author&gt;Raje, Manoj&lt;/author&gt;&lt;author&gt;Raje, Chaaya Iyengar&lt;/author&gt;&lt;/authors&gt;&lt;/contributors&gt;&lt;titles&gt;&lt;title&gt;Repurposing ethyl bromopyruvate as a broad-spectrum antibacterial&lt;/title&gt;&lt;secondary-title&gt;JOURNAL OF ANTIMICROBIAL CHEMOTHERAPY&lt;/secondary-title&gt;&lt;/titles&gt;&lt;periodical&gt;&lt;full-title&gt;JOURNAL OF ANTIMICROBIAL CHEMOTHERAPY&lt;/full-title&gt;&lt;/periodical&gt;&lt;pages&gt;912-920&lt;/pages&gt;&lt;volume&gt;74&lt;/volume&gt;&lt;number&gt;4&lt;/number&gt;&lt;dates&gt;&lt;year&gt;2019&lt;/year&gt;&lt;pub-dates&gt;&lt;date&gt;2019 APR&lt;/date&gt;&lt;/pub-dates&gt;&lt;/dates&gt;&lt;urls&gt;&lt;/urls&gt;&lt;electronic-resource-num&gt;10.1093/jac/dky555&lt;/electronic-resource-num&gt;&lt;language&gt;en-US&lt;/language&gt;&lt;access-date&gt;2019-04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F90B94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3A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opos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6C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oposid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4BC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DD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10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0A3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3F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24B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4A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191" w14:textId="4DBE51BC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omalaon&lt;/Author&gt;&lt;Year&gt;2019&lt;/Year&gt;&lt;RecNum&gt;174&lt;/RecNum&gt;&lt;DisplayText&gt;[1]&lt;/DisplayText&gt;&lt;record&gt;&lt;rec-number&gt;1&lt;/rec-number&gt;&lt;foreign-keys&gt;&lt;key app="EN" db-id="pxw9zpedazwv5rerfz25pfw0xsa50ev9r2ra" timestamp="1747911626"&gt;1&lt;/key&gt;&lt;/foreign-keys&gt;&lt;ref-type name="Journal Article"&gt;17&lt;/ref-type&gt;&lt;contributors&gt;&lt;authors&gt;&lt;author&gt;Domalaon, Ronald&lt;/author&gt;&lt;author&gt;Ammeter, Derek&lt;/author&gt;&lt;author&gt;Brizuela, Marc&lt;/author&gt;&lt;author&gt;Gorityala, Bala Kishan&lt;/author&gt;&lt;author&gt;Zhanel, George G.&lt;/author&gt;&lt;author&gt;Schweizer, Frank&lt;/author&gt;&lt;/authors&gt;&lt;/contributors&gt;&lt;titles&gt;&lt;title&gt;Repurposed Antimicrobial Combination Therapy: Tobramycin-Ciprofloxacin Hybrid Augments Activity of the Anticancer Drug Mitomycin C Against Multidrug-Resistant Gram-Negative Bacteria&lt;/title&gt;&lt;secondary-title&gt;FRONTIERS IN MICROBIOLOGY&lt;/secondary-title&gt;&lt;/titles&gt;&lt;periodical&gt;&lt;full-title&gt;FRONTIERS IN MICROBIOLOGY&lt;/full-title&gt;&lt;/periodical&gt;&lt;volume&gt;10&lt;/volume&gt;&lt;dates&gt;&lt;year&gt;2019&lt;/year&gt;&lt;pub-dates&gt;&lt;date&gt;2019 JUL 10&lt;/date&gt;&lt;/pub-dates&gt;&lt;/dates&gt;&lt;urls&gt;&lt;/urls&gt;&lt;electronic-resource-num&gt;10.3389/fmicb.2019.01556&lt;/electronic-resource-num&gt;&lt;language&gt;en-US&lt;/language&gt;&lt;access-date&gt;2019-07-2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71C2D4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4DA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rasimod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0D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rasimod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37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F78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56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68F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A2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FD9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1A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D48" w14:textId="19527B9B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umar&lt;/Author&gt;&lt;Year&gt;2019&lt;/Year&gt;&lt;RecNum&gt;182&lt;/RecNum&gt;&lt;DisplayText&gt;[54]&lt;/DisplayText&gt;&lt;record&gt;&lt;rec-number&gt;54&lt;/rec-number&gt;&lt;foreign-keys&gt;&lt;key app="EN" db-id="pxw9zpedazwv5rerfz25pfw0xsa50ev9r2ra" timestamp="1747911626"&gt;54&lt;/key&gt;&lt;/foreign-keys&gt;&lt;ref-type name="Journal Article"&gt;17&lt;/ref-type&gt;&lt;contributors&gt;&lt;authors&gt;&lt;author&gt;Kumar, Ajay&lt;/author&gt;&lt;author&gt;Boradia, Vishant Mahendra&lt;/author&gt;&lt;author&gt;Thakare, Ritesh&lt;/author&gt;&lt;author&gt;Singh, Alok Kumar&lt;/author&gt;&lt;author&gt;Gani, Zahid&lt;/author&gt;&lt;author&gt;Das, Swetarka&lt;/author&gt;&lt;author&gt;Patidar, Anil&lt;/author&gt;&lt;author&gt;Dasgupta, Arunava&lt;/author&gt;&lt;author&gt;Chopra, Sidharth&lt;/author&gt;&lt;author&gt;Raje, Manoj&lt;/author&gt;&lt;author&gt;Raje, Chaaya Iyengar&lt;/author&gt;&lt;/authors&gt;&lt;/contributors&gt;&lt;titles&gt;&lt;title&gt;Repurposing ethyl bromopyruvate as a broad-spectrum antibacterial&lt;/title&gt;&lt;secondary-title&gt;JOURNAL OF ANTIMICROBIAL CHEMOTHERAPY&lt;/secondary-title&gt;&lt;/titles&gt;&lt;periodical&gt;&lt;full-title&gt;JOURNAL OF ANTIMICROBIAL CHEMOTHERAPY&lt;/full-title&gt;&lt;/periodical&gt;&lt;pages&gt;912-920&lt;/pages&gt;&lt;volume&gt;74&lt;/volume&gt;&lt;number&gt;4&lt;/number&gt;&lt;dates&gt;&lt;year&gt;2019&lt;/year&gt;&lt;pub-dates&gt;&lt;date&gt;2019 APR&lt;/date&gt;&lt;/pub-dates&gt;&lt;/dates&gt;&lt;urls&gt;&lt;/urls&gt;&lt;electronic-resource-num&gt;10.1093/jac/dky555&lt;/electronic-resource-num&gt;&lt;language&gt;en-US&lt;/language&gt;&lt;access-date&gt;2019-04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A385C2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3C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ciolicide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iclabendazol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CBA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ciolicide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iclabendazo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957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13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69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EDF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A6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2E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73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DD74" w14:textId="0C5CA8C7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i&lt;/Author&gt;&lt;Year&gt;2021&lt;/Year&gt;&lt;RecNum&gt;235&lt;/RecNum&gt;&lt;DisplayText&gt;[55]&lt;/DisplayText&gt;&lt;record&gt;&lt;rec-number&gt;55&lt;/rec-number&gt;&lt;foreign-keys&gt;&lt;key app="EN" db-id="pxw9zpedazwv5rerfz25pfw0xsa50ev9r2ra" timestamp="1747911626"&gt;55&lt;/key&gt;&lt;/foreign-keys&gt;&lt;ref-type name="Journal Article"&gt;17&lt;/ref-type&gt;&lt;contributors&gt;&lt;authors&gt;&lt;author&gt;Pi, Hongfei&lt;/author&gt;&lt;author&gt;Ogunniyi, Abiodun D.&lt;/author&gt;&lt;author&gt;Savaliya, Bhumi&lt;/author&gt;&lt;author&gt;Nguyen, Hang Thi&lt;/author&gt;&lt;author&gt;Page, Stephen W.&lt;/author&gt;&lt;author&gt;Lacey, Ernest&lt;/author&gt;&lt;author&gt;Venter, Henrietta&lt;/author&gt;&lt;author&gt;Trott, Darren J.&lt;/author&gt;&lt;/authors&gt;&lt;/contributors&gt;&lt;titles&gt;&lt;title&gt;Repurposing of the Fasciolicide Triclabendazole to Treat Infections Caused by Staphylococcus spp. and Vancomycin-Resistant Enterococci&lt;/title&gt;&lt;secondary-title&gt;MICROORGANISMS&lt;/secondary-title&gt;&lt;/titles&gt;&lt;periodical&gt;&lt;full-title&gt;MICROORGANISMS&lt;/full-title&gt;&lt;/periodical&gt;&lt;volume&gt;9&lt;/volume&gt;&lt;number&gt;8&lt;/number&gt;&lt;dates&gt;&lt;year&gt;2021&lt;/year&gt;&lt;pub-dates&gt;&lt;date&gt;2021 AUG&lt;/date&gt;&lt;/pub-dates&gt;&lt;/dates&gt;&lt;urls&gt;&lt;/urls&gt;&lt;electronic-resource-num&gt;10.3390/microorganisms9081697&lt;/electronic-resource-num&gt;&lt;language&gt;en-US&lt;/language&gt;&lt;access-date&gt;2021-09-0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E8CB39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D4D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oxet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2B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1C2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89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409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A6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C11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865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C7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9234" w14:textId="59C387FF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hmed&lt;/Author&gt;&lt;Year&gt;2024&lt;/Year&gt;&lt;RecNum&gt;312&lt;/RecNum&gt;&lt;DisplayText&gt;[56]&lt;/DisplayText&gt;&lt;record&gt;&lt;rec-number&gt;56&lt;/rec-number&gt;&lt;foreign-keys&gt;&lt;key app="EN" db-id="pxw9zpedazwv5rerfz25pfw0xsa50ev9r2ra" timestamp="1747911626"&gt;56&lt;/key&gt;&lt;/foreign-keys&gt;&lt;ref-type name="Journal Article"&gt;17&lt;/ref-type&gt;&lt;contributors&gt;&lt;authors&gt;&lt;author&gt;Ahmed, Samar A.&lt;/author&gt;&lt;author&gt;Jordan, Rondelle L.&lt;/author&gt;&lt;author&gt;Isseroff, Roslyn Rivkah&lt;/author&gt;&lt;author&gt;Lenhard, Justin R.&lt;/author&gt;&lt;/authors&gt;&lt;/contributors&gt;&lt;titles&gt;&lt;title&gt;Potential Synergy of Fluoxetine and Antibacterial Agents Against Skin and Soft Tissue Pathogens and Drug-Resistant Organisms&lt;/title&gt;&lt;secondary-title&gt;ANTIBIOTICS-BASEL&lt;/secondary-title&gt;&lt;/titles&gt;&lt;periodical&gt;&lt;full-title&gt;ANTIBIOTICS-BASEL&lt;/full-title&gt;&lt;/periodical&gt;&lt;volume&gt;13&lt;/volume&gt;&lt;number&gt;12&lt;/number&gt;&lt;dates&gt;&lt;year&gt;2024&lt;/year&gt;&lt;pub-dates&gt;&lt;date&gt;2024 DEC&lt;/date&gt;&lt;/pub-dates&gt;&lt;/dates&gt;&lt;urls&gt;&lt;/urls&gt;&lt;electronic-resource-num&gt;10.3390/antibiotics13121165&lt;/electronic-resource-num&gt;&lt;language&gt;en-US&lt;/language&gt;&lt;access-date&gt;2025-01-0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360F91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E53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our repurpose drug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AF9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ur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A6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E15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90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28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1FC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8E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46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4C32" w14:textId="3D453A32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eleem&lt;/Author&gt;&lt;Year&gt;2020&lt;/Year&gt;&lt;RecNum&gt;208&lt;/RecNum&gt;&lt;DisplayText&gt;[57]&lt;/DisplayText&gt;&lt;record&gt;&lt;rec-number&gt;57&lt;/rec-number&gt;&lt;foreign-keys&gt;&lt;key app="EN" db-id="pxw9zpedazwv5rerfz25pfw0xsa50ev9r2ra" timestamp="1747911626"&gt;57&lt;/key&gt;&lt;/foreign-keys&gt;&lt;ref-type name="Journal Article"&gt;17&lt;/ref-type&gt;&lt;contributors&gt;&lt;authors&gt;&lt;author&gt;Seleem, Noura M.&lt;/author&gt;&lt;author&gt;Abd El Latif, Hemat K.&lt;/author&gt;&lt;author&gt;Shaldam, Moataz A.&lt;/author&gt;&lt;author&gt;El-Ganiny, Amira&lt;/author&gt;&lt;/authors&gt;&lt;/contributors&gt;&lt;titles&gt;&lt;title&gt;Drugs with new lease of life as quorum sensing inhibitors: for combating MDR Acinetobacter baumannii infections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pages&gt;1687-1702&lt;/pages&gt;&lt;volume&gt;39&lt;/volume&gt;&lt;number&gt;9&lt;/number&gt;&lt;dates&gt;&lt;year&gt;2020&lt;/year&gt;&lt;pub-dates&gt;&lt;date&gt;2020 SEP&lt;/date&gt;&lt;/pub-dates&gt;&lt;/dates&gt;&lt;urls&gt;&lt;/urls&gt;&lt;electronic-resource-num&gt;10.1007/s10096-020-03882-z&lt;/electronic-resource-num&gt;&lt;language&gt;en-US&lt;/language&gt;&lt;access-date&gt;2020-05-0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3157D21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33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sZ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hibito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F3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57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acill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FF7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57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070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547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B65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2B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BCB" w14:textId="23D673F8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ul&lt;/Author&gt;&lt;Year&gt;2022&lt;/Year&gt;&lt;RecNum&gt;258&lt;/RecNum&gt;&lt;DisplayText&gt;[58]&lt;/DisplayText&gt;&lt;record&gt;&lt;rec-number&gt;58&lt;/rec-number&gt;&lt;foreign-keys&gt;&lt;key app="EN" db-id="pxw9zpedazwv5rerfz25pfw0xsa50ev9r2ra" timestamp="1747911626"&gt;58&lt;/key&gt;&lt;/foreign-keys&gt;&lt;ref-type name="Journal Article"&gt;17&lt;/ref-type&gt;&lt;contributors&gt;&lt;authors&gt;&lt;author&gt;Kaul, Malvika&lt;/author&gt;&lt;author&gt;Ferrer-Gonzalez, Edgar&lt;/author&gt;&lt;author&gt;Mark, Lilly&lt;/author&gt;&lt;author&gt;Parhi, Ajit K.&lt;/author&gt;&lt;author&gt;LaVoie, Edmond J.&lt;/author&gt;&lt;author&gt;Pilch, Daniel S.&lt;/author&gt;&lt;/authors&gt;&lt;/contributors&gt;&lt;titles&gt;&lt;title&gt;Combination with a FtsZ inhibitor potentiates the in vivo efficacy of oxacillin against methicillin-resistant Staphylococcus aureus&lt;/title&gt;&lt;secondary-title&gt;MEDICINAL CHEMISTRY RESEARCH&lt;/secondary-title&gt;&lt;/titles&gt;&lt;periodical&gt;&lt;full-title&gt;MEDICINAL CHEMISTRY RESEARCH&lt;/full-title&gt;&lt;/periodical&gt;&lt;pages&gt;1705-1715&lt;/pages&gt;&lt;volume&gt;31&lt;/volume&gt;&lt;number&gt;10&lt;/number&gt;&lt;dates&gt;&lt;year&gt;2022&lt;/year&gt;&lt;pub-dates&gt;&lt;date&gt;2022 OCT&lt;/date&gt;&lt;/pub-dates&gt;&lt;/dates&gt;&lt;urls&gt;&lt;/urls&gt;&lt;electronic-resource-num&gt;10.1007/s00044-022-02960-5&lt;/electronic-resource-num&gt;&lt;language&gt;en-US&lt;/language&gt;&lt;access-date&gt;2022-09-10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0E9253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16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y7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C2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9A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F3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73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DC8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8F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BB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01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10F" w14:textId="752BC8D5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Wu&lt;/Author&gt;&lt;Year&gt;2025&lt;/Year&gt;&lt;RecNum&gt;373&lt;/RecNum&gt;&lt;DisplayText&gt;[59]&lt;/DisplayText&gt;&lt;record&gt;&lt;rec-number&gt;59&lt;/rec-number&gt;&lt;foreign-keys&gt;&lt;key app="EN" db-id="pxw9zpedazwv5rerfz25pfw0xsa50ev9r2ra" timestamp="1747911626"&gt;59&lt;/key&gt;&lt;/foreign-keys&gt;&lt;ref-type name="Journal Article"&gt;17&lt;/ref-type&gt;&lt;contributors&gt;&lt;authors&gt;&lt;author&gt;Wu, Yuxuan&lt;/author&gt;&lt;author&gt;Pang, Yufan&lt;/author&gt;&lt;author&gt;Yang, Han&lt;/author&gt;&lt;author&gt;Zhu, Li&lt;/author&gt;&lt;author&gt;Ma, Tonghui&lt;/author&gt;&lt;author&gt;Chen, Xiuli&lt;/author&gt;&lt;/authors&gt;&lt;/contributors&gt;&lt;titles&gt;&lt;title&gt;Repurposed Anti-Multiple Sclerosis Drug Fty720 Targets Carbapenem-Resistant Acinetobacter baumannii via Multiple Pathways&lt;/title&gt;&lt;secondary-title&gt;Curr Microbiol&lt;/secondary-title&gt;&lt;/titles&gt;&lt;periodical&gt;&lt;full-title&gt;Curr Microbiol&lt;/full-title&gt;&lt;/periodical&gt;&lt;volume&gt;82&lt;/volume&gt;&lt;number&gt;1&lt;/number&gt;&lt;keywords&gt;&lt;keyword&gt;*Drug Repositioning&lt;/keyword&gt;&lt;keyword&gt;Microbial Sensitivity Tests&lt;/keyword&gt;&lt;keyword&gt;Animals&lt;/keyword&gt;&lt;keyword&gt;Mice&lt;/keyword&gt;&lt;keyword&gt;Drug Resistance, Multiple, Bacterial/drug effects&lt;/keyword&gt;&lt;keyword&gt;*Acinetobacter baumannii/drug effects&lt;/keyword&gt;&lt;keyword&gt;*Acinetobacter Infections/drug therapy/microbiology&lt;/keyword&gt;&lt;keyword&gt;*Anti-Bacterial Agents/pharmacology/chemistry&lt;/keyword&gt;&lt;keyword&gt;*Carbapenems/pharmacology&lt;/keyword&gt;&lt;keyword&gt;*Fingolimod Hydrochloride/pharmacology/chemistry&lt;/keyword&gt;&lt;keyword&gt;approved by the panel on Research Ethics at the Nanjing University of Chinese&lt;/keyword&gt;&lt;keyword&gt;Ethical Approval: All animal experiments were performed according to the protocol&lt;/keyword&gt;&lt;keyword&gt;Medicine (202109A039).&lt;/keyword&gt;&lt;keyword&gt;Moths/microbiology/drug effects&lt;/keyword&gt;&lt;keyword&gt;Multiple Sclerosis/drug therapy/microbiology&lt;/keyword&gt;&lt;/keywords&gt;&lt;dates&gt;&lt;year&gt;2025&lt;/year&gt;&lt;pub-dates&gt;&lt;date&gt;2025 JAN&lt;/date&gt;&lt;/pub-dates&gt;&lt;/dates&gt;&lt;urls&gt;&lt;/urls&gt;&lt;electronic-resource-num&gt;10.1007/s00284-024-03986-1&lt;/electronic-resource-num&gt;&lt;language&gt;en-US&lt;/language&gt;&lt;access-date&gt;2025-03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73E5DC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CF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EF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75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tami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11B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46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A6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23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A6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55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D036" w14:textId="2BC4881E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ordheim&lt;/Author&gt;&lt;Year&gt;2012&lt;/Year&gt;&lt;RecNum&gt;117&lt;/RecNum&gt;&lt;DisplayText&gt;[60]&lt;/DisplayText&gt;&lt;record&gt;&lt;rec-number&gt;60&lt;/rec-number&gt;&lt;foreign-keys&gt;&lt;key app="EN" db-id="pxw9zpedazwv5rerfz25pfw0xsa50ev9r2ra" timestamp="1747911626"&gt;60&lt;/key&gt;&lt;/foreign-keys&gt;&lt;ref-type name="Journal Article"&gt;17&lt;/ref-type&gt;&lt;contributors&gt;&lt;authors&gt;&lt;author&gt;Jordheim, Lars Petter&lt;/author&gt;&lt;author&gt;Ben Larbi, Sabrina&lt;/author&gt;&lt;author&gt;Fendrich, Olivier&lt;/author&gt;&lt;author&gt;Ducrot, Claire&lt;/author&gt;&lt;author&gt;Bergeron, Emmanuelle&lt;/author&gt;&lt;author&gt;Dumontet, Charles&lt;/author&gt;&lt;author&gt;Freney, Jean&lt;/author&gt;&lt;author&gt;Doleans-Jordheim, Anne&lt;/author&gt;&lt;/authors&gt;&lt;/contributors&gt;&lt;titles&gt;&lt;title&gt;Gemcitabine is active against clinical multiresistant Staphylococcus aureus strains and is synergistic with gentamicin&lt;/title&gt;&lt;secondary-title&gt;Int J Antimicrob Agents&lt;/secondary-title&gt;&lt;/titles&gt;&lt;periodical&gt;&lt;full-title&gt;Int J Antimicrob Agents&lt;/full-title&gt;&lt;/periodical&gt;&lt;pages&gt;444-447&lt;/pages&gt;&lt;volume&gt;39&lt;/volume&gt;&lt;number&gt;5&lt;/number&gt;&lt;dates&gt;&lt;year&gt;2012&lt;/year&gt;&lt;pub-dates&gt;&lt;date&gt;2012 MAY&lt;/date&gt;&lt;/pub-dates&gt;&lt;/dates&gt;&lt;urls&gt;&lt;/urls&gt;&lt;electronic-resource-num&gt;10.1016/j.ijantimicag.2012.01.019&lt;/electronic-resource-num&gt;&lt;language&gt;en-US&lt;/language&gt;&lt;access-date&gt;2012-04-2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A3EA80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F4B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abenz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EE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abenz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CA1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28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B30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F5A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5D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CE4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02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FCE" w14:textId="2DA6C0BD" w:rsidR="005C2025" w:rsidRPr="002B112E" w:rsidRDefault="002346E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arha&lt;/Author&gt;&lt;Year&gt;2024&lt;/Year&gt;&lt;RecNum&gt;329&lt;/RecNum&gt;&lt;DisplayText&gt;[61]&lt;/DisplayText&gt;&lt;record&gt;&lt;rec-number&gt;61&lt;/rec-number&gt;&lt;foreign-keys&gt;&lt;key app="EN" db-id="pxw9zpedazwv5rerfz25pfw0xsa50ev9r2ra" timestamp="1747911626"&gt;61&lt;/key&gt;&lt;/foreign-keys&gt;&lt;ref-type name="Journal Article"&gt;17&lt;/ref-type&gt;&lt;contributors&gt;&lt;authors&gt;&lt;author&gt;Farha, Arakkaveettil Kabeer&lt;/author&gt;&lt;author&gt;Habimana, Olivier&lt;/author&gt;&lt;author&gt;Corke, Harold&lt;/author&gt;&lt;/authors&gt;&lt;/contributors&gt;&lt;titles&gt;&lt;title&gt;Guanabenz acetate, an antihypertensive drug repurposed as an inhibitor of Escherichia coli biofilm&lt;/title&gt;&lt;secondary-title&gt;Microbiol Spectr&lt;/secondary-title&gt;&lt;/titles&gt;&lt;periodical&gt;&lt;full-title&gt;Microbiol Spectr&lt;/full-title&gt;&lt;/periodical&gt;&lt;volume&gt;12&lt;/volume&gt;&lt;number&gt;11&lt;/number&gt;&lt;dates&gt;&lt;year&gt;2024&lt;/year&gt;&lt;pub-dates&gt;&lt;date&gt;2024 NOV 5&lt;/date&gt;&lt;/pub-dates&gt;&lt;/dates&gt;&lt;urls&gt;&lt;/urls&gt;&lt;electronic-resource-num&gt;10.1128/spectrum.00738-24&lt;/electronic-resource-num&gt;&lt;language&gt;en-US&lt;/language&gt;&lt;access-date&gt;2024-09-2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F2387F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82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estr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C0A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estrol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F7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1E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F9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F8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A3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81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76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CA2B" w14:textId="713CE454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zPC9ZZWFyPjxSZWNO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zPC9ZZWFyPjxSZWNO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9F774C6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1A3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alaz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B3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alaz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298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18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860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B8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48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98B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99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B29" w14:textId="48106A45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tefany Aires do Nascimento&lt;/Author&gt;&lt;Year&gt;2024&lt;/Year&gt;&lt;RecNum&gt;351&lt;/RecNum&gt;&lt;DisplayText&gt;[63]&lt;/DisplayText&gt;&lt;record&gt;&lt;rec-number&gt;63&lt;/rec-number&gt;&lt;foreign-keys&gt;&lt;key app="EN" db-id="pxw9zpedazwv5rerfz25pfw0xsa50ev9r2ra" timestamp="1747911626"&gt;63&lt;/key&gt;&lt;/foreign-keys&gt;&lt;ref-type name="Journal Article"&gt;17&lt;/ref-type&gt;&lt;contributors&gt;&lt;authors&gt;&lt;author&gt;Stefany Aires do Nascimento, Francisca B.&lt;/author&gt;&lt;author&gt;do Amaral Valente Sa, Livia Gurgel&lt;/author&gt;&lt;author&gt;de Andrade Neto, Joao B.&lt;/author&gt;&lt;author&gt;da Silva, Lisandra Juvencio&lt;/author&gt;&lt;author&gt;Rodrigues, Daniel Sampaio&lt;/author&gt;&lt;author&gt;de Farias Cabral, Vitoria P.&lt;/author&gt;&lt;author&gt;Barbosa, Amanda Dias&lt;/author&gt;&lt;author&gt;Almeida Moreira, Lara E.&lt;/author&gt;&lt;author&gt;Braga Vasconcelos, Camille R.&lt;/author&gt;&lt;author&gt;Cavalcanti, Bruno Coelho&lt;/author&gt;&lt;author&gt;Franca Rios, Maria E.&lt;/author&gt;&lt;author&gt;Silva, Jacilene&lt;/author&gt;&lt;author&gt;Marinho, Emmanuel Silva&lt;/author&gt;&lt;author&gt;dos Santos, Helcio Silva&lt;/author&gt;&lt;author&gt;de Mesquita, Jaco R. L.&lt;/author&gt;&lt;author&gt;Pinto Lobo, Marina Duarte&lt;/author&gt;&lt;author&gt;de Moraes, Manoel Odorico&lt;/author&gt;&lt;author&gt;Nobre Junior, Helio V.&lt;/author&gt;&lt;author&gt;da Silva, Cecilia Rocha&lt;/author&gt;&lt;/authors&gt;&lt;/contributors&gt;&lt;titles&gt;&lt;title&gt;Antimicrobial activity of hydralazine against methicillin-resistant and methicillin-susceptible Staphylococcus aureus&lt;/title&gt;&lt;secondary-title&gt;Future Microbiol&lt;/secondary-title&gt;&lt;/titles&gt;&lt;periodical&gt;&lt;full-title&gt;Future Microbiol&lt;/full-title&gt;&lt;/periodical&gt;&lt;pages&gt;91-106&lt;/pages&gt;&lt;volume&gt;19&lt;/volume&gt;&lt;number&gt;2&lt;/number&gt;&lt;dates&gt;&lt;year&gt;2024&lt;/year&gt;&lt;pub-dates&gt;&lt;date&gt;2024 JAN&lt;/date&gt;&lt;/pub-dates&gt;&lt;/dates&gt;&lt;urls&gt;&lt;/urls&gt;&lt;electronic-resource-num&gt;10.2217/fmb-2023-0160&lt;/electronic-resource-num&gt;&lt;language&gt;en-US&lt;/language&gt;&lt;access-date&gt;2024-02-0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708B08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939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uprofenat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E28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uprofenat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9E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86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64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701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EE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41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E0F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58E" w14:textId="38C9A75E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anzanelli&lt;/Author&gt;&lt;Year&gt;2025&lt;/Year&gt;&lt;RecNum&gt;370&lt;/RecNum&gt;&lt;DisplayText&gt;[64]&lt;/DisplayText&gt;&lt;record&gt;&lt;rec-number&gt;64&lt;/rec-number&gt;&lt;foreign-keys&gt;&lt;key app="EN" db-id="pxw9zpedazwv5rerfz25pfw0xsa50ev9r2ra" timestamp="1747911626"&gt;64&lt;/key&gt;&lt;/foreign-keys&gt;&lt;ref-type name="Journal Article"&gt;17&lt;/ref-type&gt;&lt;contributors&gt;&lt;authors&gt;&lt;author&gt;Manzanelli, Franco A.&lt;/author&gt;&lt;author&gt;Clemente, Camila M.&lt;/author&gt;&lt;author&gt;Campagno, Luciana P.&lt;/author&gt;&lt;author&gt;Beltramo, Dante M.&lt;/author&gt;&lt;author&gt;Robledo, Sara M.&lt;/author&gt;&lt;author&gt;Ravetti, Soledad&lt;/author&gt;&lt;author&gt;Garro, Ariel G.&lt;/author&gt;&lt;/authors&gt;&lt;/contributors&gt;&lt;titles&gt;&lt;title&gt;Sodium ibuprofenate: antibacterial activities and potential β-lactamase inhibition in critical Gram-negative bacteria&lt;/title&gt;&lt;secondary-title&gt;Future Microbiol&lt;/secondary-title&gt;&lt;/titles&gt;&lt;periodical&gt;&lt;full-title&gt;Future Microbiol&lt;/full-title&gt;&lt;/periodical&gt;&lt;dates&gt;&lt;year&gt;2025&lt;/year&gt;&lt;pub-dates&gt;&lt;date&gt;2025 MAR 10&lt;/date&gt;&lt;/pub-dates&gt;&lt;/dates&gt;&lt;urls&gt;&lt;/urls&gt;&lt;electronic-resource-num&gt;10.1080/17460913.2025.2475639&lt;/electronic-resource-num&gt;&lt;language&gt;en-US&lt;/language&gt;&lt;access-date&gt;2025-03-1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4CDF0B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2BB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iprami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46E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iprami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41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B1E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E3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DF1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C21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65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C50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9C4" w14:textId="020399DF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ndrade&lt;/Author&gt;&lt;Year&gt;2025&lt;/Year&gt;&lt;RecNum&gt;364&lt;/RecNum&gt;&lt;DisplayText&gt;[7]&lt;/DisplayText&gt;&lt;record&gt;&lt;rec-number&gt;7&lt;/rec-number&gt;&lt;foreign-keys&gt;&lt;key app="EN" db-id="pxw9zpedazwv5rerfz25pfw0xsa50ev9r2ra" timestamp="1747911626"&gt;7&lt;/key&gt;&lt;/foreign-keys&gt;&lt;ref-type name="Journal Article"&gt;17&lt;/ref-type&gt;&lt;contributors&gt;&lt;authors&gt;&lt;author&gt;Andrade, Mariana&lt;/author&gt;&lt;author&gt;Neves, Joana&lt;/author&gt;&lt;author&gt;Bento, Maria&lt;/author&gt;&lt;author&gt;Marques, Joana&lt;/author&gt;&lt;author&gt;Seabra, Sofia G.&lt;/author&gt;&lt;author&gt;Silveira, Henrique&lt;/author&gt;&lt;author&gt;Rodrigues, Liliana&lt;/author&gt;&lt;author&gt;Armada, Ana&lt;/author&gt;&lt;author&gt;Viveiros, Miguel&lt;/author&gt;&lt;author&gt;Couto, Isabel&lt;/author&gt;&lt;author&gt;Costa, Sofia Santos&lt;/author&gt;&lt;/authors&gt;&lt;/contributors&gt;&lt;titles&gt;&lt;title&gt;Evaluation of Amlodipine and Imipramine Efficacy to Treat Galleria mellonella Infection by Biofilm-Producing and Antimicrobial-Resistant Staphylococcus aureus&lt;/title&gt;&lt;secondary-title&gt;ANTIBIOTICS-BASEL&lt;/secondary-title&gt;&lt;/titles&gt;&lt;periodical&gt;&lt;full-title&gt;ANTIBIOTICS-BASEL&lt;/full-title&gt;&lt;/periodical&gt;&lt;volume&gt;14&lt;/volume&gt;&lt;number&gt;2&lt;/number&gt;&lt;keywords&gt;&lt;keyword&gt;/done&lt;/keyword&gt;&lt;/keywords&gt;&lt;dates&gt;&lt;year&gt;2025&lt;/year&gt;&lt;pub-dates&gt;&lt;date&gt;2025 FEB&lt;/date&gt;&lt;/pub-dates&gt;&lt;/dates&gt;&lt;urls&gt;&lt;/urls&gt;&lt;electronic-resource-num&gt;10.3390/antibiotics14020183&lt;/electronic-resource-num&gt;&lt;language&gt;en-US&lt;/language&gt;&lt;access-date&gt;2025-03-0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4B3123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D7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acaftor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14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acaftor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C7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D4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0D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DE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7DD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1AF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2D6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0C2" w14:textId="5F32BAE7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hakare&lt;/Author&gt;&lt;Year&gt;2017&lt;/Year&gt;&lt;RecNum&gt;155&lt;/RecNum&gt;&lt;DisplayText&gt;[65]&lt;/DisplayText&gt;&lt;record&gt;&lt;rec-number&gt;65&lt;/rec-number&gt;&lt;foreign-keys&gt;&lt;key app="EN" db-id="pxw9zpedazwv5rerfz25pfw0xsa50ev9r2ra" timestamp="1747911626"&gt;65&lt;/key&gt;&lt;/foreign-keys&gt;&lt;ref-type name="Journal Article"&gt;17&lt;/ref-type&gt;&lt;contributors&gt;&lt;authors&gt;&lt;author&gt;Thakare, Ritesh&lt;/author&gt;&lt;author&gt;Singh, Alok Kumar&lt;/author&gt;&lt;author&gt;Das, Swetarka&lt;/author&gt;&lt;author&gt;Vasudevan, N.&lt;/author&gt;&lt;author&gt;Jachak, Gorakhnath R.&lt;/author&gt;&lt;author&gt;Reddy, D. Srinivasa&lt;/author&gt;&lt;author&gt;Dasgupta, Arunava&lt;/author&gt;&lt;author&gt;Chopra, Sidharth&lt;/author&gt;&lt;/authors&gt;&lt;/contributors&gt;&lt;titles&gt;&lt;title&gt;Repurposing Ivacaftor for treatment of Staphylococcus aureus infections&lt;/title&gt;&lt;secondary-title&gt;Int J Antimicrob Agents&lt;/secondary-title&gt;&lt;/titles&gt;&lt;periodical&gt;&lt;full-title&gt;Int J Antimicrob Agents&lt;/full-title&gt;&lt;/periodical&gt;&lt;pages&gt;389-392&lt;/pages&gt;&lt;volume&gt;50&lt;/volume&gt;&lt;number&gt;3&lt;/number&gt;&lt;dates&gt;&lt;year&gt;2017&lt;/year&gt;&lt;pub-dates&gt;&lt;date&gt;2017 SEP&lt;/date&gt;&lt;/pub-dates&gt;&lt;/dates&gt;&lt;urls&gt;&lt;/urls&gt;&lt;electronic-resource-num&gt;10.1016/j.ijantimicag.2017.03.020&lt;/electronic-resource-num&gt;&lt;language&gt;en-US&lt;/language&gt;&lt;access-date&gt;2017-11-2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5326620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6E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adi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B2D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adio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813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acill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9F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7D9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85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8BF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56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89C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28B" w14:textId="38392748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eitao&lt;/Author&gt;&lt;Year&gt;2023&lt;/Year&gt;&lt;RecNum&gt;299&lt;/RecNum&gt;&lt;DisplayText&gt;[66]&lt;/DisplayText&gt;&lt;record&gt;&lt;rec-number&gt;66&lt;/rec-number&gt;&lt;foreign-keys&gt;&lt;key app="EN" db-id="pxw9zpedazwv5rerfz25pfw0xsa50ev9r2ra" timestamp="1747911626"&gt;66&lt;/key&gt;&lt;/foreign-keys&gt;&lt;ref-type name="Journal Article"&gt;17&lt;/ref-type&gt;&lt;contributors&gt;&lt;authors&gt;&lt;author&gt;Leitao, Amanda Cavalcante&lt;/author&gt;&lt;author&gt;Ferreira, Thais Lima&lt;/author&gt;&lt;author&gt;Sa, Livia Gurgel do Amaral Valente&lt;/author&gt;&lt;author&gt;Rodrigues, Daniel Sampaio&lt;/author&gt;&lt;author&gt;de Souza, Beatriz Oliveira&lt;/author&gt;&lt;author&gt;Barbosa, Amanda Dias&lt;/author&gt;&lt;author&gt;Moreira, Lara Elloyse Almeida&lt;/author&gt;&lt;author&gt;de Andrade Neto, Joao Batista&lt;/author&gt;&lt;author&gt;Cabral, Vitoria Pessoa de Farias&lt;/author&gt;&lt;author&gt;Rios, Maria Erivanda Franca&lt;/author&gt;&lt;author&gt;Cavalcanti, Bruno Coelho&lt;/author&gt;&lt;author&gt;Silva, Jacilene&lt;/author&gt;&lt;author&gt;Marinho, Emmanuel Silva&lt;/author&gt;&lt;author&gt;dos Santos, Helcio Silva&lt;/author&gt;&lt;author&gt;de Moraes, Manoel Odorico&lt;/author&gt;&lt;author&gt;Nobre Junior, Helio Vitoriano&lt;/author&gt;&lt;author&gt;da Silva, Cecilia Rocha&lt;/author&gt;&lt;/authors&gt;&lt;/contributors&gt;&lt;titles&gt;&lt;title&gt;Antibacterial activity of menadione alone and in combination with oxacillin against methicillin-resistant Staphylococcus aureus and its impact on biofilms&lt;/title&gt;&lt;secondary-title&gt;J Med Microbiol&lt;/secondary-title&gt;&lt;/titles&gt;&lt;periodical&gt;&lt;full-title&gt;J Med Microbiol&lt;/full-title&gt;&lt;/periodical&gt;&lt;volume&gt;72&lt;/volume&gt;&lt;number&gt;9&lt;/number&gt;&lt;dates&gt;&lt;year&gt;2023&lt;/year&gt;&lt;pub-dates&gt;&lt;date&gt;2023&lt;/date&gt;&lt;/pub-dates&gt;&lt;/dates&gt;&lt;urls&gt;&lt;/urls&gt;&lt;electronic-resource-num&gt;10.1099/jmm.0.001751&lt;/electronic-resource-num&gt;&lt;language&gt;en-US&lt;/language&gt;&lt;access-date&gt;2023-11-0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4585F0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951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thotrexate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24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thotrexat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AA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2C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53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3F0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D1C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7C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89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139" w14:textId="6460E169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uteeb&lt;/Author&gt;&lt;Year&gt;2022&lt;/Year&gt;&lt;RecNum&gt;267&lt;/RecNum&gt;&lt;DisplayText&gt;[67]&lt;/DisplayText&gt;&lt;record&gt;&lt;rec-number&gt;67&lt;/rec-number&gt;&lt;foreign-keys&gt;&lt;key app="EN" db-id="pxw9zpedazwv5rerfz25pfw0xsa50ev9r2ra" timestamp="1747911626"&gt;67&lt;/key&gt;&lt;/foreign-keys&gt;&lt;ref-type name="Journal Article"&gt;17&lt;/ref-type&gt;&lt;contributors&gt;&lt;authors&gt;&lt;author&gt;Muteeb, Ghazala&lt;/author&gt;&lt;author&gt;Alsultan, Abdulrahman&lt;/author&gt;&lt;author&gt;Farhan, Mohd&lt;/author&gt;&lt;author&gt;Aatif, Mohammad&lt;/author&gt;&lt;/authors&gt;&lt;/contributors&gt;&lt;titles&gt;&lt;title&gt;Risedronate and Methotrexate Are High-Affinity Inhibitors of New Delhi Metallo-β-Lactamase-1 (NDM-1): A Drug Repurposing Approach&lt;/title&gt;&lt;secondary-title&gt;Molecules&lt;/secondary-title&gt;&lt;/titles&gt;&lt;periodical&gt;&lt;full-title&gt;Molecules&lt;/full-title&gt;&lt;/periodical&gt;&lt;volume&gt;27&lt;/volume&gt;&lt;number&gt;4&lt;/number&gt;&lt;dates&gt;&lt;year&gt;2022&lt;/year&gt;&lt;pub-dates&gt;&lt;date&gt;2022 FEB&lt;/date&gt;&lt;/pub-dates&gt;&lt;/dates&gt;&lt;urls&gt;&lt;/urls&gt;&lt;electronic-resource-num&gt;10.3390/molecules27041283&lt;/electronic-resource-num&gt;&lt;language&gt;en-US&lt;/language&gt;&lt;access-date&gt;2022-03-1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842924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25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mycin 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3F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mycin 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1E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B45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F9E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BE0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6F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3D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71B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5CAF" w14:textId="6B21F9B6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cnV6LU11w7FpejwvQXV0aG9yPjxZZWFyPjIwMTc8L1ll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cnV6LU11w7FpejwvQXV0aG9yPjxZZWFyPjIwMTc8L1ll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6103D9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69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58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mycin 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7BC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bramycin-Ciprofloxa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FB3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E9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08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8FB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96A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FF8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6E2" w14:textId="6BAE9566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omalaon&lt;/Author&gt;&lt;Year&gt;2019&lt;/Year&gt;&lt;RecNum&gt;174&lt;/RecNum&gt;&lt;DisplayText&gt;[1]&lt;/DisplayText&gt;&lt;record&gt;&lt;rec-number&gt;1&lt;/rec-number&gt;&lt;foreign-keys&gt;&lt;key app="EN" db-id="pxw9zpedazwv5rerfz25pfw0xsa50ev9r2ra" timestamp="1747911626"&gt;1&lt;/key&gt;&lt;/foreign-keys&gt;&lt;ref-type name="Journal Article"&gt;17&lt;/ref-type&gt;&lt;contributors&gt;&lt;authors&gt;&lt;author&gt;Domalaon, Ronald&lt;/author&gt;&lt;author&gt;Ammeter, Derek&lt;/author&gt;&lt;author&gt;Brizuela, Marc&lt;/author&gt;&lt;author&gt;Gorityala, Bala Kishan&lt;/author&gt;&lt;author&gt;Zhanel, George G.&lt;/author&gt;&lt;author&gt;Schweizer, Frank&lt;/author&gt;&lt;/authors&gt;&lt;/contributors&gt;&lt;titles&gt;&lt;title&gt;Repurposed Antimicrobial Combination Therapy: Tobramycin-Ciprofloxacin Hybrid Augments Activity of the Anticancer Drug Mitomycin C Against Multidrug-Resistant Gram-Negative Bacteria&lt;/title&gt;&lt;secondary-title&gt;FRONTIERS IN MICROBIOLOGY&lt;/secondary-title&gt;&lt;/titles&gt;&lt;periodical&gt;&lt;full-title&gt;FRONTIERS IN MICROBIOLOGY&lt;/full-title&gt;&lt;/periodical&gt;&lt;volume&gt;10&lt;/volume&gt;&lt;dates&gt;&lt;year&gt;2019&lt;/year&gt;&lt;pub-dates&gt;&lt;date&gt;2019 JUL 10&lt;/date&gt;&lt;/pub-dates&gt;&lt;/dates&gt;&lt;urls&gt;&lt;/urls&gt;&lt;electronic-resource-num&gt;10.3389/fmicb.2019.01556&lt;/electronic-resource-num&gt;&lt;language&gt;en-US&lt;/language&gt;&lt;access-date&gt;2019-07-2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EE7047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30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04F1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85F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midine or Gentami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1F1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99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AC8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DF5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88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FB9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7817" w14:textId="599B9F97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vedholm&lt;/Author&gt;&lt;Year&gt;2024&lt;/Year&gt;&lt;RecNum&gt;352&lt;/RecNum&gt;&lt;DisplayText&gt;[69]&lt;/DisplayText&gt;&lt;record&gt;&lt;rec-number&gt;69&lt;/rec-number&gt;&lt;foreign-keys&gt;&lt;key app="EN" db-id="pxw9zpedazwv5rerfz25pfw0xsa50ev9r2ra" timestamp="1747911626"&gt;69&lt;/key&gt;&lt;/foreign-keys&gt;&lt;ref-type name="Journal Article"&gt;17&lt;/ref-type&gt;&lt;contributors&gt;&lt;authors&gt;&lt;author&gt;Svedholm, Elin&lt;/author&gt;&lt;author&gt;Bruce, Benjamin&lt;/author&gt;&lt;author&gt;Parcell, Benjamin J.&lt;/author&gt;&lt;author&gt;Coote, Peter J.&lt;/author&gt;&lt;/authors&gt;&lt;/contributors&gt;&lt;titles&gt;&lt;title&gt;Repurposing Mitomycin C in Combination with Pentamidine or Gentamicin to Treat Infections with Multi-Drug-Resistant (MDR) Pseudomonas aeruginosa&lt;/title&gt;&lt;secondary-title&gt;ANTIBIOTICS-BASEL&lt;/secondary-title&gt;&lt;/titles&gt;&lt;periodical&gt;&lt;full-title&gt;ANTIBIOTICS-BASEL&lt;/full-title&gt;&lt;/periodical&gt;&lt;volume&gt;13&lt;/volume&gt;&lt;number&gt;2&lt;/number&gt;&lt;dates&gt;&lt;year&gt;2024&lt;/year&gt;&lt;pub-dates&gt;&lt;date&gt;2024 FEB&lt;/date&gt;&lt;/pub-dates&gt;&lt;/dates&gt;&lt;urls&gt;&lt;/urls&gt;&lt;electronic-resource-num&gt;10.3390/antibiotics13020177&lt;/electronic-resource-num&gt;&lt;language&gt;en-US&lt;/language&gt;&lt;access-date&gt;2024-03-26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50B00AA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C34" w14:textId="46BBA73A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="00FD7416"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3F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4D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E0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E1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EF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F2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95D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414D" w14:textId="1E4EC998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Xu&lt;/Author&gt;&lt;Year&gt;2020&lt;/Year&gt;&lt;RecNum&gt;213&lt;/RecNum&gt;&lt;DisplayText&gt;[70]&lt;/DisplayText&gt;&lt;record&gt;&lt;rec-number&gt;70&lt;/rec-number&gt;&lt;foreign-keys&gt;&lt;key app="EN" db-id="pxw9zpedazwv5rerfz25pfw0xsa50ev9r2ra" timestamp="1747911626"&gt;70&lt;/key&gt;&lt;/foreign-keys&gt;&lt;ref-type name="Journal Article"&gt;17&lt;/ref-type&gt;&lt;contributors&gt;&lt;authors&gt;&lt;author&gt;Xu, Chen&lt;/author&gt;&lt;author&gt;Chen, Kaichao&lt;/author&gt;&lt;author&gt;Chan, Kin Fai&lt;/author&gt;&lt;author&gt;Chan, Edward Wai Chi&lt;/author&gt;&lt;author&gt;Guo, Xuyun&lt;/author&gt;&lt;author&gt;Chow, Hoi Yee&lt;/author&gt;&lt;author&gt;Zhao, Guangming&lt;/author&gt;&lt;author&gt;Zeng, Ping&lt;/author&gt;&lt;author&gt;Wang, Miaomiao&lt;/author&gt;&lt;author&gt;Zhu, Ye&lt;/author&gt;&lt;author&gt;Li, Xuechen&lt;/author&gt;&lt;author&gt;Wong, Kwok-Yin&lt;/author&gt;&lt;author&gt;Chen, Sheng&lt;/author&gt;&lt;/authors&gt;&lt;/contributors&gt;&lt;titles&gt;&lt;title&gt;Imidazole Type Antifungal Drugs Are Effective Colistin Adjuvants That Resensitize Colistin-ResistantEnterobacteriaceae&lt;/title&gt;&lt;secondary-title&gt;Advanced Therapeutics&lt;/secondary-title&gt;&lt;/titles&gt;&lt;periodical&gt;&lt;full-title&gt;Advanced Therapeutics&lt;/full-title&gt;&lt;/periodical&gt;&lt;volume&gt;3&lt;/volume&gt;&lt;number&gt;9&lt;/number&gt;&lt;dates&gt;&lt;year&gt;2020&lt;/year&gt;&lt;pub-dates&gt;&lt;date&gt;2020 SEP&lt;/date&gt;&lt;/pub-dates&gt;&lt;/dates&gt;&lt;urls&gt;&lt;/urls&gt;&lt;electronic-resource-num&gt;10.1002/adtp.202000084&lt;/electronic-resource-num&gt;&lt;language&gt;en-US&lt;/language&gt;&lt;access-date&gt;2020-07-07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FD7416" w:rsidRPr="002B112E" w14:paraId="05C59E2D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3D7F" w14:textId="06874BDB" w:rsidR="00FD7416" w:rsidRPr="002B112E" w:rsidRDefault="00FD7416" w:rsidP="00FD7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042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0428A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C67" w14:textId="77777777" w:rsidR="00FD7416" w:rsidRPr="002B112E" w:rsidRDefault="00FD7416" w:rsidP="00FD7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antifungal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F42" w14:textId="77777777" w:rsidR="00FD7416" w:rsidRPr="002B112E" w:rsidRDefault="00FD7416" w:rsidP="00FD7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10C6" w14:textId="77777777" w:rsidR="00FD7416" w:rsidRPr="002B112E" w:rsidRDefault="00FD7416" w:rsidP="00FD74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680D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98AF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42DF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1EC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D91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D8F" w14:textId="2A058EB7" w:rsidR="00FD7416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ahey&lt;/Author&gt;&lt;Year&gt;2021&lt;/Year&gt;&lt;RecNum&gt;229&lt;/RecNum&gt;&lt;DisplayText&gt;[71]&lt;/DisplayText&gt;&lt;record&gt;&lt;rec-number&gt;71&lt;/rec-number&gt;&lt;foreign-keys&gt;&lt;key app="EN" db-id="pxw9zpedazwv5rerfz25pfw0xsa50ev9r2ra" timestamp="1747911626"&gt;71&lt;/key&gt;&lt;/foreign-keys&gt;&lt;ref-type name="Journal Article"&gt;17&lt;/ref-type&gt;&lt;contributors&gt;&lt;authors&gt;&lt;author&gt;Mahey, Nisha&lt;/author&gt;&lt;author&gt;Tambat, Rushikesh&lt;/author&gt;&lt;author&gt;Verma, Dipesh Kumar&lt;/author&gt;&lt;author&gt;Chandal, Nishtha&lt;/author&gt;&lt;author&gt;Thakur, Krishan Gopal&lt;/author&gt;&lt;author&gt;Nandanwar, Hemraj&lt;/author&gt;&lt;/authors&gt;&lt;/contributors&gt;&lt;titles&gt;&lt;title&gt;Antifungal Azoles as Tetracycline Resistance Modifiers in Staphylococcus aureus&lt;/title&gt;&lt;secondary-title&gt;APPLIED AND ENVIRONMENTAL MICROBIOLOGY&lt;/secondary-title&gt;&lt;/titles&gt;&lt;periodical&gt;&lt;full-title&gt;APPLIED AND ENVIRONMENTAL MICROBIOLOGY&lt;/full-title&gt;&lt;/periodical&gt;&lt;volume&gt;87&lt;/volume&gt;&lt;number&gt;15&lt;/number&gt;&lt;dates&gt;&lt;year&gt;2021&lt;/year&gt;&lt;pub-dates&gt;&lt;date&gt;2021 AUG&lt;/date&gt;&lt;/pub-dates&gt;&lt;/dates&gt;&lt;urls&gt;&lt;/urls&gt;&lt;electronic-resource-num&gt;10.1128/AEM.00155-21&lt;/electronic-resource-num&gt;&lt;language&gt;en-US&lt;/language&gt;&lt;access-date&gt;2021-09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FD7416" w:rsidRPr="002B112E" w14:paraId="16E9CDF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D2CF" w14:textId="364A03C9" w:rsidR="00FD7416" w:rsidRPr="002B112E" w:rsidRDefault="00FD7416" w:rsidP="00FD7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042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0428A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3FE" w14:textId="77777777" w:rsidR="00FD7416" w:rsidRPr="002B112E" w:rsidRDefault="00FD7416" w:rsidP="00FD7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11DE" w14:textId="77777777" w:rsidR="00FD7416" w:rsidRPr="002B112E" w:rsidRDefault="00FD7416" w:rsidP="00FD7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D22" w14:textId="77777777" w:rsidR="00FD7416" w:rsidRPr="002B112E" w:rsidRDefault="00FD7416" w:rsidP="00FD74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093D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349C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181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CDD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63AC" w14:textId="77777777" w:rsidR="00FD7416" w:rsidRPr="002B112E" w:rsidRDefault="00FD7416" w:rsidP="00FD7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7ADB" w14:textId="7A8DE746" w:rsidR="00FD7416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orres&lt;/Author&gt;&lt;Year&gt;2016&lt;/Year&gt;&lt;RecNum&gt;144&lt;/RecNum&gt;&lt;DisplayText&gt;[72]&lt;/DisplayText&gt;&lt;record&gt;&lt;rec-number&gt;72&lt;/rec-number&gt;&lt;foreign-keys&gt;&lt;key app="EN" db-id="pxw9zpedazwv5rerfz25pfw0xsa50ev9r2ra" timestamp="1747911626"&gt;72&lt;/key&gt;&lt;/foreign-keys&gt;&lt;ref-type name="Journal Article"&gt;17&lt;/ref-type&gt;&lt;contributors&gt;&lt;authors&gt;&lt;author&gt;Torres, Nelson S.&lt;/author&gt;&lt;author&gt;Abercrombie, Johnathan J.&lt;/author&gt;&lt;author&gt;Srinivasan, Anand&lt;/author&gt;&lt;author&gt;Lopez-Ribot, Jose L.&lt;/author&gt;&lt;author&gt;Ramasubramanian, Anand K.&lt;/author&gt;&lt;author&gt;Leung, Kai P.&lt;/author&gt;&lt;/authors&gt;&lt;/contributors&gt;&lt;titles&gt;&lt;title&gt;Screening a Commercial Library of Pharmacologically Active Small Molecules against Staphylococcus aureus Biofilms&lt;/title&gt;&lt;secondary-title&gt;Antimicrob Agents Chemother&lt;/secondary-title&gt;&lt;/titles&gt;&lt;periodical&gt;&lt;full-title&gt;Antimicrob Agents Chemother&lt;/full-title&gt;&lt;/periodical&gt;&lt;pages&gt;5663-5672&lt;/pages&gt;&lt;volume&gt;60&lt;/volume&gt;&lt;number&gt;10&lt;/number&gt;&lt;dates&gt;&lt;year&gt;2016&lt;/year&gt;&lt;pub-dates&gt;&lt;date&gt;2016 OCT&lt;/date&gt;&lt;/pub-dates&gt;&lt;/dates&gt;&lt;urls&gt;&lt;/urls&gt;&lt;electronic-resource-num&gt;10.1128/AAC.00377-16&lt;/electronic-resource-num&gt;&lt;language&gt;en-US&lt;/language&gt;&lt;access-date&gt;2016-10-0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9D1B6F1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7598" w14:textId="58A5E25B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FB2B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 antibacterial drug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E3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07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48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F5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CA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D2E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4975" w14:textId="41D28765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un&lt;/Author&gt;&lt;Year&gt;2016&lt;/Year&gt;&lt;RecNum&gt;141&lt;/RecNum&gt;&lt;DisplayText&gt;[73]&lt;/DisplayText&gt;&lt;record&gt;&lt;rec-number&gt;73&lt;/rec-number&gt;&lt;foreign-keys&gt;&lt;key app="EN" db-id="pxw9zpedazwv5rerfz25pfw0xsa50ev9r2ra" timestamp="1747911626"&gt;73&lt;/key&gt;&lt;/foreign-keys&gt;&lt;ref-type name="Journal Article"&gt;17&lt;/ref-type&gt;&lt;contributors&gt;&lt;authors&gt;&lt;author&gt;Sun, Wei&lt;/author&gt;&lt;author&gt;Weingarten, Rebecca A.&lt;/author&gt;&lt;author&gt;Xu, Miao&lt;/author&gt;&lt;author&gt;Southall, Noel&lt;/author&gt;&lt;author&gt;Dai, Sheng&lt;/author&gt;&lt;author&gt;Shinn, Paul&lt;/author&gt;&lt;author&gt;Sanderson, Philip E.&lt;/author&gt;&lt;author&gt;Williamson, Peter R.&lt;/author&gt;&lt;author&gt;Frank, Karen M.&lt;/author&gt;&lt;author&gt;Zheng, Wei&lt;/author&gt;&lt;/authors&gt;&lt;/contributors&gt;&lt;titles&gt;&lt;title&gt;Rapid antimicrobial susceptibility test for identification of new therapeutics and drug combinations against multidrug-resistant bacteria&lt;/title&gt;&lt;secondary-title&gt;EMERGING MICROBES &amp;amp; INFECTIONS&lt;/secondary-title&gt;&lt;/titles&gt;&lt;periodical&gt;&lt;full-title&gt;EMERGING MICROBES &amp;amp; INFECTIONS&lt;/full-title&gt;&lt;/periodical&gt;&lt;volume&gt;5&lt;/volume&gt;&lt;dates&gt;&lt;year&gt;2016&lt;/year&gt;&lt;pub-dates&gt;&lt;date&gt;2016 NOV 9&lt;/date&gt;&lt;/pub-dates&gt;&lt;/dates&gt;&lt;urls&gt;&lt;/urls&gt;&lt;electronic-resource-num&gt;10.1038/emi.2016.123&lt;/electronic-resource-num&gt;&lt;language&gt;en-US&lt;/language&gt;&lt;access-date&gt;2016-12-1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3A47762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E8E" w14:textId="1459EFB1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2D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5D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CA8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0F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F3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1A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76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9A7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BD92" w14:textId="72F243D2" w:rsidR="005C2025" w:rsidRPr="002B112E" w:rsidRDefault="00B54DC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eyclit&lt;/Author&gt;&lt;Year&gt;2022&lt;/Year&gt;&lt;RecNum&gt;269&lt;/RecNum&gt;&lt;DisplayText&gt;[74]&lt;/DisplayText&gt;&lt;record&gt;&lt;rec-number&gt;74&lt;/rec-number&gt;&lt;foreign-keys&gt;&lt;key app="EN" db-id="pxw9zpedazwv5rerfz25pfw0xsa50ev9r2ra" timestamp="1747911626"&gt;74&lt;/key&gt;&lt;/foreign-keys&gt;&lt;ref-type name="Journal Article"&gt;17&lt;/ref-type&gt;&lt;contributors&gt;&lt;authors&gt;&lt;author&gt;Peyclit, Lucie&lt;/author&gt;&lt;author&gt;Baron, Sophie Alexandra&lt;/author&gt;&lt;author&gt;Hadjadj, Linda&lt;/author&gt;&lt;author&gt;Rolain, Jean-Marc&lt;/author&gt;&lt;/authors&gt;&lt;/contributors&gt;&lt;titles&gt;&lt;title&gt;In Vitro Screening of a 1280 FDA-Approved Drugs Library against Multidrug-Resistant and Extensively Drug-Resistant Bacteria&lt;/title&gt;&lt;secondary-title&gt;ANTIBIOTICS-BASEL&lt;/secondary-title&gt;&lt;/titles&gt;&lt;periodical&gt;&lt;full-title&gt;ANTIBIOTICS-BASEL&lt;/full-title&gt;&lt;/periodical&gt;&lt;volume&gt;11&lt;/volume&gt;&lt;number&gt;3&lt;/number&gt;&lt;dates&gt;&lt;year&gt;2022&lt;/year&gt;&lt;pub-dates&gt;&lt;date&gt;2022 MAR&lt;/date&gt;&lt;/pub-dates&gt;&lt;/dates&gt;&lt;urls&gt;&lt;/urls&gt;&lt;electronic-resource-num&gt;10.3390/antibiotics11030291&lt;/electronic-resource-num&gt;&lt;language&gt;en-US&lt;/language&gt;&lt;access-date&gt;2022-04-1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4CBC04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0EE" w14:textId="7E73E2FE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2BA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D25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F6A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4D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1D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5F4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08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B5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719" w14:textId="2DD03A6B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Van den Driessche&lt;/Author&gt;&lt;Year&gt;2017&lt;/Year&gt;&lt;RecNum&gt;156&lt;/RecNum&gt;&lt;DisplayText&gt;[75]&lt;/DisplayText&gt;&lt;record&gt;&lt;rec-number&gt;75&lt;/rec-number&gt;&lt;foreign-keys&gt;&lt;key app="EN" db-id="pxw9zpedazwv5rerfz25pfw0xsa50ev9r2ra" timestamp="1747911626"&gt;75&lt;/key&gt;&lt;/foreign-keys&gt;&lt;ref-type name="Journal Article"&gt;17&lt;/ref-type&gt;&lt;contributors&gt;&lt;authors&gt;&lt;author&gt;Van den Driessche, Freija&lt;/author&gt;&lt;author&gt;Brackman, Gilles&lt;/author&gt;&lt;author&gt;Swimberghe, Rosalie&lt;/author&gt;&lt;author&gt;Rigole, Petra&lt;/author&gt;&lt;author&gt;Coenye, Tom&lt;/author&gt;&lt;/authors&gt;&lt;/contributors&gt;&lt;titles&gt;&lt;title&gt;Screening a repurposing library for potentiators of antibiotics against Staphylococcus aureus biofilms&lt;/title&gt;&lt;secondary-title&gt;Int J Antimicrob Agents&lt;/secondary-title&gt;&lt;/titles&gt;&lt;periodical&gt;&lt;full-title&gt;Int J Antimicrob Agents&lt;/full-title&gt;&lt;/periodical&gt;&lt;pages&gt;315-320&lt;/pages&gt;&lt;volume&gt;49&lt;/volume&gt;&lt;number&gt;3&lt;/number&gt;&lt;dates&gt;&lt;year&gt;2017&lt;/year&gt;&lt;pub-dates&gt;&lt;date&gt;2017 MAR&lt;/date&gt;&lt;/pub-dates&gt;&lt;/dates&gt;&lt;urls&gt;&lt;/urls&gt;&lt;electronic-resource-num&gt;10.1016/j.ijantimicag.2016.11.023&lt;/electronic-resource-num&gt;&lt;language&gt;en-US&lt;/language&gt;&lt;access-date&gt;2017-04-1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1E0D930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84B" w14:textId="057520FC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DD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A1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BD7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BCB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59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0A5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AB8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302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356" w14:textId="377EDBEB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rombetta&lt;/Author&gt;&lt;Year&gt;2018&lt;/Year&gt;&lt;RecNum&gt;170&lt;/RecNum&gt;&lt;DisplayText&gt;[76]&lt;/DisplayText&gt;&lt;record&gt;&lt;rec-number&gt;76&lt;/rec-number&gt;&lt;foreign-keys&gt;&lt;key app="EN" db-id="pxw9zpedazwv5rerfz25pfw0xsa50ev9r2ra" timestamp="1747911626"&gt;76&lt;/key&gt;&lt;/foreign-keys&gt;&lt;ref-type name="Journal Article"&gt;17&lt;/ref-type&gt;&lt;contributors&gt;&lt;authors&gt;&lt;author&gt;Trombetta, Ryan P.&lt;/author&gt;&lt;author&gt;Dunman, Paul M.&lt;/author&gt;&lt;author&gt;Schwarz, Edward M.&lt;/author&gt;&lt;author&gt;Kates, Stephen L.&lt;/author&gt;&lt;author&gt;Awad, Hani A.&lt;/author&gt;&lt;/authors&gt;&lt;/contributors&gt;&lt;titles&gt;&lt;title&gt;A High-Throughput Screening Approach To Repurpose FDA-Approved Drugs for Bactericidal Applications against Staphylococcus aureus Small-Colony Variants&lt;/title&gt;&lt;secondary-title&gt;MSPHERE&lt;/secondary-title&gt;&lt;/titles&gt;&lt;periodical&gt;&lt;full-title&gt;MSPHERE&lt;/full-title&gt;&lt;/periodical&gt;&lt;volume&gt;3&lt;/volume&gt;&lt;number&gt;5&lt;/number&gt;&lt;dates&gt;&lt;year&gt;2018&lt;/year&gt;&lt;pub-dates&gt;&lt;date&gt;2018 SEP-OCT&lt;/date&gt;&lt;/pub-dates&gt;&lt;/dates&gt;&lt;urls&gt;&lt;/urls&gt;&lt;electronic-resource-num&gt;10.1128/mSphere.00422-18&lt;/electronic-resource-num&gt;&lt;language&gt;en-US&lt;/language&gt;&lt;access-date&gt;2018-12-2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69A9F8A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B53B" w14:textId="0F497FAE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FC4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847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90C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34A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E4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4A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C8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431" w14:textId="3DE6E2F4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omalaon&lt;/Author&gt;&lt;Year&gt;2019&lt;/Year&gt;&lt;RecNum&gt;176&lt;/RecNum&gt;&lt;DisplayText&gt;[77]&lt;/DisplayText&gt;&lt;record&gt;&lt;rec-number&gt;77&lt;/rec-number&gt;&lt;foreign-keys&gt;&lt;key app="EN" db-id="pxw9zpedazwv5rerfz25pfw0xsa50ev9r2ra" timestamp="1747911626"&gt;77&lt;/key&gt;&lt;/foreign-keys&gt;&lt;ref-type name="Journal Article"&gt;17&lt;/ref-type&gt;&lt;contributors&gt;&lt;authors&gt;&lt;author&gt;Domalaon, R.&lt;/author&gt;&lt;author&gt;Okunnu, O.&lt;/author&gt;&lt;author&gt;Zhanel, G. G.&lt;/author&gt;&lt;author&gt;Schweizer, F.&lt;/author&gt;&lt;/authors&gt;&lt;/contributors&gt;&lt;titles&gt;&lt;title&gt;Synergistic combinations of anthelmintic salicylanilides oxyclozanide, rafoxanide, and closantel with colistin eradicates multidrug-resistant colistin-resistant Gram-negative bacilli&lt;/title&gt;&lt;secondary-title&gt;J Antibiot (Tokyo)&lt;/secondary-title&gt;&lt;/titles&gt;&lt;periodical&gt;&lt;full-title&gt;J Antibiot (Tokyo)&lt;/full-title&gt;&lt;/periodical&gt;&lt;pages&gt;605-616&lt;/pages&gt;&lt;volume&gt;72&lt;/volume&gt;&lt;number&gt;8&lt;/number&gt;&lt;keywords&gt;&lt;keyword&gt;Anti-Bacterial Agents/*pharmacology&lt;/keyword&gt;&lt;keyword&gt;Microbial Sensitivity Tests&lt;/keyword&gt;&lt;keyword&gt;Drug Repositioning&lt;/keyword&gt;&lt;keyword&gt;Anthelmintics/*pharmacology&lt;/keyword&gt;&lt;keyword&gt;Drug Resistance, Multiple, Bacterial/*drug effects&lt;/keyword&gt;&lt;keyword&gt;Drug Synergism&lt;/keyword&gt;&lt;keyword&gt;Gram-Negative Bacteria/*drug effects&lt;/keyword&gt;&lt;keyword&gt;Oxyclozanide/pharmacology&lt;/keyword&gt;&lt;keyword&gt;Rafoxanide/pharmacology&lt;/keyword&gt;&lt;keyword&gt;Colistin/*pharmacology&lt;/keyword&gt;&lt;keyword&gt;Drug Combinations&lt;/keyword&gt;&lt;keyword&gt;Bacterial Outer Membrane/drug effects&lt;/keyword&gt;&lt;keyword&gt;Salicylanilides/*pharmacology&lt;/keyword&gt;&lt;/keywords&gt;&lt;dates&gt;&lt;year&gt;2019&lt;/year&gt;&lt;pub-dates&gt;&lt;date&gt;Aug 2019&lt;/date&gt;&lt;/pub-dates&gt;&lt;/dates&gt;&lt;isbn&gt;0021-8820&lt;/isbn&gt;&lt;urls&gt;&lt;/urls&gt;&lt;electronic-resource-num&gt;10.1038/s41429-019-0186-8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4AD8B7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C67" w14:textId="3E525406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8E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BF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7B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746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97B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6B8B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23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C58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E64A" w14:textId="2CC89F14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eng&lt;/Author&gt;&lt;Year&gt;2018&lt;/Year&gt;&lt;RecNum&gt;162&lt;/RecNum&gt;&lt;DisplayText&gt;[78]&lt;/DisplayText&gt;&lt;record&gt;&lt;rec-number&gt;78&lt;/rec-number&gt;&lt;foreign-keys&gt;&lt;key app="EN" db-id="pxw9zpedazwv5rerfz25pfw0xsa50ev9r2ra" timestamp="1747911626"&gt;78&lt;/key&gt;&lt;/foreign-keys&gt;&lt;ref-type name="Journal Article"&gt;17&lt;/ref-type&gt;&lt;contributors&gt;&lt;authors&gt;&lt;author&gt;Cheng, Y. S.&lt;/author&gt;&lt;author&gt;Sun, W.&lt;/author&gt;&lt;author&gt;Xu, M.&lt;/author&gt;&lt;author&gt;Shen, M.&lt;/author&gt;&lt;author&gt;Khraiwesh, M.&lt;/author&gt;&lt;author&gt;Sciotti, R. J.&lt;/author&gt;&lt;author&gt;Zheng, W.&lt;/author&gt;&lt;/authors&gt;&lt;/contributors&gt;&lt;titles&gt;&lt;title&gt;Repurposing Screen Identifies Unconventional Drugs With Activity Against Multidrug Resistant Acinetobacter baumannii&lt;/title&gt;&lt;secondary-title&gt;Front Cell Infect Microbiol&lt;/secondary-title&gt;&lt;/titles&gt;&lt;periodical&gt;&lt;full-title&gt;Front Cell Infect Microbiol&lt;/full-title&gt;&lt;/periodical&gt;&lt;pages&gt;438&lt;/pages&gt;&lt;volume&gt;8&lt;/volume&gt;&lt;keywords&gt;&lt;keyword&gt;Humans&lt;/keyword&gt;&lt;keyword&gt;*Drug Repositioning&lt;/keyword&gt;&lt;keyword&gt;Microbial Sensitivity Tests&lt;/keyword&gt;&lt;keyword&gt;drug repositioning&lt;/keyword&gt;&lt;keyword&gt;multidrug resistance&lt;/keyword&gt;&lt;keyword&gt;Acinetobacter baumannii&lt;/keyword&gt;&lt;keyword&gt;*Drug Evaluation, Preclinical&lt;/keyword&gt;&lt;keyword&gt;*Drug Resistance, Multiple, Bacterial&lt;/keyword&gt;&lt;keyword&gt;Acinetobacter baumannii/*drug effects/isolation &amp;amp; purification&lt;/keyword&gt;&lt;keyword&gt;Acinetobacter Infections/microbiology&lt;/keyword&gt;&lt;keyword&gt;Anti-Bacterial Agents/*isolation &amp;amp; purification/pharmacology&lt;/keyword&gt;&lt;keyword&gt;drug repurposing screen&lt;/keyword&gt;&lt;keyword&gt;High-Throughput Screening Assays&lt;/keyword&gt;&lt;keyword&gt;non-antimicrobial drugs&lt;/keyword&gt;&lt;keyword&gt;nosocomial infections&lt;/keyword&gt;&lt;keyword&gt;synergistic drug combination&lt;/keyword&gt;&lt;/keywords&gt;&lt;dates&gt;&lt;year&gt;2018&lt;/year&gt;&lt;pub-dates&gt;&lt;date&gt;2018&lt;/date&gt;&lt;/pub-dates&gt;&lt;/dates&gt;&lt;isbn&gt;2235-2988&lt;/isbn&gt;&lt;urls&gt;&lt;/urls&gt;&lt;electronic-resource-num&gt;10.3389/fcimb.2018.00438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511D4F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AF9" w14:textId="5B489017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26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99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87BE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79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F5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8ED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ACB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FE8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764" w14:textId="278B9104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guilar-Vega&lt;/Author&gt;&lt;Year&gt;2021&lt;/Year&gt;&lt;RecNum&gt;215&lt;/RecNum&gt;&lt;DisplayText&gt;[79]&lt;/DisplayText&gt;&lt;record&gt;&lt;rec-number&gt;79&lt;/rec-number&gt;&lt;foreign-keys&gt;&lt;key app="EN" db-id="pxw9zpedazwv5rerfz25pfw0xsa50ev9r2ra" timestamp="1747911626"&gt;79&lt;/key&gt;&lt;/foreign-keys&gt;&lt;ref-type name="Journal Article"&gt;17&lt;/ref-type&gt;&lt;contributors&gt;&lt;authors&gt;&lt;author&gt;Aguilar-Vega, L.&lt;/author&gt;&lt;author&gt;López-Jácome, L. E.&lt;/author&gt;&lt;author&gt;Franco, B.&lt;/author&gt;&lt;author&gt;Muñoz-Carranza, S.&lt;/author&gt;&lt;author&gt;Vargas-Maya, N.&lt;/author&gt;&lt;author&gt;Franco-Cendejas, R.&lt;/author&gt;&lt;author&gt;Hernández-Durán, M.&lt;/author&gt;&lt;author&gt;Otero-Zúñiga, M.&lt;/author&gt;&lt;author&gt;Campo-Beleño, C.&lt;/author&gt;&lt;author&gt;Jiménez-Cortés, J. G.&lt;/author&gt;&lt;author&gt;Martínez-Vázquez, M.&lt;/author&gt;&lt;author&gt;Rodríguez-Zavala, J. S.&lt;/author&gt;&lt;author&gt;Maeda, T.&lt;/author&gt;&lt;author&gt;Zurabian, R.&lt;/author&gt;&lt;author&gt;García-Contreras, R.&lt;/author&gt;&lt;/authors&gt;&lt;/contributors&gt;&lt;titles&gt;&lt;title&gt;Antibacterial properties of phenothiazine derivatives against multidrug-resistant Acinetobacter baumannii strains&lt;/title&gt;&lt;secondary-title&gt;J Appl Microbiol&lt;/secondary-title&gt;&lt;/titles&gt;&lt;periodical&gt;&lt;full-title&gt;J Appl Microbiol&lt;/full-title&gt;&lt;/periodical&gt;&lt;pages&gt;2235-2243&lt;/pages&gt;&lt;volume&gt;131&lt;/volume&gt;&lt;number&gt;5&lt;/number&gt;&lt;keywords&gt;&lt;keyword&gt;Humans&lt;/keyword&gt;&lt;keyword&gt;Microbial Sensitivity Tests&lt;/keyword&gt;&lt;keyword&gt;Drug Synergism&lt;/keyword&gt;&lt;keyword&gt;Drug Resistance, Multiple, Bacterial&lt;/keyword&gt;&lt;keyword&gt;Anti-Bacterial Agents/pharmacology/therapeutic use&lt;/keyword&gt;&lt;keyword&gt;*Acinetobacter baumannii&lt;/keyword&gt;&lt;keyword&gt;*Acinetobacter Infections/drug therapy&lt;/keyword&gt;&lt;keyword&gt;Phenothiazines/pharmacology&lt;/keyword&gt;&lt;/keywords&gt;&lt;dates&gt;&lt;year&gt;2021&lt;/year&gt;&lt;pub-dates&gt;&lt;date&gt;Nov 2021&lt;/date&gt;&lt;/pub-dates&gt;&lt;/dates&gt;&lt;isbn&gt;1364-5072&lt;/isbn&gt;&lt;urls&gt;&lt;/urls&gt;&lt;electronic-resource-num&gt;10.1111/jam.15109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7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18658D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560" w14:textId="0E25C713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AA7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86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EA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41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C4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07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576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D2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CA7A" w14:textId="3321D542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WhleTwvQXV0aG9yPjxZZWFyPjIwMjE8L1llYXI+PFJl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WhleTwvQXV0aG9yPjxZZWFyPjIwMjE8L1llYXI+PFJl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7A4E84D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552" w14:textId="38092B4E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984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B7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C5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894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D4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A7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27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E94C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909" w14:textId="33FF021E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argvanshi&lt;/Author&gt;&lt;Year&gt;2022&lt;/Year&gt;&lt;RecNum&gt;252&lt;/RecNum&gt;&lt;DisplayText&gt;[81]&lt;/DisplayText&gt;&lt;record&gt;&lt;rec-number&gt;81&lt;/rec-number&gt;&lt;foreign-keys&gt;&lt;key app="EN" db-id="pxw9zpedazwv5rerfz25pfw0xsa50ev9r2ra" timestamp="1747911626"&gt;81&lt;/key&gt;&lt;/foreign-keys&gt;&lt;ref-type name="Journal Article"&gt;17&lt;/ref-type&gt;&lt;contributors&gt;&lt;authors&gt;&lt;author&gt;Gargvanshi, S.&lt;/author&gt;&lt;author&gt;Gutheil, W. G.&lt;/author&gt;&lt;/authors&gt;&lt;/contributors&gt;&lt;titles&gt;&lt;title&gt;Library Screening for Synergistic Combinations of FDA-Approved Drugs and Metabolites with Vancomycin against VanA-Type Vancomycin-Resistant Enterococcus faecium&lt;/title&gt;&lt;secondary-title&gt;Microbiol Spectr&lt;/secondary-title&gt;&lt;/titles&gt;&lt;periodical&gt;&lt;full-title&gt;Microbiol Spectr&lt;/full-title&gt;&lt;/periodical&gt;&lt;pages&gt;e0141222&lt;/pages&gt;&lt;volume&gt;10&lt;/volume&gt;&lt;number&gt;5&lt;/number&gt;&lt;keywords&gt;&lt;keyword&gt;Humans&lt;/keyword&gt;&lt;keyword&gt;Microbial Sensitivity Tests&lt;/keyword&gt;&lt;keyword&gt;drug repurposing&lt;/keyword&gt;&lt;keyword&gt;Enterococcus faecium&lt;/keyword&gt;&lt;keyword&gt;Vancomycin/pharmacology&lt;/keyword&gt;&lt;keyword&gt;antimicrobial resistance&lt;/keyword&gt;&lt;keyword&gt;Anti-Bacterial Agents/pharmacology/therapeutic use&lt;/keyword&gt;&lt;keyword&gt;vancomycin resistance&lt;/keyword&gt;&lt;keyword&gt;*Enterococcus faecium&lt;/keyword&gt;&lt;keyword&gt;*Gram-Positive Bacterial Infections/drug therapy&lt;/keyword&gt;&lt;keyword&gt;*Methicillin-Resistant Staphylococcus aureus&lt;/keyword&gt;&lt;keyword&gt;*Rifamycins&lt;/keyword&gt;&lt;keyword&gt;*Vancomycin-Resistant Enterococci&lt;/keyword&gt;&lt;keyword&gt;antibiotic drug resistance&lt;/keyword&gt;&lt;keyword&gt;cytochrome P450&lt;/keyword&gt;&lt;keyword&gt;drug metabolism&lt;/keyword&gt;&lt;keyword&gt;library screening&lt;/keyword&gt;&lt;keyword&gt;Linezolid&lt;/keyword&gt;&lt;keyword&gt;metabolism&lt;/keyword&gt;&lt;keyword&gt;microsome&lt;/keyword&gt;&lt;keyword&gt;Mupirocin&lt;/keyword&gt;&lt;keyword&gt;Rifabutin&lt;/keyword&gt;&lt;keyword&gt;synergy screening&lt;/keyword&gt;&lt;keyword&gt;Vre&lt;/keyword&gt;&lt;/keywords&gt;&lt;dates&gt;&lt;year&gt;2022&lt;/year&gt;&lt;pub-dates&gt;&lt;date&gt;Oct 26 2022&lt;/date&gt;&lt;/pub-dates&gt;&lt;/dates&gt;&lt;isbn&gt;2165-0497&lt;/isbn&gt;&lt;urls&gt;&lt;/urls&gt;&lt;electronic-resource-num&gt;10.1128/spectrum.01412-22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D1B6D3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5DC" w14:textId="7173E91E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D84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69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A64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50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1D3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0A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7A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633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D3C" w14:textId="1A7A9FDA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i Bonaventura&lt;/Author&gt;&lt;Year&gt;2023&lt;/Year&gt;&lt;RecNum&gt;288&lt;/RecNum&gt;&lt;DisplayText&gt;[82]&lt;/DisplayText&gt;&lt;record&gt;&lt;rec-number&gt;82&lt;/rec-number&gt;&lt;foreign-keys&gt;&lt;key app="EN" db-id="pxw9zpedazwv5rerfz25pfw0xsa50ev9r2ra" timestamp="1747911626"&gt;82&lt;/key&gt;&lt;/foreign-keys&gt;&lt;ref-type name="Journal Article"&gt;17&lt;/ref-type&gt;&lt;contributors&gt;&lt;authors&gt;&lt;author&gt;Di Bonaventura, Giovanni&lt;/author&gt;&lt;author&gt;Lupetti, Veronica&lt;/author&gt;&lt;author&gt;Di Giulio, Andrea&lt;/author&gt;&lt;author&gt;Muzzi, Maurizio&lt;/author&gt;&lt;author&gt;Piccirilli, Alessandra&lt;/author&gt;&lt;author&gt;Cariani, Lisa&lt;/author&gt;&lt;author&gt;Pompilio, Arianna&lt;/author&gt;&lt;/authors&gt;&lt;/contributors&gt;&lt;titles&gt;&lt;title&gt;Repurposing High-Throughput Screening Identifies Unconventional Drugs with Antibacterial and Antibiofilm Activities against Pseudomonas aeruginosa under Experimental Conditions Relevant to Cystic Fibrosis&lt;/title&gt;&lt;secondary-title&gt;Microbiol Spectr&lt;/secondary-title&gt;&lt;/titles&gt;&lt;periodical&gt;&lt;full-title&gt;Microbiol Spectr&lt;/full-title&gt;&lt;/periodical&gt;&lt;volume&gt;11&lt;/volume&gt;&lt;number&gt;4&lt;/number&gt;&lt;dates&gt;&lt;year&gt;2023&lt;/year&gt;&lt;pub-dates&gt;&lt;date&gt;2023 AUG 17&lt;/date&gt;&lt;/pub-dates&gt;&lt;/dates&gt;&lt;urls&gt;&lt;/urls&gt;&lt;electronic-resource-num&gt;10.1128/spectrum.00352-23&lt;/electronic-resource-num&gt;&lt;language&gt;en-US&lt;/language&gt;&lt;access-date&gt;2023-06-2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41097049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92A" w14:textId="07E80436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17C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8D9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D2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EF6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CF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3A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805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818B" w14:textId="6D532005" w:rsidR="005C2025" w:rsidRPr="002B112E" w:rsidRDefault="00FC2EE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Ugurel&lt;/Author&gt;&lt;Year&gt;2023&lt;/Year&gt;&lt;RecNum&gt;308&lt;/RecNum&gt;&lt;DisplayText&gt;[83]&lt;/DisplayText&gt;&lt;record&gt;&lt;rec-number&gt;83&lt;/rec-number&gt;&lt;foreign-keys&gt;&lt;key app="EN" db-id="pxw9zpedazwv5rerfz25pfw0xsa50ev9r2ra" timestamp="1747911626"&gt;83&lt;/key&gt;&lt;/foreign-keys&gt;&lt;ref-type name="Journal Article"&gt;17&lt;/ref-type&gt;&lt;contributors&gt;&lt;authors&gt;&lt;author&gt;Ugurel, E.&lt;/author&gt;&lt;author&gt;Turgut-Balik, D.&lt;/author&gt;&lt;/authors&gt;&lt;/contributors&gt;&lt;titles&gt;&lt;title&gt;Synergistic combination of carvedilol, amlodipine, amitriptyline, and antibiotics as an alternative treatment approach for the susceptible and multidrug-resistant A. baumannii infections via drug repurposing&lt;/title&gt;&lt;secondary-title&gt;Eur J Clin Microbiol Infect Dis&lt;/secondary-title&gt;&lt;/titles&gt;&lt;periodical&gt;&lt;full-title&gt;Eur J Clin Microbiol Infect Dis&lt;/full-title&gt;&lt;/periodical&gt;&lt;pages&gt;1063-1072&lt;/pages&gt;&lt;volume&gt;42&lt;/volume&gt;&lt;number&gt;9&lt;/number&gt;&lt;keywords&gt;&lt;keyword&gt;Humans&lt;/keyword&gt;&lt;keyword&gt;Microbial Sensitivity Tests&lt;/keyword&gt;&lt;keyword&gt;Drug Repositioning&lt;/keyword&gt;&lt;keyword&gt;Drug Synergism&lt;/keyword&gt;&lt;keyword&gt;Drug Resistance, Multiple, Bacterial&lt;/keyword&gt;&lt;keyword&gt;Multidrug resistance&lt;/keyword&gt;&lt;keyword&gt;Acinetobacter baumannii&lt;/keyword&gt;&lt;keyword&gt;Drug repurposing&lt;/keyword&gt;&lt;keyword&gt;Anti-Bacterial Agents/pharmacology/therapeutic use&lt;/keyword&gt;&lt;keyword&gt;*Acinetobacter baumannii&lt;/keyword&gt;&lt;keyword&gt;*Acinetobacter Infections/microbiology&lt;/keyword&gt;&lt;keyword&gt;Amitriptyline/pharmacology/therapeutic use&lt;/keyword&gt;&lt;keyword&gt;Amlodipine/pharmacology/therapeutic use&lt;/keyword&gt;&lt;keyword&gt;Antimicrobial resistance&lt;/keyword&gt;&lt;keyword&gt;Carbapenem resistance&lt;/keyword&gt;&lt;keyword&gt;Carvedilol/pharmacology/therapeutic use&lt;/keyword&gt;&lt;keyword&gt;Synergetic effect&lt;/keyword&gt;&lt;keyword&gt;Tetracyclines/pharmacology&lt;/keyword&gt;&lt;/keywords&gt;&lt;dates&gt;&lt;year&gt;2023&lt;/year&gt;&lt;pub-dates&gt;&lt;date&gt;Sep 2023&lt;/date&gt;&lt;/pub-dates&gt;&lt;/dates&gt;&lt;isbn&gt;0934-9723&lt;/isbn&gt;&lt;urls&gt;&lt;/urls&gt;&lt;electronic-resource-num&gt;10.1007/s10096-023-04634-5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06778FE6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829A" w14:textId="76DDF84B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EDF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0B1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F5B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26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8BE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C39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87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60C" w14:textId="29005801" w:rsidR="005C2025" w:rsidRPr="002B112E" w:rsidRDefault="0092336E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armona-Orozco&lt;/Author&gt;&lt;Year&gt;2024&lt;/Year&gt;&lt;RecNum&gt;319&lt;/RecNum&gt;&lt;DisplayText&gt;[84]&lt;/DisplayText&gt;&lt;record&gt;&lt;rec-number&gt;84&lt;/rec-number&gt;&lt;foreign-keys&gt;&lt;key app="EN" db-id="pxw9zpedazwv5rerfz25pfw0xsa50ev9r2ra" timestamp="1747911626"&gt;84&lt;/key&gt;&lt;/foreign-keys&gt;&lt;ref-type name="Journal Article"&gt;17&lt;/ref-type&gt;&lt;contributors&gt;&lt;authors&gt;&lt;author&gt;Carmona-Orozco, Maria L.&lt;/author&gt;&lt;author&gt;Echeverri, Fernando&lt;/author&gt;&lt;/authors&gt;&lt;/contributors&gt;&lt;titles&gt;&lt;title&gt;Induction of biofilm in extended-spectrum beta-lactamase Staphylococcus aureus with drugs commonly used in pharmacotherapy&lt;/title&gt;&lt;secondary-title&gt;Microb Pathog&lt;/secondary-title&gt;&lt;/titles&gt;&lt;periodical&gt;&lt;full-title&gt;Microb Pathog&lt;/full-title&gt;&lt;/periodical&gt;&lt;volume&gt;195&lt;/volume&gt;&lt;dates&gt;&lt;year&gt;2024&lt;/year&gt;&lt;pub-dates&gt;&lt;date&gt;2024 OCT&lt;/date&gt;&lt;/pub-dates&gt;&lt;/dates&gt;&lt;urls&gt;&lt;/urls&gt;&lt;electronic-resource-num&gt;10.1016/j.micpath.2024.106863&lt;/electronic-resource-num&gt;&lt;language&gt;en-US&lt;/language&gt;&lt;access-date&gt;2024-09-0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6862BF1A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D3F" w14:textId="4945A3EB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078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yxin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1A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E456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AF9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8FD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09A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F5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3B6D" w14:textId="0D3CDF54" w:rsidR="005C2025" w:rsidRPr="002B112E" w:rsidRDefault="0092336E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alvaterra Pasquini&lt;/Author&gt;&lt;Year&gt;2024&lt;/Year&gt;&lt;RecNum&gt;347&lt;/RecNum&gt;&lt;DisplayText&gt;[85]&lt;/DisplayText&gt;&lt;record&gt;&lt;rec-number&gt;85&lt;/rec-number&gt;&lt;foreign-keys&gt;&lt;key app="EN" db-id="pxw9zpedazwv5rerfz25pfw0xsa50ev9r2ra" timestamp="1747911626"&gt;85&lt;/key&gt;&lt;/foreign-keys&gt;&lt;ref-type name="Journal Article"&gt;17&lt;/ref-type&gt;&lt;contributors&gt;&lt;authors&gt;&lt;author&gt;Salvaterra Pasquini, Joao Paulo&lt;/author&gt;&lt;author&gt;Queiroz, Paula Assis&lt;/author&gt;&lt;author&gt;Rodrigues do Amaral, Pedro Henrique&lt;/author&gt;&lt;author&gt;da Silva, Thalita Camilo&lt;/author&gt;&lt;author&gt;Souza Bonfim Mendonca, Patricia de&lt;/author&gt;&lt;author&gt;Vandresen, Fabio&lt;/author&gt;&lt;author&gt;Carvalho Ceolis, Joao Pedro&lt;/author&gt;&lt;author&gt;de Lima Scodro, Regiane Bertin&lt;/author&gt;&lt;author&gt;Caleffi-Ferracioli, Katiany Rizzieri&lt;/author&gt;&lt;author&gt;Cardoso, Rosilene Fressatti&lt;/author&gt;&lt;author&gt;Dias Siqueira, Vera Lucia&lt;/author&gt;&lt;/authors&gt;&lt;/contributors&gt;&lt;titles&gt;&lt;title&gt;Polymyxin B adjuvants against polymyxin B- and carbapenem-resistant Gram-negative bacteria&lt;/title&gt;&lt;secondary-title&gt;Future Microbiol&lt;/secondary-title&gt;&lt;/titles&gt;&lt;periodical&gt;&lt;full-title&gt;Future Microbiol&lt;/full-title&gt;&lt;/periodical&gt;&lt;pages&gt;1445-1454&lt;/pages&gt;&lt;volume&gt;19&lt;/volume&gt;&lt;number&gt;17&lt;/number&gt;&lt;dates&gt;&lt;year&gt;2024&lt;/year&gt;&lt;pub-dates&gt;&lt;date&gt;2024 NOV 21&lt;/date&gt;&lt;/pub-dates&gt;&lt;/dates&gt;&lt;urls&gt;&lt;/urls&gt;&lt;electronic-resource-num&gt;10.1080/17460913.2024.2398312&lt;/electronic-resource-num&gt;&lt;language&gt;en-US&lt;/language&gt;&lt;access-date&gt;2024-09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5B523126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480D" w14:textId="2E28D95D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B03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61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D53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D44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76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FF3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F5B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64F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3D1" w14:textId="73505F7F" w:rsidR="005C2025" w:rsidRPr="002B112E" w:rsidRDefault="0092336E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SBNZWxvIEd1ZWRlczwvQXV0aG9yPjxZZWFyPjIwMjQ8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SBNZWxvIEd1ZWRlczwvQXV0aG9yPjxZZWFyPjIwMjQ8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B94086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20B" w14:textId="3BA6CA2B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7C6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3070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F36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C6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B3E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C1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DC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9D1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0755" w14:textId="6D6C7E00" w:rsidR="005C2025" w:rsidRPr="002B112E" w:rsidRDefault="0092336E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arma&lt;/Author&gt;&lt;Year&gt;2024&lt;/Year&gt;&lt;RecNum&gt;349&lt;/RecNum&gt;&lt;DisplayText&gt;[87]&lt;/DisplayText&gt;&lt;record&gt;&lt;rec-number&gt;87&lt;/rec-number&gt;&lt;foreign-keys&gt;&lt;key app="EN" db-id="pxw9zpedazwv5rerfz25pfw0xsa50ev9r2ra" timestamp="1747911626"&gt;87&lt;/key&gt;&lt;/foreign-keys&gt;&lt;ref-type name="Journal Article"&gt;17&lt;/ref-type&gt;&lt;contributors&gt;&lt;authors&gt;&lt;author&gt;Sharma, Pooja&lt;/author&gt;&lt;author&gt;Tripathi, Abhay Dev&lt;/author&gt;&lt;author&gt;Kalra, Aakanksha&lt;/author&gt;&lt;author&gt;Chouhan, Bharti&lt;/author&gt;&lt;/authors&gt;&lt;/contributors&gt;&lt;titles&gt;&lt;title&gt;Repurposing drugs as uS12 ribosomal protein inhibitors to overcome UTI resistance in MDR Pseudomonas strains: In silico and in vitro study&lt;/title&gt;&lt;secondary-title&gt;INDIAN JOURNAL OF BIOCHEMISTRY &amp;amp; BIOPHYSICS&lt;/secondary-title&gt;&lt;/titles&gt;&lt;periodical&gt;&lt;full-title&gt;INDIAN JOURNAL OF BIOCHEMISTRY &amp;amp; BIOPHYSICS&lt;/full-title&gt;&lt;/periodical&gt;&lt;pages&gt;672-687&lt;/pages&gt;&lt;volume&gt;61&lt;/volume&gt;&lt;number&gt;11&lt;/number&gt;&lt;dates&gt;&lt;year&gt;2024&lt;/year&gt;&lt;pub-dates&gt;&lt;date&gt;2024 NOV&lt;/date&gt;&lt;/pub-dates&gt;&lt;/dates&gt;&lt;urls&gt;&lt;/urls&gt;&lt;electronic-resource-num&gt;10.56042/ijbb.v61i11.8728&lt;/electronic-resource-num&gt;&lt;language&gt;en-US&lt;/language&gt;&lt;access-date&gt;2024-10-30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2C100E11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D3A" w14:textId="7B59B08E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0F4D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FA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332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F60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EE0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36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1C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A1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F006" w14:textId="762AB15F" w:rsidR="005C2025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s&lt;/Author&gt;&lt;Year&gt;2022&lt;/Year&gt;&lt;RecNum&gt;377&lt;/RecNum&gt;&lt;DisplayText&gt;[88]&lt;/DisplayText&gt;&lt;record&gt;&lt;rec-number&gt;88&lt;/rec-number&gt;&lt;foreign-keys&gt;&lt;key app="EN" db-id="pxw9zpedazwv5rerfz25pfw0xsa50ev9r2ra" timestamp="1747911626"&gt;88&lt;/key&gt;&lt;/foreign-keys&gt;&lt;ref-type name="Journal Article"&gt;17&lt;/ref-type&gt;&lt;contributors&gt;&lt;authors&gt;&lt;author&gt;Das, Susmita&lt;/author&gt;&lt;author&gt;Singh, Sukhvinder&lt;/author&gt;&lt;author&gt;Satpathy, Sarthak&lt;/author&gt;&lt;author&gt;Bhasin, Manoj&lt;/author&gt;&lt;author&gt;Kumar, Ashok&lt;/author&gt;&lt;/authors&gt;&lt;/contributors&gt;&lt;titles&gt;&lt;title&gt;Transcriptomics and systems biology identify non-antibiotic drugs for the treatment of ocular bacterial infection&lt;/title&gt;&lt;secondary-title&gt;iScience&lt;/secondary-title&gt;&lt;/titles&gt;&lt;periodical&gt;&lt;full-title&gt;iScience&lt;/full-title&gt;&lt;/periodical&gt;&lt;volume&gt;25&lt;/volume&gt;&lt;number&gt;9&lt;/number&gt;&lt;section&gt;104862&lt;/section&gt;&lt;dates&gt;&lt;year&gt;2022&lt;/year&gt;&lt;/dates&gt;&lt;isbn&gt;25890042&lt;/isbn&gt;&lt;urls&gt;&lt;/urls&gt;&lt;electronic-resource-num&gt;10.1016/j.isci.2022.1048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C2025" w:rsidRPr="002B112E" w14:paraId="11CDAB17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DA0" w14:textId="6E250AE3" w:rsidR="005C2025" w:rsidRPr="002B112E" w:rsidRDefault="00FD7416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FF5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fazol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528" w14:textId="77777777" w:rsidR="005C2025" w:rsidRPr="002B112E" w:rsidRDefault="005C2025" w:rsidP="0011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607D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76E7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2713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5B8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6A62" w14:textId="77777777" w:rsidR="005C2025" w:rsidRPr="002B112E" w:rsidRDefault="005C2025" w:rsidP="0011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29F0" w14:textId="5EE36E97" w:rsidR="005C2025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iao&lt;/Author&gt;&lt;Year&gt;2025&lt;/Year&gt;&lt;RecNum&gt;368&lt;/RecNum&gt;&lt;DisplayText&gt;[89]&lt;/DisplayText&gt;&lt;record&gt;&lt;rec-number&gt;89&lt;/rec-number&gt;&lt;foreign-keys&gt;&lt;key app="EN" db-id="pxw9zpedazwv5rerfz25pfw0xsa50ev9r2ra" timestamp="1747911626"&gt;89&lt;/key&gt;&lt;/foreign-keys&gt;&lt;ref-type name="Journal Article"&gt;17&lt;/ref-type&gt;&lt;contributors&gt;&lt;authors&gt;&lt;author&gt;Jiao, Fangfang&lt;/author&gt;&lt;author&gt;Wang, Pinkai&lt;/author&gt;&lt;author&gt;Zeng, Derong&lt;/author&gt;&lt;author&gt;Bao, Yiqiong&lt;/author&gt;&lt;author&gt;Zhang, Yan&lt;/author&gt;&lt;author&gt;Tao, Jun&lt;/author&gt;&lt;author&gt;Guo, Jingjing&lt;/author&gt;&lt;/authors&gt;&lt;/contributors&gt;&lt;titles&gt;&lt;title&gt;Identification of Potential PBP2a Inhibitors Against Methicillin-Resistant Staphylococcus aureus via Drug Repurposing and Combination Therapy&lt;/title&gt;&lt;secondary-title&gt;CHEMICAL BIOLOGY &amp;amp; DRUG DESIGN&lt;/secondary-title&gt;&lt;/titles&gt;&lt;periodical&gt;&lt;full-title&gt;CHEMICAL BIOLOGY &amp;amp; DRUG DESIGN&lt;/full-title&gt;&lt;/periodical&gt;&lt;volume&gt;105&lt;/volume&gt;&lt;number&gt;3&lt;/number&gt;&lt;dates&gt;&lt;year&gt;2025&lt;/year&gt;&lt;pub-dates&gt;&lt;date&gt;2025 MAR&lt;/date&gt;&lt;/pub-dates&gt;&lt;/dates&gt;&lt;urls&gt;&lt;/urls&gt;&lt;electronic-resource-num&gt;10.1111/cbdd.70088&lt;/electronic-resource-num&gt;&lt;language&gt;en-US&lt;/language&gt;&lt;access-date&gt;2025-03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342F62C6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3EBB" w14:textId="773E570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ltiple antifungal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FD74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E5C7B" w14:textId="54E5186E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BEA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58E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0F5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BD9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2CF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A54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4812" w14:textId="01E28699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D738" w14:textId="5616720B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au&lt;/Author&gt;&lt;Year&gt;2015&lt;/Year&gt;&lt;RecNum&gt;126&lt;/RecNum&gt;&lt;DisplayText&gt;[90]&lt;/DisplayText&gt;&lt;record&gt;&lt;rec-number&gt;90&lt;/rec-number&gt;&lt;foreign-keys&gt;&lt;key app="EN" db-id="pxw9zpedazwv5rerfz25pfw0xsa50ev9r2ra" timestamp="1747911626"&gt;90&lt;/key&gt;&lt;/foreign-keys&gt;&lt;ref-type name="Journal Article"&gt;17&lt;/ref-type&gt;&lt;contributors&gt;&lt;authors&gt;&lt;author&gt;Lau, Qiu Ying&lt;/author&gt;&lt;author&gt;Tan, Yoke Yan Fion&lt;/author&gt;&lt;author&gt;Goh, Vanessa Chai Yin&lt;/author&gt;&lt;author&gt;Lee, David Jing Qin&lt;/author&gt;&lt;author&gt;Ng, Fui Mee&lt;/author&gt;&lt;author&gt;Ong, Esther H. Q.&lt;/author&gt;&lt;author&gt;Hill, Jeffrey&lt;/author&gt;&lt;author&gt;Chia, Cheng San Brian&lt;/author&gt;&lt;/authors&gt;&lt;/contributors&gt;&lt;titles&gt;&lt;title&gt;An FDA-Drug Library Screen for Compounds with Bioactivities against Meticillin-Resistant Staphylococcus aureus (MRSA)&lt;/title&gt;&lt;secondary-title&gt;Antibiotics (Basel, Switzerland)&lt;/secondary-title&gt;&lt;/titles&gt;&lt;periodical&gt;&lt;full-title&gt;Antibiotics (Basel, Switzerland)&lt;/full-title&gt;&lt;/periodical&gt;&lt;pages&gt;424-34&lt;/pages&gt;&lt;volume&gt;4&lt;/volume&gt;&lt;number&gt;4&lt;/number&gt;&lt;dates&gt;&lt;year&gt;2015&lt;/year&gt;&lt;pub-dates&gt;&lt;date&gt;2015 Oct 09&lt;/date&gt;&lt;/pub-dates&gt;&lt;/dates&gt;&lt;urls&gt;&lt;/urls&gt;&lt;electronic-resource-num&gt;10.3390/antibiotics4040424&lt;/electronic-resource-num&gt;&lt;language&gt;en-US&lt;/language&gt;&lt;access-date&gt;2016-04-1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1CE1AA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D2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losamid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C2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B2A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07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CF1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D4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D06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BC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65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BDA" w14:textId="4E67E4AA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omalaon&lt;/Author&gt;&lt;Year&gt;2019&lt;/Year&gt;&lt;RecNum&gt;175&lt;/RecNum&gt;&lt;DisplayText&gt;[91]&lt;/DisplayText&gt;&lt;record&gt;&lt;rec-number&gt;91&lt;/rec-number&gt;&lt;foreign-keys&gt;&lt;key app="EN" db-id="pxw9zpedazwv5rerfz25pfw0xsa50ev9r2ra" timestamp="1747911626"&gt;91&lt;/key&gt;&lt;/foreign-keys&gt;&lt;ref-type name="Journal Article"&gt;17&lt;/ref-type&gt;&lt;contributors&gt;&lt;authors&gt;&lt;author&gt;Domalaon, Ronald&lt;/author&gt;&lt;author&gt;De Silva, P. Malaka&lt;/author&gt;&lt;author&gt;Kumar, Ayush&lt;/author&gt;&lt;author&gt;Zhanel, George G.&lt;/author&gt;&lt;author&gt;Schweizer, Frank&lt;/author&gt;&lt;/authors&gt;&lt;/contributors&gt;&lt;titles&gt;&lt;title&gt;The Anthelmintic Drug Niclosamide Synergizes with Colistin and Reverses Colistin Resistance in Gram-Negative Bacilli&lt;/title&gt;&lt;secondary-title&gt;Antimicrob Agents Chemother&lt;/secondary-title&gt;&lt;/titles&gt;&lt;periodical&gt;&lt;full-title&gt;Antimicrob Agents Chemother&lt;/full-title&gt;&lt;/periodical&gt;&lt;volume&gt;63&lt;/volume&gt;&lt;number&gt;4&lt;/number&gt;&lt;dates&gt;&lt;year&gt;2019&lt;/year&gt;&lt;pub-dates&gt;&lt;date&gt;2019 APR&lt;/date&gt;&lt;/pub-dates&gt;&lt;/dates&gt;&lt;urls&gt;&lt;/urls&gt;&lt;electronic-resource-num&gt;10.1128/AAC.02574-18&lt;/electronic-resource-num&gt;&lt;language&gt;en-US&lt;/language&gt;&lt;access-date&gt;2019-04-0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A22665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58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E87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losamid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3D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77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5A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7F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A43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99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F44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17E4" w14:textId="02BC22BB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jamuthiah&lt;/Author&gt;&lt;Year&gt;2015&lt;/Year&gt;&lt;RecNum&gt;127&lt;/RecNum&gt;&lt;DisplayText&gt;[92]&lt;/DisplayText&gt;&lt;record&gt;&lt;rec-number&gt;92&lt;/rec-number&gt;&lt;foreign-keys&gt;&lt;key app="EN" db-id="pxw9zpedazwv5rerfz25pfw0xsa50ev9r2ra" timestamp="1747911626"&gt;92&lt;/key&gt;&lt;/foreign-keys&gt;&lt;ref-type name="Journal Article"&gt;17&lt;/ref-type&gt;&lt;contributors&gt;&lt;authors&gt;&lt;author&gt;Rajamuthiah, R.&lt;/author&gt;&lt;author&gt;Fuchs, B. B.&lt;/author&gt;&lt;author&gt;Conery, A. L.&lt;/author&gt;&lt;author&gt;Kim, W.&lt;/author&gt;&lt;author&gt;Jayamani, E.&lt;/author&gt;&lt;author&gt;Kwon, B.&lt;/author&gt;&lt;author&gt;Ausubel, F. M.&lt;/author&gt;&lt;author&gt;Mylonakis, E.&lt;/author&gt;&lt;/authors&gt;&lt;/contributors&gt;&lt;titles&gt;&lt;title&gt;Repurposing salicylanilide anthelmintic drugs to combat drug resistant Staphylococcus aureus&lt;/title&gt;&lt;secondary-title&gt;PLoS One&lt;/secondary-title&gt;&lt;/titles&gt;&lt;periodical&gt;&lt;full-title&gt;PLoS One&lt;/full-title&gt;&lt;/periodical&gt;&lt;pages&gt;e0124595&lt;/pages&gt;&lt;volume&gt;10&lt;/volume&gt;&lt;number&gt;4&lt;/number&gt;&lt;keywords&gt;&lt;keyword&gt;Humans&lt;/keyword&gt;&lt;keyword&gt;Anti-Bacterial Agents/*pharmacology&lt;/keyword&gt;&lt;keyword&gt;Microbial Sensitivity Tests&lt;/keyword&gt;&lt;keyword&gt;Microbial Viability/drug effects&lt;/keyword&gt;&lt;keyword&gt;Animals&lt;/keyword&gt;&lt;keyword&gt;Drug Repositioning&lt;/keyword&gt;&lt;keyword&gt;Anthelmintics/*pharmacology&lt;/keyword&gt;&lt;keyword&gt;Cell Survival/drug effects&lt;/keyword&gt;&lt;keyword&gt;Drug Resistance, Multiple, Bacterial/*drug effects&lt;/keyword&gt;&lt;keyword&gt;Enterococcus faecium/drug effects/growth &amp;amp; development&lt;/keyword&gt;&lt;keyword&gt;Erythrocytes/cytology/drug effects&lt;/keyword&gt;&lt;keyword&gt;Gram-Negative Bacteria/drug effects/growth &amp;amp; development&lt;/keyword&gt;&lt;keyword&gt;Hep G2 Cells&lt;/keyword&gt;&lt;keyword&gt;Methicillin-Resistant Staphylococcus aureus/*drug effects/growth &amp;amp; development&lt;/keyword&gt;&lt;keyword&gt;Niclosamide/*pharmacology&lt;/keyword&gt;&lt;keyword&gt;Oxyclozanide/*pharmacology&lt;/keyword&gt;&lt;keyword&gt;Sheep&lt;/keyword&gt;&lt;/keywords&gt;&lt;dates&gt;&lt;year&gt;2015&lt;/year&gt;&lt;pub-dates&gt;&lt;date&gt;2015&lt;/date&gt;&lt;/pub-dates&gt;&lt;/dates&gt;&lt;isbn&gt;1932-6203&lt;/isbn&gt;&lt;urls&gt;&lt;/urls&gt;&lt;electronic-resource-num&gt;10.1371/journal.pone.0124595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215AF9D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94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B97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losamid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3D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800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D3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50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2C8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B2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566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B051" w14:textId="6D11B61C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ohammad&lt;/Author&gt;&lt;Year&gt;2018&lt;/Year&gt;&lt;RecNum&gt;166&lt;/RecNum&gt;&lt;DisplayText&gt;[93]&lt;/DisplayText&gt;&lt;record&gt;&lt;rec-number&gt;93&lt;/rec-number&gt;&lt;foreign-keys&gt;&lt;key app="EN" db-id="pxw9zpedazwv5rerfz25pfw0xsa50ev9r2ra" timestamp="1747911626"&gt;93&lt;/key&gt;&lt;/foreign-keys&gt;&lt;ref-type name="Journal Article"&gt;17&lt;/ref-type&gt;&lt;contributors&gt;&lt;authors&gt;&lt;author&gt;Mohammad, H.&lt;/author&gt;&lt;author&gt;AbdelKhalek, A.&lt;/author&gt;&lt;author&gt;Abutaleb, N. S.&lt;/author&gt;&lt;author&gt;Seleem, M. N.&lt;/author&gt;&lt;/authors&gt;&lt;/contributors&gt;&lt;titles&gt;&lt;title&gt;Repurposing niclosamide for intestinal decolonization of vancomycin-resistant enterococci&lt;/title&gt;&lt;secondary-title&gt;Int J Antimicrob Agents&lt;/secondary-title&gt;&lt;/titles&gt;&lt;periodical&gt;&lt;full-title&gt;Int J Antimicrob Agents&lt;/full-title&gt;&lt;/periodical&gt;&lt;pages&gt;897-904&lt;/pages&gt;&lt;volume&gt;51&lt;/volume&gt;&lt;number&gt;6&lt;/number&gt;&lt;keywords&gt;&lt;keyword&gt;Humans&lt;/keyword&gt;&lt;keyword&gt;*Drug Repositioning&lt;/keyword&gt;&lt;keyword&gt;Microbial Sensitivity Tests&lt;/keyword&gt;&lt;keyword&gt;Animals&lt;/keyword&gt;&lt;keyword&gt;Mice&lt;/keyword&gt;&lt;keyword&gt;Anti-Bacterial Agents/*therapeutic use&lt;/keyword&gt;&lt;keyword&gt;Repurposing&lt;/keyword&gt;&lt;keyword&gt;Anthelmintic&lt;/keyword&gt;&lt;keyword&gt;Antibiotics&lt;/keyword&gt;&lt;keyword&gt;Decolonization&lt;/keyword&gt;&lt;keyword&gt;Depsipeptides/therapeutic use&lt;/keyword&gt;&lt;keyword&gt;Feces/microbiology&lt;/keyword&gt;&lt;keyword&gt;Intestines/*microbiology&lt;/keyword&gt;&lt;keyword&gt;Linezolid/therapeutic use&lt;/keyword&gt;&lt;keyword&gt;Niclosamide/*therapeutic use&lt;/keyword&gt;&lt;keyword&gt;Oxyclozanide/pharmacology&lt;/keyword&gt;&lt;keyword&gt;Rafoxanide/pharmacology&lt;/keyword&gt;&lt;keyword&gt;Resistance&lt;/keyword&gt;&lt;keyword&gt;Salicylanilide&lt;/keyword&gt;&lt;keyword&gt;Salicylanilides/pharmacology&lt;/keyword&gt;&lt;keyword&gt;Vancomycin Resistance&lt;/keyword&gt;&lt;keyword&gt;Vancomycin-Resistant Enterococci/drug effects/*growth &amp;amp; development&lt;/keyword&gt;&lt;keyword&gt;Vancomycin/pharmacology&lt;/keyword&gt;&lt;/keywords&gt;&lt;dates&gt;&lt;year&gt;2018&lt;/year&gt;&lt;pub-dates&gt;&lt;date&gt;Jun 2018&lt;/date&gt;&lt;/pub-dates&gt;&lt;/dates&gt;&lt;isbn&gt;0924-8579 (Print) 0924-8579&lt;/isbn&gt;&lt;urls&gt;&lt;/urls&gt;&lt;electronic-resource-num&gt;10.1016/j.ijantimicag.2018.02.003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F3FAB0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05A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88E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9FF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arginine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β-naphthylamid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53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55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DC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4D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45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652" w14:textId="7C1A9F0E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cios&lt;/Author&gt;&lt;Year&gt;2022&lt;/Year&gt;&lt;RecNum&gt;268&lt;/RecNum&gt;&lt;DisplayText&gt;[94]&lt;/DisplayText&gt;&lt;record&gt;&lt;rec-number&gt;94&lt;/rec-number&gt;&lt;foreign-keys&gt;&lt;key app="EN" db-id="pxw9zpedazwv5rerfz25pfw0xsa50ev9r2ra" timestamp="1747911626"&gt;94&lt;/key&gt;&lt;/foreign-keys&gt;&lt;ref-type name="Journal Article"&gt;17&lt;/ref-type&gt;&lt;contributors&gt;&lt;authors&gt;&lt;author&gt;Pacios, Olga&lt;/author&gt;&lt;author&gt;Fernandez-Garcia, Laura&lt;/author&gt;&lt;author&gt;Bleriot, Ines&lt;/author&gt;&lt;author&gt;Blasco, Lucia&lt;/author&gt;&lt;author&gt;Ambroa, Anton&lt;/author&gt;&lt;author&gt;Lopez, Maria&lt;/author&gt;&lt;author&gt;Ortiz-Cartagena, Concha&lt;/author&gt;&lt;author&gt;Gonzalez de Aledo, Manuel&lt;/author&gt;&lt;author&gt;Fernandez-Cuenca, Felipe&lt;/author&gt;&lt;author&gt;Oteo-Iglesias, Jesus&lt;/author&gt;&lt;author&gt;Pascual, Alvaro&lt;/author&gt;&lt;author&gt;Martinez-Martinez, Luis&lt;/author&gt;&lt;author&gt;Tomas, Maria&lt;/author&gt;&lt;/authors&gt;&lt;/contributors&gt;&lt;titles&gt;&lt;title&gt;Adaptation of clinical isolates of Klebsiella pneumoniae to the combination of niclosamide with the efflux pump inhibitor phenyl-arginine-β-naphthylamide (PaβN): co-resistance to antimicrobials&lt;/title&gt;&lt;secondary-title&gt;JOURNAL OF ANTIMICROBIAL CHEMOTHERAPY&lt;/secondary-title&gt;&lt;/titles&gt;&lt;periodical&gt;&lt;full-title&gt;JOURNAL OF ANTIMICROBIAL CHEMOTHERAPY&lt;/full-title&gt;&lt;/periodical&gt;&lt;pages&gt;1272-1281&lt;/pages&gt;&lt;volume&gt;77&lt;/volume&gt;&lt;number&gt;5&lt;/number&gt;&lt;dates&gt;&lt;year&gt;2022&lt;/year&gt;&lt;pub-dates&gt;&lt;date&gt;2022 APR 27&lt;/date&gt;&lt;/pub-dates&gt;&lt;/dates&gt;&lt;urls&gt;&lt;/urls&gt;&lt;electronic-resource-num&gt;10.1093/jac/dkac044&lt;/electronic-resource-num&gt;&lt;language&gt;en-US&lt;/language&gt;&lt;access-date&gt;2022-03-17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3E922E71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4A8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7AE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E9E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yxin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1A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34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35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D6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47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5E7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607A" w14:textId="65E47C97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u&lt;/Author&gt;&lt;Year&gt;2022&lt;/Year&gt;&lt;RecNum&gt;374&lt;/RecNum&gt;&lt;DisplayText&gt;[95]&lt;/DisplayText&gt;&lt;record&gt;&lt;rec-number&gt;95&lt;/rec-number&gt;&lt;foreign-keys&gt;&lt;key app="EN" db-id="pxw9zpedazwv5rerfz25pfw0xsa50ev9r2ra" timestamp="1747911626"&gt;95&lt;/key&gt;&lt;/foreign-keys&gt;&lt;ref-type name="Journal Article"&gt;17&lt;/ref-type&gt;&lt;contributors&gt;&lt;authors&gt;&lt;author&gt;Lu, T.&lt;/author&gt;&lt;author&gt;Zheng, X.&lt;/author&gt;&lt;author&gt;Mao, F.&lt;/author&gt;&lt;author&gt;Cao, Q.&lt;/author&gt;&lt;author&gt;Cao, Q.&lt;/author&gt;&lt;author&gt;Zhu, J.&lt;/author&gt;&lt;author&gt;Li, X.&lt;/author&gt;&lt;author&gt;Lan, L.&lt;/author&gt;&lt;author&gt;Li, B.&lt;/author&gt;&lt;author&gt;Li, J.&lt;/author&gt;&lt;/authors&gt;&lt;/contributors&gt;&lt;titles&gt;&lt;title&gt;Novel niclosamide-derived adjuvants elevating the efficacy of polymyxin B against MDR Pseudomonas aeruginosa DK2&lt;/title&gt;&lt;secondary-title&gt;Eur J Med Chem&lt;/secondary-title&gt;&lt;/titles&gt;&lt;periodical&gt;&lt;full-title&gt;Eur J Med Chem&lt;/full-title&gt;&lt;/periodical&gt;&lt;pages&gt;114318&lt;/pages&gt;&lt;volume&gt;236&lt;/volume&gt;&lt;keywords&gt;&lt;keyword&gt;Microbial Sensitivity Tests&lt;/keyword&gt;&lt;keyword&gt;Drug Resistance, Multiple, Bacterial&lt;/keyword&gt;&lt;keyword&gt;Drug repurposing&lt;/keyword&gt;&lt;keyword&gt;*Anti-Bacterial Agents/pharmacology&lt;/keyword&gt;&lt;keyword&gt;*Pseudomonas aeruginosa/drug effects&lt;/keyword&gt;&lt;keyword&gt;*Niclosamide/pharmacology&lt;/keyword&gt;&lt;keyword&gt;*Polymyxin B/pharmacology&lt;/keyword&gt;&lt;keyword&gt;Adjuvants&lt;/keyword&gt;&lt;keyword&gt;Niclosamide&lt;/keyword&gt;&lt;keyword&gt;Polymyxin B&lt;/keyword&gt;&lt;keyword&gt;Pseudomonas aeruginosa DK2&lt;/keyword&gt;&lt;/keywords&gt;&lt;dates&gt;&lt;year&gt;2022&lt;/year&gt;&lt;pub-dates&gt;&lt;date&gt;Jun 5 2022&lt;/date&gt;&lt;/pub-dates&gt;&lt;/dates&gt;&lt;isbn&gt;0223-5234&lt;/isbn&gt;&lt;urls&gt;&lt;/urls&gt;&lt;electronic-resource-num&gt;10.1016/j.ejmech.2022.114318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064EF7D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44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93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losamid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A0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64A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356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AF6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978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FE9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34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754" w14:textId="7EC33C01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yNzg8L1JlY051bT48RGlzcGxheVRleHQ+Wzk2XTwvRGlzcGxheVRleHQ+PHJlY29yZD48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yNzg8L1JlY051bT48RGlzcGxheVRleHQ+Wzk2XTwvRGlzcGxheVRleHQ+PHJlY29yZD48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120E88D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E2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A1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3E3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8F9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51A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4E0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EF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2B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458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B585" w14:textId="526567F0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ul&lt;/Author&gt;&lt;Year&gt;2022&lt;/Year&gt;&lt;RecNum&gt;256&lt;/RecNum&gt;&lt;DisplayText&gt;[97]&lt;/DisplayText&gt;&lt;record&gt;&lt;rec-number&gt;97&lt;/rec-number&gt;&lt;foreign-keys&gt;&lt;key app="EN" db-id="pxw9zpedazwv5rerfz25pfw0xsa50ev9r2ra" timestamp="1747911626"&gt;97&lt;/key&gt;&lt;/foreign-keys&gt;&lt;ref-type name="Journal Article"&gt;17&lt;/ref-type&gt;&lt;contributors&gt;&lt;authors&gt;&lt;author&gt;Kaul, Grace&lt;/author&gt;&lt;author&gt;Akhir, Abdul&lt;/author&gt;&lt;author&gt;Shukla, Manjulika&lt;/author&gt;&lt;author&gt;Rawat, Kundan S.&lt;/author&gt;&lt;author&gt;Sharma, Chandra P.&lt;/author&gt;&lt;author&gt;Sangu, Komal G.&lt;/author&gt;&lt;author&gt;Rode, Haridas B.&lt;/author&gt;&lt;author&gt;Goel, Atul&lt;/author&gt;&lt;author&gt;Chopra, Sidharth&lt;/author&gt;&lt;/authors&gt;&lt;/contributors&gt;&lt;titles&gt;&lt;title&gt;Nitazoxanide potentiates linezolid against linezolid-resistant Staphylococcus aureus in vitro and in vivo&lt;/title&gt;&lt;secondary-title&gt;JOURNAL OF ANTIMICROBIAL CHEMOTHERAPY&lt;/secondary-title&gt;&lt;/titles&gt;&lt;periodical&gt;&lt;full-title&gt;JOURNAL OF ANTIMICROBIAL CHEMOTHERAPY&lt;/full-title&gt;&lt;/periodical&gt;&lt;pages&gt;2456-2460&lt;/pages&gt;&lt;volume&gt;77&lt;/volume&gt;&lt;number&gt;9&lt;/number&gt;&lt;dates&gt;&lt;year&gt;2022&lt;/year&gt;&lt;pub-dates&gt;&lt;date&gt;2022 AUG 25&lt;/date&gt;&lt;/pub-dates&gt;&lt;/dates&gt;&lt;urls&gt;&lt;/urls&gt;&lt;electronic-resource-num&gt;10.1093/jac/dkac201&lt;/electronic-resource-num&gt;&lt;language&gt;en-US&lt;/language&gt;&lt;access-date&gt;2022-07-0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1D72181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5B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DB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89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02E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36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EC8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20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3AE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76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D361" w14:textId="1FAE379C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Xu&lt;/Author&gt;&lt;Year&gt;2024&lt;/Year&gt;&lt;RecNum&gt;361&lt;/RecNum&gt;&lt;DisplayText&gt;[98]&lt;/DisplayText&gt;&lt;record&gt;&lt;rec-number&gt;98&lt;/rec-number&gt;&lt;foreign-keys&gt;&lt;key app="EN" db-id="pxw9zpedazwv5rerfz25pfw0xsa50ev9r2ra" timestamp="1747911626"&gt;98&lt;/key&gt;&lt;/foreign-keys&gt;&lt;ref-type name="Journal Article"&gt;17&lt;/ref-type&gt;&lt;contributors&gt;&lt;authors&gt;&lt;author&gt;Xu, M.&lt;/author&gt;&lt;author&gt;Yao, Z.&lt;/author&gt;&lt;author&gt;Kong, J.&lt;/author&gt;&lt;author&gt;Tang, M.&lt;/author&gt;&lt;author&gt;Liu, Q.&lt;/author&gt;&lt;author&gt;Zhang, X.&lt;/author&gt;&lt;author&gt;Shi, S.&lt;/author&gt;&lt;author&gt;Zheng, X.&lt;/author&gt;&lt;author&gt;Cao, J.&lt;/author&gt;&lt;author&gt;Zhou, T.&lt;/author&gt;&lt;author&gt;Wang, Z.&lt;/author&gt;&lt;/authors&gt;&lt;/contributors&gt;&lt;titles&gt;&lt;title&gt;Antiparasitic nitazoxanide potentiates colistin against colistin-resistant Acinetobacter baumannii and Escherichia coli in vitro and in vivo&lt;/title&gt;&lt;secondary-title&gt;Microbiol Spectr&lt;/secondary-title&gt;&lt;/titles&gt;&lt;periodical&gt;&lt;full-title&gt;Microbiol Spectr&lt;/full-title&gt;&lt;/periodical&gt;&lt;pages&gt;e0229523&lt;/pages&gt;&lt;volume&gt;12&lt;/volume&gt;&lt;number&gt;1&lt;/number&gt;&lt;keywords&gt;&lt;keyword&gt;Microbial Sensitivity Tests&lt;/keyword&gt;&lt;keyword&gt;Drug Resistance, Multiple, Bacterial&lt;/keyword&gt;&lt;keyword&gt;drug repurposing&lt;/keyword&gt;&lt;keyword&gt;Acinetobacter baumannii&lt;/keyword&gt;&lt;keyword&gt;Escherichia coli&lt;/keyword&gt;&lt;keyword&gt;Anti-Bacterial Agents/pharmacology/therapeutic use&lt;/keyword&gt;&lt;keyword&gt;synergistic effect&lt;/keyword&gt;&lt;keyword&gt;*Acinetobacter baumannii&lt;/keyword&gt;&lt;keyword&gt;*Colistin/pharmacology&lt;/keyword&gt;&lt;keyword&gt;*Nitro Compounds&lt;/keyword&gt;&lt;keyword&gt;*Thiazoles&lt;/keyword&gt;&lt;keyword&gt;Antiparasitic Agents/pharmacology&lt;/keyword&gt;&lt;keyword&gt;colistin-resistant&lt;/keyword&gt;&lt;keyword&gt;nitazoxanide&lt;/keyword&gt;&lt;/keywords&gt;&lt;dates&gt;&lt;year&gt;2024&lt;/year&gt;&lt;pub-dates&gt;&lt;date&gt;Jan 11 2024&lt;/date&gt;&lt;/pub-dates&gt;&lt;/dates&gt;&lt;isbn&gt;2165-0497&lt;/isbn&gt;&lt;urls&gt;&lt;/urls&gt;&lt;electronic-resource-num&gt;10.1128/spectrum.02295-23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6D5AA92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AC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942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3E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yxin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E70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D90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11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DA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73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D5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6D31" w14:textId="43C439FE" w:rsidR="006175D8" w:rsidRPr="002B112E" w:rsidRDefault="003A7573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iang&lt;/Author&gt;&lt;Year&gt;2024&lt;/Year&gt;&lt;RecNum&gt;339&lt;/RecNum&gt;&lt;DisplayText&gt;[99]&lt;/DisplayText&gt;&lt;record&gt;&lt;rec-number&gt;99&lt;/rec-number&gt;&lt;foreign-keys&gt;&lt;key app="EN" db-id="pxw9zpedazwv5rerfz25pfw0xsa50ev9r2ra" timestamp="1747911626"&gt;99&lt;/key&gt;&lt;/foreign-keys&gt;&lt;ref-type name="Journal Article"&gt;17&lt;/ref-type&gt;&lt;contributors&gt;&lt;authors&gt;&lt;author&gt;Jiang, Xuejia&lt;/author&gt;&lt;author&gt;Chen, Dongliang&lt;/author&gt;&lt;author&gt;Wang, Xiaoyang&lt;/author&gt;&lt;author&gt;Wang, Chunmei&lt;/author&gt;&lt;author&gt;Zheng, Haihong&lt;/author&gt;&lt;author&gt;Ye, Wenchong&lt;/author&gt;&lt;author&gt;Zhou, Wen&lt;/author&gt;&lt;author&gt;Liu, Guoping&lt;/author&gt;&lt;author&gt;Zhang, Keyu&lt;/author&gt;&lt;/authors&gt;&lt;/contributors&gt;&lt;titles&gt;&lt;title&gt;Nitazoxanide synergizes polymyxin B against Escherichia coli by depleting cellular energy&lt;/title&gt;&lt;secondary-title&gt;Microbiol Spectr&lt;/secondary-title&gt;&lt;/titles&gt;&lt;periodical&gt;&lt;full-title&gt;Microbiol Spectr&lt;/full-title&gt;&lt;/periodical&gt;&lt;volume&gt;12&lt;/volume&gt;&lt;number&gt;8&lt;/number&gt;&lt;dates&gt;&lt;year&gt;2024&lt;/year&gt;&lt;pub-dates&gt;&lt;date&gt;2024 AUG 6&lt;/date&gt;&lt;/pub-dates&gt;&lt;/dates&gt;&lt;urls&gt;&lt;/urls&gt;&lt;electronic-resource-num&gt;10.1128/spectrum.00191-24&lt;/electronic-resource-num&gt;&lt;language&gt;en-US&lt;/language&gt;&lt;access-date&gt;2024-07-1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95A154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E9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A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B26F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A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A0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8A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22E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02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4DC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641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CB4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4578" w14:textId="2292C8E1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Bakht&lt;/Author&gt;&lt;Year&gt;2024&lt;/Year&gt;&lt;RecNum&gt;317&lt;/RecNum&gt;&lt;DisplayText&gt;[100]&lt;/DisplayText&gt;&lt;record&gt;&lt;rec-number&gt;100&lt;/rec-number&gt;&lt;foreign-keys&gt;&lt;key app="EN" db-id="pxw9zpedazwv5rerfz25pfw0xsa50ev9r2ra" timestamp="1747911626"&gt;100&lt;/key&gt;&lt;/foreign-keys&gt;&lt;ref-type name="Journal Article"&gt;17&lt;/ref-type&gt;&lt;contributors&gt;&lt;authors&gt;&lt;author&gt;Bakht, Painda&lt;/author&gt;&lt;author&gt;Ijaz, Muhammad&lt;/author&gt;&lt;author&gt;Iqbal, Muhammad Zahid&lt;/author&gt;&lt;author&gt;Aslam, Hassaan Bin&lt;/author&gt;&lt;author&gt;Rehman, Abdul&lt;/author&gt;&lt;/authors&gt;&lt;/contributors&gt;&lt;titles&gt;&lt;title&gt;Repurposing of non-steroidal anti-inflammatory drugs for combination therapies to combat multidrug-resistant S. aureus of bovine reproductive tract origin&lt;/title&gt;&lt;secondary-title&gt;Vet Res Commun&lt;/secondary-title&gt;&lt;/titles&gt;&lt;periodical&gt;&lt;full-title&gt;Vet Res Commun&lt;/full-title&gt;&lt;/periodical&gt;&lt;pages&gt;1497-1510&lt;/pages&gt;&lt;volume&gt;48&lt;/volume&gt;&lt;number&gt;3&lt;/number&gt;&lt;dates&gt;&lt;year&gt;2024&lt;/year&gt;&lt;pub-dates&gt;&lt;date&gt;2024 JUN&lt;/date&gt;&lt;/pub-dates&gt;&lt;/dates&gt;&lt;urls&gt;&lt;/urls&gt;&lt;electronic-resource-num&gt;10.1007/s11259-024-10322-2&lt;/electronic-resource-num&gt;&lt;language&gt;en-US&lt;/language&gt;&lt;access-date&gt;2024-02-1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4A2D819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912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fluoxetine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F2B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fluoxetine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2A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5A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FA3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9C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04F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861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50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7DC" w14:textId="1E21C3F5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oletto&lt;/Author&gt;&lt;Year&gt;2020&lt;/Year&gt;&lt;RecNum&gt;198&lt;/RecNum&gt;&lt;DisplayText&gt;[101]&lt;/DisplayText&gt;&lt;record&gt;&lt;rec-number&gt;101&lt;/rec-number&gt;&lt;foreign-keys&gt;&lt;key app="EN" db-id="pxw9zpedazwv5rerfz25pfw0xsa50ev9r2ra" timestamp="1747911626"&gt;101&lt;/key&gt;&lt;/foreign-keys&gt;&lt;ref-type name="Journal Article"&gt;17&lt;/ref-type&gt;&lt;contributors&gt;&lt;authors&gt;&lt;author&gt;Foletto, Vitoria S.&lt;/author&gt;&lt;author&gt;Serafin, Marissa B.&lt;/author&gt;&lt;author&gt;Bottega, Angelita&lt;/author&gt;&lt;author&gt;da Rosa, Tacieli F.&lt;/author&gt;&lt;author&gt;Machado, Catrine de S.&lt;/author&gt;&lt;author&gt;Coelho, Silvana S.&lt;/author&gt;&lt;author&gt;Horner, Rosmari&lt;/author&gt;&lt;/authors&gt;&lt;/contributors&gt;&lt;titles&gt;&lt;title&gt;Repositioning of fluoxetine and paroxetine: study of potential antibacterial activity and its combination with ciprofloxacin&lt;/title&gt;&lt;secondary-title&gt;MEDICINAL CHEMISTRY RESEARCH&lt;/secondary-title&gt;&lt;/titles&gt;&lt;periodical&gt;&lt;full-title&gt;MEDICINAL CHEMISTRY RESEARCH&lt;/full-title&gt;&lt;/periodical&gt;&lt;pages&gt;556-563&lt;/pages&gt;&lt;volume&gt;29&lt;/volume&gt;&lt;number&gt;3&lt;/number&gt;&lt;dates&gt;&lt;year&gt;2020&lt;/year&gt;&lt;pub-dates&gt;&lt;date&gt;2020 MAR&lt;/date&gt;&lt;/pub-dates&gt;&lt;/dates&gt;&lt;urls&gt;&lt;/urls&gt;&lt;electronic-resource-num&gt;10.1007/s00044-020-02507-6&lt;/electronic-resource-num&gt;&lt;language&gt;en-US&lt;/language&gt;&lt;access-date&gt;2020-02-2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1247A1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628F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ilonium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rom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69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ilonium</w:t>
            </w:r>
            <w:proofErr w:type="spellEnd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romid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CBC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F7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818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C23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F1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1EB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DF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F7B9" w14:textId="695B22E6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20&lt;/Year&gt;&lt;RecNum&gt;214&lt;/RecNum&gt;&lt;DisplayText&gt;[102]&lt;/DisplayText&gt;&lt;record&gt;&lt;rec-number&gt;102&lt;/rec-number&gt;&lt;foreign-keys&gt;&lt;key app="EN" db-id="pxw9zpedazwv5rerfz25pfw0xsa50ev9r2ra" timestamp="1747911626"&gt;102&lt;/key&gt;&lt;/foreign-keys&gt;&lt;ref-type name="Journal Article"&gt;17&lt;/ref-type&gt;&lt;contributors&gt;&lt;authors&gt;&lt;author&gt;Zhou, Linying&lt;/author&gt;&lt;author&gt;She, Pengfei&lt;/author&gt;&lt;author&gt;Tan, Fang&lt;/author&gt;&lt;author&gt;Li, Shijia&lt;/author&gt;&lt;author&gt;Zeng, Xianghai&lt;/author&gt;&lt;author&gt;Chen, Lihua&lt;/author&gt;&lt;author&gt;Luo, Zhen&lt;/author&gt;&lt;author&gt;Wu, Yong&lt;/author&gt;&lt;/authors&gt;&lt;/contributors&gt;&lt;titles&gt;&lt;title&gt;Repurposing Antispasmodic Agent Otilonium Bromide for Treatment ofStaphylococcus aureusInfections&lt;/title&gt;&lt;secondary-title&gt;FRONTIERS IN MICROBIOLOGY&lt;/secondary-title&gt;&lt;/titles&gt;&lt;periodical&gt;&lt;full-title&gt;FRONTIERS IN MICROBIOLOGY&lt;/full-title&gt;&lt;/periodical&gt;&lt;volume&gt;11&lt;/volume&gt;&lt;dates&gt;&lt;year&gt;2020&lt;/year&gt;&lt;pub-dates&gt;&lt;date&gt;2020 JUL 31&lt;/date&gt;&lt;/pub-dates&gt;&lt;/dates&gt;&lt;urls&gt;&lt;/urls&gt;&lt;electronic-resource-num&gt;10.3389/fmicb.2020.01720&lt;/electronic-resource-num&gt;&lt;language&gt;en-US&lt;/language&gt;&lt;access-date&gt;2020-09-0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93B950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81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iconazol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C7F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A2D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tami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418F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DAA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C8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7A3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82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CAD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383" w14:textId="627836A7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ul&lt;/Author&gt;&lt;Year&gt;2023&lt;/Year&gt;&lt;RecNum&gt;296&lt;/RecNum&gt;&lt;DisplayText&gt;[103]&lt;/DisplayText&gt;&lt;record&gt;&lt;rec-number&gt;103&lt;/rec-number&gt;&lt;foreign-keys&gt;&lt;key app="EN" db-id="pxw9zpedazwv5rerfz25pfw0xsa50ev9r2ra" timestamp="1747911626"&gt;103&lt;/key&gt;&lt;/foreign-keys&gt;&lt;ref-type name="Journal Article"&gt;17&lt;/ref-type&gt;&lt;contributors&gt;&lt;authors&gt;&lt;author&gt;Kaul, G.&lt;/author&gt;&lt;author&gt;Akhir, A.&lt;/author&gt;&lt;author&gt;Shukla, M.&lt;/author&gt;&lt;author&gt;Shafi, H.&lt;/author&gt;&lt;author&gt;Akunuri, R.&lt;/author&gt;&lt;author&gt;Pawar, G.&lt;/author&gt;&lt;author&gt;Ghouse, M.&lt;/author&gt;&lt;author&gt;Srinivas, N.&lt;/author&gt;&lt;author&gt;Chopra, S.&lt;/author&gt;&lt;/authors&gt;&lt;/contributors&gt;&lt;titles&gt;&lt;title&gt;Oxiconazole Potentiates Gentamicin against Gentamicin-Resistant Staphylococcus aureus In Vitro and In Vivo&lt;/title&gt;&lt;secondary-title&gt;Microbiol Spectr&lt;/secondary-title&gt;&lt;/titles&gt;&lt;periodical&gt;&lt;full-title&gt;Microbiol Spectr&lt;/full-title&gt;&lt;/periodical&gt;&lt;pages&gt;e0503122&lt;/pages&gt;&lt;volume&gt;11&lt;/volume&gt;&lt;number&gt;4&lt;/number&gt;&lt;keywords&gt;&lt;keyword&gt;Humans&lt;/keyword&gt;&lt;keyword&gt;Microbial Sensitivity Tests&lt;/keyword&gt;&lt;keyword&gt;Animals&lt;/keyword&gt;&lt;keyword&gt;Mice&lt;/keyword&gt;&lt;keyword&gt;drug repurposing&lt;/keyword&gt;&lt;keyword&gt;Staphylococcus aureus&lt;/keyword&gt;&lt;keyword&gt;multidrug resistance&lt;/keyword&gt;&lt;keyword&gt;Anti-Bacterial Agents/pharmacology/therapeutic use&lt;/keyword&gt;&lt;keyword&gt;*Methicillin-Resistant Staphylococcus aureus&lt;/keyword&gt;&lt;keyword&gt;*Staphylococcal Infections/drug therapy/microbiology&lt;/keyword&gt;&lt;keyword&gt;drug resistance&lt;/keyword&gt;&lt;keyword&gt;Antifungal Agents/pharmacology/therapeutic use&lt;/keyword&gt;&lt;keyword&gt;Gentamicins/pharmacology/therapeutic use&lt;/keyword&gt;&lt;keyword&gt;oxiconazole&lt;/keyword&gt;&lt;/keywords&gt;&lt;dates&gt;&lt;year&gt;2023&lt;/year&gt;&lt;pub-dates&gt;&lt;date&gt;Aug 17 2023&lt;/date&gt;&lt;/pub-dates&gt;&lt;/dates&gt;&lt;isbn&gt;2165-0497&lt;/isbn&gt;&lt;urls&gt;&lt;/urls&gt;&lt;electronic-resource-num&gt;10.1128/spectrum.05031-22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4731C5AD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7A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lozan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00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D3E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03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50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E3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7A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62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23D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A5C" w14:textId="72320996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yerbe-Algaba&lt;/Author&gt;&lt;Year&gt;2019&lt;/Year&gt;&lt;RecNum&gt;173&lt;/RecNum&gt;&lt;DisplayText&gt;[104]&lt;/DisplayText&gt;&lt;record&gt;&lt;rec-number&gt;104&lt;/rec-number&gt;&lt;foreign-keys&gt;&lt;key app="EN" db-id="pxw9zpedazwv5rerfz25pfw0xsa50ev9r2ra" timestamp="1747911626"&gt;104&lt;/key&gt;&lt;/foreign-keys&gt;&lt;ref-type name="Journal Article"&gt;17&lt;/ref-type&gt;&lt;contributors&gt;&lt;authors&gt;&lt;author&gt;Ayerbe-Algaba, R.&lt;/author&gt;&lt;author&gt;Gil-Marqués, M. L.&lt;/author&gt;&lt;author&gt;Miró-Canturri, A.&lt;/author&gt;&lt;author&gt;Parra-Millán, R.&lt;/author&gt;&lt;author&gt;Pachón-Ibáñez, M. E.&lt;/author&gt;&lt;author&gt;Jiménez-Mejías, M. E.&lt;/author&gt;&lt;author&gt;Pachón, J.&lt;/author&gt;&lt;author&gt;Smani, Y.&lt;/author&gt;&lt;/authors&gt;&lt;/contributors&gt;&lt;titles&gt;&lt;title&gt;The anthelmintic oxyclozanide restores the activity of colistin against colistin-resistant Gram-negative bacilli&lt;/title&gt;&lt;secondary-title&gt;Int J Antimicrob Agents&lt;/secondary-title&gt;&lt;/titles&gt;&lt;periodical&gt;&lt;full-title&gt;Int J Antimicrob Agents&lt;/full-title&gt;&lt;/periodical&gt;&lt;pages&gt;507-512&lt;/pages&gt;&lt;volume&gt;54&lt;/volume&gt;&lt;number&gt;4&lt;/number&gt;&lt;keywords&gt;&lt;keyword&gt;Humans&lt;/keyword&gt;&lt;keyword&gt;Acinetobacter baumannii/*drug effects&lt;/keyword&gt;&lt;keyword&gt;Anti-Bacterial Agents/*pharmacology&lt;/keyword&gt;&lt;keyword&gt;Klebsiella pneumoniae/*drug effects&lt;/keyword&gt;&lt;keyword&gt;Microbial Sensitivity Tests&lt;/keyword&gt;&lt;keyword&gt;Oxyclozanide/*pharmacology&lt;/keyword&gt;&lt;keyword&gt;Drug repurposing&lt;/keyword&gt;&lt;keyword&gt;*Drug Interactions&lt;/keyword&gt;&lt;keyword&gt;Anthelmintics/pharmacology&lt;/keyword&gt;&lt;keyword&gt;Colistin-resistant&lt;/keyword&gt;&lt;keyword&gt;Colistin/*pharmacology&lt;/keyword&gt;&lt;keyword&gt;Disease Transmission, Infectious&lt;/keyword&gt;&lt;keyword&gt;Drug Resistance, Bacterial/drug effects&lt;/keyword&gt;&lt;keyword&gt;Gram-negative bacilli&lt;/keyword&gt;&lt;keyword&gt;Oxyclozanide&lt;/keyword&gt;&lt;keyword&gt;Pseudomonas aeruginosa/*drug effects&lt;/keyword&gt;&lt;/keywords&gt;&lt;dates&gt;&lt;year&gt;2019&lt;/year&gt;&lt;pub-dates&gt;&lt;date&gt;Oct 2019&lt;/date&gt;&lt;/pub-dates&gt;&lt;/dates&gt;&lt;isbn&gt;0924-8579&lt;/isbn&gt;&lt;urls&gt;&lt;/urls&gt;&lt;electronic-resource-num&gt;10.1016/j.ijantimicag.2019.07.006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B0F1141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7E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oxet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6C3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oxet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3B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2A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3B7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BD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8A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A06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43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636" w14:textId="07CAD2D1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oletto&lt;/Author&gt;&lt;Year&gt;2020&lt;/Year&gt;&lt;RecNum&gt;198&lt;/RecNum&gt;&lt;DisplayText&gt;[101]&lt;/DisplayText&gt;&lt;record&gt;&lt;rec-number&gt;101&lt;/rec-number&gt;&lt;foreign-keys&gt;&lt;key app="EN" db-id="pxw9zpedazwv5rerfz25pfw0xsa50ev9r2ra" timestamp="1747911626"&gt;101&lt;/key&gt;&lt;/foreign-keys&gt;&lt;ref-type name="Journal Article"&gt;17&lt;/ref-type&gt;&lt;contributors&gt;&lt;authors&gt;&lt;author&gt;Foletto, Vitoria S.&lt;/author&gt;&lt;author&gt;Serafin, Marissa B.&lt;/author&gt;&lt;author&gt;Bottega, Angelita&lt;/author&gt;&lt;author&gt;da Rosa, Tacieli F.&lt;/author&gt;&lt;author&gt;Machado, Catrine de S.&lt;/author&gt;&lt;author&gt;Coelho, Silvana S.&lt;/author&gt;&lt;author&gt;Horner, Rosmari&lt;/author&gt;&lt;/authors&gt;&lt;/contributors&gt;&lt;titles&gt;&lt;title&gt;Repositioning of fluoxetine and paroxetine: study of potential antibacterial activity and its combination with ciprofloxacin&lt;/title&gt;&lt;secondary-title&gt;MEDICINAL CHEMISTRY RESEARCH&lt;/secondary-title&gt;&lt;/titles&gt;&lt;periodical&gt;&lt;full-title&gt;MEDICINAL CHEMISTRY RESEARCH&lt;/full-title&gt;&lt;/periodical&gt;&lt;pages&gt;556-563&lt;/pages&gt;&lt;volume&gt;29&lt;/volume&gt;&lt;number&gt;3&lt;/number&gt;&lt;dates&gt;&lt;year&gt;2020&lt;/year&gt;&lt;pub-dates&gt;&lt;date&gt;2020 MAR&lt;/date&gt;&lt;/pub-dates&gt;&lt;/dates&gt;&lt;urls&gt;&lt;/urls&gt;&lt;electronic-resource-num&gt;10.1007/s00044-020-02507-6&lt;/electronic-resource-num&gt;&lt;language&gt;en-US&lt;/language&gt;&lt;access-date&gt;2020-02-2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FADA6D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CA1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E4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oxet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57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04D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67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4D1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8F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07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E1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D491" w14:textId="22225E44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abral&lt;/Author&gt;&lt;Year&gt;2023&lt;/Year&gt;&lt;RecNum&gt;285&lt;/RecNum&gt;&lt;DisplayText&gt;[105]&lt;/DisplayText&gt;&lt;record&gt;&lt;rec-number&gt;105&lt;/rec-number&gt;&lt;foreign-keys&gt;&lt;key app="EN" db-id="pxw9zpedazwv5rerfz25pfw0xsa50ev9r2ra" timestamp="1747911626"&gt;105&lt;/key&gt;&lt;/foreign-keys&gt;&lt;ref-type name="Journal Article"&gt;17&lt;/ref-type&gt;&lt;contributors&gt;&lt;authors&gt;&lt;author&gt;Cabral, Vitoria P. F.&lt;/author&gt;&lt;author&gt;Rodrigues, Daniel S.&lt;/author&gt;&lt;author&gt;Barbosa, Amanda D.&lt;/author&gt;&lt;author&gt;Moreira, Lara E. A.&lt;/author&gt;&lt;author&gt;Sa, Livia G. A. V.&lt;/author&gt;&lt;author&gt;Silva, Cecilia R.&lt;/author&gt;&lt;author&gt;Neto, Joao B. A.&lt;/author&gt;&lt;author&gt;Silva, Jacilene&lt;/author&gt;&lt;author&gt;Marinho, Emmanuel S.&lt;/author&gt;&lt;author&gt;Santos, Helcio S.&lt;/author&gt;&lt;author&gt;Cavalcanti, Bruno C.&lt;/author&gt;&lt;author&gt;Moraes, Manoel O.&lt;/author&gt;&lt;author&gt;Helio Junior, V. N.&lt;/author&gt;&lt;/authors&gt;&lt;/contributors&gt;&lt;titles&gt;&lt;title&gt;Antibacterial activity of paroxetine against Staphylococcus aureus and possible mechanisms of action&lt;/title&gt;&lt;secondary-title&gt;Future Microbiol&lt;/secondary-title&gt;&lt;/titles&gt;&lt;periodical&gt;&lt;full-title&gt;Future Microbiol&lt;/full-title&gt;&lt;/periodical&gt;&lt;pages&gt;415-426&lt;/pages&gt;&lt;volume&gt;18&lt;/volume&gt;&lt;number&gt;7&lt;/number&gt;&lt;dates&gt;&lt;year&gt;2023&lt;/year&gt;&lt;pub-dates&gt;&lt;date&gt;2023 MAY&lt;/date&gt;&lt;/pub-dates&gt;&lt;/dates&gt;&lt;urls&gt;&lt;/urls&gt;&lt;electronic-resource-num&gt;10.2217/fmb-2022-0232&lt;/electronic-resource-num&gt;&lt;language&gt;en-US&lt;/language&gt;&lt;access-date&gt;2023-09-1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0D4EA29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D8E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flurid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1B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fluridol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CC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07D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28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620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37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42F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68D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72F3" w14:textId="2AC5E889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u&lt;/Author&gt;&lt;Year&gt;2021&lt;/Year&gt;&lt;RecNum&gt;226&lt;/RecNum&gt;&lt;DisplayText&gt;[106]&lt;/DisplayText&gt;&lt;record&gt;&lt;rec-number&gt;106&lt;/rec-number&gt;&lt;foreign-keys&gt;&lt;key app="EN" db-id="pxw9zpedazwv5rerfz25pfw0xsa50ev9r2ra" timestamp="1747911626"&gt;106&lt;/key&gt;&lt;/foreign-keys&gt;&lt;ref-type name="Journal Article"&gt;17&lt;/ref-type&gt;&lt;contributors&gt;&lt;authors&gt;&lt;author&gt;Liu, Yaqian&lt;/author&gt;&lt;author&gt;She, Pengfei&lt;/author&gt;&lt;author&gt;Xu, Lanlan&lt;/author&gt;&lt;author&gt;Chen, Lihua&lt;/author&gt;&lt;author&gt;Li, Yimin&lt;/author&gt;&lt;author&gt;Liu, Shasha&lt;/author&gt;&lt;author&gt;Li, Zehao&lt;/author&gt;&lt;author&gt;Hussain, Zubair&lt;/author&gt;&lt;author&gt;Wu, Yong&lt;/author&gt;&lt;/authors&gt;&lt;/contributors&gt;&lt;titles&gt;&lt;title&gt;Antimicrobial, Antibiofilm, and Anti-persister Activities of Penfluridol Against Staphylococcus aureus&lt;/title&gt;&lt;secondary-title&gt;FRONTIERS IN MICROBIOLOGY&lt;/secondary-title&gt;&lt;/titles&gt;&lt;periodical&gt;&lt;full-title&gt;FRONTIERS IN MICROBIOLOGY&lt;/full-title&gt;&lt;/periodical&gt;&lt;volume&gt;12&lt;/volume&gt;&lt;dates&gt;&lt;year&gt;2021&lt;/year&gt;&lt;pub-dates&gt;&lt;date&gt;2021 AUG 18&lt;/date&gt;&lt;/pub-dates&gt;&lt;/dates&gt;&lt;urls&gt;&lt;/urls&gt;&lt;electronic-resource-num&gt;10.3389/fmicb.2021.727692&lt;/electronic-resource-num&gt;&lt;language&gt;en-US&lt;/language&gt;&lt;access-date&gt;2021-09-1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A8BACF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A7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mid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B54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D2F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mycin C or mefloqu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F85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F4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B14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1B9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A8A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F7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71B" w14:textId="2FE366C8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A8L1llYXI+PFJlY051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A8L1llYXI+PFJlY051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1A91BD2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F8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K-15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96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9E1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05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3F9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ADA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37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455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D5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9D77" w14:textId="6A2C1FE2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&lt;/Author&gt;&lt;Year&gt;2019&lt;/Year&gt;&lt;RecNum&gt;191&lt;/RecNum&gt;&lt;DisplayText&gt;[108]&lt;/DisplayText&gt;&lt;record&gt;&lt;rec-number&gt;108&lt;/rec-number&gt;&lt;foreign-keys&gt;&lt;key app="EN" db-id="pxw9zpedazwv5rerfz25pfw0xsa50ev9r2ra" timestamp="1747911626"&gt;108&lt;/key&gt;&lt;/foreign-keys&gt;&lt;ref-type name="Journal Article"&gt;17&lt;/ref-type&gt;&lt;contributors&gt;&lt;authors&gt;&lt;author&gt;Zhang, Youwen&lt;/author&gt;&lt;author&gt;Wang, Xiukun&lt;/author&gt;&lt;author&gt;Li, Xue&lt;/author&gt;&lt;author&gt;Dong, Limin&lt;/author&gt;&lt;author&gt;Hu, Xinxin&lt;/author&gt;&lt;author&gt;Nie, Tongying&lt;/author&gt;&lt;author&gt;Lu, Yun&lt;/author&gt;&lt;author&gt;Lu, Xi&lt;/author&gt;&lt;author&gt;Pang, Jing&lt;/author&gt;&lt;author&gt;Li, Guoqing&lt;/author&gt;&lt;author&gt;Yang, Xinyi&lt;/author&gt;&lt;author&gt;Li, Congran&lt;/author&gt;&lt;author&gt;You, Xuefu&lt;/author&gt;&lt;/authors&gt;&lt;/contributors&gt;&lt;titles&gt;&lt;title&gt;Synergistic Effect of Colistin Combined with PFK-158 against Colistin-Resistant Enterobacteriaceae&lt;/title&gt;&lt;secondary-title&gt;Antimicrob Agents Chemother&lt;/secondary-title&gt;&lt;/titles&gt;&lt;periodical&gt;&lt;full-title&gt;Antimicrob Agents Chemother&lt;/full-title&gt;&lt;/periodical&gt;&lt;volume&gt;63&lt;/volume&gt;&lt;number&gt;7&lt;/number&gt;&lt;dates&gt;&lt;year&gt;2019&lt;/year&gt;&lt;pub-dates&gt;&lt;date&gt;2019 JUL&lt;/date&gt;&lt;/pub-dates&gt;&lt;/dates&gt;&lt;urls&gt;&lt;/urls&gt;&lt;electronic-resource-num&gt;10.1128/AAC.00271-19&lt;/electronic-resource-num&gt;&lt;language&gt;en-US&lt;/language&gt;&lt;access-date&gt;2019-07-0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FDDC356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36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noform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D9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1B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fomyc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087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5B4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CA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36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5C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63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3360" w14:textId="00D11C8E" w:rsidR="006175D8" w:rsidRPr="002B112E" w:rsidRDefault="007E2D56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JdG88L0F1dGhvcj48WWVhcj4yMDE3PC9ZZWFyPjxSZWNO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JdG88L0F1dGhvcj48WWVhcj4yMDE3PC9ZZWFyPjxSZWNO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15AF074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5C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moz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412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mozid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550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D2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B1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BD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67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97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DC1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FD59" w14:textId="6B36C5FA" w:rsidR="006175D8" w:rsidRPr="002B112E" w:rsidRDefault="002615A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umar&lt;/Author&gt;&lt;Year&gt;2023&lt;/Year&gt;&lt;RecNum&gt;298&lt;/RecNum&gt;&lt;DisplayText&gt;[110]&lt;/DisplayText&gt;&lt;record&gt;&lt;rec-number&gt;110&lt;/rec-number&gt;&lt;foreign-keys&gt;&lt;key app="EN" db-id="pxw9zpedazwv5rerfz25pfw0xsa50ev9r2ra" timestamp="1747911626"&gt;110&lt;/key&gt;&lt;/foreign-keys&gt;&lt;ref-type name="Journal Article"&gt;17&lt;/ref-type&gt;&lt;contributors&gt;&lt;authors&gt;&lt;author&gt;Kumar, S.&lt;/author&gt;&lt;author&gt;Sandeep, K.&lt;/author&gt;&lt;author&gt;Kumar, R.&lt;/author&gt;&lt;author&gt;Kumar, A.&lt;/author&gt;&lt;/authors&gt;&lt;/contributors&gt;&lt;titles&gt;&lt;title&gt;Antimicrobial effect of pimozide by targeting ROS-mediated killing in Staphylococcus aureus&lt;/title&gt;&lt;secondary-title&gt;Biotechnol Appl Biochem&lt;/secondary-title&gt;&lt;/titles&gt;&lt;periodical&gt;&lt;full-title&gt;Biotechnol Appl Biochem&lt;/full-title&gt;&lt;/periodical&gt;&lt;pages&gt;1679-1689&lt;/pages&gt;&lt;volume&gt;70&lt;/volume&gt;&lt;number&gt;5&lt;/number&gt;&lt;keywords&gt;&lt;keyword&gt;Humans&lt;/keyword&gt;&lt;keyword&gt;Microbial Sensitivity Tests&lt;/keyword&gt;&lt;keyword&gt;Anti-Bacterial Agents/pharmacology&lt;/keyword&gt;&lt;keyword&gt;drug repurposing&lt;/keyword&gt;&lt;keyword&gt;Staphylococcus aureus&lt;/keyword&gt;&lt;keyword&gt;antibacterial activity&lt;/keyword&gt;&lt;keyword&gt;Caenorhabditis elegans&lt;/keyword&gt;&lt;keyword&gt;*Methicillin-Resistant Staphylococcus aureus&lt;/keyword&gt;&lt;keyword&gt;pimozide&lt;/keyword&gt;&lt;keyword&gt;*Anti-Infective Agents/pharmacology&lt;/keyword&gt;&lt;keyword&gt;*Staphylococcal Infections/drug therapy&lt;/keyword&gt;&lt;keyword&gt;biofilm inhibition&lt;/keyword&gt;&lt;keyword&gt;Methicillin/pharmacology&lt;/keyword&gt;&lt;keyword&gt;Pimozide/pharmacology&lt;/keyword&gt;&lt;keyword&gt;Reactive Oxygen Species&lt;/keyword&gt;&lt;keyword&gt;Ros&lt;/keyword&gt;&lt;/keywords&gt;&lt;dates&gt;&lt;year&gt;2023&lt;/year&gt;&lt;pub-dates&gt;&lt;date&gt;Oct 2023&lt;/date&gt;&lt;/pub-dates&gt;&lt;/dates&gt;&lt;isbn&gt;0885-4513&lt;/isbn&gt;&lt;urls&gt;&lt;/urls&gt;&lt;electronic-resource-num&gt;10.1002/bab.2465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DF25E7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D9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ethaz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08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ethaz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92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3E2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FE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91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F00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1F1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A0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AA1" w14:textId="48EAE8B8" w:rsidR="006175D8" w:rsidRPr="002B112E" w:rsidRDefault="002615A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uedes&lt;/Author&gt;&lt;Year&gt;2024&lt;/Year&gt;&lt;RecNum&gt;334&lt;/RecNum&gt;&lt;DisplayText&gt;[111]&lt;/DisplayText&gt;&lt;record&gt;&lt;rec-number&gt;111&lt;/rec-number&gt;&lt;foreign-keys&gt;&lt;key app="EN" db-id="pxw9zpedazwv5rerfz25pfw0xsa50ev9r2ra" timestamp="1747911626"&gt;111&lt;/key&gt;&lt;/foreign-keys&gt;&lt;ref-type name="Journal Article"&gt;17&lt;/ref-type&gt;&lt;contributors&gt;&lt;authors&gt;&lt;author&gt;Guedes, Rodrigo Fonseca de Medeiros&lt;/author&gt;&lt;author&gt;Guedes, Glaucia Morgana de Melo&lt;/author&gt;&lt;author&gt;Gomes, Francisco Ivanilsom Firmiano&lt;/author&gt;&lt;author&gt;Soares, Ana Carla de Castro Freitas&lt;/author&gt;&lt;author&gt;Pereira, Vinicius Carvalho&lt;/author&gt;&lt;author&gt;Freitas, Alyne Soares&lt;/author&gt;&lt;author&gt;Amando, Bruno Rocha&lt;/author&gt;&lt;author&gt;Sidrim, Jose Julio Costa&lt;/author&gt;&lt;author&gt;Cordeiro, Rossana de Aguiar&lt;/author&gt;&lt;author&gt;Rocha, Marcos Fabio Gadelha&lt;/author&gt;&lt;author&gt;Castelo-Branco, Debora de Souza Collares Maia&lt;/author&gt;&lt;/authors&gt;&lt;/contributors&gt;&lt;titles&gt;&lt;title&gt;Antimicrobial and antibiofilm effect of promethazine on bacterial isolates from canine otitis externa: an in vitro study&lt;/title&gt;&lt;secondary-title&gt;Microb Pathog&lt;/secondary-title&gt;&lt;/titles&gt;&lt;periodical&gt;&lt;full-title&gt;Microb Pathog&lt;/full-title&gt;&lt;/periodical&gt;&lt;volume&gt;196&lt;/volume&gt;&lt;dates&gt;&lt;year&gt;2024&lt;/year&gt;&lt;pub-dates&gt;&lt;date&gt;2024 NOV&lt;/date&gt;&lt;/pub-dates&gt;&lt;/dates&gt;&lt;urls&gt;&lt;/urls&gt;&lt;electronic-resource-num&gt;10.1016/j.micpath.2024.106993&lt;/electronic-resource-num&gt;&lt;language&gt;en-US&lt;/language&gt;&lt;access-date&gt;2024-10-30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45F901D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A4E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nestr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85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nestrol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A5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2B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4DE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59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741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8F1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4A8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915" w14:textId="493A6ED0" w:rsidR="006175D8" w:rsidRPr="002B112E" w:rsidRDefault="002615A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W5yeTwvQXV0aG9yPjxZZWFyPjIwMjQ8L1llYXI+PFJl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W5yeTwvQXV0aG9yPjxZZWFyPjIwMjQ8L1llYXI+PFJl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5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3A4E533E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A18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foxan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38D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foxanid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BCA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85B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A8C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85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6C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F7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DB9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91F" w14:textId="35C09DAC" w:rsidR="006175D8" w:rsidRPr="002B112E" w:rsidRDefault="002615A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W5kYXJ5PC9BdXRob3I+PFllYXI+MjAyMzwvWWVhcj48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=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W5kYXJ5PC9BdXRob3I+PFllYXI+MjAyMzwvWWVhcj48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=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E59FAF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483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fabut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45E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fabut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027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3E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B2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C1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DC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A0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87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F4B1" w14:textId="4DB8A90B" w:rsidR="006175D8" w:rsidRPr="002B112E" w:rsidRDefault="002615A2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erreira&lt;/Author&gt;&lt;Year&gt;2024&lt;/Year&gt;&lt;RecNum&gt;332&lt;/RecNum&gt;&lt;DisplayText&gt;[113]&lt;/DisplayText&gt;&lt;record&gt;&lt;rec-number&gt;113&lt;/rec-number&gt;&lt;foreign-keys&gt;&lt;key app="EN" db-id="pxw9zpedazwv5rerfz25pfw0xsa50ev9r2ra" timestamp="1747911626"&gt;113&lt;/key&gt;&lt;/foreign-keys&gt;&lt;ref-type name="Journal Article"&gt;17&lt;/ref-type&gt;&lt;contributors&gt;&lt;authors&gt;&lt;author&gt;Ferreira, Magda&lt;/author&gt;&lt;author&gt;Pinto, Margarida&lt;/author&gt;&lt;author&gt;Aires-da-Silva, Frederico&lt;/author&gt;&lt;author&gt;Bettencourt, Ana&lt;/author&gt;&lt;author&gt;Gaspar, Maria Manuela&lt;/author&gt;&lt;author&gt;Aguiar, Sandra Isabel&lt;/author&gt;&lt;/authors&gt;&lt;/contributors&gt;&lt;titles&gt;&lt;title&gt;Rifabutin: a repurposed antibiotic with high potential against planktonic and biofilm staphylococcal clinical isolates&lt;/title&gt;&lt;secondary-title&gt;FRONTIERS IN MICROBIOLOGY&lt;/secondary-title&gt;&lt;/titles&gt;&lt;periodical&gt;&lt;full-title&gt;FRONTIERS IN MICROBIOLOGY&lt;/full-title&gt;&lt;/periodical&gt;&lt;volume&gt;15&lt;/volume&gt;&lt;dates&gt;&lt;year&gt;2024&lt;/year&gt;&lt;pub-dates&gt;&lt;date&gt;2024 OCT 10&lt;/date&gt;&lt;/pub-dates&gt;&lt;/dates&gt;&lt;urls&gt;&lt;/urls&gt;&lt;electronic-resource-num&gt;10.3389/fmicb.2024.1475124&lt;/electronic-resource-num&gt;&lt;language&gt;en-US&lt;/language&gt;&lt;access-date&gt;2024-10-29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47FA97D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A8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fampic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A7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79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ionic Polyurethan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91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57B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CE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37B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BB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484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EDB" w14:textId="2BD8A8EE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antisuwanno&lt;/Author&gt;&lt;Year&gt;2021&lt;/Year&gt;&lt;RecNum&gt;242&lt;/RecNum&gt;&lt;DisplayText&gt;[114]&lt;/DisplayText&gt;&lt;record&gt;&lt;rec-number&gt;114&lt;/rec-number&gt;&lt;foreign-keys&gt;&lt;key app="EN" db-id="pxw9zpedazwv5rerfz25pfw0xsa50ev9r2ra" timestamp="1747911626"&gt;114&lt;/key&gt;&lt;/foreign-keys&gt;&lt;ref-type name="Journal Article"&gt;17&lt;/ref-type&gt;&lt;contributors&gt;&lt;authors&gt;&lt;author&gt;Tantisuwanno, Chinnapatch&lt;/author&gt;&lt;author&gt;Dang, Francis&lt;/author&gt;&lt;author&gt;Bender, Kristin&lt;/author&gt;&lt;author&gt;Spencer, John D.&lt;/author&gt;&lt;author&gt;Jennings, Matthew E.&lt;/author&gt;&lt;author&gt;Barton, Hazel A.&lt;/author&gt;&lt;author&gt;Joy, Abraham&lt;/author&gt;&lt;/authors&gt;&lt;/contributors&gt;&lt;titles&gt;&lt;title&gt;Synergism between Rifampicin and Cationic Polyurethanes Overcomes Intrinsic Resistance of Escherichia coli&lt;/title&gt;&lt;secondary-title&gt;BIOMACROMOLECULES&lt;/secondary-title&gt;&lt;/titles&gt;&lt;periodical&gt;&lt;full-title&gt;BIOMACROMOLECULES&lt;/full-title&gt;&lt;/periodical&gt;&lt;pages&gt;2910-2920&lt;/pages&gt;&lt;volume&gt;22&lt;/volume&gt;&lt;number&gt;7&lt;/number&gt;&lt;dates&gt;&lt;year&gt;2021&lt;/year&gt;&lt;pub-dates&gt;&lt;date&gt;2021 JUL 12&lt;/date&gt;&lt;/pub-dates&gt;&lt;/dates&gt;&lt;urls&gt;&lt;/urls&gt;&lt;electronic-resource-num&gt;10.1021/acs.biomac.1c00306&lt;/electronic-resource-num&gt;&lt;language&gt;en-US&lt;/language&gt;&lt;access-date&gt;2021-08-0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209417E8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33D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famp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173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8D7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xantr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C2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F95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468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DDF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4C8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55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094" w14:textId="4DA6AB70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GU8L0F1dGhvcj48WWVhcj4yMDIyPC9ZZWFyPjxSZWNO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GU8L0F1dGhvcj48WWVhcj4yMDIyPC9ZZWFyPjxSZWNO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28C24FD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67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ifamyc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2C2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0A8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yxin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2E9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90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973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D2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F0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D56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2B5D" w14:textId="0E0BC3ED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romy&lt;/Author&gt;&lt;Year&gt;2012&lt;/Year&gt;&lt;RecNum&gt;116&lt;/RecNum&gt;&lt;DisplayText&gt;[116]&lt;/DisplayText&gt;&lt;record&gt;&lt;rec-number&gt;116&lt;/rec-number&gt;&lt;foreign-keys&gt;&lt;key app="EN" db-id="pxw9zpedazwv5rerfz25pfw0xsa50ev9r2ra" timestamp="1747911626"&gt;116&lt;/key&gt;&lt;/foreign-keys&gt;&lt;ref-type name="Journal Article"&gt;17&lt;/ref-type&gt;&lt;contributors&gt;&lt;authors&gt;&lt;author&gt;Chromy, Brett A.&lt;/author&gt;&lt;author&gt;Elsheikh, Maher&lt;/author&gt;&lt;author&gt;Christensen, Tova L.&lt;/author&gt;&lt;author&gt;Livingston, Doug&lt;/author&gt;&lt;author&gt;Petersen, Kyle&lt;/author&gt;&lt;author&gt;Bearinger, Jane P.&lt;/author&gt;&lt;author&gt;Hoeprich, Paul D.&lt;/author&gt;&lt;/authors&gt;&lt;/contributors&gt;&lt;titles&gt;&lt;title&gt;Repurposing screens identify rifamycins as potential broad-spectrum therapy for multidrug-resistant Acinetobacter baumannii and select agent microorganisms&lt;/title&gt;&lt;secondary-title&gt;Future Microbiol&lt;/secondary-title&gt;&lt;/titles&gt;&lt;periodical&gt;&lt;full-title&gt;Future Microbiol&lt;/full-title&gt;&lt;/periodical&gt;&lt;pages&gt;1011-1020&lt;/pages&gt;&lt;volume&gt;7&lt;/volume&gt;&lt;number&gt;8&lt;/number&gt;&lt;dates&gt;&lt;year&gt;2012&lt;/year&gt;&lt;pub-dates&gt;&lt;date&gt;2012 AUG&lt;/date&gt;&lt;/pub-dates&gt;&lt;/dates&gt;&lt;urls&gt;&lt;/urls&gt;&lt;electronic-resource-num&gt;10.2217/FMB.12.75&lt;/electronic-resource-num&gt;&lt;language&gt;en-US&lt;/language&gt;&lt;access-date&gt;2012-08-2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2CBE75F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E9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edrona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E8B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edrona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939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A24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F0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169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270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E34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DC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A10" w14:textId="0B6881CE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uteeb&lt;/Author&gt;&lt;Year&gt;2022&lt;/Year&gt;&lt;RecNum&gt;267&lt;/RecNum&gt;&lt;DisplayText&gt;[67]&lt;/DisplayText&gt;&lt;record&gt;&lt;rec-number&gt;67&lt;/rec-number&gt;&lt;foreign-keys&gt;&lt;key app="EN" db-id="pxw9zpedazwv5rerfz25pfw0xsa50ev9r2ra" timestamp="1747911626"&gt;67&lt;/key&gt;&lt;/foreign-keys&gt;&lt;ref-type name="Journal Article"&gt;17&lt;/ref-type&gt;&lt;contributors&gt;&lt;authors&gt;&lt;author&gt;Muteeb, Ghazala&lt;/author&gt;&lt;author&gt;Alsultan, Abdulrahman&lt;/author&gt;&lt;author&gt;Farhan, Mohd&lt;/author&gt;&lt;author&gt;Aatif, Mohammad&lt;/author&gt;&lt;/authors&gt;&lt;/contributors&gt;&lt;titles&gt;&lt;title&gt;Risedronate and Methotrexate Are High-Affinity Inhibitors of New Delhi Metallo-β-Lactamase-1 (NDM-1): A Drug Repurposing Approach&lt;/title&gt;&lt;secondary-title&gt;Molecules&lt;/secondary-title&gt;&lt;/titles&gt;&lt;periodical&gt;&lt;full-title&gt;Molecules&lt;/full-title&gt;&lt;/periodical&gt;&lt;volume&gt;27&lt;/volume&gt;&lt;number&gt;4&lt;/number&gt;&lt;dates&gt;&lt;year&gt;2022&lt;/year&gt;&lt;pub-dates&gt;&lt;date&gt;2022 FEB&lt;/date&gt;&lt;/pub-dates&gt;&lt;/dates&gt;&lt;urls&gt;&lt;/urls&gt;&lt;electronic-resource-num&gt;10.3390/molecules27041283&lt;/electronic-resource-num&gt;&lt;language&gt;en-US&lt;/language&gt;&lt;access-date&gt;2022-03-1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6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C6E7DCE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98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fungi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D0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fungi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5C3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B7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DB3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99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B8D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01C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D17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F1E" w14:textId="1D3DF394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Wang&lt;/Author&gt;&lt;Year&gt;2024&lt;/Year&gt;&lt;RecNum&gt;358&lt;/RecNum&gt;&lt;DisplayText&gt;[117]&lt;/DisplayText&gt;&lt;record&gt;&lt;rec-number&gt;117&lt;/rec-number&gt;&lt;foreign-keys&gt;&lt;key app="EN" db-id="pxw9zpedazwv5rerfz25pfw0xsa50ev9r2ra" timestamp="1747911626"&gt;117&lt;/key&gt;&lt;/foreign-keys&gt;&lt;ref-type name="Journal Article"&gt;17&lt;/ref-type&gt;&lt;contributors&gt;&lt;authors&gt;&lt;author&gt;Wang, C.&lt;/author&gt;&lt;author&gt;Ji, Y.&lt;/author&gt;&lt;author&gt;Huo, X.&lt;/author&gt;&lt;author&gt;Li, X.&lt;/author&gt;&lt;author&gt;Lu, W.&lt;/author&gt;&lt;author&gt;Zhang, Z.&lt;/author&gt;&lt;author&gt;Dong, W.&lt;/author&gt;&lt;author&gt;Wang, X.&lt;/author&gt;&lt;author&gt;Chen, H.&lt;/author&gt;&lt;author&gt;Tan, C.&lt;/author&gt;&lt;/authors&gt;&lt;/contributors&gt;&lt;titles&gt;&lt;title&gt;Discovery of Salifungin as a Repurposed Antibiotic against Methicillin-Resistant Staphylococcus aureus with Limited Resistance Development&lt;/title&gt;&lt;secondary-title&gt;ACS Infect Dis&lt;/secondary-title&gt;&lt;/titles&gt;&lt;periodical&gt;&lt;full-title&gt;ACS Infect Dis&lt;/full-title&gt;&lt;/periodical&gt;&lt;pages&gt;1576-1589&lt;/pages&gt;&lt;volume&gt;10&lt;/volume&gt;&lt;number&gt;5&lt;/number&gt;&lt;keywords&gt;&lt;keyword&gt;*Drug Repositioning&lt;/keyword&gt;&lt;keyword&gt;Animals&lt;/keyword&gt;&lt;keyword&gt;Mice&lt;/keyword&gt;&lt;keyword&gt;Mrsa&lt;/keyword&gt;&lt;keyword&gt;Drug Resistance, Bacterial/drug effects&lt;/keyword&gt;&lt;keyword&gt;biofilm&lt;/keyword&gt;&lt;keyword&gt;*Staphylococcal Infections/drug therapy/microbiology&lt;/keyword&gt;&lt;keyword&gt;*Anti-Bacterial Agents/pharmacology&lt;/keyword&gt;&lt;keyword&gt;*Biofilms/drug effects&lt;/keyword&gt;&lt;keyword&gt;*Microbial Sensitivity Tests&lt;/keyword&gt;&lt;keyword&gt;*Methicillin-Resistant Staphylococcus aureus/drug effects&lt;/keyword&gt;&lt;keyword&gt;bacterial membrane&lt;/keyword&gt;&lt;keyword&gt;repurposed antibiotic&lt;/keyword&gt;&lt;keyword&gt;salifungin&lt;/keyword&gt;&lt;/keywords&gt;&lt;dates&gt;&lt;year&gt;2024&lt;/year&gt;&lt;pub-dates&gt;&lt;date&gt;May 10 2024&lt;/date&gt;&lt;/pub-dates&gt;&lt;/dates&gt;&lt;isbn&gt;2373-8227&lt;/isbn&gt;&lt;urls&gt;&lt;/urls&gt;&lt;electronic-resource-num&gt;10.1021/acsinfecdis.3c00611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CE6B91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29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amecti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5E4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amecti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320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D9C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95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F0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50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FC3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8A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156" w14:textId="005F4AF7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olliero&lt;/Author&gt;&lt;Year&gt;2023&lt;/Year&gt;&lt;RecNum&gt;292&lt;/RecNum&gt;&lt;DisplayText&gt;[118]&lt;/DisplayText&gt;&lt;record&gt;&lt;rec-number&gt;118&lt;/rec-number&gt;&lt;foreign-keys&gt;&lt;key app="EN" db-id="pxw9zpedazwv5rerfz25pfw0xsa50ev9r2ra" timestamp="1747911626"&gt;118&lt;/key&gt;&lt;/foreign-keys&gt;&lt;ref-type name="Journal Article"&gt;17&lt;/ref-type&gt;&lt;contributors&gt;&lt;authors&gt;&lt;author&gt;Folliero, Veronica&lt;/author&gt;&lt;author&gt;Dell&amp;apos;Annunziata, Federica&lt;/author&gt;&lt;author&gt;Santella, Biagio&lt;/author&gt;&lt;author&gt;Roscetto, Emanuela&lt;/author&gt;&lt;author&gt;Zannella, Carla&lt;/author&gt;&lt;author&gt;Capuano, Nicoletta&lt;/author&gt;&lt;author&gt;Perrella, Alessandro&lt;/author&gt;&lt;author&gt;De Filippis, Anna&lt;/author&gt;&lt;author&gt;Boccia, Giovanni&lt;/author&gt;&lt;author&gt;Catania, Maria Rosaria&lt;/author&gt;&lt;author&gt;Galdiero, Massimiliano&lt;/author&gt;&lt;author&gt;Franci, Gianluigi&lt;/author&gt;&lt;/authors&gt;&lt;/contributors&gt;&lt;titles&gt;&lt;title&gt;Repurposing Selamectin as an Antimicrobial Drug against Hospital-Acquired Staphylococcus aureus Infections&lt;/title&gt;&lt;secondary-title&gt;MICROORGANISMS&lt;/secondary-title&gt;&lt;/titles&gt;&lt;periodical&gt;&lt;full-title&gt;MICROORGANISMS&lt;/full-title&gt;&lt;/periodical&gt;&lt;volume&gt;11&lt;/volume&gt;&lt;number&gt;9&lt;/number&gt;&lt;dates&gt;&lt;year&gt;2023&lt;/year&gt;&lt;pub-dates&gt;&lt;date&gt;2023 SEP&lt;/date&gt;&lt;/pub-dates&gt;&lt;/dates&gt;&lt;urls&gt;&lt;/urls&gt;&lt;electronic-resource-num&gt;10.3390/microorganisms11092242&lt;/electronic-resource-num&gt;&lt;language&gt;en-US&lt;/language&gt;&lt;access-date&gt;2023-10-1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378BB1C0" w14:textId="77777777" w:rsidTr="00972053">
        <w:trPr>
          <w:trHeight w:val="281"/>
          <w:jc w:val="center"/>
        </w:trPr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23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lective estrogen receptor modulators (SERMs)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87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yxin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0CC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27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79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205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5F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AC9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7C1" w14:textId="385F70D1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XNzZWluPC9BdXRob3I+PFllYXI+MjAxNzwvWWVhcj48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XNzZWluPC9BdXRob3I+PFllYXI+MjAxNzwvWWVhcj48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1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3EDAEBD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3C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tral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95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09F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ulfira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F9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7FA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126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A2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983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57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443" w14:textId="4E14C3F5" w:rsidR="006175D8" w:rsidRPr="002B112E" w:rsidRDefault="008413B1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erafin&lt;/Author&gt;&lt;Year&gt;2020&lt;/Year&gt;&lt;RecNum&gt;209&lt;/RecNum&gt;&lt;DisplayText&gt;[120]&lt;/DisplayText&gt;&lt;record&gt;&lt;rec-number&gt;120&lt;/rec-number&gt;&lt;foreign-keys&gt;&lt;key app="EN" db-id="pxw9zpedazwv5rerfz25pfw0xsa50ev9r2ra" timestamp="1747911626"&gt;120&lt;/key&gt;&lt;/foreign-keys&gt;&lt;ref-type name="Journal Article"&gt;17&lt;/ref-type&gt;&lt;contributors&gt;&lt;authors&gt;&lt;author&gt;Serafin, Marissa Bolson&lt;/author&gt;&lt;author&gt;Bottega, Angelita&lt;/author&gt;&lt;author&gt;Foletto, Vitoria Segabinazzi&lt;/author&gt;&lt;author&gt;da Rosa, Tacieli Fagundes&lt;/author&gt;&lt;author&gt;Rampelotto, Roberta Filipini&lt;/author&gt;&lt;author&gt;Carvalho, Fernanda Aguirre&lt;/author&gt;&lt;author&gt;Horner, Rosmari&lt;/author&gt;&lt;/authors&gt;&lt;/contributors&gt;&lt;titles&gt;&lt;title&gt;Synergistic effect of sertraline and disulfiram against multidrug resistant bacteria as a new alternative to drug repositioning&lt;/title&gt;&lt;secondary-title&gt;BRAZILIAN JOURNAL OF PHARMACEUTICAL SCIENCES&lt;/secondary-title&gt;&lt;/titles&gt;&lt;periodical&gt;&lt;full-title&gt;BRAZILIAN JOURNAL OF PHARMACEUTICAL SCIENCES&lt;/full-title&gt;&lt;/periodical&gt;&lt;volume&gt;56&lt;/volume&gt;&lt;dates&gt;&lt;year&gt;2020&lt;/year&gt;&lt;pub-dates&gt;&lt;date&gt;2020&lt;/date&gt;&lt;/pub-dates&gt;&lt;/dates&gt;&lt;urls&gt;&lt;/urls&gt;&lt;electronic-resource-num&gt;10.1590/s2175-97902019000418089&lt;/electronic-resource-num&gt;&lt;language&gt;en-US&lt;/language&gt;&lt;access-date&gt;2020-04-2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18ED761A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EA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tral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00C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tral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AF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DC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16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D14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5ED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ED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EF3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0EE" w14:textId="7CCFDDC3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Endo&lt;/Author&gt;&lt;Year&gt;2025&lt;/Year&gt;&lt;RecNum&gt;367&lt;/RecNum&gt;&lt;DisplayText&gt;[121]&lt;/DisplayText&gt;&lt;record&gt;&lt;rec-number&gt;121&lt;/rec-number&gt;&lt;foreign-keys&gt;&lt;key app="EN" db-id="pxw9zpedazwv5rerfz25pfw0xsa50ev9r2ra" timestamp="1747911626"&gt;121&lt;/key&gt;&lt;/foreign-keys&gt;&lt;ref-type name="Journal Article"&gt;17&lt;/ref-type&gt;&lt;contributors&gt;&lt;authors&gt;&lt;author&gt;Endo, Thiago Hideo&lt;/author&gt;&lt;author&gt;Santos, Mariana Homem de Mello&lt;/author&gt;&lt;author&gt;Scandorieiro, Sara&lt;/author&gt;&lt;author&gt;Goncalves, Bruna Carolina&lt;/author&gt;&lt;author&gt;Vespero, Eliana Carolina&lt;/author&gt;&lt;author&gt;Perugini, Marcia Regina Eches&lt;/author&gt;&lt;author&gt;Pavanelli, Wander Rogerio&lt;/author&gt;&lt;author&gt;Nakazato, Gerson&lt;/author&gt;&lt;author&gt;Kobayashi, Renata Katsuko Takayama&lt;/author&gt;&lt;/authors&gt;&lt;/contributors&gt;&lt;titles&gt;&lt;title&gt;Selective Serotonin Reuptake Inhibitors: Antimicrobial Activity Against ESKAPEE Bacteria and Mechanisms of Action&lt;/title&gt;&lt;secondary-title&gt;ANTIBIOTICS-BASEL&lt;/secondary-title&gt;&lt;/titles&gt;&lt;periodical&gt;&lt;full-title&gt;ANTIBIOTICS-BASEL&lt;/full-title&gt;&lt;/periodical&gt;&lt;volume&gt;14&lt;/volume&gt;&lt;number&gt;1&lt;/number&gt;&lt;dates&gt;&lt;year&gt;2025&lt;/year&gt;&lt;pub-dates&gt;&lt;date&gt;2025 JAN&lt;/date&gt;&lt;/pub-dates&gt;&lt;/dates&gt;&lt;urls&gt;&lt;/urls&gt;&lt;electronic-resource-num&gt;10.3390/antibiotics14010051&lt;/electronic-resource-num&gt;&lt;language&gt;en-US&lt;/language&gt;&lt;access-date&gt;2025-02-0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227EE8D6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C8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denafi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3B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denafi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2DF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6D6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20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77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0E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BF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01B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6DB7" w14:textId="18841AD0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Barin&lt;/Author&gt;&lt;Year&gt;2024&lt;/Year&gt;&lt;RecNum&gt;318&lt;/RecNum&gt;&lt;DisplayText&gt;[122]&lt;/DisplayText&gt;&lt;record&gt;&lt;rec-number&gt;122&lt;/rec-number&gt;&lt;foreign-keys&gt;&lt;key app="EN" db-id="pxw9zpedazwv5rerfz25pfw0xsa50ev9r2ra" timestamp="1747911626"&gt;122&lt;/key&gt;&lt;/foreign-keys&gt;&lt;ref-type name="Journal Article"&gt;17&lt;/ref-type&gt;&lt;contributors&gt;&lt;authors&gt;&lt;author&gt;Barin, Thais de Moraes&lt;/author&gt;&lt;author&gt;Alves, Camilla Filippi dos Santos&lt;/author&gt;&lt;author&gt;Teixeira, Cristiane Antunes&lt;/author&gt;&lt;author&gt;Verdi, Camila Marina&lt;/author&gt;&lt;author&gt;Moreira, Kelly Schneider&lt;/author&gt;&lt;author&gt;Burgo, Thiago&lt;/author&gt;&lt;author&gt;Novais, Vitoria Fernanda Belmonte&lt;/author&gt;&lt;author&gt;Vaucher, Rodrigo de Almeida&lt;/author&gt;&lt;author&gt;Santos, Roberto Christ Vianna&lt;/author&gt;&lt;/authors&gt;&lt;/contributors&gt;&lt;titles&gt;&lt;title&gt;Antimicrobial, Synergistic, and Antibiofilm Activity of Sildenafil Against Pseudomonas aeruginosa: Preliminary Studies&lt;/title&gt;&lt;secondary-title&gt;APPLIED SCIENCES-BASEL&lt;/secondary-title&gt;&lt;/titles&gt;&lt;periodical&gt;&lt;full-title&gt;APPLIED SCIENCES-BASEL&lt;/full-title&gt;&lt;/periodical&gt;&lt;volume&gt;14&lt;/volume&gt;&lt;number&gt;22&lt;/number&gt;&lt;dates&gt;&lt;year&gt;2024&lt;/year&gt;&lt;pub-dates&gt;&lt;date&gt;2024 NOV&lt;/date&gt;&lt;/pub-dates&gt;&lt;/dates&gt;&lt;urls&gt;&lt;/urls&gt;&lt;electronic-resource-num&gt;10.3390/app142210089&lt;/electronic-resource-num&gt;&lt;language&gt;en-US&lt;/language&gt;&lt;access-date&gt;2024-12-07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D5E277E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2E0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eprevir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66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eprevir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71F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68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1D0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AD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65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75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01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141" w14:textId="797250E1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&lt;/Author&gt;&lt;Year&gt;2022&lt;/Year&gt;&lt;RecNum&gt;263&lt;/RecNum&gt;&lt;DisplayText&gt;[123]&lt;/DisplayText&gt;&lt;record&gt;&lt;rec-number&gt;123&lt;/rec-number&gt;&lt;foreign-keys&gt;&lt;key app="EN" db-id="pxw9zpedazwv5rerfz25pfw0xsa50ev9r2ra" timestamp="1747911626"&gt;123&lt;/key&gt;&lt;/foreign-keys&gt;&lt;ref-type name="Journal Article"&gt;17&lt;/ref-type&gt;&lt;contributors&gt;&lt;authors&gt;&lt;author&gt;Li, Yimin&lt;/author&gt;&lt;author&gt;She, Pengfei&lt;/author&gt;&lt;author&gt;Xu, Lanlan&lt;/author&gt;&lt;author&gt;Liu, Yaqian&lt;/author&gt;&lt;author&gt;Liu, Shasha&lt;/author&gt;&lt;author&gt;Li, Zehao&lt;/author&gt;&lt;author&gt;Yang, Yifan&lt;/author&gt;&lt;author&gt;Li, Linhui&lt;/author&gt;&lt;author&gt;Hussain, Zubair&lt;/author&gt;&lt;author&gt;Wu, Yong&lt;/author&gt;&lt;/authors&gt;&lt;/contributors&gt;&lt;titles&gt;&lt;title&gt;Anti-hepatitis C virus drug simeprevir: a promising antimicrobial agent against MRSA&lt;/title&gt;&lt;secondary-title&gt;Appl Microbiol Biotechnol&lt;/secondary-title&gt;&lt;/titles&gt;&lt;periodical&gt;&lt;full-title&gt;Appl Microbiol Biotechnol&lt;/full-title&gt;&lt;/periodical&gt;&lt;pages&gt;2689-2702&lt;/pages&gt;&lt;volume&gt;106&lt;/volume&gt;&lt;number&gt;7&lt;/number&gt;&lt;dates&gt;&lt;year&gt;2022&lt;/year&gt;&lt;pub-dates&gt;&lt;date&gt;2022 APR&lt;/date&gt;&lt;/pub-dates&gt;&lt;/dates&gt;&lt;urls&gt;&lt;/urls&gt;&lt;electronic-resource-num&gt;10.1007/s00253-022-11878-2&lt;/electronic-resource-num&gt;&lt;language&gt;en-US&lt;/language&gt;&lt;access-date&gt;2022-04-03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0C6071C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56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51B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7F2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myxin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FBC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4E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9A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22E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AB2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DA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0E1C" w14:textId="75FFDE91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M8L1llYXI+PFJlY051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M8L1llYXI+PFJlY051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5DF6F793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AD3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97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4D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42A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25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31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656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EA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BA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CD82" w14:textId="740A6A04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raziano&lt;/Author&gt;&lt;Year&gt;2015&lt;/Year&gt;&lt;RecNum&gt;124&lt;/RecNum&gt;&lt;DisplayText&gt;[125]&lt;/DisplayText&gt;&lt;record&gt;&lt;rec-number&gt;125&lt;/rec-number&gt;&lt;foreign-keys&gt;&lt;key app="EN" db-id="pxw9zpedazwv5rerfz25pfw0xsa50ev9r2ra" timestamp="1747911626"&gt;125&lt;/key&gt;&lt;/foreign-keys&gt;&lt;ref-type name="Journal Article"&gt;17&lt;/ref-type&gt;&lt;contributors&gt;&lt;authors&gt;&lt;author&gt;Graziano, Talita Signoreti&lt;/author&gt;&lt;author&gt;Cuzzullin, Maria Claudia&lt;/author&gt;&lt;author&gt;Franco, Gilson Cesar&lt;/author&gt;&lt;author&gt;Schwartz-Filho, Humberto Osvaldo&lt;/author&gt;&lt;author&gt;de Andrade, Eduardo Dias&lt;/author&gt;&lt;author&gt;Groppo, Francisco Carlos&lt;/author&gt;&lt;author&gt;Cogo-Mueller, Karina&lt;/author&gt;&lt;/authors&gt;&lt;/contributors&gt;&lt;titles&gt;&lt;title&gt;Statins and Antimicrobial Effects: Simvastatin as a Potential Drug against Staphylococcus aureus Biofilm&lt;/title&gt;&lt;secondary-title&gt;PLoS One&lt;/secondary-title&gt;&lt;/titles&gt;&lt;periodical&gt;&lt;full-title&gt;PLoS One&lt;/full-title&gt;&lt;/periodical&gt;&lt;volume&gt;10&lt;/volume&gt;&lt;number&gt;5&lt;/number&gt;&lt;dates&gt;&lt;year&gt;2015&lt;/year&gt;&lt;pub-dates&gt;&lt;date&gt;2015 MAY 28&lt;/date&gt;&lt;/pub-dates&gt;&lt;/dates&gt;&lt;urls&gt;&lt;/urls&gt;&lt;electronic-resource-num&gt;10.1371/journal.pone.0128098&lt;/electronic-resource-num&gt;&lt;language&gt;en-US&lt;/language&gt;&lt;access-date&gt;2015-05-2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2515818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AC4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EC8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42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43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84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06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B5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AE0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02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CC4" w14:textId="55F11124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hangamani&lt;/Author&gt;&lt;Year&gt;2015&lt;/Year&gt;&lt;RecNum&gt;129&lt;/RecNum&gt;&lt;DisplayText&gt;[126]&lt;/DisplayText&gt;&lt;record&gt;&lt;rec-number&gt;126&lt;/rec-number&gt;&lt;foreign-keys&gt;&lt;key app="EN" db-id="pxw9zpedazwv5rerfz25pfw0xsa50ev9r2ra" timestamp="1747911626"&gt;126&lt;/key&gt;&lt;/foreign-keys&gt;&lt;ref-type name="Journal Article"&gt;17&lt;/ref-type&gt;&lt;contributors&gt;&lt;authors&gt;&lt;author&gt;Thangamani, Shankar&lt;/author&gt;&lt;author&gt;Mohammad, Haroon&lt;/author&gt;&lt;author&gt;Abushahba, Mostafa F. N.&lt;/author&gt;&lt;author&gt;Hamed, Maha I.&lt;/author&gt;&lt;author&gt;Sobreira, Tiago J. P.&lt;/author&gt;&lt;author&gt;Hedrick, Victoria E.&lt;/author&gt;&lt;author&gt;Paul, Lake N.&lt;/author&gt;&lt;author&gt;Seleem, Mohamed N.&lt;/author&gt;&lt;/authors&gt;&lt;/contributors&gt;&lt;titles&gt;&lt;title&gt;Exploring simvastatin, an antihyperlipidemic drug, as a potential topical antibacterial agent&lt;/title&gt;&lt;secondary-title&gt;Sci Rep&lt;/secondary-title&gt;&lt;/titles&gt;&lt;periodical&gt;&lt;full-title&gt;Sci Rep&lt;/full-title&gt;&lt;/periodical&gt;&lt;volume&gt;5&lt;/volume&gt;&lt;dates&gt;&lt;year&gt;2015&lt;/year&gt;&lt;pub-dates&gt;&lt;date&gt;2015 NOV 10&lt;/date&gt;&lt;/pub-dates&gt;&lt;/dates&gt;&lt;urls&gt;&lt;/urls&gt;&lt;electronic-resource-num&gt;10.1038/srep16407&lt;/electronic-resource-num&gt;&lt;language&gt;en-US&lt;/language&gt;&lt;access-date&gt;2015-11-10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45C23D02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E5F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15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8CB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4C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F28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D1B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EEC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34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31D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06C4" w14:textId="6EB3EB76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oglad&lt;/Author&gt;&lt;Year&gt;2024&lt;/Year&gt;&lt;RecNum&gt;343&lt;/RecNum&gt;&lt;DisplayText&gt;[127]&lt;/DisplayText&gt;&lt;record&gt;&lt;rec-number&gt;127&lt;/rec-number&gt;&lt;foreign-keys&gt;&lt;key app="EN" db-id="pxw9zpedazwv5rerfz25pfw0xsa50ev9r2ra" timestamp="1747911626"&gt;127&lt;/key&gt;&lt;/foreign-keys&gt;&lt;ref-type name="Journal Article"&gt;17&lt;/ref-type&gt;&lt;contributors&gt;&lt;authors&gt;&lt;author&gt;Moglad, Ehssan&lt;/author&gt;&lt;author&gt;Elekhnawy, Engy&lt;/author&gt;&lt;author&gt;Alanazi, Nuor&lt;/author&gt;&lt;author&gt;Al-Fakhrany, Omnia Momtaz&lt;/author&gt;&lt;/authors&gt;&lt;/contributors&gt;&lt;titles&gt;&lt;title&gt;Repurposing simvastatin for treatment of Klebsiella pneumoniae infections: in vitro and in vivo study&lt;/title&gt;&lt;secondary-title&gt;BIOFOULING&lt;/secondary-title&gt;&lt;/titles&gt;&lt;periodical&gt;&lt;full-title&gt;BIOFOULING&lt;/full-title&gt;&lt;/periodical&gt;&lt;pages&gt;801-815&lt;/pages&gt;&lt;volume&gt;40&lt;/volume&gt;&lt;number&gt;10&lt;/number&gt;&lt;dates&gt;&lt;year&gt;2024&lt;/year&gt;&lt;pub-dates&gt;&lt;date&gt;2024 NOV 25&lt;/date&gt;&lt;/pub-dates&gt;&lt;/dates&gt;&lt;urls&gt;&lt;/urls&gt;&lt;electronic-resource-num&gt;10.1080/08927014.2024.2413652&lt;/electronic-resource-num&gt;&lt;language&gt;en-US&lt;/language&gt;&lt;access-date&gt;2024-10-2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1E365F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B3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86D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51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E5A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FA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1A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147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5C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65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2E8" w14:textId="79F55A35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ortes&lt;/Author&gt;&lt;Year&gt;2025&lt;/Year&gt;&lt;RecNum&gt;366&lt;/RecNum&gt;&lt;DisplayText&gt;[128]&lt;/DisplayText&gt;&lt;record&gt;&lt;rec-number&gt;128&lt;/rec-number&gt;&lt;foreign-keys&gt;&lt;key app="EN" db-id="pxw9zpedazwv5rerfz25pfw0xsa50ev9r2ra" timestamp="1747911626"&gt;128&lt;/key&gt;&lt;/foreign-keys&gt;&lt;ref-type name="Journal Article"&gt;17&lt;/ref-type&gt;&lt;contributors&gt;&lt;authors&gt;&lt;author&gt;Cortes, Iago Torres&lt;/author&gt;&lt;author&gt;Silva, Katia de Padua&lt;/author&gt;&lt;author&gt;Cogo-Mueller, Karina&lt;/author&gt;&lt;/authors&gt;&lt;/contributors&gt;&lt;titles&gt;&lt;title&gt;Effects of simvastatin on the mevalonate pathway and cell wall integrity of Staphylococcus aureus&lt;/title&gt;&lt;secondary-title&gt;J Appl Microbiol&lt;/secondary-title&gt;&lt;/titles&gt;&lt;periodical&gt;&lt;full-title&gt;J Appl Microbiol&lt;/full-title&gt;&lt;/periodical&gt;&lt;volume&gt;136&lt;/volume&gt;&lt;number&gt;1&lt;/number&gt;&lt;dates&gt;&lt;year&gt;2025&lt;/year&gt;&lt;pub-dates&gt;&lt;date&gt;2025 JAN 21&lt;/date&gt;&lt;/pub-dates&gt;&lt;/dates&gt;&lt;urls&gt;&lt;/urls&gt;&lt;electronic-resource-num&gt;10.1093/jambio/lxaf012&lt;/electronic-resource-num&gt;&lt;language&gt;en-US&lt;/language&gt;&lt;access-date&gt;2025-01-25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44F09DD0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AE3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fenoqu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96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fenoqu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32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475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2F0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F3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5AA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9D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4CE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326" w14:textId="79D9944C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e&lt;/Author&gt;&lt;Year&gt;2023&lt;/Year&gt;&lt;RecNum&gt;307&lt;/RecNum&gt;&lt;DisplayText&gt;[129]&lt;/DisplayText&gt;&lt;record&gt;&lt;rec-number&gt;129&lt;/rec-number&gt;&lt;foreign-keys&gt;&lt;key app="EN" db-id="pxw9zpedazwv5rerfz25pfw0xsa50ev9r2ra" timestamp="1747911626"&gt;129&lt;/key&gt;&lt;/foreign-keys&gt;&lt;ref-type name="Journal Article"&gt;17&lt;/ref-type&gt;&lt;contributors&gt;&lt;authors&gt;&lt;author&gt;She, Pengfei&lt;/author&gt;&lt;author&gt;Yang, Yifan&lt;/author&gt;&lt;author&gt;Li, Linhui&lt;/author&gt;&lt;author&gt;Li, Yimin&lt;/author&gt;&lt;author&gt;Liu, Shasha&lt;/author&gt;&lt;author&gt;Li, Zehao&lt;/author&gt;&lt;author&gt;Zhou, Linying&lt;/author&gt;&lt;author&gt;Wu, Yong&lt;/author&gt;&lt;/authors&gt;&lt;/contributors&gt;&lt;titles&gt;&lt;title&gt;Repurposing of the antimalarial agent tafenoquine to combat MRSA&lt;/title&gt;&lt;secondary-title&gt;MSYSTEMS&lt;/secondary-title&gt;&lt;/titles&gt;&lt;periodical&gt;&lt;full-title&gt;MSYSTEMS&lt;/full-title&gt;&lt;/periodical&gt;&lt;volume&gt;8&lt;/volume&gt;&lt;number&gt;6&lt;/number&gt;&lt;dates&gt;&lt;year&gt;2023&lt;/year&gt;&lt;pub-dates&gt;&lt;date&gt;2023 DEC 21&lt;/date&gt;&lt;/pub-dates&gt;&lt;/dates&gt;&lt;urls&gt;&lt;/urls&gt;&lt;electronic-resource-num&gt;10.1128/msystems.01026-23&lt;/electronic-resource-num&gt;&lt;language&gt;en-US&lt;/language&gt;&lt;access-date&gt;2023-12-17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2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A9A1FD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99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moxife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3D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875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9F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B8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B33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7BA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792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00E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081E" w14:textId="2CACC874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errera-Espejo&lt;/Author&gt;&lt;Year&gt;2024&lt;/Year&gt;&lt;RecNum&gt;337&lt;/RecNum&gt;&lt;DisplayText&gt;[130]&lt;/DisplayText&gt;&lt;record&gt;&lt;rec-number&gt;130&lt;/rec-number&gt;&lt;foreign-keys&gt;&lt;key app="EN" db-id="pxw9zpedazwv5rerfz25pfw0xsa50ev9r2ra" timestamp="1747911626"&gt;130&lt;/key&gt;&lt;/foreign-keys&gt;&lt;ref-type name="Journal Article"&gt;17&lt;/ref-type&gt;&lt;contributors&gt;&lt;authors&gt;&lt;author&gt;Herrera-Espejo, Soraya&lt;/author&gt;&lt;author&gt;Vila-Dominguez, Andrea&lt;/author&gt;&lt;author&gt;Cebrero-Cangueiro, Tania&lt;/author&gt;&lt;author&gt;Smani, Younes&lt;/author&gt;&lt;author&gt;Pachon, Jeronimo&lt;/author&gt;&lt;author&gt;Jimenez-Mejias, Manuel E.&lt;/author&gt;&lt;author&gt;Pachon-Ibanez, Maria E.&lt;/author&gt;&lt;/authors&gt;&lt;/contributors&gt;&lt;titles&gt;&lt;title&gt;Efficacy of Tamoxifen Metabolites in Combination with Colistin and Tigecycline in Experimental Murine Models of Escherichia coli and Acinetobacter baumannii&lt;/title&gt;&lt;secondary-title&gt;ANTIBIOTICS-BASEL&lt;/secondary-title&gt;&lt;/titles&gt;&lt;periodical&gt;&lt;full-title&gt;ANTIBIOTICS-BASEL&lt;/full-title&gt;&lt;/periodical&gt;&lt;volume&gt;13&lt;/volume&gt;&lt;number&gt;5&lt;/number&gt;&lt;dates&gt;&lt;year&gt;2024&lt;/year&gt;&lt;pub-dates&gt;&lt;date&gt;2024 MAY&lt;/date&gt;&lt;/pub-dates&gt;&lt;/dates&gt;&lt;urls&gt;&lt;/urls&gt;&lt;electronic-resource-num&gt;10.3390/antibiotics13050386&lt;/electronic-resource-num&gt;&lt;language&gt;en-US&lt;/language&gt;&lt;access-date&gt;2024-06-07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427AD73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7D1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vaborol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45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vaboro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7E26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glycosid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4AE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44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3E4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89A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821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B1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D3A8" w14:textId="64200615" w:rsidR="006175D8" w:rsidRPr="002B112E" w:rsidRDefault="0073113D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u&lt;/Author&gt;&lt;Year&gt;2022&lt;/Year&gt;&lt;RecNum&gt;264&lt;/RecNum&gt;&lt;DisplayText&gt;[131]&lt;/DisplayText&gt;&lt;record&gt;&lt;rec-number&gt;131&lt;/rec-number&gt;&lt;foreign-keys&gt;&lt;key app="EN" db-id="pxw9zpedazwv5rerfz25pfw0xsa50ev9r2ra" timestamp="1747911626"&gt;131&lt;/key&gt;&lt;/foreign-keys&gt;&lt;ref-type name="Journal Article"&gt;17&lt;/ref-type&gt;&lt;contributors&gt;&lt;authors&gt;&lt;author&gt;Liu, Shasha&lt;/author&gt;&lt;author&gt;She, Pengfei&lt;/author&gt;&lt;author&gt;Li, Zehao&lt;/author&gt;&lt;author&gt;Li, Yimin&lt;/author&gt;&lt;author&gt;Li, Linhui&lt;/author&gt;&lt;author&gt;Yang, Yifan&lt;/author&gt;&lt;author&gt;Zhou, Linying&lt;/author&gt;&lt;author&gt;Wu, Yong&lt;/author&gt;&lt;/authors&gt;&lt;/contributors&gt;&lt;titles&gt;&lt;title&gt;Drug synergy discovery of tavaborole and aminoglycosides against Escherichia coli using high throughput screening&lt;/title&gt;&lt;secondary-title&gt;AMB Express&lt;/secondary-title&gt;&lt;/titles&gt;&lt;periodical&gt;&lt;full-title&gt;AMB Express&lt;/full-title&gt;&lt;/periodical&gt;&lt;volume&gt;12&lt;/volume&gt;&lt;number&gt;1&lt;/number&gt;&lt;dates&gt;&lt;year&gt;2022&lt;/year&gt;&lt;pub-dates&gt;&lt;date&gt;2022 DEC 1&lt;/date&gt;&lt;/pub-dates&gt;&lt;/dates&gt;&lt;urls&gt;&lt;/urls&gt;&lt;electronic-resource-num&gt;10.1186/s13568-022-01488-6&lt;/electronic-resource-num&gt;&lt;language&gt;en-US&lt;/language&gt;&lt;access-date&gt;2022-12-20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97CB6A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CE5E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los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E77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32E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glycosid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6E7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7FD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D57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E5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02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90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9276" w14:textId="0D2431B5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aiden&lt;/Author&gt;&lt;Year&gt;2018&lt;/Year&gt;&lt;RecNum&gt;164&lt;/RecNum&gt;&lt;DisplayText&gt;[132]&lt;/DisplayText&gt;&lt;record&gt;&lt;rec-number&gt;132&lt;/rec-number&gt;&lt;foreign-keys&gt;&lt;key app="EN" db-id="pxw9zpedazwv5rerfz25pfw0xsa50ev9r2ra" timestamp="1747911626"&gt;132&lt;/key&gt;&lt;/foreign-keys&gt;&lt;ref-type name="Journal Article"&gt;17&lt;/ref-type&gt;&lt;contributors&gt;&lt;authors&gt;&lt;author&gt;Maiden, Michael M.&lt;/author&gt;&lt;author&gt;Hunt, Alessandra M. Agostinho&lt;/author&gt;&lt;author&gt;Zachos, Mitchell P.&lt;/author&gt;&lt;author&gt;Gibson, Jacob A.&lt;/author&gt;&lt;author&gt;Hurwitz, Martin E.&lt;/author&gt;&lt;author&gt;Mulks, Martha H.&lt;/author&gt;&lt;author&gt;Waters, Christopher M.&lt;/author&gt;&lt;/authors&gt;&lt;/contributors&gt;&lt;titles&gt;&lt;title&gt;Triclosan Is an Aminoglycoside Adjuvant for Eradication of Pseudomonas aeruginosa Biofilms&lt;/title&gt;&lt;secondary-title&gt;Antimicrob Agents Chemother&lt;/secondary-title&gt;&lt;/titles&gt;&lt;periodical&gt;&lt;full-title&gt;Antimicrob Agents Chemother&lt;/full-title&gt;&lt;/periodical&gt;&lt;volume&gt;62&lt;/volume&gt;&lt;number&gt;6&lt;/number&gt;&lt;dates&gt;&lt;year&gt;2018&lt;/year&gt;&lt;pub-dates&gt;&lt;date&gt;2018 JUN&lt;/date&gt;&lt;/pub-dates&gt;&lt;/dates&gt;&lt;urls&gt;&lt;/urls&gt;&lt;electronic-resource-num&gt;10.1128/AAC.00146-18&lt;/electronic-resource-num&gt;&lt;language&gt;en-US&lt;/language&gt;&lt;access-date&gt;2018-06-12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13D20650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D6C" w14:textId="10C52953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wo repurpose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6175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96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C8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88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0D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97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9B1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3BD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99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6B7" w14:textId="79EFAF2E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ounis&lt;/Author&gt;&lt;Year&gt;2015&lt;/Year&gt;&lt;RecNum&gt;133&lt;/RecNum&gt;&lt;DisplayText&gt;[133]&lt;/DisplayText&gt;&lt;record&gt;&lt;rec-number&gt;133&lt;/rec-number&gt;&lt;foreign-keys&gt;&lt;key app="EN" db-id="pxw9zpedazwv5rerfz25pfw0xsa50ev9r2ra" timestamp="1747911626"&gt;133&lt;/key&gt;&lt;/foreign-keys&gt;&lt;ref-type name="Journal Article"&gt;17&lt;/ref-type&gt;&lt;contributors&gt;&lt;authors&gt;&lt;author&gt;Younis, W.&lt;/author&gt;&lt;author&gt;Thangamani, S.&lt;/author&gt;&lt;author&gt;Seleem, M. N.&lt;/author&gt;&lt;/authors&gt;&lt;/contributors&gt;&lt;titles&gt;&lt;title&gt;Repurposing Non-Antimicrobial Drugs and Clinical Molecules to Treat Bacterial Infections&lt;/title&gt;&lt;secondary-title&gt;Curr Pharm Des&lt;/secondary-title&gt;&lt;/titles&gt;&lt;periodical&gt;&lt;full-title&gt;Curr Pharm Des&lt;/full-title&gt;&lt;/periodical&gt;&lt;pages&gt;4106-11&lt;/pages&gt;&lt;volume&gt;21&lt;/volume&gt;&lt;number&gt;28&lt;/number&gt;&lt;keywords&gt;&lt;keyword&gt;Humans&lt;/keyword&gt;&lt;keyword&gt;Female&lt;/keyword&gt;&lt;keyword&gt;*Drug Repositioning&lt;/keyword&gt;&lt;keyword&gt;Microbial Sensitivity Tests&lt;/keyword&gt;&lt;keyword&gt;Animals&lt;/keyword&gt;&lt;keyword&gt;Mice, Inbred BALB C&lt;/keyword&gt;&lt;keyword&gt;Anti-Bacterial Agents/administration &amp;amp; dosage/*pharmacology&lt;/keyword&gt;&lt;keyword&gt;Bacterial Infections/drug therapy/microbiology&lt;/keyword&gt;&lt;keyword&gt;Disease Models, Animal&lt;/keyword&gt;&lt;keyword&gt;Drug Resistance, Multiple, Bacterial&lt;/keyword&gt;&lt;keyword&gt;Gram-Negative Bacteria/*drug effects&lt;/keyword&gt;&lt;keyword&gt;Gram-Positive Bacteria/*drug effects&lt;/keyword&gt;&lt;keyword&gt;Mice&lt;/keyword&gt;&lt;keyword&gt;Sepsis/drug therapy/microbiology&lt;/keyword&gt;&lt;/keywords&gt;&lt;dates&gt;&lt;year&gt;2015&lt;/year&gt;&lt;pub-dates&gt;&lt;date&gt;2015&lt;/date&gt;&lt;/pub-dates&gt;&lt;/dates&gt;&lt;isbn&gt;1381-6128 (Print) 1381-6128&lt;/isbn&gt;&lt;urls&gt;&lt;/urls&gt;&lt;electronic-resource-num&gt;10.2174/1381612821666150506154434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AF95E7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D7A4" w14:textId="00347289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wo repurpose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  <w:r w:rsidRPr="006175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B1B4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 repurpose dru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1B7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516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F13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7C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44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59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141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CC2C" w14:textId="27DBBB60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ong&lt;/Author&gt;&lt;Year&gt;2017&lt;/Year&gt;&lt;RecNum&gt;153&lt;/RecNum&gt;&lt;DisplayText&gt;[134]&lt;/DisplayText&gt;&lt;record&gt;&lt;rec-number&gt;134&lt;/rec-number&gt;&lt;foreign-keys&gt;&lt;key app="EN" db-id="pxw9zpedazwv5rerfz25pfw0xsa50ev9r2ra" timestamp="1747911626"&gt;134&lt;/key&gt;&lt;/foreign-keys&gt;&lt;ref-type name="Journal Article"&gt;17&lt;/ref-type&gt;&lt;contributors&gt;&lt;authors&gt;&lt;author&gt;Long, Timothy E.&lt;/author&gt;&lt;/authors&gt;&lt;/contributors&gt;&lt;titles&gt;&lt;title&gt;Repurposing Thiram and Disulfiram as Antibacterial Agents for Multidrug-Resistant Staphylococcus aureus Infections&lt;/title&gt;&lt;secondary-title&gt;Antimicrob Agents Chemother&lt;/secondary-title&gt;&lt;/titles&gt;&lt;periodical&gt;&lt;full-title&gt;Antimicrob Agents Chemother&lt;/full-title&gt;&lt;/periodical&gt;&lt;volume&gt;61&lt;/volume&gt;&lt;number&gt;9&lt;/number&gt;&lt;dates&gt;&lt;year&gt;2017&lt;/year&gt;&lt;pub-dates&gt;&lt;date&gt;2017 SEP&lt;/date&gt;&lt;/pub-dates&gt;&lt;/dates&gt;&lt;urls&gt;&lt;/urls&gt;&lt;electronic-resource-num&gt;10.1128/AAC.00898-17&lt;/electronic-resource-num&gt;&lt;language&gt;en-US&lt;/language&gt;&lt;access-date&gt;2017-09-1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C3D5027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FB0F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omiti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43C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omiti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85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1F8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8E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EF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8B2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E5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9D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2DF" w14:textId="0B24610C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Wu&lt;/Author&gt;&lt;Year&gt;2024&lt;/Year&gt;&lt;RecNum&gt;359&lt;/RecNum&gt;&lt;DisplayText&gt;[135]&lt;/DisplayText&gt;&lt;record&gt;&lt;rec-number&gt;135&lt;/rec-number&gt;&lt;foreign-keys&gt;&lt;key app="EN" db-id="pxw9zpedazwv5rerfz25pfw0xsa50ev9r2ra" timestamp="1747911626"&gt;135&lt;/key&gt;&lt;/foreign-keys&gt;&lt;ref-type name="Journal Article"&gt;17&lt;/ref-type&gt;&lt;contributors&gt;&lt;authors&gt;&lt;author&gt;Wu, Ruolan&lt;/author&gt;&lt;author&gt;Wu, Yuan&lt;/author&gt;&lt;author&gt;Wu, Pingyun&lt;/author&gt;&lt;author&gt;Li, Huilong&lt;/author&gt;&lt;author&gt;She, Pengfei&lt;/author&gt;&lt;/authors&gt;&lt;/contributors&gt;&lt;titles&gt;&lt;title&gt;Bactericidal and anti-quorum sensing activity of repurposing drug Visomitin against Staphylococcus aureus&lt;/title&gt;&lt;secondary-title&gt;VIRULENCE&lt;/secondary-title&gt;&lt;/titles&gt;&lt;periodical&gt;&lt;full-title&gt;VIRULENCE&lt;/full-title&gt;&lt;/periodical&gt;&lt;volume&gt;15&lt;/volume&gt;&lt;number&gt;1&lt;/number&gt;&lt;dates&gt;&lt;year&gt;2024&lt;/year&gt;&lt;pub-dates&gt;&lt;date&gt;2024 DEC 31&lt;/date&gt;&lt;/pub-dates&gt;&lt;/dates&gt;&lt;urls&gt;&lt;/urls&gt;&lt;electronic-resource-num&gt;10.1080/21505594.2024.2415952&lt;/electronic-resource-num&gt;&lt;language&gt;en-US&lt;/language&gt;&lt;access-date&gt;2024-10-31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27CF7F1B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CDD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dovudi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C40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dovudi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950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F9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CD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B7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5C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2F9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8A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890" w14:textId="11F67E38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Ng&lt;/Author&gt;&lt;Year&gt;2018&lt;/Year&gt;&lt;RecNum&gt;167&lt;/RecNum&gt;&lt;DisplayText&gt;[136]&lt;/DisplayText&gt;&lt;record&gt;&lt;rec-number&gt;136&lt;/rec-number&gt;&lt;foreign-keys&gt;&lt;key app="EN" db-id="pxw9zpedazwv5rerfz25pfw0xsa50ev9r2ra" timestamp="1747911626"&gt;136&lt;/key&gt;&lt;/foreign-keys&gt;&lt;ref-type name="Journal Article"&gt;17&lt;/ref-type&gt;&lt;contributors&gt;&lt;authors&gt;&lt;author&gt;Ng, S. M. S.&lt;/author&gt;&lt;author&gt;Sioson, J. S. P.&lt;/author&gt;&lt;author&gt;Yap, J. M.&lt;/author&gt;&lt;author&gt;Ng, F. M.&lt;/author&gt;&lt;author&gt;Ching, H. S. V.&lt;/author&gt;&lt;author&gt;Teo, J. W. P.&lt;/author&gt;&lt;author&gt;Jureen, R.&lt;/author&gt;&lt;author&gt;Hill, J.&lt;/author&gt;&lt;author&gt;Chia, C. S. B.&lt;/author&gt;&lt;/authors&gt;&lt;/contributors&gt;&lt;titles&gt;&lt;title&gt;Repurposing Zidovudine in combination with Tigecycline for treating carbapenem-resistant Enterobacteriaceae infections&lt;/title&gt;&lt;secondary-title&gt;Eur J Clin Microbiol Infect Dis&lt;/secondary-title&gt;&lt;/titles&gt;&lt;periodical&gt;&lt;full-title&gt;Eur J Clin Microbiol Infect Dis&lt;/full-title&gt;&lt;/periodical&gt;&lt;pages&gt;141-148&lt;/pages&gt;&lt;volume&gt;37&lt;/volume&gt;&lt;number&gt;1&lt;/number&gt;&lt;keywords&gt;&lt;keyword&gt;Humans&lt;/keyword&gt;&lt;keyword&gt;*Drug Repositioning&lt;/keyword&gt;&lt;keyword&gt;Microbial Sensitivity Tests&lt;/keyword&gt;&lt;keyword&gt;Animals&lt;/keyword&gt;&lt;keyword&gt;Drug Resistance, Multiple, Bacterial&lt;/keyword&gt;&lt;keyword&gt;Mice&lt;/keyword&gt;&lt;keyword&gt;Anti-Bacterial Agents/*therapeutic use&lt;/keyword&gt;&lt;keyword&gt;Antibiotic&lt;/keyword&gt;&lt;keyword&gt;Carbapenem-resistant Enterobacteriaceae&lt;/keyword&gt;&lt;keyword&gt;Carbapenem-Resistant Enterobacteriaceae/*drug effects&lt;/keyword&gt;&lt;keyword&gt;Drug repurposing&lt;/keyword&gt;&lt;keyword&gt;Enterobacteriaceae Infections/*drug therapy/microbiology&lt;/keyword&gt;&lt;keyword&gt;Escherichia coli/*drug effects&lt;/keyword&gt;&lt;keyword&gt;Minocycline/*analogs &amp;amp; derivatives/therapeutic use&lt;/keyword&gt;&lt;keyword&gt;Tigecycline&lt;/keyword&gt;&lt;keyword&gt;Zidovudine&lt;/keyword&gt;&lt;keyword&gt;Zidovudine/*therapeutic use&lt;/keyword&gt;&lt;/keywords&gt;&lt;dates&gt;&lt;year&gt;2018&lt;/year&gt;&lt;pub-dates&gt;&lt;date&gt;Jan 2018&lt;/date&gt;&lt;/pub-dates&gt;&lt;/dates&gt;&lt;isbn&gt;0934-9723&lt;/isbn&gt;&lt;urls&gt;&lt;/urls&gt;&lt;electronic-resource-num&gt;10.1007/s10096-017-3114-5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0BFB12A4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CC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A1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05E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B6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2F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A57D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870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5A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580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CE1" w14:textId="2916C6C0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YWxhZ2FzPC9BdXRob3I+PFllYXI+MjAxOTwvWWVhcj48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YWxhZ2FzPC9BdXRob3I+PFllYXI+MjAxOTwvWWVhcj48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48B50E1F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DB5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60B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1E3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CA8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DEA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52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7C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02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847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06E" w14:textId="709BB1AD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u&lt;/Author&gt;&lt;Year&gt;2019&lt;/Year&gt;&lt;RecNum&gt;179&lt;/RecNum&gt;&lt;DisplayText&gt;[138]&lt;/DisplayText&gt;&lt;record&gt;&lt;rec-number&gt;138&lt;/rec-number&gt;&lt;foreign-keys&gt;&lt;key app="EN" db-id="pxw9zpedazwv5rerfz25pfw0xsa50ev9r2ra" timestamp="1747911626"&gt;138&lt;/key&gt;&lt;/foreign-keys&gt;&lt;ref-type name="Journal Article"&gt;17&lt;/ref-type&gt;&lt;contributors&gt;&lt;authors&gt;&lt;author&gt;Hu, Yanmin&lt;/author&gt;&lt;author&gt;Liu, Yingjun&lt;/author&gt;&lt;author&gt;Coates, Anthony&lt;/author&gt;&lt;/authors&gt;&lt;/contributors&gt;&lt;titles&gt;&lt;title&gt;Azidothymidine Produces Synergistic Activity in Combination with Colistin against Antibiotic-Resistant Enterobacteriaceae&lt;/title&gt;&lt;secondary-title&gt;Antimicrob Agents Chemother&lt;/secondary-title&gt;&lt;/titles&gt;&lt;periodical&gt;&lt;full-title&gt;Antimicrob Agents Chemother&lt;/full-title&gt;&lt;/periodical&gt;&lt;volume&gt;63&lt;/volume&gt;&lt;number&gt;1&lt;/number&gt;&lt;dates&gt;&lt;year&gt;2019&lt;/year&gt;&lt;pub-dates&gt;&lt;date&gt;2019 JAN&lt;/date&gt;&lt;/pub-dates&gt;&lt;/dates&gt;&lt;urls&gt;&lt;/urls&gt;&lt;electronic-resource-num&gt;10.1128/AAC.01630-18&lt;/electronic-resource-num&gt;&lt;language&gt;en-US&lt;/language&gt;&lt;access-date&gt;2019-01-04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338168D9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A403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E9D9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ECBD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6BA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D86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FF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31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1BE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84B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8733" w14:textId="28718BE3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eSarno&lt;/Author&gt;&lt;Year&gt;2020&lt;/Year&gt;&lt;RecNum&gt;196&lt;/RecNum&gt;&lt;DisplayText&gt;[139]&lt;/DisplayText&gt;&lt;record&gt;&lt;rec-number&gt;139&lt;/rec-number&gt;&lt;foreign-keys&gt;&lt;key app="EN" db-id="pxw9zpedazwv5rerfz25pfw0xsa50ev9r2ra" timestamp="1747911626"&gt;139&lt;/key&gt;&lt;/foreign-keys&gt;&lt;ref-type name="Journal Article"&gt;17&lt;/ref-type&gt;&lt;contributors&gt;&lt;authors&gt;&lt;author&gt;DeSarno, A. E.&lt;/author&gt;&lt;author&gt;Parcell, B. J.&lt;/author&gt;&lt;author&gt;Coote, P. J.&lt;/author&gt;&lt;/authors&gt;&lt;/contributors&gt;&lt;titles&gt;&lt;title&gt;Repurposing the anti-viral drug zidovudine (AZT) in combination with meropenem as an effective treatment for infections with multi-drug resistant, carbapenemase-producing strains of Klebsiella pneumoniae&lt;/title&gt;&lt;secondary-title&gt;Pathog Dis&lt;/secondary-title&gt;&lt;/titles&gt;&lt;periodical&gt;&lt;full-title&gt;Pathog Dis&lt;/full-title&gt;&lt;/periodical&gt;&lt;volume&gt;78&lt;/volume&gt;&lt;number&gt;9&lt;/number&gt;&lt;keywords&gt;&lt;keyword&gt;Humans&lt;/keyword&gt;&lt;keyword&gt;Drug Therapy, Combination&lt;/keyword&gt;&lt;keyword&gt;Klebsiella pneumoniae/*drug effects&lt;/keyword&gt;&lt;keyword&gt;Microbial Sensitivity Tests&lt;/keyword&gt;&lt;keyword&gt;Drug Repositioning&lt;/keyword&gt;&lt;keyword&gt;Anti-Bacterial Agents/pharmacology&lt;/keyword&gt;&lt;keyword&gt;Drug Synergism&lt;/keyword&gt;&lt;keyword&gt;Drug Resistance, Multiple, Bacterial&lt;/keyword&gt;&lt;keyword&gt;Galleria mellonella&lt;/keyword&gt;&lt;keyword&gt;Klebsiella pneumoniae&lt;/keyword&gt;&lt;keyword&gt;Bacterial Proteins/metabolism&lt;/keyword&gt;&lt;keyword&gt;beta-Lactamases/metabolism&lt;/keyword&gt;&lt;keyword&gt;combination therapy&lt;/keyword&gt;&lt;keyword&gt;Klebsiella Infections/*drug therapy/microbiology&lt;/keyword&gt;&lt;keyword&gt;Kpc3&lt;/keyword&gt;&lt;keyword&gt;Meropenem/*pharmacology&lt;/keyword&gt;&lt;keyword&gt;Ndm1&lt;/keyword&gt;&lt;keyword&gt;wax-moth larvae&lt;/keyword&gt;&lt;keyword&gt;Zidovudine/*pharmacology&lt;/keyword&gt;&lt;/keywords&gt;&lt;dates&gt;&lt;year&gt;2020&lt;/year&gt;&lt;pub-dates&gt;&lt;date&gt;Dec 9 2020&lt;/date&gt;&lt;/pub-dates&gt;&lt;/dates&gt;&lt;isbn&gt;2049-632x&lt;/isbn&gt;&lt;urls&gt;&lt;/urls&gt;&lt;electronic-resource-num&gt;10.1093/femspd/ftaa063&lt;/electronic-resource-num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3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7D8B6C3D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24F4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4921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627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acterial dru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84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BA2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0F6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4B7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448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13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F7BA" w14:textId="3488A82E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ómara-Lomero&lt;/Author&gt;&lt;Year&gt;2022&lt;/Year&gt;&lt;RecNum&gt;253&lt;/RecNum&gt;&lt;DisplayText&gt;[140]&lt;/DisplayText&gt;&lt;record&gt;&lt;rec-number&gt;140&lt;/rec-number&gt;&lt;foreign-keys&gt;&lt;key app="EN" db-id="pxw9zpedazwv5rerfz25pfw0xsa50ev9r2ra" timestamp="1747911627"&gt;140&lt;/key&gt;&lt;/foreign-keys&gt;&lt;ref-type name="Generic"&gt;13&lt;/ref-type&gt;&lt;contributors&gt;&lt;authors&gt;&lt;author&gt;Gómara-Lomero, M.&lt;/author&gt;&lt;author&gt;López-Calleja, A. I.&lt;/author&gt;&lt;author&gt;Rezusta, A.&lt;/author&gt;&lt;author&gt;Aínsa, J. A.&lt;/author&gt;&lt;author&gt;Ramón-García, S.&lt;/author&gt;&lt;/authors&gt;&lt;/contributors&gt;&lt;titles&gt;&lt;title&gt;Zidovudine multi-combos with last-line fosfomycin, ceftazidime-avibactam, colistin and tigecycline against Multi-Drug Resistant Klebsiella pneumoniae&lt;/title&gt;&lt;/titles&gt;&lt;keywords&gt;&lt;keyword&gt;bacterium isolate&lt;/keyword&gt;&lt;keyword&gt;colistin&lt;/keyword&gt;&lt;keyword&gt;controlled study&lt;/keyword&gt;&lt;keyword&gt;drug repositioning&lt;/keyword&gt;&lt;keyword&gt;meropenem&lt;/keyword&gt;&lt;keyword&gt;nonhuman&lt;/keyword&gt;&lt;keyword&gt;fosfomycin&lt;/keyword&gt;&lt;keyword&gt;antiinfective agent&lt;/keyword&gt;&lt;keyword&gt;bactericidal activity&lt;/keyword&gt;&lt;keyword&gt;antibiotic resistance&lt;/keyword&gt;&lt;keyword&gt;in vitro study&lt;/keyword&gt;&lt;keyword&gt;antibiotic agent&lt;/keyword&gt;&lt;keyword&gt;antibiotic therapy&lt;/keyword&gt;&lt;keyword&gt;tigecycline&lt;/keyword&gt;&lt;keyword&gt;avibactam plus ceftazidime&lt;/keyword&gt;&lt;keyword&gt;drug combination&lt;/keyword&gt;&lt;keyword&gt;ertapenem&lt;/keyword&gt;&lt;keyword&gt;multidrug resistant Klebsiella pneumoniae&lt;/keyword&gt;&lt;keyword&gt;zidovudine&lt;/keyword&gt;&lt;/keywords&gt;&lt;dates&gt;&lt;year&gt;2022&lt;/year&gt;&lt;pub-dates&gt;&lt;date&gt;2022&lt;/date&gt;&lt;/pub-dates&gt;&lt;/dates&gt;&lt;urls&gt;&lt;/urls&gt;&lt;language&gt;en-US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40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F9CB6D1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5FE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24F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436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fomycin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E17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99C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BD30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832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E4E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25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04B" w14:textId="59ADCE37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bnRvbmVsbG88L0F1dGhvcj48WWVhcj4yMDIxPC9ZZWFy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bnRvbmVsbG88L0F1dGhvcj48WWVhcj4yMDIxPC9ZZWFy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</w:fldData>
              </w:fldCha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413B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4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6175D8" w:rsidRPr="002B112E" w14:paraId="6DAF9805" w14:textId="77777777" w:rsidTr="00972053">
        <w:trPr>
          <w:trHeight w:val="281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6D81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D830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799C" w14:textId="77777777" w:rsidR="006175D8" w:rsidRPr="002B112E" w:rsidRDefault="006175D8" w:rsidP="006175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trofurantoin or </w:t>
            </w:r>
            <w:proofErr w:type="spellStart"/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adacycline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3D26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11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AEB9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D9D5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860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EACF" w14:textId="77777777" w:rsidR="006175D8" w:rsidRPr="002B112E" w:rsidRDefault="006175D8" w:rsidP="006175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B653" w14:textId="6EB0E5D8" w:rsidR="006175D8" w:rsidRPr="002B112E" w:rsidRDefault="00370B48" w:rsidP="00972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838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an&lt;/Author&gt;&lt;Year&gt;2022&lt;/Year&gt;&lt;RecNum&gt;277&lt;/RecNum&gt;&lt;DisplayText&gt;[43]&lt;/DisplayText&gt;&lt;record&gt;&lt;rec-number&gt;43&lt;/rec-number&gt;&lt;foreign-keys&gt;&lt;key app="EN" db-id="pxw9zpedazwv5rerfz25pfw0xsa50ev9r2ra" timestamp="1747911626"&gt;43&lt;/key&gt;&lt;/foreign-keys&gt;&lt;ref-type name="Journal Article"&gt;17&lt;/ref-type&gt;&lt;contributors&gt;&lt;authors&gt;&lt;author&gt;Yuan, Yang&lt;/author&gt;&lt;author&gt;Yang, Xiting&lt;/author&gt;&lt;author&gt;Zeng, Qianglin&lt;/author&gt;&lt;author&gt;Li, Heyue&lt;/author&gt;&lt;author&gt;Fu, Ruyi&lt;/author&gt;&lt;author&gt;Du, Lianming&lt;/author&gt;&lt;author&gt;Liu, Wei&lt;/author&gt;&lt;author&gt;Zhang, Yamei&lt;/author&gt;&lt;author&gt;Zhou, Xikun&lt;/author&gt;&lt;author&gt;Chu, Yiwen&lt;/author&gt;&lt;author&gt;Zhang, Xiuyue&lt;/author&gt;&lt;author&gt;Zhao, Kelei&lt;/author&gt;&lt;/authors&gt;&lt;/contributors&gt;&lt;titles&gt;&lt;title&gt;Repurposing Dimetridazole and Ribavirin to disarm Pseudomonas aeruginosa virulence by targeting the quorum sensing system&lt;/title&gt;&lt;secondary-title&gt;FRONTIERS IN MICROBIOLOGY&lt;/secondary-title&gt;&lt;/titles&gt;&lt;periodical&gt;&lt;full-title&gt;FRONTIERS IN MICROBIOLOGY&lt;/full-title&gt;&lt;/periodical&gt;&lt;volume&gt;13&lt;/volume&gt;&lt;dates&gt;&lt;year&gt;2022&lt;/year&gt;&lt;pub-dates&gt;&lt;date&gt;2022 AUG 15&lt;/date&gt;&lt;/pub-dates&gt;&lt;/dates&gt;&lt;urls&gt;&lt;/urls&gt;&lt;electronic-resource-num&gt;10.3389/fmicb.2022.978502&lt;/electronic-resource-num&gt;&lt;language&gt;en-US&lt;/language&gt;&lt;access-date&gt;2022-09-08&lt;/access-dat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4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5075627E" w14:textId="3F20542B" w:rsidR="005C2025" w:rsidRPr="00FD7416" w:rsidRDefault="00FD7416" w:rsidP="00FD741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sectPr w:rsidR="005C2025" w:rsidRPr="00FD7416" w:rsidSect="005C202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FD741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Note: </w:t>
      </w:r>
      <w:proofErr w:type="gramStart"/>
      <w:r w:rsidR="008E15D7" w:rsidRP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vertAlign w:val="superscript"/>
        </w:rPr>
        <w:t>a</w:t>
      </w:r>
      <w:r w:rsidR="00651B7E" w:rsidRP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:</w:t>
      </w:r>
      <w:r w:rsidR="00651B7E" w:rsidRP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e</w:t>
      </w:r>
      <w:proofErr w:type="gramEnd"/>
      <w:r w:rsidR="00651B7E" w:rsidRP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number of effective </w:t>
      </w:r>
      <w:proofErr w:type="spellStart"/>
      <w:r w:rsidR="00651B7E" w:rsidRP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localization</w:t>
      </w:r>
      <w:proofErr w:type="spellEnd"/>
      <w:r w:rsidR="00651B7E" w:rsidRP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drugs reported in the literature is greater than two</w:t>
      </w:r>
      <w:r w:rsid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="00651B7E" w:rsidRP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vertAlign w:val="superscript"/>
        </w:rPr>
        <w:t>b</w:t>
      </w:r>
      <w:r w:rsid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: T</w:t>
      </w:r>
      <w:r w:rsidR="00651B7E" w:rsidRP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here are two kinds of effective </w:t>
      </w:r>
      <w:proofErr w:type="spellStart"/>
      <w:r w:rsidR="00651B7E" w:rsidRP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localization</w:t>
      </w:r>
      <w:proofErr w:type="spellEnd"/>
      <w:r w:rsidR="00651B7E" w:rsidRP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drugs reported in the literature</w:t>
      </w:r>
      <w:r w:rsid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“</w:t>
      </w:r>
      <w:r w:rsid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1</w:t>
      </w:r>
      <w:r w:rsidR="00651B7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”</w:t>
      </w:r>
      <w:r w:rsidR="00651B7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: </w:t>
      </w:r>
      <w:r w:rsidRPr="00FD741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presents being "active" against this bacterium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="00AC09CB" w:rsidRPr="002B112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f</w:t>
      </w:r>
      <w:r w:rsidR="00AC09CB" w:rsidRPr="002B112E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</w:t>
      </w:r>
      <w:r w:rsidR="00AC09CB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: Reference.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tbl>
      <w:tblPr>
        <w:tblStyle w:val="a8"/>
        <w:tblpPr w:leftFromText="180" w:rightFromText="180" w:vertAnchor="page" w:horzAnchor="margin" w:tblpXSpec="center" w:tblpY="1881"/>
        <w:tblOverlap w:val="never"/>
        <w:tblW w:w="9704" w:type="dxa"/>
        <w:tblLayout w:type="fixed"/>
        <w:tblLook w:val="04A0" w:firstRow="1" w:lastRow="0" w:firstColumn="1" w:lastColumn="0" w:noHBand="0" w:noVBand="1"/>
      </w:tblPr>
      <w:tblGrid>
        <w:gridCol w:w="922"/>
        <w:gridCol w:w="1318"/>
        <w:gridCol w:w="1337"/>
        <w:gridCol w:w="1303"/>
        <w:gridCol w:w="1200"/>
        <w:gridCol w:w="1200"/>
        <w:gridCol w:w="1211"/>
        <w:gridCol w:w="1213"/>
      </w:tblGrid>
      <w:tr w:rsidR="001D3CE9" w14:paraId="396230FE" w14:textId="77777777" w:rsidTr="001D3CE9">
        <w:tc>
          <w:tcPr>
            <w:tcW w:w="92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D01A6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OLE_LINK20"/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Rank</w:t>
            </w:r>
          </w:p>
        </w:tc>
        <w:tc>
          <w:tcPr>
            <w:tcW w:w="13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50610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" w:name="OLE_LINK14"/>
            <w:r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  <w:bookmarkEnd w:id="5"/>
          </w:p>
          <w:p w14:paraId="3836559A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EBADB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blications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32917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citations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C46C7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CP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3F7AA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CP</w:t>
            </w:r>
          </w:p>
        </w:tc>
        <w:tc>
          <w:tcPr>
            <w:tcW w:w="12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11784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CP %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FE5DE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OLE_LINK18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link strength</w:t>
            </w:r>
            <w:bookmarkEnd w:id="6"/>
          </w:p>
        </w:tc>
      </w:tr>
      <w:tr w:rsidR="001D3CE9" w14:paraId="6CFE4737" w14:textId="77777777" w:rsidTr="001D3CE9">
        <w:trPr>
          <w:trHeight w:val="306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E54B9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4E584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5EE84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C1791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7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0F8CE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5DC96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C59F5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3E253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</w:tr>
      <w:tr w:rsidR="001D3CE9" w14:paraId="327156E3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0A9B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D65D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A9F2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5B92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9B6C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5E9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C2C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837D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1D3CE9" w14:paraId="5BB4E42A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126A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3F14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d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C28D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5E5C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BFAB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F191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177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67F5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1D3CE9" w14:paraId="73FD26E9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802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0C04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az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E6BF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F970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258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EF8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0A6D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BF27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1D3CE9" w14:paraId="25BE24CC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C0A3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2120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al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C8C1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5ED2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5571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778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B869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4E5D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1D3CE9" w14:paraId="602AF28C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65E0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0BF4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a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77B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8CC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C4AD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E99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A11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0223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1D3CE9" w14:paraId="24FD4E9C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CC2F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136C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stral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E2BD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319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7241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FFE1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338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A540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1D3CE9" w14:paraId="4B502474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7FA7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005D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nad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A955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E88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B4A0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2455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BDC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B5A4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1D3CE9" w14:paraId="050079F2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41BE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FA6E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gyp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10B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5CF9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BF83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C32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A2B6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D70B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1D3CE9" w14:paraId="64952B0C" w14:textId="77777777" w:rsidTr="001D3CE9">
        <w:trPr>
          <w:trHeight w:val="306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2EE2F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886E5" w14:textId="77777777" w:rsidR="001D3CE9" w:rsidRDefault="001D3CE9" w:rsidP="001D3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udi Arabi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BE8E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33E29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48CFA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123D2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7F053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B9378" w14:textId="77777777" w:rsidR="001D3CE9" w:rsidRDefault="001D3CE9" w:rsidP="001D3CE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</w:tbl>
    <w:bookmarkEnd w:id="4"/>
    <w:p w14:paraId="75530034" w14:textId="68CBFB51" w:rsidR="00FC1712" w:rsidRDefault="001D3CE9">
      <w:pPr>
        <w:widowControl/>
        <w:jc w:val="left"/>
      </w:pPr>
      <w:r w:rsidRPr="002B0728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ED3566">
        <w:rPr>
          <w:rFonts w:ascii="Times New Roman" w:hAnsi="Times New Roman" w:cs="Times New Roman" w:hint="eastAsia"/>
          <w:b/>
          <w:bCs/>
          <w:sz w:val="24"/>
        </w:rPr>
        <w:t>3</w:t>
      </w:r>
      <w:r w:rsidRPr="002B0728">
        <w:rPr>
          <w:rFonts w:ascii="Times New Roman" w:hAnsi="Times New Roman" w:cs="Times New Roman"/>
          <w:b/>
          <w:bCs/>
          <w:sz w:val="24"/>
        </w:rPr>
        <w:t>.</w:t>
      </w:r>
      <w:r w:rsidRPr="002B0728">
        <w:rPr>
          <w:rFonts w:ascii="Times New Roman" w:hAnsi="Times New Roman" w:cs="Times New Roman"/>
          <w:sz w:val="24"/>
        </w:rPr>
        <w:t xml:space="preserve"> </w:t>
      </w:r>
      <w:r w:rsidRPr="001B0642">
        <w:rPr>
          <w:rFonts w:ascii="Times New Roman" w:hAnsi="Times New Roman" w:cs="Times New Roman"/>
          <w:sz w:val="24"/>
        </w:rPr>
        <w:t>Top 10 countries in terms of publications</w:t>
      </w:r>
      <w:r>
        <w:rPr>
          <w:rFonts w:ascii="Times New Roman" w:hAnsi="Times New Roman" w:cs="Times New Roman" w:hint="eastAsia"/>
          <w:sz w:val="24"/>
        </w:rPr>
        <w:t>.</w:t>
      </w:r>
    </w:p>
    <w:p w14:paraId="3C970263" w14:textId="77777777" w:rsidR="003821AD" w:rsidRDefault="003821AD" w:rsidP="003821A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A88A4B5" w14:textId="07236117" w:rsidR="003821AD" w:rsidRDefault="003821A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a8"/>
        <w:tblpPr w:leftFromText="180" w:rightFromText="180" w:vertAnchor="text" w:horzAnchor="margin" w:tblpXSpec="center" w:tblpY="1050"/>
        <w:tblOverlap w:val="never"/>
        <w:tblW w:w="9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2922"/>
        <w:gridCol w:w="1470"/>
        <w:gridCol w:w="1470"/>
        <w:gridCol w:w="1470"/>
        <w:gridCol w:w="1470"/>
      </w:tblGrid>
      <w:tr w:rsidR="00F36CEC" w14:paraId="4B6D4E75" w14:textId="77777777" w:rsidTr="00F36CEC">
        <w:trPr>
          <w:trHeight w:val="23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7CA75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Rank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D13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Institution (N =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0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D9F66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blication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8D329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citation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9B431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link strength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2B603" w14:textId="77777777" w:rsidR="00F36CEC" w:rsidRDefault="00F36CEC" w:rsidP="00F36CE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ountry</w:t>
            </w:r>
          </w:p>
        </w:tc>
      </w:tr>
      <w:tr w:rsidR="00F36CEC" w14:paraId="77A4B626" w14:textId="77777777" w:rsidTr="00F36CEC">
        <w:trPr>
          <w:trHeight w:val="306"/>
        </w:trPr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3B67AF47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22" w:type="dxa"/>
            <w:tcBorders>
              <w:top w:val="single" w:sz="4" w:space="0" w:color="auto"/>
            </w:tcBorders>
            <w:vAlign w:val="center"/>
          </w:tcPr>
          <w:p w14:paraId="13BC094B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urdue </w:t>
            </w:r>
            <w:r w:rsidRPr="00D9009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2FBD3533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8AEACCA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7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30276AE5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733C9EC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</w:tr>
      <w:tr w:rsidR="00F36CEC" w14:paraId="6C6E0BC6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04ECB8EF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22" w:type="dxa"/>
            <w:vAlign w:val="center"/>
          </w:tcPr>
          <w:p w14:paraId="087F564F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nash </w:t>
            </w:r>
            <w:r w:rsidRPr="00D9009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70" w:type="dxa"/>
            <w:vAlign w:val="center"/>
          </w:tcPr>
          <w:p w14:paraId="181ED1FE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70" w:type="dxa"/>
            <w:vAlign w:val="center"/>
          </w:tcPr>
          <w:p w14:paraId="716AC713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6</w:t>
            </w:r>
          </w:p>
        </w:tc>
        <w:tc>
          <w:tcPr>
            <w:tcW w:w="1470" w:type="dxa"/>
            <w:vAlign w:val="center"/>
          </w:tcPr>
          <w:p w14:paraId="286420E2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470" w:type="dxa"/>
            <w:vAlign w:val="center"/>
          </w:tcPr>
          <w:p w14:paraId="244E570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</w:tr>
      <w:tr w:rsidR="00F36CEC" w14:paraId="4357FF54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54C68F68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22" w:type="dxa"/>
            <w:vAlign w:val="center"/>
          </w:tcPr>
          <w:p w14:paraId="607878F2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King Abdulaziz </w:t>
            </w:r>
            <w:r w:rsidRPr="00D9009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70" w:type="dxa"/>
            <w:vAlign w:val="center"/>
          </w:tcPr>
          <w:p w14:paraId="08C4D8E6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70" w:type="dxa"/>
            <w:vAlign w:val="center"/>
          </w:tcPr>
          <w:p w14:paraId="02C1A223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470" w:type="dxa"/>
            <w:vAlign w:val="center"/>
          </w:tcPr>
          <w:p w14:paraId="5975BD21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470" w:type="dxa"/>
            <w:vAlign w:val="center"/>
          </w:tcPr>
          <w:p w14:paraId="14E57F79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udi Arabia</w:t>
            </w:r>
          </w:p>
        </w:tc>
      </w:tr>
      <w:tr w:rsidR="00F36CEC" w14:paraId="7DF3F46F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21EB001A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22" w:type="dxa"/>
            <w:vAlign w:val="center"/>
          </w:tcPr>
          <w:p w14:paraId="4F6F9CF7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Zagazig </w:t>
            </w:r>
            <w:r w:rsidRPr="00D9009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70" w:type="dxa"/>
            <w:vAlign w:val="center"/>
          </w:tcPr>
          <w:p w14:paraId="07E5A06D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70" w:type="dxa"/>
            <w:vAlign w:val="center"/>
          </w:tcPr>
          <w:p w14:paraId="0F483045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1470" w:type="dxa"/>
            <w:vAlign w:val="center"/>
          </w:tcPr>
          <w:p w14:paraId="5F708328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470" w:type="dxa"/>
            <w:vAlign w:val="center"/>
          </w:tcPr>
          <w:p w14:paraId="7A64894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ypt</w:t>
            </w:r>
          </w:p>
        </w:tc>
      </w:tr>
      <w:tr w:rsidR="00F36CEC" w14:paraId="026F3A05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12F53FA3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22" w:type="dxa"/>
            <w:vAlign w:val="center"/>
          </w:tcPr>
          <w:p w14:paraId="659706B0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 w:rsidRPr="00FE45B1">
              <w:rPr>
                <w:rFonts w:ascii="Times New Roman" w:hAnsi="Times New Roman" w:cs="Times New Roman"/>
              </w:rPr>
              <w:t>Academy of Scientific and Innovative Research</w:t>
            </w:r>
          </w:p>
        </w:tc>
        <w:tc>
          <w:tcPr>
            <w:tcW w:w="1470" w:type="dxa"/>
            <w:vAlign w:val="center"/>
          </w:tcPr>
          <w:p w14:paraId="6DE869CC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70" w:type="dxa"/>
            <w:vAlign w:val="center"/>
          </w:tcPr>
          <w:p w14:paraId="082FAB7A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470" w:type="dxa"/>
            <w:vAlign w:val="center"/>
          </w:tcPr>
          <w:p w14:paraId="27D21E3F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70" w:type="dxa"/>
            <w:vAlign w:val="center"/>
          </w:tcPr>
          <w:p w14:paraId="42DF0FD5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a</w:t>
            </w:r>
          </w:p>
        </w:tc>
      </w:tr>
      <w:tr w:rsidR="00F36CEC" w14:paraId="6DC458CB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00118AEA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22" w:type="dxa"/>
            <w:vAlign w:val="center"/>
          </w:tcPr>
          <w:p w14:paraId="3C0AF639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v Melbourne</w:t>
            </w:r>
          </w:p>
        </w:tc>
        <w:tc>
          <w:tcPr>
            <w:tcW w:w="1470" w:type="dxa"/>
            <w:vAlign w:val="center"/>
          </w:tcPr>
          <w:p w14:paraId="0B94B090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70" w:type="dxa"/>
            <w:vAlign w:val="center"/>
          </w:tcPr>
          <w:p w14:paraId="62462E45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1</w:t>
            </w:r>
          </w:p>
        </w:tc>
        <w:tc>
          <w:tcPr>
            <w:tcW w:w="1470" w:type="dxa"/>
            <w:vAlign w:val="center"/>
          </w:tcPr>
          <w:p w14:paraId="396A027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470" w:type="dxa"/>
            <w:vAlign w:val="center"/>
          </w:tcPr>
          <w:p w14:paraId="32EDF45D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</w:tr>
      <w:tr w:rsidR="00F36CEC" w14:paraId="65DBC2E8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208F48C0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922" w:type="dxa"/>
            <w:vAlign w:val="center"/>
          </w:tcPr>
          <w:p w14:paraId="33E6C1E5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anjab </w:t>
            </w:r>
            <w:r w:rsidRPr="00D9009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70" w:type="dxa"/>
            <w:vAlign w:val="center"/>
          </w:tcPr>
          <w:p w14:paraId="36A9475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70" w:type="dxa"/>
            <w:vAlign w:val="center"/>
          </w:tcPr>
          <w:p w14:paraId="17234DBF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1470" w:type="dxa"/>
            <w:vAlign w:val="center"/>
          </w:tcPr>
          <w:p w14:paraId="406A4A24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70" w:type="dxa"/>
            <w:vAlign w:val="center"/>
          </w:tcPr>
          <w:p w14:paraId="48AB11EE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a</w:t>
            </w:r>
          </w:p>
        </w:tc>
      </w:tr>
      <w:tr w:rsidR="00F36CEC" w14:paraId="639038A6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3AD12A41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922" w:type="dxa"/>
            <w:vAlign w:val="center"/>
          </w:tcPr>
          <w:p w14:paraId="054ECFA4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arvard </w:t>
            </w:r>
            <w:r w:rsidRPr="00D9009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70" w:type="dxa"/>
            <w:vAlign w:val="center"/>
          </w:tcPr>
          <w:p w14:paraId="3B8079C1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70" w:type="dxa"/>
            <w:vAlign w:val="center"/>
          </w:tcPr>
          <w:p w14:paraId="4ACBBD46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9</w:t>
            </w:r>
          </w:p>
        </w:tc>
        <w:tc>
          <w:tcPr>
            <w:tcW w:w="1470" w:type="dxa"/>
            <w:vAlign w:val="center"/>
          </w:tcPr>
          <w:p w14:paraId="0529104F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470" w:type="dxa"/>
            <w:vAlign w:val="center"/>
          </w:tcPr>
          <w:p w14:paraId="13634D11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</w:tr>
      <w:tr w:rsidR="00F36CEC" w14:paraId="0706D463" w14:textId="77777777" w:rsidTr="00F36CEC">
        <w:trPr>
          <w:trHeight w:val="306"/>
        </w:trPr>
        <w:tc>
          <w:tcPr>
            <w:tcW w:w="912" w:type="dxa"/>
            <w:vAlign w:val="center"/>
          </w:tcPr>
          <w:p w14:paraId="2EDA3057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922" w:type="dxa"/>
            <w:vAlign w:val="center"/>
          </w:tcPr>
          <w:p w14:paraId="037D5300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 w:rsidRPr="00D90092">
              <w:rPr>
                <w:rFonts w:ascii="Times New Roman" w:hAnsi="Times New Roman" w:cs="Times New Roman"/>
              </w:rPr>
              <w:t>University</w:t>
            </w:r>
            <w:r>
              <w:rPr>
                <w:rFonts w:ascii="Times New Roman" w:hAnsi="Times New Roman" w:cs="Times New Roman" w:hint="eastAsia"/>
              </w:rPr>
              <w:t xml:space="preserve"> Seville</w:t>
            </w:r>
          </w:p>
        </w:tc>
        <w:tc>
          <w:tcPr>
            <w:tcW w:w="1470" w:type="dxa"/>
            <w:vAlign w:val="center"/>
          </w:tcPr>
          <w:p w14:paraId="79E5CEDC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70" w:type="dxa"/>
            <w:vAlign w:val="center"/>
          </w:tcPr>
          <w:p w14:paraId="003DC00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1470" w:type="dxa"/>
            <w:vAlign w:val="center"/>
          </w:tcPr>
          <w:p w14:paraId="5BFD0BAF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470" w:type="dxa"/>
            <w:vAlign w:val="center"/>
          </w:tcPr>
          <w:p w14:paraId="15B6206E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ain</w:t>
            </w:r>
          </w:p>
        </w:tc>
      </w:tr>
      <w:tr w:rsidR="00F36CEC" w14:paraId="098D5699" w14:textId="77777777" w:rsidTr="00F36CEC">
        <w:trPr>
          <w:trHeight w:val="306"/>
        </w:trPr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2C0E84D3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vAlign w:val="center"/>
          </w:tcPr>
          <w:p w14:paraId="440A6898" w14:textId="77777777" w:rsidR="00F36CEC" w:rsidRDefault="00F36CEC" w:rsidP="00F36C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hui Med </w:t>
            </w:r>
            <w:r w:rsidRPr="00D9009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5E5B762B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75D13F7C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777D7F84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2491D461" w14:textId="77777777" w:rsidR="00F36CEC" w:rsidRDefault="00F36CEC" w:rsidP="00F36C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</w:tbl>
    <w:p w14:paraId="6D4E3E29" w14:textId="51F0132E" w:rsidR="003821AD" w:rsidRDefault="003821AD" w:rsidP="00F36CEC">
      <w:pPr>
        <w:spacing w:line="360" w:lineRule="auto"/>
        <w:rPr>
          <w:rFonts w:ascii="Times New Roman" w:hAnsi="Times New Roman" w:cs="Times New Roman"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t>Supplementary</w:t>
      </w:r>
      <w:r w:rsidRPr="00D14B89">
        <w:rPr>
          <w:rFonts w:ascii="Times New Roman" w:hAnsi="Times New Roman" w:cs="Times New Roman"/>
          <w:b/>
          <w:bCs/>
          <w:sz w:val="24"/>
        </w:rPr>
        <w:t xml:space="preserve"> </w:t>
      </w:r>
      <w:r w:rsidRPr="002B072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D3566">
        <w:rPr>
          <w:rFonts w:ascii="Times New Roman" w:hAnsi="Times New Roman" w:cs="Times New Roman" w:hint="eastAsia"/>
          <w:b/>
          <w:bCs/>
          <w:sz w:val="24"/>
        </w:rPr>
        <w:t>4</w:t>
      </w:r>
      <w:r w:rsidRPr="00D14B89">
        <w:rPr>
          <w:rFonts w:ascii="Times New Roman" w:hAnsi="Times New Roman" w:cs="Times New Roman"/>
          <w:b/>
          <w:bCs/>
          <w:sz w:val="24"/>
        </w:rPr>
        <w:t>.</w:t>
      </w:r>
      <w:r w:rsidRPr="00D14B89">
        <w:rPr>
          <w:rFonts w:ascii="Times New Roman" w:hAnsi="Times New Roman" w:cs="Times New Roman"/>
          <w:sz w:val="24"/>
        </w:rPr>
        <w:t xml:space="preserve"> </w:t>
      </w:r>
      <w:r w:rsidRPr="001B0642">
        <w:rPr>
          <w:rFonts w:ascii="Times New Roman" w:hAnsi="Times New Roman" w:cs="Times New Roman"/>
          <w:sz w:val="24"/>
        </w:rPr>
        <w:t xml:space="preserve">The top ten most active institutions in the field of drug-resistant ESKAPE drug </w:t>
      </w:r>
      <w:proofErr w:type="spellStart"/>
      <w:r w:rsidRPr="001B0642">
        <w:rPr>
          <w:rFonts w:ascii="Times New Roman" w:hAnsi="Times New Roman" w:cs="Times New Roman"/>
          <w:sz w:val="24"/>
        </w:rPr>
        <w:t>relocalization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</w:p>
    <w:p w14:paraId="7EECA4D2" w14:textId="77777777" w:rsidR="003821AD" w:rsidRDefault="003821AD" w:rsidP="003821AD">
      <w:pPr>
        <w:spacing w:line="480" w:lineRule="auto"/>
        <w:rPr>
          <w:rFonts w:ascii="Times New Roman" w:hAnsi="Times New Roman" w:cs="Times New Roman"/>
          <w:sz w:val="24"/>
        </w:rPr>
      </w:pPr>
    </w:p>
    <w:p w14:paraId="4F0BD785" w14:textId="1457E794" w:rsidR="003821AD" w:rsidRDefault="003821A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E9CD6D4" w14:textId="20A8DCA8" w:rsidR="003821AD" w:rsidRPr="003E6B64" w:rsidRDefault="003821AD" w:rsidP="00F36CE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D14B89">
        <w:rPr>
          <w:rFonts w:ascii="Times New Roman" w:hAnsi="Times New Roman" w:cs="Times New Roman"/>
          <w:b/>
          <w:bCs/>
          <w:sz w:val="24"/>
        </w:rPr>
        <w:t xml:space="preserve"> </w:t>
      </w:r>
      <w:r w:rsidRPr="002B072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D3566">
        <w:rPr>
          <w:rFonts w:ascii="Times New Roman" w:hAnsi="Times New Roman" w:cs="Times New Roman" w:hint="eastAsia"/>
          <w:b/>
          <w:bCs/>
          <w:sz w:val="24"/>
        </w:rPr>
        <w:t>5</w:t>
      </w:r>
      <w:r w:rsidRPr="00D14B89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1B0642">
        <w:rPr>
          <w:rFonts w:ascii="Times New Roman" w:hAnsi="Times New Roman" w:cs="Times New Roman"/>
          <w:sz w:val="24"/>
        </w:rPr>
        <w:t xml:space="preserve">The top ten most active authors in the field of drug-resistant ESKAPE drug </w:t>
      </w:r>
      <w:proofErr w:type="spellStart"/>
      <w:r w:rsidRPr="001B0642">
        <w:rPr>
          <w:rFonts w:ascii="Times New Roman" w:hAnsi="Times New Roman" w:cs="Times New Roman"/>
          <w:sz w:val="24"/>
        </w:rPr>
        <w:t>relocalization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Spec="center" w:tblpY="143"/>
        <w:tblOverlap w:val="never"/>
        <w:tblW w:w="81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2283"/>
        <w:gridCol w:w="1365"/>
        <w:gridCol w:w="1133"/>
        <w:gridCol w:w="1234"/>
        <w:gridCol w:w="1083"/>
      </w:tblGrid>
      <w:tr w:rsidR="00F36CEC" w14:paraId="69BFA123" w14:textId="77777777" w:rsidTr="0011515F">
        <w:trPr>
          <w:trHeight w:val="23"/>
          <w:jc w:val="center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FCA2E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nk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C43C3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uthor (N =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57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9630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blication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E7D24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citation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38F6B" w14:textId="77777777" w:rsidR="00F36CEC" w:rsidRDefault="00F36CEC" w:rsidP="0011515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link strength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1BE55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-index</w:t>
            </w:r>
          </w:p>
        </w:tc>
      </w:tr>
      <w:tr w:rsidR="00F36CEC" w14:paraId="48A1AAF6" w14:textId="77777777" w:rsidTr="0011515F">
        <w:trPr>
          <w:trHeight w:val="23"/>
          <w:jc w:val="center"/>
        </w:trPr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7795A8E2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14:paraId="437CD8E4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, Jian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27998729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7E2EBB0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8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77896D4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83F1F54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36CEC" w14:paraId="25D228DB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7D288A36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83" w:type="dxa"/>
            <w:vAlign w:val="center"/>
          </w:tcPr>
          <w:p w14:paraId="174B3A92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lkov, Tony</w:t>
            </w:r>
          </w:p>
        </w:tc>
        <w:tc>
          <w:tcPr>
            <w:tcW w:w="1365" w:type="dxa"/>
            <w:vAlign w:val="center"/>
          </w:tcPr>
          <w:p w14:paraId="3C12BDBE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3" w:type="dxa"/>
            <w:vAlign w:val="center"/>
          </w:tcPr>
          <w:p w14:paraId="3605FF89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3</w:t>
            </w:r>
          </w:p>
        </w:tc>
        <w:tc>
          <w:tcPr>
            <w:tcW w:w="1234" w:type="dxa"/>
            <w:vAlign w:val="center"/>
          </w:tcPr>
          <w:p w14:paraId="1F28F89F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83" w:type="dxa"/>
            <w:vAlign w:val="center"/>
          </w:tcPr>
          <w:p w14:paraId="01D6BB0A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36CEC" w14:paraId="1024F544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0A761236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83" w:type="dxa"/>
            <w:vAlign w:val="center"/>
          </w:tcPr>
          <w:p w14:paraId="6EA55205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ge, Stephen</w:t>
            </w:r>
          </w:p>
        </w:tc>
        <w:tc>
          <w:tcPr>
            <w:tcW w:w="1365" w:type="dxa"/>
            <w:vAlign w:val="center"/>
          </w:tcPr>
          <w:p w14:paraId="574870B1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3" w:type="dxa"/>
            <w:vAlign w:val="center"/>
          </w:tcPr>
          <w:p w14:paraId="11181F47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234" w:type="dxa"/>
            <w:vAlign w:val="center"/>
          </w:tcPr>
          <w:p w14:paraId="6574ACA0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83" w:type="dxa"/>
            <w:vAlign w:val="center"/>
          </w:tcPr>
          <w:p w14:paraId="480F5B0E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36CEC" w14:paraId="76B850D7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74E1E89F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83" w:type="dxa"/>
            <w:vAlign w:val="center"/>
          </w:tcPr>
          <w:p w14:paraId="19A62170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ott, Darren</w:t>
            </w:r>
          </w:p>
        </w:tc>
        <w:tc>
          <w:tcPr>
            <w:tcW w:w="1365" w:type="dxa"/>
            <w:vAlign w:val="center"/>
          </w:tcPr>
          <w:p w14:paraId="155D7AF7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3" w:type="dxa"/>
            <w:vAlign w:val="center"/>
          </w:tcPr>
          <w:p w14:paraId="3E430ED4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234" w:type="dxa"/>
            <w:vAlign w:val="center"/>
          </w:tcPr>
          <w:p w14:paraId="2D9C9E3A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83" w:type="dxa"/>
            <w:vAlign w:val="center"/>
          </w:tcPr>
          <w:p w14:paraId="6C6EEE49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36CEC" w14:paraId="21DD772C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18023EB8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83" w:type="dxa"/>
            <w:vAlign w:val="center"/>
          </w:tcPr>
          <w:p w14:paraId="292CE100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rg, Sanjay</w:t>
            </w:r>
          </w:p>
        </w:tc>
        <w:tc>
          <w:tcPr>
            <w:tcW w:w="1365" w:type="dxa"/>
            <w:vAlign w:val="center"/>
          </w:tcPr>
          <w:p w14:paraId="39C093C5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2BF1AD15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234" w:type="dxa"/>
            <w:vAlign w:val="center"/>
          </w:tcPr>
          <w:p w14:paraId="7189C12A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83" w:type="dxa"/>
            <w:vAlign w:val="center"/>
          </w:tcPr>
          <w:p w14:paraId="4CC44D7C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36CEC" w14:paraId="11268C58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4831A6C1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83" w:type="dxa"/>
            <w:vAlign w:val="center"/>
          </w:tcPr>
          <w:p w14:paraId="33D716CD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hazandi</w:t>
            </w:r>
            <w:proofErr w:type="spellEnd"/>
            <w:r>
              <w:rPr>
                <w:rFonts w:ascii="Times New Roman" w:hAnsi="Times New Roman" w:cs="Times New Roman" w:hint="eastAsia"/>
              </w:rPr>
              <w:t>, Manouchehr</w:t>
            </w:r>
          </w:p>
        </w:tc>
        <w:tc>
          <w:tcPr>
            <w:tcW w:w="1365" w:type="dxa"/>
            <w:vAlign w:val="center"/>
          </w:tcPr>
          <w:p w14:paraId="5D928466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58EE134C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234" w:type="dxa"/>
            <w:vAlign w:val="center"/>
          </w:tcPr>
          <w:p w14:paraId="40672712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83" w:type="dxa"/>
            <w:vAlign w:val="center"/>
          </w:tcPr>
          <w:p w14:paraId="5052BCEC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36CEC" w14:paraId="475D5D78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0EE2C0F2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283" w:type="dxa"/>
            <w:vAlign w:val="center"/>
          </w:tcPr>
          <w:p w14:paraId="2C10C780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gunniyi, Abiodun</w:t>
            </w:r>
          </w:p>
        </w:tc>
        <w:tc>
          <w:tcPr>
            <w:tcW w:w="1365" w:type="dxa"/>
            <w:vAlign w:val="center"/>
          </w:tcPr>
          <w:p w14:paraId="1AC24D33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2B184CE2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234" w:type="dxa"/>
            <w:vAlign w:val="center"/>
          </w:tcPr>
          <w:p w14:paraId="5E4A4C26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83" w:type="dxa"/>
            <w:vAlign w:val="center"/>
          </w:tcPr>
          <w:p w14:paraId="635823AC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36CEC" w14:paraId="021057EA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63D79238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283" w:type="dxa"/>
            <w:vAlign w:val="center"/>
          </w:tcPr>
          <w:p w14:paraId="60114F13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, Hongfei</w:t>
            </w:r>
          </w:p>
        </w:tc>
        <w:tc>
          <w:tcPr>
            <w:tcW w:w="1365" w:type="dxa"/>
            <w:vAlign w:val="center"/>
          </w:tcPr>
          <w:p w14:paraId="131378DA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6D0FFAB7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234" w:type="dxa"/>
            <w:vAlign w:val="center"/>
          </w:tcPr>
          <w:p w14:paraId="19122F2D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83" w:type="dxa"/>
            <w:vAlign w:val="center"/>
          </w:tcPr>
          <w:p w14:paraId="69A88C04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36CEC" w14:paraId="4F7511D5" w14:textId="77777777" w:rsidTr="0011515F">
        <w:trPr>
          <w:trHeight w:val="23"/>
          <w:jc w:val="center"/>
        </w:trPr>
        <w:tc>
          <w:tcPr>
            <w:tcW w:w="1059" w:type="dxa"/>
            <w:vAlign w:val="center"/>
          </w:tcPr>
          <w:p w14:paraId="4809530C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283" w:type="dxa"/>
            <w:vAlign w:val="center"/>
          </w:tcPr>
          <w:p w14:paraId="28C3BF31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er, Henrietta</w:t>
            </w:r>
          </w:p>
        </w:tc>
        <w:tc>
          <w:tcPr>
            <w:tcW w:w="1365" w:type="dxa"/>
            <w:vAlign w:val="center"/>
          </w:tcPr>
          <w:p w14:paraId="788A7E62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3" w:type="dxa"/>
            <w:vAlign w:val="center"/>
          </w:tcPr>
          <w:p w14:paraId="741F6FA8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234" w:type="dxa"/>
            <w:vAlign w:val="center"/>
          </w:tcPr>
          <w:p w14:paraId="750B7C2F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83" w:type="dxa"/>
            <w:vAlign w:val="center"/>
          </w:tcPr>
          <w:p w14:paraId="54A81687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36CEC" w14:paraId="07830306" w14:textId="77777777" w:rsidTr="0011515F">
        <w:trPr>
          <w:trHeight w:val="23"/>
          <w:jc w:val="center"/>
        </w:trPr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5939FB95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14:paraId="20756FDA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rgen, Phillip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5450C72D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9F5E00A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28A0BF8B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9E0FE27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4E82E45B" w14:textId="77777777" w:rsidR="00C32C1D" w:rsidRDefault="00C32C1D">
      <w:pPr>
        <w:widowControl/>
        <w:jc w:val="left"/>
        <w:rPr>
          <w:rFonts w:ascii="Times New Roman" w:hAnsi="Times New Roman" w:cs="Times New Roman"/>
          <w:sz w:val="24"/>
        </w:rPr>
      </w:pPr>
    </w:p>
    <w:p w14:paraId="71AECE3B" w14:textId="3D5A5BDC" w:rsidR="003821AD" w:rsidRDefault="003821A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AB349A1" w14:textId="09FB41B7" w:rsidR="003821AD" w:rsidRPr="00E83D7A" w:rsidRDefault="003821AD" w:rsidP="003821AD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BE2444"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 w:rsidRPr="002B072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D3566">
        <w:rPr>
          <w:rFonts w:ascii="Times New Roman" w:hAnsi="Times New Roman" w:cs="Times New Roman" w:hint="eastAsia"/>
          <w:b/>
          <w:bCs/>
          <w:sz w:val="24"/>
        </w:rPr>
        <w:t>6</w:t>
      </w:r>
      <w:r w:rsidRPr="00BE2444">
        <w:rPr>
          <w:rFonts w:ascii="Times New Roman" w:hAnsi="Times New Roman" w:cs="Times New Roman"/>
          <w:b/>
          <w:bCs/>
          <w:sz w:val="24"/>
        </w:rPr>
        <w:t>.</w:t>
      </w:r>
      <w:r w:rsidRPr="00BE2444">
        <w:rPr>
          <w:rFonts w:ascii="Times New Roman" w:hAnsi="Times New Roman" w:cs="Times New Roman"/>
          <w:sz w:val="24"/>
        </w:rPr>
        <w:t xml:space="preserve"> </w:t>
      </w:r>
      <w:r w:rsidRPr="00990F05">
        <w:rPr>
          <w:rFonts w:ascii="Times New Roman" w:hAnsi="Times New Roman" w:cs="Times New Roman"/>
          <w:sz w:val="24"/>
        </w:rPr>
        <w:t>The top 10 journals in terms of number of total publication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763" w:tblpY="174"/>
        <w:tblOverlap w:val="never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3205"/>
        <w:gridCol w:w="1746"/>
        <w:gridCol w:w="1417"/>
        <w:gridCol w:w="1418"/>
      </w:tblGrid>
      <w:tr w:rsidR="00F36CEC" w14:paraId="0CEBAED7" w14:textId="77777777" w:rsidTr="0011515F"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F463F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nk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6AB29" w14:textId="77777777" w:rsidR="00F36CEC" w:rsidRDefault="00F36CEC" w:rsidP="0011515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ourn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8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140A7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F/JCR quartile (202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202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A0AB3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blic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97288" w14:textId="77777777" w:rsidR="00F36CEC" w:rsidRDefault="00F36CEC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citations</w:t>
            </w:r>
          </w:p>
        </w:tc>
      </w:tr>
      <w:tr w:rsidR="00F36CEC" w14:paraId="7D374F1C" w14:textId="77777777" w:rsidTr="0011515F"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489F2301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vAlign w:val="bottom"/>
          </w:tcPr>
          <w:p w14:paraId="1C0EC059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rontiers </w:t>
            </w:r>
            <w:r w:rsidRPr="00C32C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Microbiology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7CF5C7C8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FE3F5C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D1A86D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9</w:t>
            </w:r>
          </w:p>
        </w:tc>
      </w:tr>
      <w:tr w:rsidR="00F36CEC" w14:paraId="4B54319A" w14:textId="77777777" w:rsidTr="0011515F">
        <w:tc>
          <w:tcPr>
            <w:tcW w:w="862" w:type="dxa"/>
            <w:vAlign w:val="center"/>
          </w:tcPr>
          <w:p w14:paraId="4DE2EC7E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05" w:type="dxa"/>
            <w:vAlign w:val="bottom"/>
          </w:tcPr>
          <w:p w14:paraId="1597796A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biotics-Basel</w:t>
            </w:r>
          </w:p>
        </w:tc>
        <w:tc>
          <w:tcPr>
            <w:tcW w:w="1746" w:type="dxa"/>
            <w:vAlign w:val="center"/>
          </w:tcPr>
          <w:p w14:paraId="6F19909A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4.3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42CD4D85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18" w:type="dxa"/>
            <w:vAlign w:val="center"/>
          </w:tcPr>
          <w:p w14:paraId="5923BE9B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1</w:t>
            </w:r>
          </w:p>
        </w:tc>
      </w:tr>
      <w:tr w:rsidR="00F36CEC" w14:paraId="3CFE06C8" w14:textId="77777777" w:rsidTr="0011515F">
        <w:tc>
          <w:tcPr>
            <w:tcW w:w="862" w:type="dxa"/>
            <w:vAlign w:val="center"/>
          </w:tcPr>
          <w:p w14:paraId="77FFACFF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05" w:type="dxa"/>
            <w:vAlign w:val="bottom"/>
          </w:tcPr>
          <w:p w14:paraId="269C9A7D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microbial Agents </w:t>
            </w:r>
            <w:r w:rsidRPr="00C32C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d Chemotherapy</w:t>
            </w:r>
          </w:p>
        </w:tc>
        <w:tc>
          <w:tcPr>
            <w:tcW w:w="1746" w:type="dxa"/>
            <w:vAlign w:val="center"/>
          </w:tcPr>
          <w:p w14:paraId="60DF7DF5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4.1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78F003F5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418" w:type="dxa"/>
            <w:vAlign w:val="center"/>
          </w:tcPr>
          <w:p w14:paraId="2AD4B3AF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3</w:t>
            </w:r>
          </w:p>
        </w:tc>
      </w:tr>
      <w:tr w:rsidR="00F36CEC" w14:paraId="533B6455" w14:textId="77777777" w:rsidTr="0011515F">
        <w:tc>
          <w:tcPr>
            <w:tcW w:w="862" w:type="dxa"/>
            <w:vAlign w:val="center"/>
          </w:tcPr>
          <w:p w14:paraId="7857080F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05" w:type="dxa"/>
            <w:vAlign w:val="bottom"/>
          </w:tcPr>
          <w:p w14:paraId="3DDD2CBF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crobiology Spectrum</w:t>
            </w:r>
          </w:p>
        </w:tc>
        <w:tc>
          <w:tcPr>
            <w:tcW w:w="1746" w:type="dxa"/>
            <w:vAlign w:val="center"/>
          </w:tcPr>
          <w:p w14:paraId="690A7A9E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3.7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520EFA6E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18" w:type="dxa"/>
            <w:vAlign w:val="center"/>
          </w:tcPr>
          <w:p w14:paraId="23AA318B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</w:tr>
      <w:tr w:rsidR="00F36CEC" w14:paraId="22A3843A" w14:textId="77777777" w:rsidTr="0011515F">
        <w:tc>
          <w:tcPr>
            <w:tcW w:w="862" w:type="dxa"/>
            <w:vAlign w:val="center"/>
          </w:tcPr>
          <w:p w14:paraId="2884EB9E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05" w:type="dxa"/>
            <w:vAlign w:val="bottom"/>
          </w:tcPr>
          <w:p w14:paraId="0E4FE4F8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ternational Journal </w:t>
            </w:r>
            <w:r w:rsidRPr="00C32C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</w:t>
            </w: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Antimicrobial Agents</w:t>
            </w:r>
          </w:p>
        </w:tc>
        <w:tc>
          <w:tcPr>
            <w:tcW w:w="1746" w:type="dxa"/>
            <w:vAlign w:val="center"/>
          </w:tcPr>
          <w:p w14:paraId="2A0FA608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4.9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56153A1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18" w:type="dxa"/>
            <w:vAlign w:val="center"/>
          </w:tcPr>
          <w:p w14:paraId="71D20F58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3</w:t>
            </w:r>
          </w:p>
        </w:tc>
      </w:tr>
      <w:tr w:rsidR="00F36CEC" w14:paraId="5F2E9DB6" w14:textId="77777777" w:rsidTr="0011515F">
        <w:tc>
          <w:tcPr>
            <w:tcW w:w="862" w:type="dxa"/>
            <w:vAlign w:val="center"/>
          </w:tcPr>
          <w:p w14:paraId="76147637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205" w:type="dxa"/>
            <w:vAlign w:val="bottom"/>
          </w:tcPr>
          <w:p w14:paraId="0A081152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Journal </w:t>
            </w:r>
            <w:r w:rsidRPr="00C32C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</w:t>
            </w: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Antimicrobial Chemotherapy</w:t>
            </w:r>
          </w:p>
        </w:tc>
        <w:tc>
          <w:tcPr>
            <w:tcW w:w="1746" w:type="dxa"/>
            <w:vAlign w:val="center"/>
          </w:tcPr>
          <w:p w14:paraId="728D3BA5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3.9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2F36265F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18" w:type="dxa"/>
            <w:vAlign w:val="center"/>
          </w:tcPr>
          <w:p w14:paraId="4B6AE70C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6</w:t>
            </w:r>
          </w:p>
        </w:tc>
      </w:tr>
      <w:tr w:rsidR="00F36CEC" w14:paraId="2B610019" w14:textId="77777777" w:rsidTr="0011515F">
        <w:tc>
          <w:tcPr>
            <w:tcW w:w="862" w:type="dxa"/>
            <w:vAlign w:val="center"/>
          </w:tcPr>
          <w:p w14:paraId="1A652D9B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205" w:type="dxa"/>
            <w:vAlign w:val="bottom"/>
          </w:tcPr>
          <w:p w14:paraId="369348A9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os</w:t>
            </w:r>
            <w:proofErr w:type="spellEnd"/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ne</w:t>
            </w:r>
          </w:p>
        </w:tc>
        <w:tc>
          <w:tcPr>
            <w:tcW w:w="1746" w:type="dxa"/>
            <w:vAlign w:val="center"/>
          </w:tcPr>
          <w:p w14:paraId="4B573B75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2.9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6C90DCF4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18" w:type="dxa"/>
            <w:vAlign w:val="center"/>
          </w:tcPr>
          <w:p w14:paraId="0C797A99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2</w:t>
            </w:r>
          </w:p>
        </w:tc>
      </w:tr>
      <w:tr w:rsidR="00F36CEC" w14:paraId="10AC8F97" w14:textId="77777777" w:rsidTr="0011515F">
        <w:tc>
          <w:tcPr>
            <w:tcW w:w="862" w:type="dxa"/>
            <w:vAlign w:val="center"/>
          </w:tcPr>
          <w:p w14:paraId="434D819E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05" w:type="dxa"/>
            <w:vAlign w:val="bottom"/>
          </w:tcPr>
          <w:p w14:paraId="0F726FA1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crobial Pathogenesis</w:t>
            </w:r>
          </w:p>
        </w:tc>
        <w:tc>
          <w:tcPr>
            <w:tcW w:w="1746" w:type="dxa"/>
            <w:vAlign w:val="center"/>
          </w:tcPr>
          <w:p w14:paraId="3431362D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3.3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5EF82926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18" w:type="dxa"/>
            <w:vAlign w:val="center"/>
          </w:tcPr>
          <w:p w14:paraId="714F779C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</w:tr>
      <w:tr w:rsidR="00F36CEC" w14:paraId="75CF6AB1" w14:textId="77777777" w:rsidTr="0011515F">
        <w:tc>
          <w:tcPr>
            <w:tcW w:w="862" w:type="dxa"/>
            <w:vAlign w:val="center"/>
          </w:tcPr>
          <w:p w14:paraId="470D4755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05" w:type="dxa"/>
            <w:vAlign w:val="bottom"/>
          </w:tcPr>
          <w:p w14:paraId="6376598D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rontiers </w:t>
            </w:r>
            <w:r w:rsidRPr="00C32C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 Cellular </w:t>
            </w:r>
            <w:r w:rsidRPr="00C32C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d Infection Microbiology</w:t>
            </w:r>
          </w:p>
        </w:tc>
        <w:tc>
          <w:tcPr>
            <w:tcW w:w="1746" w:type="dxa"/>
            <w:vAlign w:val="center"/>
          </w:tcPr>
          <w:p w14:paraId="4E564F9D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4.6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60390842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18" w:type="dxa"/>
            <w:vAlign w:val="center"/>
          </w:tcPr>
          <w:p w14:paraId="06FEBE19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</w:tr>
      <w:tr w:rsidR="00F36CEC" w14:paraId="69F6F901" w14:textId="77777777" w:rsidTr="0011515F"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13D0F8C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205" w:type="dxa"/>
            <w:tcBorders>
              <w:bottom w:val="single" w:sz="4" w:space="0" w:color="auto"/>
            </w:tcBorders>
            <w:vAlign w:val="bottom"/>
          </w:tcPr>
          <w:p w14:paraId="0E8A4275" w14:textId="77777777" w:rsidR="00F36CEC" w:rsidRPr="00C32C1D" w:rsidRDefault="00F36CEC" w:rsidP="001151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Pr="00C32C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S</w:t>
            </w: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fectious Diseases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692438C0" w14:textId="77777777" w:rsidR="00F36CEC" w:rsidRPr="00C32C1D" w:rsidRDefault="00F36CEC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hAnsi="Times New Roman" w:cs="Times New Roman" w:hint="eastAsia"/>
                <w:szCs w:val="21"/>
              </w:rPr>
              <w:t>4.1</w:t>
            </w:r>
            <w:r w:rsidRPr="00C32C1D">
              <w:rPr>
                <w:rFonts w:ascii="Times New Roman" w:hAnsi="Times New Roman" w:cs="Times New Roman"/>
                <w:szCs w:val="21"/>
              </w:rPr>
              <w:t>/Q</w:t>
            </w:r>
            <w:r w:rsidRPr="00C32C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A20B12" w14:textId="77777777" w:rsidR="00F36CEC" w:rsidRPr="00C32C1D" w:rsidRDefault="00F36CEC" w:rsidP="001151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8F8BE7" w14:textId="77777777" w:rsidR="00F36CEC" w:rsidRPr="00C32C1D" w:rsidRDefault="00F36CEC" w:rsidP="001151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32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</w:tr>
    </w:tbl>
    <w:p w14:paraId="4E4B778D" w14:textId="77777777" w:rsidR="005446E1" w:rsidRDefault="005446E1">
      <w:pPr>
        <w:widowControl/>
        <w:jc w:val="left"/>
        <w:rPr>
          <w:rFonts w:ascii="Times New Roman" w:hAnsi="Times New Roman" w:cs="Times New Roman"/>
          <w:sz w:val="24"/>
        </w:rPr>
      </w:pPr>
    </w:p>
    <w:p w14:paraId="2D3EDEE3" w14:textId="77777777" w:rsidR="00C32C1D" w:rsidRDefault="00C32C1D" w:rsidP="00C32C1D">
      <w:pPr>
        <w:widowControl/>
        <w:jc w:val="left"/>
        <w:rPr>
          <w:rFonts w:ascii="Times New Roman" w:hAnsi="Times New Roman" w:cs="Times New Roman"/>
          <w:sz w:val="24"/>
        </w:rPr>
        <w:sectPr w:rsidR="00C32C1D" w:rsidSect="001D3C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006124" w14:textId="431A63BC" w:rsidR="00C32C1D" w:rsidRPr="00AC7F9A" w:rsidRDefault="00C32C1D" w:rsidP="00C32C1D">
      <w:pPr>
        <w:jc w:val="left"/>
        <w:rPr>
          <w:rFonts w:ascii="Times New Roman" w:hAnsi="Times New Roman" w:cs="Times New Roman"/>
          <w:sz w:val="24"/>
        </w:rPr>
      </w:pPr>
      <w:r w:rsidRPr="002B0728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D14B89">
        <w:rPr>
          <w:rFonts w:ascii="Times New Roman" w:hAnsi="Times New Roman" w:cs="Times New Roman"/>
          <w:b/>
          <w:bCs/>
          <w:sz w:val="24"/>
        </w:rPr>
        <w:t xml:space="preserve"> </w:t>
      </w:r>
      <w:r w:rsidRPr="002B072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D3566"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7" w:name="_Hlk198668740"/>
      <w:r>
        <w:rPr>
          <w:rFonts w:ascii="Times New Roman" w:hAnsi="Times New Roman" w:cs="Times New Roman"/>
          <w:sz w:val="24"/>
        </w:rPr>
        <w:t>The top 10 highly cited references</w:t>
      </w:r>
      <w:bookmarkEnd w:id="7"/>
    </w:p>
    <w:tbl>
      <w:tblPr>
        <w:tblStyle w:val="a8"/>
        <w:tblpPr w:leftFromText="180" w:rightFromText="180" w:vertAnchor="text" w:horzAnchor="page" w:tblpXSpec="center" w:tblpY="174"/>
        <w:tblOverlap w:val="never"/>
        <w:tblW w:w="141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6297"/>
        <w:gridCol w:w="3078"/>
        <w:gridCol w:w="1553"/>
        <w:gridCol w:w="1270"/>
        <w:gridCol w:w="1281"/>
      </w:tblGrid>
      <w:tr w:rsidR="00C32C1D" w14:paraId="0A7CBE95" w14:textId="77777777" w:rsidTr="0011515F">
        <w:trPr>
          <w:trHeight w:val="523"/>
          <w:jc w:val="center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B7267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nk</w:t>
            </w:r>
          </w:p>
        </w:tc>
        <w:tc>
          <w:tcPr>
            <w:tcW w:w="6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0A878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itle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BCF45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Year, Journal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B7571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irst autho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52EB1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Cit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D1072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C per Year</w:t>
            </w:r>
          </w:p>
        </w:tc>
      </w:tr>
      <w:tr w:rsidR="00C32C1D" w14:paraId="1B23D86F" w14:textId="77777777" w:rsidTr="0011515F">
        <w:trPr>
          <w:jc w:val="center"/>
        </w:trPr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6EA81372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97" w:type="dxa"/>
            <w:tcBorders>
              <w:top w:val="single" w:sz="4" w:space="0" w:color="auto"/>
            </w:tcBorders>
            <w:vAlign w:val="center"/>
          </w:tcPr>
          <w:p w14:paraId="40FEFAE5" w14:textId="77777777" w:rsidR="00C32C1D" w:rsidRDefault="00000000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="00C32C1D">
                <w:rPr>
                  <w:rFonts w:ascii="Times New Roman" w:hAnsi="Times New Roman" w:cs="Times New Roman"/>
                  <w:szCs w:val="21"/>
                </w:rPr>
                <w:t>Antibiotics for Emerging Pathogens</w:t>
              </w:r>
            </w:hyperlink>
          </w:p>
        </w:tc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14:paraId="10EBEE0C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 Science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46180771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schbach, M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2E26606" w14:textId="77777777" w:rsidR="00C32C1D" w:rsidRDefault="00000000" w:rsidP="0011515F">
            <w:pPr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="00C32C1D">
                <w:rPr>
                  <w:rFonts w:ascii="Times New Roman" w:hAnsi="Times New Roman" w:cs="Times New Roman" w:hint="eastAsia"/>
                </w:rPr>
                <w:t>1,421</w:t>
              </w:r>
            </w:hyperlink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0C434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59</w:t>
            </w:r>
          </w:p>
        </w:tc>
      </w:tr>
      <w:tr w:rsidR="00C32C1D" w14:paraId="4803F621" w14:textId="77777777" w:rsidTr="0011515F">
        <w:trPr>
          <w:jc w:val="center"/>
        </w:trPr>
        <w:tc>
          <w:tcPr>
            <w:tcW w:w="707" w:type="dxa"/>
            <w:vAlign w:val="center"/>
          </w:tcPr>
          <w:p w14:paraId="4932D01F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7" w:type="dxa"/>
            <w:vAlign w:val="center"/>
          </w:tcPr>
          <w:p w14:paraId="3D671F23" w14:textId="77777777" w:rsidR="00C32C1D" w:rsidRDefault="00C32C1D" w:rsidP="001151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cuing the Last-Line Polymyxins: Achievements and Challenges</w:t>
            </w:r>
          </w:p>
        </w:tc>
        <w:tc>
          <w:tcPr>
            <w:tcW w:w="3078" w:type="dxa"/>
            <w:vAlign w:val="center"/>
          </w:tcPr>
          <w:p w14:paraId="38224E71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, Pharmacological Reviews</w:t>
            </w:r>
          </w:p>
        </w:tc>
        <w:tc>
          <w:tcPr>
            <w:tcW w:w="1553" w:type="dxa"/>
            <w:vAlign w:val="center"/>
          </w:tcPr>
          <w:p w14:paraId="17281EE5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Nang, MC</w:t>
            </w:r>
          </w:p>
        </w:tc>
        <w:tc>
          <w:tcPr>
            <w:tcW w:w="1270" w:type="dxa"/>
            <w:vAlign w:val="center"/>
          </w:tcPr>
          <w:p w14:paraId="7935E27F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1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33F21E4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2</w:t>
            </w:r>
          </w:p>
        </w:tc>
      </w:tr>
      <w:tr w:rsidR="00C32C1D" w14:paraId="0FDA0F5A" w14:textId="77777777" w:rsidTr="0011515F">
        <w:trPr>
          <w:jc w:val="center"/>
        </w:trPr>
        <w:tc>
          <w:tcPr>
            <w:tcW w:w="707" w:type="dxa"/>
            <w:vAlign w:val="center"/>
          </w:tcPr>
          <w:p w14:paraId="5B0622B5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97" w:type="dxa"/>
            <w:vAlign w:val="center"/>
          </w:tcPr>
          <w:p w14:paraId="156E67FA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portunities for natural products in 21st century antibiotic discovery</w:t>
            </w:r>
          </w:p>
        </w:tc>
        <w:tc>
          <w:tcPr>
            <w:tcW w:w="3078" w:type="dxa"/>
            <w:vAlign w:val="center"/>
          </w:tcPr>
          <w:p w14:paraId="47979CB7" w14:textId="77777777" w:rsidR="00C32C1D" w:rsidRPr="003723B4" w:rsidRDefault="00C32C1D" w:rsidP="001151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20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atural Product Reports</w:t>
            </w:r>
          </w:p>
        </w:tc>
        <w:tc>
          <w:tcPr>
            <w:tcW w:w="1553" w:type="dxa"/>
            <w:vAlign w:val="center"/>
          </w:tcPr>
          <w:p w14:paraId="1E63E97B" w14:textId="77777777" w:rsidR="00C32C1D" w:rsidRDefault="00000000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9" w:history="1">
              <w:r w:rsidR="00C32C1D">
                <w:rPr>
                  <w:rFonts w:ascii="Times New Roman" w:hAnsi="Times New Roman" w:cs="Times New Roman"/>
                  <w:szCs w:val="21"/>
                </w:rPr>
                <w:t>Wright, GD</w:t>
              </w:r>
            </w:hyperlink>
          </w:p>
        </w:tc>
        <w:tc>
          <w:tcPr>
            <w:tcW w:w="1270" w:type="dxa"/>
            <w:vAlign w:val="center"/>
          </w:tcPr>
          <w:p w14:paraId="7A00D4B8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CED8A29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C32C1D" w14:paraId="6ABA2AAA" w14:textId="77777777" w:rsidTr="0011515F">
        <w:trPr>
          <w:jc w:val="center"/>
        </w:trPr>
        <w:tc>
          <w:tcPr>
            <w:tcW w:w="707" w:type="dxa"/>
            <w:vAlign w:val="center"/>
          </w:tcPr>
          <w:p w14:paraId="3B8BBBF9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97" w:type="dxa"/>
            <w:vAlign w:val="center"/>
          </w:tcPr>
          <w:p w14:paraId="7AB715D9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cation of novel antimicrobials using a live-animal infection model</w:t>
            </w:r>
          </w:p>
        </w:tc>
        <w:tc>
          <w:tcPr>
            <w:tcW w:w="3078" w:type="dxa"/>
            <w:vAlign w:val="center"/>
          </w:tcPr>
          <w:p w14:paraId="5CCE103B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, Proceedings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National Academy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Sciences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United States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f America</w:t>
            </w:r>
          </w:p>
        </w:tc>
        <w:tc>
          <w:tcPr>
            <w:tcW w:w="1553" w:type="dxa"/>
            <w:vAlign w:val="center"/>
          </w:tcPr>
          <w:p w14:paraId="68517E93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oy, Terence</w:t>
            </w:r>
          </w:p>
        </w:tc>
        <w:tc>
          <w:tcPr>
            <w:tcW w:w="1270" w:type="dxa"/>
            <w:vAlign w:val="center"/>
          </w:tcPr>
          <w:p w14:paraId="1971B0C3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40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996D6C6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C32C1D" w14:paraId="40A26C93" w14:textId="77777777" w:rsidTr="0011515F">
        <w:trPr>
          <w:jc w:val="center"/>
        </w:trPr>
        <w:tc>
          <w:tcPr>
            <w:tcW w:w="707" w:type="dxa"/>
            <w:vAlign w:val="center"/>
          </w:tcPr>
          <w:p w14:paraId="0303B991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97" w:type="dxa"/>
            <w:vAlign w:val="center"/>
          </w:tcPr>
          <w:p w14:paraId="40F2A22D" w14:textId="77777777" w:rsidR="00C32C1D" w:rsidRDefault="00000000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0" w:history="1">
              <w:r w:rsidR="00C32C1D">
                <w:rPr>
                  <w:rFonts w:ascii="Times New Roman" w:hAnsi="Times New Roman" w:cs="Times New Roman"/>
                  <w:szCs w:val="21"/>
                </w:rPr>
                <w:t>Antibiotic Adjuvants: Rescuing Antibiotics from</w:t>
              </w:r>
              <w:r w:rsidR="00C32C1D">
                <w:rPr>
                  <w:rFonts w:ascii="Times New Roman" w:hAnsi="Times New Roman" w:cs="Times New Roman" w:hint="eastAsia"/>
                  <w:szCs w:val="21"/>
                </w:rPr>
                <w:t xml:space="preserve"> </w:t>
              </w:r>
              <w:r w:rsidR="00C32C1D">
                <w:rPr>
                  <w:rFonts w:ascii="Times New Roman" w:hAnsi="Times New Roman" w:cs="Times New Roman"/>
                  <w:szCs w:val="21"/>
                </w:rPr>
                <w:t>Resistance</w:t>
              </w:r>
            </w:hyperlink>
          </w:p>
        </w:tc>
        <w:tc>
          <w:tcPr>
            <w:tcW w:w="3078" w:type="dxa"/>
            <w:vAlign w:val="center"/>
          </w:tcPr>
          <w:p w14:paraId="37448286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, Trends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 Microbiology</w:t>
            </w:r>
          </w:p>
        </w:tc>
        <w:tc>
          <w:tcPr>
            <w:tcW w:w="1553" w:type="dxa"/>
            <w:vAlign w:val="center"/>
          </w:tcPr>
          <w:p w14:paraId="5A5027EB" w14:textId="77777777" w:rsidR="00C32C1D" w:rsidRDefault="00000000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11" w:history="1">
              <w:r w:rsidR="00C32C1D">
                <w:rPr>
                  <w:rFonts w:ascii="Times New Roman" w:hAnsi="Times New Roman" w:cs="Times New Roman"/>
                  <w:szCs w:val="21"/>
                </w:rPr>
                <w:t>Wright, GD</w:t>
              </w:r>
            </w:hyperlink>
          </w:p>
        </w:tc>
        <w:tc>
          <w:tcPr>
            <w:tcW w:w="1270" w:type="dxa"/>
            <w:vAlign w:val="center"/>
          </w:tcPr>
          <w:p w14:paraId="50184906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3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EB63F2C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3</w:t>
            </w:r>
          </w:p>
        </w:tc>
      </w:tr>
      <w:tr w:rsidR="00C32C1D" w14:paraId="66576056" w14:textId="77777777" w:rsidTr="0011515F">
        <w:trPr>
          <w:jc w:val="center"/>
        </w:trPr>
        <w:tc>
          <w:tcPr>
            <w:tcW w:w="707" w:type="dxa"/>
            <w:vAlign w:val="center"/>
          </w:tcPr>
          <w:p w14:paraId="322C2B54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97" w:type="dxa"/>
            <w:vAlign w:val="center"/>
          </w:tcPr>
          <w:p w14:paraId="63870CE1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ergistic interactions of phytochemicals with antimicrobial agents: Potential strategy to counterac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ru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sistance</w:t>
            </w:r>
          </w:p>
        </w:tc>
        <w:tc>
          <w:tcPr>
            <w:tcW w:w="3078" w:type="dxa"/>
            <w:vAlign w:val="center"/>
          </w:tcPr>
          <w:p w14:paraId="4F060BFF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019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mic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Biological Interactions</w:t>
            </w:r>
          </w:p>
        </w:tc>
        <w:tc>
          <w:tcPr>
            <w:tcW w:w="1553" w:type="dxa"/>
            <w:vAlign w:val="center"/>
          </w:tcPr>
          <w:p w14:paraId="360723EF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az, M</w:t>
            </w:r>
          </w:p>
        </w:tc>
        <w:tc>
          <w:tcPr>
            <w:tcW w:w="1270" w:type="dxa"/>
            <w:vAlign w:val="center"/>
          </w:tcPr>
          <w:p w14:paraId="4AFA49B0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9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EE9B1CF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43</w:t>
            </w:r>
          </w:p>
        </w:tc>
      </w:tr>
      <w:tr w:rsidR="00C32C1D" w14:paraId="68801CB4" w14:textId="77777777" w:rsidTr="0011515F">
        <w:trPr>
          <w:jc w:val="center"/>
        </w:trPr>
        <w:tc>
          <w:tcPr>
            <w:tcW w:w="707" w:type="dxa"/>
            <w:vAlign w:val="center"/>
          </w:tcPr>
          <w:p w14:paraId="4117B31C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297" w:type="dxa"/>
            <w:vAlign w:val="center"/>
          </w:tcPr>
          <w:p w14:paraId="453F1A47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purpos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s an alternative for the treatment of recalcitrant bacterial infections</w:t>
            </w:r>
          </w:p>
        </w:tc>
        <w:tc>
          <w:tcPr>
            <w:tcW w:w="3078" w:type="dxa"/>
            <w:vAlign w:val="center"/>
          </w:tcPr>
          <w:p w14:paraId="20DFFF38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5, Frontiers in Microbiology</w:t>
            </w:r>
          </w:p>
        </w:tc>
        <w:tc>
          <w:tcPr>
            <w:tcW w:w="1553" w:type="dxa"/>
            <w:vAlign w:val="center"/>
          </w:tcPr>
          <w:p w14:paraId="4C4ED0A0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ngel-Vega, A</w:t>
            </w:r>
          </w:p>
        </w:tc>
        <w:tc>
          <w:tcPr>
            <w:tcW w:w="1270" w:type="dxa"/>
            <w:vAlign w:val="center"/>
          </w:tcPr>
          <w:p w14:paraId="06A65655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64AA3F1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45</w:t>
            </w:r>
          </w:p>
        </w:tc>
      </w:tr>
      <w:tr w:rsidR="00C32C1D" w14:paraId="7E516DD4" w14:textId="77777777" w:rsidTr="0011515F">
        <w:trPr>
          <w:jc w:val="center"/>
        </w:trPr>
        <w:tc>
          <w:tcPr>
            <w:tcW w:w="707" w:type="dxa"/>
            <w:vAlign w:val="center"/>
          </w:tcPr>
          <w:p w14:paraId="15DA2286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297" w:type="dxa"/>
            <w:vAlign w:val="center"/>
          </w:tcPr>
          <w:p w14:paraId="6C6B2F31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feating Antibiotic-Resistant Bacteria: Exploring Alternative Therapies for a Post-Antibiotic Era</w:t>
            </w:r>
          </w:p>
        </w:tc>
        <w:tc>
          <w:tcPr>
            <w:tcW w:w="3078" w:type="dxa"/>
            <w:vAlign w:val="center"/>
          </w:tcPr>
          <w:p w14:paraId="66FE53B3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, International Journal of Molecular Sciences</w:t>
            </w:r>
          </w:p>
        </w:tc>
        <w:tc>
          <w:tcPr>
            <w:tcW w:w="1553" w:type="dxa"/>
            <w:vAlign w:val="center"/>
          </w:tcPr>
          <w:p w14:paraId="45DDDF41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, CH</w:t>
            </w:r>
          </w:p>
        </w:tc>
        <w:tc>
          <w:tcPr>
            <w:tcW w:w="1270" w:type="dxa"/>
            <w:vAlign w:val="center"/>
          </w:tcPr>
          <w:p w14:paraId="6BCAA9A9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8DBAB8F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17</w:t>
            </w:r>
          </w:p>
        </w:tc>
      </w:tr>
      <w:tr w:rsidR="00C32C1D" w14:paraId="241770C0" w14:textId="77777777" w:rsidTr="0011515F">
        <w:trPr>
          <w:jc w:val="center"/>
        </w:trPr>
        <w:tc>
          <w:tcPr>
            <w:tcW w:w="707" w:type="dxa"/>
            <w:vAlign w:val="center"/>
          </w:tcPr>
          <w:p w14:paraId="14EF58E7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297" w:type="dxa"/>
            <w:vAlign w:val="center"/>
          </w:tcPr>
          <w:p w14:paraId="3D324533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rpos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alicylanili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thelmintic Drugs to Comba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ru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sista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aphylococc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ureus</w:t>
            </w:r>
          </w:p>
        </w:tc>
        <w:tc>
          <w:tcPr>
            <w:tcW w:w="3078" w:type="dxa"/>
            <w:vAlign w:val="center"/>
          </w:tcPr>
          <w:p w14:paraId="4C95809B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015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lo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one</w:t>
            </w:r>
          </w:p>
        </w:tc>
        <w:tc>
          <w:tcPr>
            <w:tcW w:w="1553" w:type="dxa"/>
            <w:vAlign w:val="center"/>
          </w:tcPr>
          <w:p w14:paraId="1E73944D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ajamuthia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R</w:t>
            </w:r>
          </w:p>
        </w:tc>
        <w:tc>
          <w:tcPr>
            <w:tcW w:w="1270" w:type="dxa"/>
            <w:vAlign w:val="center"/>
          </w:tcPr>
          <w:p w14:paraId="530D0738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7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5DAC07E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64</w:t>
            </w:r>
          </w:p>
        </w:tc>
      </w:tr>
      <w:tr w:rsidR="00C32C1D" w14:paraId="7EA1D26E" w14:textId="77777777" w:rsidTr="0011515F">
        <w:trPr>
          <w:jc w:val="center"/>
        </w:trPr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324D3A76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297" w:type="dxa"/>
            <w:tcBorders>
              <w:bottom w:val="single" w:sz="4" w:space="0" w:color="auto"/>
            </w:tcBorders>
            <w:vAlign w:val="center"/>
          </w:tcPr>
          <w:p w14:paraId="57C889FF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rpos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he antimycoti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ru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lucytosine for suppression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seudomona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eruginos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athogenicity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4362E044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013, </w:t>
            </w:r>
            <w:r>
              <w:rPr>
                <w:rFonts w:ascii="Times New Roman" w:hAnsi="Times New Roman" w:cs="Times New Roman"/>
              </w:rPr>
              <w:t xml:space="preserve">Proceedings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National Academy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Sciences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United States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f America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4342685F" w14:textId="77777777" w:rsidR="00C32C1D" w:rsidRDefault="00C32C1D" w:rsidP="00115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mper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F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65AACBEB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DD42E" w14:textId="77777777" w:rsidR="00C32C1D" w:rsidRDefault="00C32C1D" w:rsidP="00115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2</w:t>
            </w:r>
          </w:p>
        </w:tc>
      </w:tr>
    </w:tbl>
    <w:p w14:paraId="418A0CD2" w14:textId="77777777" w:rsidR="00C32C1D" w:rsidRDefault="00C32C1D" w:rsidP="00C32C1D">
      <w:pPr>
        <w:widowControl/>
        <w:jc w:val="left"/>
        <w:rPr>
          <w:rFonts w:ascii="Times New Roman" w:hAnsi="Times New Roman" w:cs="Times New Roman"/>
          <w:sz w:val="24"/>
        </w:rPr>
        <w:sectPr w:rsidR="00C32C1D" w:rsidSect="00C32C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B38AE4" w14:textId="75B3DF42" w:rsidR="003821AD" w:rsidRDefault="00520DD8" w:rsidP="00344F7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520DD8">
        <w:rPr>
          <w:rFonts w:ascii="Times New Roman" w:hAnsi="Times New Roman" w:cs="Times New Roman" w:hint="eastAsia"/>
          <w:b/>
          <w:bCs/>
          <w:sz w:val="24"/>
        </w:rPr>
        <w:lastRenderedPageBreak/>
        <w:t>Reference</w:t>
      </w:r>
    </w:p>
    <w:p w14:paraId="52707991" w14:textId="77777777" w:rsidR="00856467" w:rsidRDefault="00856467" w:rsidP="00344F7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526A94A" w14:textId="77777777" w:rsidR="00856467" w:rsidRDefault="00856467" w:rsidP="00344F7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E8BCFAE" w14:textId="77777777" w:rsidR="00016FA2" w:rsidRPr="00016FA2" w:rsidRDefault="00856467" w:rsidP="00016FA2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bCs/>
          <w:sz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</w:rPr>
        <w:fldChar w:fldCharType="separate"/>
      </w:r>
      <w:r w:rsidR="00016FA2" w:rsidRPr="00016FA2">
        <w:t>1.</w:t>
      </w:r>
      <w:r w:rsidR="00016FA2" w:rsidRPr="00016FA2">
        <w:tab/>
        <w:t xml:space="preserve">Domalaon, R., et al., </w:t>
      </w:r>
      <w:r w:rsidR="00016FA2" w:rsidRPr="00016FA2">
        <w:rPr>
          <w:i/>
        </w:rPr>
        <w:t>Repurposed Antimicrobial Combination Therapy: Tobramycin-Ciprofloxacin Hybrid Augments Activity of the Anticancer Drug Mitomycin C Against Multidrug-Resistant Gram-Negative Bacteria.</w:t>
      </w:r>
      <w:r w:rsidR="00016FA2" w:rsidRPr="00016FA2">
        <w:t xml:space="preserve"> FRONTIERS IN MICROBIOLOGY, 2019. </w:t>
      </w:r>
      <w:r w:rsidR="00016FA2" w:rsidRPr="00016FA2">
        <w:rPr>
          <w:b/>
        </w:rPr>
        <w:t>10</w:t>
      </w:r>
      <w:r w:rsidR="00016FA2" w:rsidRPr="00016FA2">
        <w:t>.</w:t>
      </w:r>
    </w:p>
    <w:p w14:paraId="70611AA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.</w:t>
      </w:r>
      <w:r w:rsidRPr="00016FA2">
        <w:tab/>
        <w:t xml:space="preserve">She, P., et al., </w:t>
      </w:r>
      <w:r w:rsidRPr="00016FA2">
        <w:rPr>
          <w:i/>
        </w:rPr>
        <w:t>Repurposing 9-Aminoacridine as an Adjuvant Enhances the Antimicrobial Effects of Rifampin against Multidrug-Resistant Klebsiella pneumoniae.</w:t>
      </w:r>
      <w:r w:rsidRPr="00016FA2">
        <w:t xml:space="preserve"> Microbiol Spectr, 2023. </w:t>
      </w:r>
      <w:r w:rsidRPr="00016FA2">
        <w:rPr>
          <w:b/>
        </w:rPr>
        <w:t>11</w:t>
      </w:r>
      <w:r w:rsidRPr="00016FA2">
        <w:t>(3): p. e0447422.</w:t>
      </w:r>
    </w:p>
    <w:p w14:paraId="270296A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.</w:t>
      </w:r>
      <w:r w:rsidRPr="00016FA2">
        <w:tab/>
        <w:t xml:space="preserve">Shailaja, S., et al., </w:t>
      </w:r>
      <w:r w:rsidRPr="00016FA2">
        <w:rPr>
          <w:i/>
        </w:rPr>
        <w:t>Identification of a potential inhibitor for New Delhi metallo-β-lactamase 1 (NDM-1) from FDA approved chemical library- a drug repurposing approach to combat carbapenem resistance.</w:t>
      </w:r>
      <w:r w:rsidRPr="00016FA2">
        <w:t xml:space="preserve"> J Biomol Struct Dyn, 2023. </w:t>
      </w:r>
      <w:r w:rsidRPr="00016FA2">
        <w:rPr>
          <w:b/>
        </w:rPr>
        <w:t>41</w:t>
      </w:r>
      <w:r w:rsidRPr="00016FA2">
        <w:t>(16): p. 7700-7711.</w:t>
      </w:r>
    </w:p>
    <w:p w14:paraId="4772013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.</w:t>
      </w:r>
      <w:r w:rsidRPr="00016FA2">
        <w:tab/>
        <w:t xml:space="preserve">Abdelaziz, A.A., et al., </w:t>
      </w:r>
      <w:r w:rsidRPr="00016FA2">
        <w:rPr>
          <w:i/>
        </w:rPr>
        <w:t>Unveiling the antibacterial action of ambroxol against Staphylococcus aureus bacteria: in vitro, in vivo, and in silico investigation.</w:t>
      </w:r>
      <w:r w:rsidRPr="00016FA2">
        <w:t xml:space="preserve"> BMC Microbiol, 2024. </w:t>
      </w:r>
      <w:r w:rsidRPr="00016FA2">
        <w:rPr>
          <w:b/>
        </w:rPr>
        <w:t>24</w:t>
      </w:r>
      <w:r w:rsidRPr="00016FA2">
        <w:t>(1): p. 507.</w:t>
      </w:r>
    </w:p>
    <w:p w14:paraId="611F149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.</w:t>
      </w:r>
      <w:r w:rsidRPr="00016FA2">
        <w:tab/>
        <w:t xml:space="preserve">De S. Machado, C., et al., </w:t>
      </w:r>
      <w:r w:rsidRPr="00016FA2">
        <w:rPr>
          <w:i/>
        </w:rPr>
        <w:t>In vitro evaluation of the antibacterial activity of amitriptyline and its synergistic effect with ciprofloxacin, sulfamethoxazole-trimethoprim, and colistin as an alternative in drug repositioning.</w:t>
      </w:r>
      <w:r w:rsidRPr="00016FA2">
        <w:t xml:space="preserve"> MEDICINAL CHEMISTRY RESEARCH, 2020. </w:t>
      </w:r>
      <w:r w:rsidRPr="00016FA2">
        <w:rPr>
          <w:b/>
        </w:rPr>
        <w:t>29</w:t>
      </w:r>
      <w:r w:rsidRPr="00016FA2">
        <w:t>(1): p. 166-177.</w:t>
      </w:r>
    </w:p>
    <w:p w14:paraId="09F6C35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.</w:t>
      </w:r>
      <w:r w:rsidRPr="00016FA2">
        <w:tab/>
        <w:t xml:space="preserve">Sharma, P., et al., </w:t>
      </w:r>
      <w:r w:rsidRPr="00016FA2">
        <w:rPr>
          <w:i/>
        </w:rPr>
        <w:t>Antimicrobial Proficiency of Amlodipine: Investigating its Impact on Pseudomonas spp. in Urinary Tract Infections.</w:t>
      </w:r>
      <w:r w:rsidRPr="00016FA2">
        <w:t xml:space="preserve"> INDIAN JOURNAL OF MICROBIOLOGY, 2024.</w:t>
      </w:r>
    </w:p>
    <w:p w14:paraId="4A0CEFD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.</w:t>
      </w:r>
      <w:r w:rsidRPr="00016FA2">
        <w:tab/>
        <w:t xml:space="preserve">Andrade, M., et al., </w:t>
      </w:r>
      <w:r w:rsidRPr="00016FA2">
        <w:rPr>
          <w:i/>
        </w:rPr>
        <w:t>Evaluation of Amlodipine and Imipramine Efficacy to Treat Galleria mellonella Infection by Biofilm-Producing and Antimicrobial-Resistant Staphylococcus aureus.</w:t>
      </w:r>
      <w:r w:rsidRPr="00016FA2">
        <w:t xml:space="preserve"> ANTIBIOTICS-BASEL, 2025. </w:t>
      </w:r>
      <w:r w:rsidRPr="00016FA2">
        <w:rPr>
          <w:b/>
        </w:rPr>
        <w:t>14</w:t>
      </w:r>
      <w:r w:rsidRPr="00016FA2">
        <w:t>(2).</w:t>
      </w:r>
    </w:p>
    <w:p w14:paraId="5BE549E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.</w:t>
      </w:r>
      <w:r w:rsidRPr="00016FA2">
        <w:tab/>
        <w:t xml:space="preserve">Foletto, V.S., et al., </w:t>
      </w:r>
      <w:r w:rsidRPr="00016FA2">
        <w:rPr>
          <w:i/>
        </w:rPr>
        <w:t>Repositioning of antidepressant drugs and synergistic effect with ciprofloxacin against multidrug-resistant bacteria.</w:t>
      </w:r>
      <w:r w:rsidRPr="00016FA2">
        <w:t xml:space="preserve"> World J Microbiol Biotechnol, 2021. </w:t>
      </w:r>
      <w:r w:rsidRPr="00016FA2">
        <w:rPr>
          <w:b/>
        </w:rPr>
        <w:t>37</w:t>
      </w:r>
      <w:r w:rsidRPr="00016FA2">
        <w:t>(3): p. 53.</w:t>
      </w:r>
    </w:p>
    <w:p w14:paraId="0EF32D5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.</w:t>
      </w:r>
      <w:r w:rsidRPr="00016FA2">
        <w:tab/>
        <w:t xml:space="preserve">Cao, D., et al., </w:t>
      </w:r>
      <w:r w:rsidRPr="00016FA2">
        <w:rPr>
          <w:i/>
        </w:rPr>
        <w:t>Repurposing astemizole to kill multidrug-resistant bacteria isolated in general surgery.</w:t>
      </w:r>
      <w:r w:rsidRPr="00016FA2">
        <w:t xml:space="preserve"> Microb Pathog, 2025. </w:t>
      </w:r>
      <w:r w:rsidRPr="00016FA2">
        <w:rPr>
          <w:b/>
        </w:rPr>
        <w:t>200</w:t>
      </w:r>
      <w:r w:rsidRPr="00016FA2">
        <w:t>: p. 107369.</w:t>
      </w:r>
    </w:p>
    <w:p w14:paraId="012EE1C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.</w:t>
      </w:r>
      <w:r w:rsidRPr="00016FA2">
        <w:tab/>
        <w:t xml:space="preserve">Kornelsen, V., M. Unger, and A. Kumar, </w:t>
      </w:r>
      <w:r w:rsidRPr="00016FA2">
        <w:rPr>
          <w:i/>
        </w:rPr>
        <w:t>Atorvastatin does not display an antimicrobial activity on its own nor potentiates the activity of other antibiotics against Acinetobacter baumannii ATCC17978 or A. baumannii AB030.</w:t>
      </w:r>
      <w:r w:rsidRPr="00016FA2">
        <w:t xml:space="preserve"> Access microbiology, 2021. </w:t>
      </w:r>
      <w:r w:rsidRPr="00016FA2">
        <w:rPr>
          <w:b/>
        </w:rPr>
        <w:t>3</w:t>
      </w:r>
      <w:r w:rsidRPr="00016FA2">
        <w:t>(11): p. 000288-000288.</w:t>
      </w:r>
    </w:p>
    <w:p w14:paraId="450438D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.</w:t>
      </w:r>
      <w:r w:rsidRPr="00016FA2">
        <w:tab/>
        <w:t xml:space="preserve">Aguinagalde, L., et al., </w:t>
      </w:r>
      <w:r w:rsidRPr="00016FA2">
        <w:rPr>
          <w:i/>
        </w:rPr>
        <w:t>Auranofin efficacy against MDR Streptococcus pneumoniae and Staphylococcus aureus infections.</w:t>
      </w:r>
      <w:r w:rsidRPr="00016FA2">
        <w:t xml:space="preserve"> JOURNAL OF ANTIMICROBIAL CHEMOTHERAPY, 2015. </w:t>
      </w:r>
      <w:r w:rsidRPr="00016FA2">
        <w:rPr>
          <w:b/>
        </w:rPr>
        <w:t>70</w:t>
      </w:r>
      <w:r w:rsidRPr="00016FA2">
        <w:t>(9): p. 2608-2617.</w:t>
      </w:r>
    </w:p>
    <w:p w14:paraId="3200046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.</w:t>
      </w:r>
      <w:r w:rsidRPr="00016FA2">
        <w:tab/>
        <w:t xml:space="preserve">Thangamani, S., et al., </w:t>
      </w:r>
      <w:r w:rsidRPr="00016FA2">
        <w:rPr>
          <w:i/>
        </w:rPr>
        <w:t>Repurposing auranofin for the treatment of cutaneous staphylococcal infections.</w:t>
      </w:r>
      <w:r w:rsidRPr="00016FA2">
        <w:t xml:space="preserve"> Int J Antimicrob Agents, 2016. </w:t>
      </w:r>
      <w:r w:rsidRPr="00016FA2">
        <w:rPr>
          <w:b/>
        </w:rPr>
        <w:t>47</w:t>
      </w:r>
      <w:r w:rsidRPr="00016FA2">
        <w:t>(3): p. 195-201.</w:t>
      </w:r>
    </w:p>
    <w:p w14:paraId="68AF8FC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.</w:t>
      </w:r>
      <w:r w:rsidRPr="00016FA2">
        <w:tab/>
        <w:t xml:space="preserve">She, P., et al., </w:t>
      </w:r>
      <w:r w:rsidRPr="00016FA2">
        <w:rPr>
          <w:i/>
        </w:rPr>
        <w:t>Synergistic Microbicidal Effect of Auranofin and Antibiotics Against Planktonic and Biofilm-Encased S. aureus and E. faecalis.</w:t>
      </w:r>
      <w:r w:rsidRPr="00016FA2">
        <w:t xml:space="preserve"> FRONTIERS IN MICROBIOLOGY, 2019. </w:t>
      </w:r>
      <w:r w:rsidRPr="00016FA2">
        <w:rPr>
          <w:b/>
        </w:rPr>
        <w:t>10</w:t>
      </w:r>
      <w:r w:rsidRPr="00016FA2">
        <w:t>.</w:t>
      </w:r>
    </w:p>
    <w:p w14:paraId="2BADA43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4.</w:t>
      </w:r>
      <w:r w:rsidRPr="00016FA2">
        <w:tab/>
        <w:t xml:space="preserve">She, P., et al., </w:t>
      </w:r>
      <w:r w:rsidRPr="00016FA2">
        <w:rPr>
          <w:i/>
        </w:rPr>
        <w:t>Antibiofilm efficacy of the gold compound auranofin on dual species biofilms of Staphylococcus aureus and Candida sp.</w:t>
      </w:r>
      <w:r w:rsidRPr="00016FA2">
        <w:t xml:space="preserve"> J Appl Microbiol, 2020. </w:t>
      </w:r>
      <w:r w:rsidRPr="00016FA2">
        <w:rPr>
          <w:b/>
        </w:rPr>
        <w:t>128</w:t>
      </w:r>
      <w:r w:rsidRPr="00016FA2">
        <w:t>(1): p. 88-101.</w:t>
      </w:r>
    </w:p>
    <w:p w14:paraId="57C0F40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5.</w:t>
      </w:r>
      <w:r w:rsidRPr="00016FA2">
        <w:tab/>
        <w:t xml:space="preserve">Mohammad, H., N.S. Abutaleb, and M.N. Seleem, </w:t>
      </w:r>
      <w:r w:rsidRPr="00016FA2">
        <w:rPr>
          <w:i/>
        </w:rPr>
        <w:t>Auranofin Rapidly Eradicates Methicillin-resistant Staphylococcus aureus (MRSA) in an Infected Pressure Ulcer Mouse Model.</w:t>
      </w:r>
      <w:r w:rsidRPr="00016FA2">
        <w:t xml:space="preserve"> Sci Rep, 2020. </w:t>
      </w:r>
      <w:r w:rsidRPr="00016FA2">
        <w:rPr>
          <w:b/>
        </w:rPr>
        <w:t>10</w:t>
      </w:r>
      <w:r w:rsidRPr="00016FA2">
        <w:t>(1).</w:t>
      </w:r>
    </w:p>
    <w:p w14:paraId="6A56709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6.</w:t>
      </w:r>
      <w:r w:rsidRPr="00016FA2">
        <w:tab/>
        <w:t xml:space="preserve">Feng, X., et al., </w:t>
      </w:r>
      <w:r w:rsidRPr="00016FA2">
        <w:rPr>
          <w:i/>
        </w:rPr>
        <w:t>Synergistic Activity of Colistin Combined With Auranofin Against Colistin-</w:t>
      </w:r>
      <w:r w:rsidRPr="00016FA2">
        <w:rPr>
          <w:i/>
        </w:rPr>
        <w:lastRenderedPageBreak/>
        <w:t>Resistant Gram-Negative Bacteria.</w:t>
      </w:r>
      <w:r w:rsidRPr="00016FA2">
        <w:t xml:space="preserve"> FRONTIERS IN MICROBIOLOGY, 2021. </w:t>
      </w:r>
      <w:r w:rsidRPr="00016FA2">
        <w:rPr>
          <w:b/>
        </w:rPr>
        <w:t>12</w:t>
      </w:r>
      <w:r w:rsidRPr="00016FA2">
        <w:t>.</w:t>
      </w:r>
    </w:p>
    <w:p w14:paraId="6ABA7F5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7.</w:t>
      </w:r>
      <w:r w:rsidRPr="00016FA2">
        <w:tab/>
        <w:t xml:space="preserve">Ding, X., et al., </w:t>
      </w:r>
      <w:r w:rsidRPr="00016FA2">
        <w:rPr>
          <w:i/>
        </w:rPr>
        <w:t>A Macromolecule Reversing Antibiotic Resistance Phenotype and Repurposing Drugs as Potent Antibiotics.</w:t>
      </w:r>
      <w:r w:rsidRPr="00016FA2">
        <w:t xml:space="preserve"> ADVANCED SCIENCE, 2020. </w:t>
      </w:r>
      <w:r w:rsidRPr="00016FA2">
        <w:rPr>
          <w:b/>
        </w:rPr>
        <w:t>7</w:t>
      </w:r>
      <w:r w:rsidRPr="00016FA2">
        <w:t>(17).</w:t>
      </w:r>
    </w:p>
    <w:p w14:paraId="1A2E685E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8.</w:t>
      </w:r>
      <w:r w:rsidRPr="00016FA2">
        <w:tab/>
        <w:t xml:space="preserve">Sun, H., et al., </w:t>
      </w:r>
      <w:r w:rsidRPr="00016FA2">
        <w:rPr>
          <w:i/>
        </w:rPr>
        <w:t>Resensitizing carbapenem- and colistin-resistant bacteria to antibiotics using auranofin.</w:t>
      </w:r>
      <w:r w:rsidRPr="00016FA2">
        <w:t xml:space="preserve"> Nat Commun, 2020. </w:t>
      </w:r>
      <w:r w:rsidRPr="00016FA2">
        <w:rPr>
          <w:b/>
        </w:rPr>
        <w:t>11</w:t>
      </w:r>
      <w:r w:rsidRPr="00016FA2">
        <w:t>(1).</w:t>
      </w:r>
    </w:p>
    <w:p w14:paraId="14B930E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9.</w:t>
      </w:r>
      <w:r w:rsidRPr="00016FA2">
        <w:tab/>
        <w:t xml:space="preserve">Chen, H., et al., </w:t>
      </w:r>
      <w:r w:rsidRPr="00016FA2">
        <w:rPr>
          <w:i/>
        </w:rPr>
        <w:t>Synergistic Microbicidal Effect of AUR and PEITC Against Staphylococcus aureus Skin Infection.</w:t>
      </w:r>
      <w:r w:rsidRPr="00016FA2">
        <w:t xml:space="preserve"> Front Cell Infect Microbiol, 2022. </w:t>
      </w:r>
      <w:r w:rsidRPr="00016FA2">
        <w:rPr>
          <w:b/>
        </w:rPr>
        <w:t>12</w:t>
      </w:r>
      <w:r w:rsidRPr="00016FA2">
        <w:t>.</w:t>
      </w:r>
    </w:p>
    <w:p w14:paraId="3AB5754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0.</w:t>
      </w:r>
      <w:r w:rsidRPr="00016FA2">
        <w:tab/>
        <w:t xml:space="preserve">Yu, Y., et al., </w:t>
      </w:r>
      <w:r w:rsidRPr="00016FA2">
        <w:rPr>
          <w:i/>
        </w:rPr>
        <w:t>Repurposing Non-Antibiotic Drugs Auranofin and Pentamidine in Combination to Combat Multidrug-Resistant Gram-Negative Bacteria.</w:t>
      </w:r>
      <w:r w:rsidRPr="00016FA2">
        <w:t xml:space="preserve"> Int J Antimicrob Agents, 2022. </w:t>
      </w:r>
      <w:r w:rsidRPr="00016FA2">
        <w:rPr>
          <w:b/>
        </w:rPr>
        <w:t>59</w:t>
      </w:r>
      <w:r w:rsidRPr="00016FA2">
        <w:t>(5): p. 106582.</w:t>
      </w:r>
    </w:p>
    <w:p w14:paraId="2CE9830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1.</w:t>
      </w:r>
      <w:r w:rsidRPr="00016FA2">
        <w:tab/>
        <w:t xml:space="preserve">Kim, H.-R. and Y.-B. Eom, </w:t>
      </w:r>
      <w:r w:rsidRPr="00016FA2">
        <w:rPr>
          <w:i/>
        </w:rPr>
        <w:t>Auranofin promotes antibacterial effect of doripenem against carbapenem-resistant Acinetobacter baumannii.</w:t>
      </w:r>
      <w:r w:rsidRPr="00016FA2">
        <w:t xml:space="preserve"> J Appl Microbiol, 2022. </w:t>
      </w:r>
      <w:r w:rsidRPr="00016FA2">
        <w:rPr>
          <w:b/>
        </w:rPr>
        <w:t>133</w:t>
      </w:r>
      <w:r w:rsidRPr="00016FA2">
        <w:t>(3): p. 1422-1433.</w:t>
      </w:r>
    </w:p>
    <w:p w14:paraId="4019576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2.</w:t>
      </w:r>
      <w:r w:rsidRPr="00016FA2">
        <w:tab/>
        <w:t xml:space="preserve">Meng, Q., et al., </w:t>
      </w:r>
      <w:r w:rsidRPr="00016FA2">
        <w:rPr>
          <w:i/>
        </w:rPr>
        <w:t>Repurposing Benzbromarone as an Antibacterial Agent against Gram-Positive Bacteria.</w:t>
      </w:r>
      <w:r w:rsidRPr="00016FA2">
        <w:t xml:space="preserve"> ACS Infect Dis, 2024. </w:t>
      </w:r>
      <w:r w:rsidRPr="00016FA2">
        <w:rPr>
          <w:b/>
        </w:rPr>
        <w:t>10</w:t>
      </w:r>
      <w:r w:rsidRPr="00016FA2">
        <w:t>(12): p. 4208-4221.</w:t>
      </w:r>
    </w:p>
    <w:p w14:paraId="2D59B76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3.</w:t>
      </w:r>
      <w:r w:rsidRPr="00016FA2">
        <w:tab/>
        <w:t xml:space="preserve">da Rosa, T.F., et al., </w:t>
      </w:r>
      <w:r w:rsidRPr="00016FA2">
        <w:rPr>
          <w:i/>
        </w:rPr>
        <w:t>Repositioning of Benzodiazepine Drugs and Synergistic Effect with Ciprofloxacin Against ESKAPE Pathogens.</w:t>
      </w:r>
      <w:r w:rsidRPr="00016FA2">
        <w:t xml:space="preserve"> Curr Microbiol, 2023. </w:t>
      </w:r>
      <w:r w:rsidRPr="00016FA2">
        <w:rPr>
          <w:b/>
        </w:rPr>
        <w:t>80</w:t>
      </w:r>
      <w:r w:rsidRPr="00016FA2">
        <w:t>(5).</w:t>
      </w:r>
    </w:p>
    <w:p w14:paraId="63ED4632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4.</w:t>
      </w:r>
      <w:r w:rsidRPr="00016FA2">
        <w:tab/>
        <w:t xml:space="preserve">Liu, Y., et al., </w:t>
      </w:r>
      <w:r w:rsidRPr="00016FA2">
        <w:rPr>
          <w:i/>
        </w:rPr>
        <w:t>Reversion of antibiotic resistance in multidrug-resistant pathogens using non-antibiotic pharmaceutical benzydamine.</w:t>
      </w:r>
      <w:r w:rsidRPr="00016FA2">
        <w:t xml:space="preserve"> COMMUNICATIONS BIOLOGY, 2021. </w:t>
      </w:r>
      <w:r w:rsidRPr="00016FA2">
        <w:rPr>
          <w:b/>
        </w:rPr>
        <w:t>4</w:t>
      </w:r>
      <w:r w:rsidRPr="00016FA2">
        <w:t>(1).</w:t>
      </w:r>
    </w:p>
    <w:p w14:paraId="455C637C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5.</w:t>
      </w:r>
      <w:r w:rsidRPr="00016FA2">
        <w:tab/>
        <w:t xml:space="preserve">She, P., et al., </w:t>
      </w:r>
      <w:r w:rsidRPr="00016FA2">
        <w:rPr>
          <w:i/>
        </w:rPr>
        <w:t>Drug Repurposing: In vitro and in vivo Antimicrobial and Antibiofilm Effects of Bithionol Against Enterococcus faecalis and Enterococcus faecium.</w:t>
      </w:r>
      <w:r w:rsidRPr="00016FA2">
        <w:t xml:space="preserve"> FRONTIERS IN MICROBIOLOGY, 2021. </w:t>
      </w:r>
      <w:r w:rsidRPr="00016FA2">
        <w:rPr>
          <w:b/>
        </w:rPr>
        <w:t>12</w:t>
      </w:r>
      <w:r w:rsidRPr="00016FA2">
        <w:t>.</w:t>
      </w:r>
    </w:p>
    <w:p w14:paraId="025CDC2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6.</w:t>
      </w:r>
      <w:r w:rsidRPr="00016FA2">
        <w:tab/>
        <w:t xml:space="preserve">Zhang, N., et al., </w:t>
      </w:r>
      <w:r w:rsidRPr="00016FA2">
        <w:rPr>
          <w:i/>
        </w:rPr>
        <w:t>Repurposing the Hedgehog pathway inhibitor, BMS-833923, as a phosphatidylglycerol-selective membrane-disruptive colistin adjuvant against ESKAPE pathogens.</w:t>
      </w:r>
      <w:r w:rsidRPr="00016FA2">
        <w:t xml:space="preserve"> Int J Antimicrob Agents, 2023. </w:t>
      </w:r>
      <w:r w:rsidRPr="00016FA2">
        <w:rPr>
          <w:b/>
        </w:rPr>
        <w:t>62</w:t>
      </w:r>
      <w:r w:rsidRPr="00016FA2">
        <w:t>(3).</w:t>
      </w:r>
    </w:p>
    <w:p w14:paraId="613C6D5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7.</w:t>
      </w:r>
      <w:r w:rsidRPr="00016FA2">
        <w:tab/>
        <w:t xml:space="preserve">Palaniappan, B., A.P. Solomon, and D.C. Raj, </w:t>
      </w:r>
      <w:r w:rsidRPr="00016FA2">
        <w:rPr>
          <w:i/>
        </w:rPr>
        <w:t>Targeting AgrA quorum sensing regulator by bumetanide attenuates virulence in Staphylococcus aureus - A drug repurposing approach.</w:t>
      </w:r>
      <w:r w:rsidRPr="00016FA2">
        <w:t xml:space="preserve"> LIFE SCIENCES, 2021. </w:t>
      </w:r>
      <w:r w:rsidRPr="00016FA2">
        <w:rPr>
          <w:b/>
        </w:rPr>
        <w:t>273</w:t>
      </w:r>
      <w:r w:rsidRPr="00016FA2">
        <w:t>.</w:t>
      </w:r>
    </w:p>
    <w:p w14:paraId="15F6A29E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8.</w:t>
      </w:r>
      <w:r w:rsidRPr="00016FA2">
        <w:tab/>
        <w:t xml:space="preserve">Chen, C., et al., </w:t>
      </w:r>
      <w:r w:rsidRPr="00016FA2">
        <w:rPr>
          <w:i/>
        </w:rPr>
        <w:t>Antibacterial Activity and Mechanism of Candesartan Cilexetil against Enterococcus faecalis.</w:t>
      </w:r>
      <w:r w:rsidRPr="00016FA2">
        <w:t xml:space="preserve"> ACS OMEGA, 2024. </w:t>
      </w:r>
      <w:r w:rsidRPr="00016FA2">
        <w:rPr>
          <w:b/>
        </w:rPr>
        <w:t>9</w:t>
      </w:r>
      <w:r w:rsidRPr="00016FA2">
        <w:t>(19): p. 21510-21519.</w:t>
      </w:r>
    </w:p>
    <w:p w14:paraId="1387CB2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29.</w:t>
      </w:r>
      <w:r w:rsidRPr="00016FA2">
        <w:tab/>
        <w:t xml:space="preserve">Xu, L., et al., </w:t>
      </w:r>
      <w:r w:rsidRPr="00016FA2">
        <w:rPr>
          <w:i/>
        </w:rPr>
        <w:t>Repurposing Candesartan Cilexetil as Antibacterial Agent for MRSA Infection.</w:t>
      </w:r>
      <w:r w:rsidRPr="00016FA2">
        <w:t xml:space="preserve"> FRONTIERS IN MICROBIOLOGY, 2021. </w:t>
      </w:r>
      <w:r w:rsidRPr="00016FA2">
        <w:rPr>
          <w:b/>
        </w:rPr>
        <w:t>12</w:t>
      </w:r>
      <w:r w:rsidRPr="00016FA2">
        <w:t>.</w:t>
      </w:r>
    </w:p>
    <w:p w14:paraId="6BDE132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0.</w:t>
      </w:r>
      <w:r w:rsidRPr="00016FA2">
        <w:tab/>
        <w:t xml:space="preserve">Li, H., et al., </w:t>
      </w:r>
      <w:r w:rsidRPr="00016FA2">
        <w:rPr>
          <w:i/>
        </w:rPr>
        <w:t>Caspofungin enhances the potency of rifampin against Gram-negative bacteria.</w:t>
      </w:r>
      <w:r w:rsidRPr="00016FA2">
        <w:t xml:space="preserve"> FRONTIERS IN MICROBIOLOGY, 2024. </w:t>
      </w:r>
      <w:r w:rsidRPr="00016FA2">
        <w:rPr>
          <w:b/>
        </w:rPr>
        <w:t>15</w:t>
      </w:r>
      <w:r w:rsidRPr="00016FA2">
        <w:t>.</w:t>
      </w:r>
    </w:p>
    <w:p w14:paraId="64F2FA5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1.</w:t>
      </w:r>
      <w:r w:rsidRPr="00016FA2">
        <w:tab/>
        <w:t xml:space="preserve">Thangamani, S., W. Younis, and M.N. Seleem, </w:t>
      </w:r>
      <w:r w:rsidRPr="00016FA2">
        <w:rPr>
          <w:i/>
        </w:rPr>
        <w:t>Repurposing celecoxib as a topical antimicrobial agent.</w:t>
      </w:r>
      <w:r w:rsidRPr="00016FA2">
        <w:t xml:space="preserve"> FRONTIERS IN MICROBIOLOGY, 2015. </w:t>
      </w:r>
      <w:r w:rsidRPr="00016FA2">
        <w:rPr>
          <w:b/>
        </w:rPr>
        <w:t>6</w:t>
      </w:r>
      <w:r w:rsidRPr="00016FA2">
        <w:t>.</w:t>
      </w:r>
    </w:p>
    <w:p w14:paraId="70BC7E7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2.</w:t>
      </w:r>
      <w:r w:rsidRPr="00016FA2">
        <w:tab/>
        <w:t xml:space="preserve">Liu, S., et al., </w:t>
      </w:r>
      <w:r w:rsidRPr="00016FA2">
        <w:rPr>
          <w:i/>
        </w:rPr>
        <w:t>Insights into the antimicrobial effects of ceritinib against Staphylococcus aureus in vitro and in vivo by cell membrane disruption.</w:t>
      </w:r>
      <w:r w:rsidRPr="00016FA2">
        <w:t xml:space="preserve"> AMB Express, 2022. </w:t>
      </w:r>
      <w:r w:rsidRPr="00016FA2">
        <w:rPr>
          <w:b/>
        </w:rPr>
        <w:t>12</w:t>
      </w:r>
      <w:r w:rsidRPr="00016FA2">
        <w:t>(1).</w:t>
      </w:r>
    </w:p>
    <w:p w14:paraId="731A931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3.</w:t>
      </w:r>
      <w:r w:rsidRPr="00016FA2">
        <w:tab/>
        <w:t xml:space="preserve">Xu, C., et al., </w:t>
      </w:r>
      <w:r w:rsidRPr="00016FA2">
        <w:rPr>
          <w:i/>
        </w:rPr>
        <w:t>Repurposing cetylpyridinium chloride and domiphen bromide as phosphoethanolamine transferase inhibitor to combat colistin-resistant Enterobacterales.</w:t>
      </w:r>
      <w:r w:rsidRPr="00016FA2">
        <w:t xml:space="preserve"> Microbiol Res, 2024. </w:t>
      </w:r>
      <w:r w:rsidRPr="00016FA2">
        <w:rPr>
          <w:b/>
        </w:rPr>
        <w:t>288</w:t>
      </w:r>
      <w:r w:rsidRPr="00016FA2">
        <w:t>.</w:t>
      </w:r>
    </w:p>
    <w:p w14:paraId="39F1486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4.</w:t>
      </w:r>
      <w:r w:rsidRPr="00016FA2">
        <w:tab/>
        <w:t xml:space="preserve">Carlson-Banning, K.M., et al., </w:t>
      </w:r>
      <w:r w:rsidRPr="00016FA2">
        <w:rPr>
          <w:i/>
        </w:rPr>
        <w:t>Toward repurposing ciclopirox as an antibiotic against drug-resistant Acinetobacter baumannii, Escherichia coli, and Klebsiella pneumoniae.</w:t>
      </w:r>
      <w:r w:rsidRPr="00016FA2">
        <w:t xml:space="preserve"> PLoS One, 2013. </w:t>
      </w:r>
      <w:r w:rsidRPr="00016FA2">
        <w:rPr>
          <w:b/>
        </w:rPr>
        <w:t>8</w:t>
      </w:r>
      <w:r w:rsidRPr="00016FA2">
        <w:t>(7): p. e69646.</w:t>
      </w:r>
    </w:p>
    <w:p w14:paraId="502657A1" w14:textId="77777777" w:rsidR="00016FA2" w:rsidRPr="00016FA2" w:rsidRDefault="00016FA2" w:rsidP="00016FA2">
      <w:pPr>
        <w:pStyle w:val="EndNoteBibliography"/>
        <w:ind w:left="720" w:hanging="720"/>
      </w:pPr>
      <w:r w:rsidRPr="00016FA2">
        <w:lastRenderedPageBreak/>
        <w:t>35.</w:t>
      </w:r>
      <w:r w:rsidRPr="00016FA2">
        <w:tab/>
        <w:t xml:space="preserve">Zakaria, A.S., E.A. Edward, and N.M. Mohamed, </w:t>
      </w:r>
      <w:r w:rsidRPr="00016FA2">
        <w:rPr>
          <w:i/>
        </w:rPr>
        <w:t>Evaluation of Ciclopirox as a Virulence-modifying Agent Against Multidrug Resistant Pseudomonas aeruginosa Clinical Isolates from Egypt.</w:t>
      </w:r>
      <w:r w:rsidRPr="00016FA2">
        <w:t xml:space="preserve"> Microbiology and Biotechnology Letters, 2019. </w:t>
      </w:r>
      <w:r w:rsidRPr="00016FA2">
        <w:rPr>
          <w:b/>
        </w:rPr>
        <w:t>47</w:t>
      </w:r>
      <w:r w:rsidRPr="00016FA2">
        <w:t>(4): p. 651-661.</w:t>
      </w:r>
    </w:p>
    <w:p w14:paraId="677F9DC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6.</w:t>
      </w:r>
      <w:r w:rsidRPr="00016FA2">
        <w:tab/>
        <w:t xml:space="preserve">Cho, H. and K.-S. Kim, </w:t>
      </w:r>
      <w:r w:rsidRPr="00016FA2">
        <w:rPr>
          <w:i/>
        </w:rPr>
        <w:t>Repurposing of Ciclopirox to Overcome the Limitations of Zidovudine (Azidothymidine) against Multidrug-Resistant Gram-Negative Bacteria.</w:t>
      </w:r>
      <w:r w:rsidRPr="00016FA2">
        <w:t xml:space="preserve"> PHARMACEUTICS, 2022. </w:t>
      </w:r>
      <w:r w:rsidRPr="00016FA2">
        <w:rPr>
          <w:b/>
        </w:rPr>
        <w:t>14</w:t>
      </w:r>
      <w:r w:rsidRPr="00016FA2">
        <w:t>(3).</w:t>
      </w:r>
    </w:p>
    <w:p w14:paraId="5FAC4F0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7.</w:t>
      </w:r>
      <w:r w:rsidRPr="00016FA2">
        <w:tab/>
        <w:t xml:space="preserve">Fang, Z.-Y., et al., </w:t>
      </w:r>
      <w:r w:rsidRPr="00016FA2">
        <w:rPr>
          <w:i/>
        </w:rPr>
        <w:t>Repurposing cinacalcet suppresses multidrug-resistant Staphylococcus aureus by disruption of cell membrane and inhibits biofilm by targeting IcaR.</w:t>
      </w:r>
      <w:r w:rsidRPr="00016FA2">
        <w:t xml:space="preserve"> JOURNAL OF ANTIMICROBIAL CHEMOTHERAPY, 2024. </w:t>
      </w:r>
      <w:r w:rsidRPr="00016FA2">
        <w:rPr>
          <w:b/>
        </w:rPr>
        <w:t>79</w:t>
      </w:r>
      <w:r w:rsidRPr="00016FA2">
        <w:t>(4): p. 903-917.</w:t>
      </w:r>
    </w:p>
    <w:p w14:paraId="476F829C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8.</w:t>
      </w:r>
      <w:r w:rsidRPr="00016FA2">
        <w:tab/>
        <w:t xml:space="preserve">Tran, T.B., et al., </w:t>
      </w:r>
      <w:r w:rsidRPr="00016FA2">
        <w:rPr>
          <w:i/>
        </w:rPr>
        <w:t>Anthelmintic closantel enhances bacterial killing of polymyxin B against multidrug-resistant Acinetobacter baumannii.</w:t>
      </w:r>
      <w:r w:rsidRPr="00016FA2">
        <w:t xml:space="preserve"> JOURNAL OF ANTIBIOTICS, 2016. </w:t>
      </w:r>
      <w:r w:rsidRPr="00016FA2">
        <w:rPr>
          <w:b/>
        </w:rPr>
        <w:t>69</w:t>
      </w:r>
      <w:r w:rsidRPr="00016FA2">
        <w:t>(6): p. 415-421.</w:t>
      </w:r>
    </w:p>
    <w:p w14:paraId="69AB2655" w14:textId="77777777" w:rsidR="00016FA2" w:rsidRPr="00016FA2" w:rsidRDefault="00016FA2" w:rsidP="00016FA2">
      <w:pPr>
        <w:pStyle w:val="EndNoteBibliography"/>
        <w:ind w:left="720" w:hanging="720"/>
      </w:pPr>
      <w:r w:rsidRPr="00016FA2">
        <w:t>39.</w:t>
      </w:r>
      <w:r w:rsidRPr="00016FA2">
        <w:tab/>
        <w:t xml:space="preserve">Ding, T., et al., </w:t>
      </w:r>
      <w:r w:rsidRPr="00016FA2">
        <w:rPr>
          <w:i/>
        </w:rPr>
        <w:t>Synergistic antibacterial effects of closantel and its enantiomers in combination with colistin against multidrug resistant gram-negative bacteria.</w:t>
      </w:r>
      <w:r w:rsidRPr="00016FA2">
        <w:t xml:space="preserve"> FRONTIERS IN MICROBIOLOGY, 2024. </w:t>
      </w:r>
      <w:r w:rsidRPr="00016FA2">
        <w:rPr>
          <w:b/>
        </w:rPr>
        <w:t>15</w:t>
      </w:r>
      <w:r w:rsidRPr="00016FA2">
        <w:t>.</w:t>
      </w:r>
    </w:p>
    <w:p w14:paraId="6CDEB03C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0.</w:t>
      </w:r>
      <w:r w:rsidRPr="00016FA2">
        <w:tab/>
        <w:t xml:space="preserve">Zheng, Y.-D., et al., </w:t>
      </w:r>
      <w:r w:rsidRPr="00016FA2">
        <w:rPr>
          <w:i/>
        </w:rPr>
        <w:t>Crizotinib Shows Antibacterial Activity against Gram-Positive Bacteria by Reducing ATP Production and Targeting the CTP Synthase PyrG.</w:t>
      </w:r>
      <w:r w:rsidRPr="00016FA2">
        <w:t xml:space="preserve"> Microbiol Spectr, 2022. </w:t>
      </w:r>
      <w:r w:rsidRPr="00016FA2">
        <w:rPr>
          <w:b/>
        </w:rPr>
        <w:t>10</w:t>
      </w:r>
      <w:r w:rsidRPr="00016FA2">
        <w:t>(3).</w:t>
      </w:r>
    </w:p>
    <w:p w14:paraId="7E6F486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1.</w:t>
      </w:r>
      <w:r w:rsidRPr="00016FA2">
        <w:tab/>
        <w:t xml:space="preserve">Eduvirgem, J., et al., </w:t>
      </w:r>
      <w:r w:rsidRPr="00016FA2">
        <w:rPr>
          <w:i/>
        </w:rPr>
        <w:t>Antimicrobial and antibiofilm activities of desloratadine against multidrug-resistant Acinetobacter baumannii.</w:t>
      </w:r>
      <w:r w:rsidRPr="00016FA2">
        <w:t xml:space="preserve"> Future Microbiol, 2023. </w:t>
      </w:r>
      <w:r w:rsidRPr="00016FA2">
        <w:rPr>
          <w:b/>
        </w:rPr>
        <w:t>18</w:t>
      </w:r>
      <w:r w:rsidRPr="00016FA2">
        <w:t>: p. 15-25.</w:t>
      </w:r>
    </w:p>
    <w:p w14:paraId="29CE2AD2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2.</w:t>
      </w:r>
      <w:r w:rsidRPr="00016FA2">
        <w:tab/>
        <w:t xml:space="preserve">Abbas, H.A., et al., </w:t>
      </w:r>
      <w:r w:rsidRPr="00016FA2">
        <w:rPr>
          <w:i/>
        </w:rPr>
        <w:t>Diclofenac mitigates virulence of multidrug-resistantStaphylococcus aureus.</w:t>
      </w:r>
      <w:r w:rsidRPr="00016FA2">
        <w:t xml:space="preserve"> Arch Microbiol, 2020. </w:t>
      </w:r>
      <w:r w:rsidRPr="00016FA2">
        <w:rPr>
          <w:b/>
        </w:rPr>
        <w:t>202</w:t>
      </w:r>
      <w:r w:rsidRPr="00016FA2">
        <w:t>(10): p. 2751-2760.</w:t>
      </w:r>
    </w:p>
    <w:p w14:paraId="689AF14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3.</w:t>
      </w:r>
      <w:r w:rsidRPr="00016FA2">
        <w:tab/>
        <w:t xml:space="preserve">Yuan, Y., et al., </w:t>
      </w:r>
      <w:r w:rsidRPr="00016FA2">
        <w:rPr>
          <w:i/>
        </w:rPr>
        <w:t>Repurposing Dimetridazole and Ribavirin to disarm Pseudomonas aeruginosa virulence by targeting the quorum sensing system.</w:t>
      </w:r>
      <w:r w:rsidRPr="00016FA2">
        <w:t xml:space="preserve"> FRONTIERS IN MICROBIOLOGY, 2022. </w:t>
      </w:r>
      <w:r w:rsidRPr="00016FA2">
        <w:rPr>
          <w:b/>
        </w:rPr>
        <w:t>13</w:t>
      </w:r>
      <w:r w:rsidRPr="00016FA2">
        <w:t>.</w:t>
      </w:r>
    </w:p>
    <w:p w14:paraId="61949FD2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4.</w:t>
      </w:r>
      <w:r w:rsidRPr="00016FA2">
        <w:tab/>
        <w:t xml:space="preserve">Rios, T.B., et al., </w:t>
      </w:r>
      <w:r w:rsidRPr="00016FA2">
        <w:rPr>
          <w:i/>
        </w:rPr>
        <w:t>Repurposing streptomycin and chloramphenicol against bacterial pathogens by combination with diminazene aceturate.</w:t>
      </w:r>
      <w:r w:rsidRPr="00016FA2">
        <w:t xml:space="preserve"> Letters in Applied Microbiology, 2023. </w:t>
      </w:r>
      <w:r w:rsidRPr="00016FA2">
        <w:rPr>
          <w:b/>
        </w:rPr>
        <w:t>76</w:t>
      </w:r>
      <w:r w:rsidRPr="00016FA2">
        <w:t>(1).</w:t>
      </w:r>
    </w:p>
    <w:p w14:paraId="09CC01E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5.</w:t>
      </w:r>
      <w:r w:rsidRPr="00016FA2">
        <w:tab/>
        <w:t xml:space="preserve">Thakare, R., et al., </w:t>
      </w:r>
      <w:r w:rsidRPr="00016FA2">
        <w:rPr>
          <w:i/>
        </w:rPr>
        <w:t>Repurposing disulfiram for treatment of Staphylococcus aureus infections.</w:t>
      </w:r>
      <w:r w:rsidRPr="00016FA2">
        <w:t xml:space="preserve"> Int J Antimicrob Agents, 2019. </w:t>
      </w:r>
      <w:r w:rsidRPr="00016FA2">
        <w:rPr>
          <w:b/>
        </w:rPr>
        <w:t>53</w:t>
      </w:r>
      <w:r w:rsidRPr="00016FA2">
        <w:t>(6): p. 709-715.</w:t>
      </w:r>
    </w:p>
    <w:p w14:paraId="69A70FB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6.</w:t>
      </w:r>
      <w:r w:rsidRPr="00016FA2">
        <w:tab/>
        <w:t xml:space="preserve">Serafin, M.B., et al., </w:t>
      </w:r>
      <w:r w:rsidRPr="00016FA2">
        <w:rPr>
          <w:i/>
        </w:rPr>
        <w:t>Repositioning of Disulfiram in Association with Vancomycin Against Enterococcus spp. MDR and XDR.</w:t>
      </w:r>
      <w:r w:rsidRPr="00016FA2">
        <w:t xml:space="preserve"> Curr Microbiol, 2022. </w:t>
      </w:r>
      <w:r w:rsidRPr="00016FA2">
        <w:rPr>
          <w:b/>
        </w:rPr>
        <w:t>79</w:t>
      </w:r>
      <w:r w:rsidRPr="00016FA2">
        <w:t>(5).</w:t>
      </w:r>
    </w:p>
    <w:p w14:paraId="687969F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7.</w:t>
      </w:r>
      <w:r w:rsidRPr="00016FA2">
        <w:tab/>
        <w:t xml:space="preserve">Elfaky, M.A.A., et al., </w:t>
      </w:r>
      <w:r w:rsidRPr="00016FA2">
        <w:rPr>
          <w:i/>
        </w:rPr>
        <w:t>Drug repositioning: doxazosin attenuates the virulence factors and biofilm formation in Gram-negative bacteria.</w:t>
      </w:r>
      <w:r w:rsidRPr="00016FA2">
        <w:t xml:space="preserve"> Appl Microbiol Biotechnol, 2023. </w:t>
      </w:r>
      <w:r w:rsidRPr="00016FA2">
        <w:rPr>
          <w:b/>
        </w:rPr>
        <w:t>107</w:t>
      </w:r>
      <w:r w:rsidRPr="00016FA2">
        <w:t>(11): p. 3763-3778.</w:t>
      </w:r>
    </w:p>
    <w:p w14:paraId="6C15EF3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8.</w:t>
      </w:r>
      <w:r w:rsidRPr="00016FA2">
        <w:tab/>
        <w:t xml:space="preserve">Zhang, L., et al., </w:t>
      </w:r>
      <w:r w:rsidRPr="00016FA2">
        <w:rPr>
          <w:i/>
        </w:rPr>
        <w:t>Doxifluridine effectively kills antibiotic-resistant Staphylococcus aureus in chronic obstructive pulmonary disease.</w:t>
      </w:r>
      <w:r w:rsidRPr="00016FA2">
        <w:t xml:space="preserve"> Microbiol Spectr, 2024. </w:t>
      </w:r>
      <w:r w:rsidRPr="00016FA2">
        <w:rPr>
          <w:b/>
        </w:rPr>
        <w:t>12</w:t>
      </w:r>
      <w:r w:rsidRPr="00016FA2">
        <w:t>(12).</w:t>
      </w:r>
    </w:p>
    <w:p w14:paraId="7AFB2F2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49.</w:t>
      </w:r>
      <w:r w:rsidRPr="00016FA2">
        <w:tab/>
        <w:t xml:space="preserve">Thangamani, S., W. Younis, and M.N. Seleem, </w:t>
      </w:r>
      <w:r w:rsidRPr="00016FA2">
        <w:rPr>
          <w:i/>
        </w:rPr>
        <w:t>Repurposing Clinical Molecule Ebselen to Combat Drug Resistant Pathogens.</w:t>
      </w:r>
      <w:r w:rsidRPr="00016FA2">
        <w:t xml:space="preserve"> PLoS One, 2015. </w:t>
      </w:r>
      <w:r w:rsidRPr="00016FA2">
        <w:rPr>
          <w:b/>
        </w:rPr>
        <w:t>10</w:t>
      </w:r>
      <w:r w:rsidRPr="00016FA2">
        <w:t>(7).</w:t>
      </w:r>
    </w:p>
    <w:p w14:paraId="049CDD4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0.</w:t>
      </w:r>
      <w:r w:rsidRPr="00016FA2">
        <w:tab/>
        <w:t xml:space="preserve">Thangamani, S., W. Younis, and M.N. Seleem, </w:t>
      </w:r>
      <w:r w:rsidRPr="00016FA2">
        <w:rPr>
          <w:i/>
        </w:rPr>
        <w:t>Repurposing ebselen for treatment of multidrug-resistant staphylococcal infections.</w:t>
      </w:r>
      <w:r w:rsidRPr="00016FA2">
        <w:t xml:space="preserve"> Sci Rep, 2015. </w:t>
      </w:r>
      <w:r w:rsidRPr="00016FA2">
        <w:rPr>
          <w:b/>
        </w:rPr>
        <w:t>5</w:t>
      </w:r>
      <w:r w:rsidRPr="00016FA2">
        <w:t>: p. 11596.</w:t>
      </w:r>
    </w:p>
    <w:p w14:paraId="4B83884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1.</w:t>
      </w:r>
      <w:r w:rsidRPr="00016FA2">
        <w:tab/>
        <w:t xml:space="preserve">AbdelKhalek, A., et al., </w:t>
      </w:r>
      <w:r w:rsidRPr="00016FA2">
        <w:rPr>
          <w:i/>
        </w:rPr>
        <w:t>Repurposing ebselen for decolonization of vancomycin-resistant enterococci (VRE).</w:t>
      </w:r>
      <w:r w:rsidRPr="00016FA2">
        <w:t xml:space="preserve"> PLoS One, 2018. </w:t>
      </w:r>
      <w:r w:rsidRPr="00016FA2">
        <w:rPr>
          <w:b/>
        </w:rPr>
        <w:t>13</w:t>
      </w:r>
      <w:r w:rsidRPr="00016FA2">
        <w:t>(6).</w:t>
      </w:r>
    </w:p>
    <w:p w14:paraId="5A07BF1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2.</w:t>
      </w:r>
      <w:r w:rsidRPr="00016FA2">
        <w:tab/>
        <w:t xml:space="preserve">Lee, H., et al., </w:t>
      </w:r>
      <w:r w:rsidRPr="00016FA2">
        <w:rPr>
          <w:i/>
        </w:rPr>
        <w:t>Repurposing Eltrombopag for Multidrug Resistant Staphylococcus aureus Infections.</w:t>
      </w:r>
      <w:r w:rsidRPr="00016FA2">
        <w:t xml:space="preserve"> ANTIBIOTICS-BASEL, 2021. </w:t>
      </w:r>
      <w:r w:rsidRPr="00016FA2">
        <w:rPr>
          <w:b/>
        </w:rPr>
        <w:t>10</w:t>
      </w:r>
      <w:r w:rsidRPr="00016FA2">
        <w:t>(11).</w:t>
      </w:r>
    </w:p>
    <w:p w14:paraId="45CB25A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3.</w:t>
      </w:r>
      <w:r w:rsidRPr="00016FA2">
        <w:tab/>
        <w:t xml:space="preserve">Henry, S.A., et al., </w:t>
      </w:r>
      <w:r w:rsidRPr="00016FA2">
        <w:rPr>
          <w:i/>
        </w:rPr>
        <w:t>Steroid Drugs Inhibit Bacterial Respiratory Oxidases and Are Lethal Toward Methicillin-Resistant Staphylococcus aureus.</w:t>
      </w:r>
      <w:r w:rsidRPr="00016FA2">
        <w:t xml:space="preserve"> JOURNAL OF INFECTIOUS DISEASES, 2024. </w:t>
      </w:r>
      <w:r w:rsidRPr="00016FA2">
        <w:rPr>
          <w:b/>
        </w:rPr>
        <w:lastRenderedPageBreak/>
        <w:t>230</w:t>
      </w:r>
      <w:r w:rsidRPr="00016FA2">
        <w:t>(1): p. e149-e158.</w:t>
      </w:r>
    </w:p>
    <w:p w14:paraId="27EBBCEE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4.</w:t>
      </w:r>
      <w:r w:rsidRPr="00016FA2">
        <w:tab/>
        <w:t xml:space="preserve">Kumar, A., et al., </w:t>
      </w:r>
      <w:r w:rsidRPr="00016FA2">
        <w:rPr>
          <w:i/>
        </w:rPr>
        <w:t>Repurposing ethyl bromopyruvate as a broad-spectrum antibacterial.</w:t>
      </w:r>
      <w:r w:rsidRPr="00016FA2">
        <w:t xml:space="preserve"> JOURNAL OF ANTIMICROBIAL CHEMOTHERAPY, 2019. </w:t>
      </w:r>
      <w:r w:rsidRPr="00016FA2">
        <w:rPr>
          <w:b/>
        </w:rPr>
        <w:t>74</w:t>
      </w:r>
      <w:r w:rsidRPr="00016FA2">
        <w:t>(4): p. 912-920.</w:t>
      </w:r>
    </w:p>
    <w:p w14:paraId="4931405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5.</w:t>
      </w:r>
      <w:r w:rsidRPr="00016FA2">
        <w:tab/>
        <w:t xml:space="preserve">Pi, H., et al., </w:t>
      </w:r>
      <w:r w:rsidRPr="00016FA2">
        <w:rPr>
          <w:i/>
        </w:rPr>
        <w:t>Repurposing of the Fasciolicide Triclabendazole to Treat Infections Caused by Staphylococcus spp. and Vancomycin-Resistant Enterococci.</w:t>
      </w:r>
      <w:r w:rsidRPr="00016FA2">
        <w:t xml:space="preserve"> MICROORGANISMS, 2021. </w:t>
      </w:r>
      <w:r w:rsidRPr="00016FA2">
        <w:rPr>
          <w:b/>
        </w:rPr>
        <w:t>9</w:t>
      </w:r>
      <w:r w:rsidRPr="00016FA2">
        <w:t>(8).</w:t>
      </w:r>
    </w:p>
    <w:p w14:paraId="7D70846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6.</w:t>
      </w:r>
      <w:r w:rsidRPr="00016FA2">
        <w:tab/>
        <w:t xml:space="preserve">Ahmed, S.A., et al., </w:t>
      </w:r>
      <w:r w:rsidRPr="00016FA2">
        <w:rPr>
          <w:i/>
        </w:rPr>
        <w:t>Potential Synergy of Fluoxetine and Antibacterial Agents Against Skin and Soft Tissue Pathogens and Drug-Resistant Organisms.</w:t>
      </w:r>
      <w:r w:rsidRPr="00016FA2">
        <w:t xml:space="preserve"> ANTIBIOTICS-BASEL, 2024. </w:t>
      </w:r>
      <w:r w:rsidRPr="00016FA2">
        <w:rPr>
          <w:b/>
        </w:rPr>
        <w:t>13</w:t>
      </w:r>
      <w:r w:rsidRPr="00016FA2">
        <w:t>(12).</w:t>
      </w:r>
    </w:p>
    <w:p w14:paraId="505EA0F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7.</w:t>
      </w:r>
      <w:r w:rsidRPr="00016FA2">
        <w:tab/>
        <w:t xml:space="preserve">Seleem, N.M., et al., </w:t>
      </w:r>
      <w:r w:rsidRPr="00016FA2">
        <w:rPr>
          <w:i/>
        </w:rPr>
        <w:t>Drugs with new lease of life as quorum sensing inhibitors: for combating MDR Acinetobacter baumannii infections.</w:t>
      </w:r>
      <w:r w:rsidRPr="00016FA2">
        <w:t xml:space="preserve"> EUROPEAN JOURNAL OF CLINICAL MICROBIOLOGY &amp; INFECTIOUS DISEASES, 2020. </w:t>
      </w:r>
      <w:r w:rsidRPr="00016FA2">
        <w:rPr>
          <w:b/>
        </w:rPr>
        <w:t>39</w:t>
      </w:r>
      <w:r w:rsidRPr="00016FA2">
        <w:t>(9): p. 1687-1702.</w:t>
      </w:r>
    </w:p>
    <w:p w14:paraId="57F6C87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8.</w:t>
      </w:r>
      <w:r w:rsidRPr="00016FA2">
        <w:tab/>
        <w:t xml:space="preserve">Kaul, M., et al., </w:t>
      </w:r>
      <w:r w:rsidRPr="00016FA2">
        <w:rPr>
          <w:i/>
        </w:rPr>
        <w:t>Combination with a FtsZ inhibitor potentiates the in vivo efficacy of oxacillin against methicillin-resistant Staphylococcus aureus.</w:t>
      </w:r>
      <w:r w:rsidRPr="00016FA2">
        <w:t xml:space="preserve"> MEDICINAL CHEMISTRY RESEARCH, 2022. </w:t>
      </w:r>
      <w:r w:rsidRPr="00016FA2">
        <w:rPr>
          <w:b/>
        </w:rPr>
        <w:t>31</w:t>
      </w:r>
      <w:r w:rsidRPr="00016FA2">
        <w:t>(10): p. 1705-1715.</w:t>
      </w:r>
    </w:p>
    <w:p w14:paraId="0AEE25B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59.</w:t>
      </w:r>
      <w:r w:rsidRPr="00016FA2">
        <w:tab/>
        <w:t xml:space="preserve">Wu, Y., et al., </w:t>
      </w:r>
      <w:r w:rsidRPr="00016FA2">
        <w:rPr>
          <w:i/>
        </w:rPr>
        <w:t>Repurposed Anti-Multiple Sclerosis Drug Fty720 Targets Carbapenem-Resistant Acinetobacter baumannii via Multiple Pathways.</w:t>
      </w:r>
      <w:r w:rsidRPr="00016FA2">
        <w:t xml:space="preserve"> Curr Microbiol, 2025. </w:t>
      </w:r>
      <w:r w:rsidRPr="00016FA2">
        <w:rPr>
          <w:b/>
        </w:rPr>
        <w:t>82</w:t>
      </w:r>
      <w:r w:rsidRPr="00016FA2">
        <w:t>(1).</w:t>
      </w:r>
    </w:p>
    <w:p w14:paraId="0E2F3D7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0.</w:t>
      </w:r>
      <w:r w:rsidRPr="00016FA2">
        <w:tab/>
        <w:t xml:space="preserve">Jordheim, L.P., et al., </w:t>
      </w:r>
      <w:r w:rsidRPr="00016FA2">
        <w:rPr>
          <w:i/>
        </w:rPr>
        <w:t>Gemcitabine is active against clinical multiresistant Staphylococcus aureus strains and is synergistic with gentamicin.</w:t>
      </w:r>
      <w:r w:rsidRPr="00016FA2">
        <w:t xml:space="preserve"> Int J Antimicrob Agents, 2012. </w:t>
      </w:r>
      <w:r w:rsidRPr="00016FA2">
        <w:rPr>
          <w:b/>
        </w:rPr>
        <w:t>39</w:t>
      </w:r>
      <w:r w:rsidRPr="00016FA2">
        <w:t>(5): p. 444-447.</w:t>
      </w:r>
    </w:p>
    <w:p w14:paraId="1669FBD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1.</w:t>
      </w:r>
      <w:r w:rsidRPr="00016FA2">
        <w:tab/>
        <w:t xml:space="preserve">Farha, A.K., O. Habimana, and H. Corke, </w:t>
      </w:r>
      <w:r w:rsidRPr="00016FA2">
        <w:rPr>
          <w:i/>
        </w:rPr>
        <w:t>Guanabenz acetate, an antihypertensive drug repurposed as an inhibitor of Escherichia coli biofilm.</w:t>
      </w:r>
      <w:r w:rsidRPr="00016FA2">
        <w:t xml:space="preserve"> Microbiol Spectr, 2024. </w:t>
      </w:r>
      <w:r w:rsidRPr="00016FA2">
        <w:rPr>
          <w:b/>
        </w:rPr>
        <w:t>12</w:t>
      </w:r>
      <w:r w:rsidRPr="00016FA2">
        <w:t>(11).</w:t>
      </w:r>
    </w:p>
    <w:p w14:paraId="564489D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2.</w:t>
      </w:r>
      <w:r w:rsidRPr="00016FA2">
        <w:tab/>
        <w:t xml:space="preserve">Liu, S., et al., </w:t>
      </w:r>
      <w:r w:rsidRPr="00016FA2">
        <w:rPr>
          <w:i/>
        </w:rPr>
        <w:t>Antibacterial and antibiofilm efficacy of repurposing drug hexestrol against methicillin-resistant Staphylococcus aureus.</w:t>
      </w:r>
      <w:r w:rsidRPr="00016FA2">
        <w:t xml:space="preserve"> International Journal of Medical Microbiology, 2023. </w:t>
      </w:r>
      <w:r w:rsidRPr="00016FA2">
        <w:rPr>
          <w:b/>
        </w:rPr>
        <w:t>313</w:t>
      </w:r>
      <w:r w:rsidRPr="00016FA2">
        <w:t>(2).</w:t>
      </w:r>
    </w:p>
    <w:p w14:paraId="10B82CF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3.</w:t>
      </w:r>
      <w:r w:rsidRPr="00016FA2">
        <w:tab/>
        <w:t xml:space="preserve">Stefany Aires do Nascimento, F.B., et al., </w:t>
      </w:r>
      <w:r w:rsidRPr="00016FA2">
        <w:rPr>
          <w:i/>
        </w:rPr>
        <w:t>Antimicrobial activity of hydralazine against methicillin-resistant and methicillin-susceptible Staphylococcus aureus.</w:t>
      </w:r>
      <w:r w:rsidRPr="00016FA2">
        <w:t xml:space="preserve"> Future Microbiol, 2024. </w:t>
      </w:r>
      <w:r w:rsidRPr="00016FA2">
        <w:rPr>
          <w:b/>
        </w:rPr>
        <w:t>19</w:t>
      </w:r>
      <w:r w:rsidRPr="00016FA2">
        <w:t>(2): p. 91-106.</w:t>
      </w:r>
    </w:p>
    <w:p w14:paraId="4B4FD9E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4.</w:t>
      </w:r>
      <w:r w:rsidRPr="00016FA2">
        <w:tab/>
        <w:t xml:space="preserve">Manzanelli, F.A., et al., </w:t>
      </w:r>
      <w:r w:rsidRPr="00016FA2">
        <w:rPr>
          <w:i/>
        </w:rPr>
        <w:t>Sodium ibuprofenate: antibacterial activities and potential β-lactamase inhibition in critical Gram-negative bacteria.</w:t>
      </w:r>
      <w:r w:rsidRPr="00016FA2">
        <w:t xml:space="preserve"> Future Microbiol, 2025.</w:t>
      </w:r>
    </w:p>
    <w:p w14:paraId="35E212B5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5.</w:t>
      </w:r>
      <w:r w:rsidRPr="00016FA2">
        <w:tab/>
        <w:t xml:space="preserve">Thakare, R., et al., </w:t>
      </w:r>
      <w:r w:rsidRPr="00016FA2">
        <w:rPr>
          <w:i/>
        </w:rPr>
        <w:t>Repurposing Ivacaftor for treatment of Staphylococcus aureus infections.</w:t>
      </w:r>
      <w:r w:rsidRPr="00016FA2">
        <w:t xml:space="preserve"> Int J Antimicrob Agents, 2017. </w:t>
      </w:r>
      <w:r w:rsidRPr="00016FA2">
        <w:rPr>
          <w:b/>
        </w:rPr>
        <w:t>50</w:t>
      </w:r>
      <w:r w:rsidRPr="00016FA2">
        <w:t>(3): p. 389-392.</w:t>
      </w:r>
    </w:p>
    <w:p w14:paraId="097AC62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6.</w:t>
      </w:r>
      <w:r w:rsidRPr="00016FA2">
        <w:tab/>
        <w:t xml:space="preserve">Leitao, A.C., et al., </w:t>
      </w:r>
      <w:r w:rsidRPr="00016FA2">
        <w:rPr>
          <w:i/>
        </w:rPr>
        <w:t>Antibacterial activity of menadione alone and in combination with oxacillin against methicillin-resistant Staphylococcus aureus and its impact on biofilms.</w:t>
      </w:r>
      <w:r w:rsidRPr="00016FA2">
        <w:t xml:space="preserve"> J Med Microbiol, 2023. </w:t>
      </w:r>
      <w:r w:rsidRPr="00016FA2">
        <w:rPr>
          <w:b/>
        </w:rPr>
        <w:t>72</w:t>
      </w:r>
      <w:r w:rsidRPr="00016FA2">
        <w:t>(9).</w:t>
      </w:r>
    </w:p>
    <w:p w14:paraId="4FD5325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7.</w:t>
      </w:r>
      <w:r w:rsidRPr="00016FA2">
        <w:tab/>
        <w:t xml:space="preserve">Muteeb, G., et al., </w:t>
      </w:r>
      <w:r w:rsidRPr="00016FA2">
        <w:rPr>
          <w:i/>
        </w:rPr>
        <w:t>Risedronate and Methotrexate Are High-Affinity Inhibitors of New Delhi Metallo-β-Lactamase-1 (NDM-1): A Drug Repurposing Approach.</w:t>
      </w:r>
      <w:r w:rsidRPr="00016FA2">
        <w:t xml:space="preserve"> Molecules, 2022. </w:t>
      </w:r>
      <w:r w:rsidRPr="00016FA2">
        <w:rPr>
          <w:b/>
        </w:rPr>
        <w:t>27</w:t>
      </w:r>
      <w:r w:rsidRPr="00016FA2">
        <w:t>(4).</w:t>
      </w:r>
    </w:p>
    <w:p w14:paraId="72591BF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8.</w:t>
      </w:r>
      <w:r w:rsidRPr="00016FA2">
        <w:tab/>
        <w:t xml:space="preserve">Cruz-Muñiz, M.Y., et al., </w:t>
      </w:r>
      <w:r w:rsidRPr="00016FA2">
        <w:rPr>
          <w:i/>
        </w:rPr>
        <w:t>Repurposing the anticancer drug mitomycin C for the treatment of persistent Acinetobacter baumannii infections.</w:t>
      </w:r>
      <w:r w:rsidRPr="00016FA2">
        <w:t xml:space="preserve"> Int J Antimicrob Agents, 2017. </w:t>
      </w:r>
      <w:r w:rsidRPr="00016FA2">
        <w:rPr>
          <w:b/>
        </w:rPr>
        <w:t>49</w:t>
      </w:r>
      <w:r w:rsidRPr="00016FA2">
        <w:t>(1): p. 88-92.</w:t>
      </w:r>
    </w:p>
    <w:p w14:paraId="31FD020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69.</w:t>
      </w:r>
      <w:r w:rsidRPr="00016FA2">
        <w:tab/>
        <w:t xml:space="preserve">Svedholm, E., et al., </w:t>
      </w:r>
      <w:r w:rsidRPr="00016FA2">
        <w:rPr>
          <w:i/>
        </w:rPr>
        <w:t>Repurposing Mitomycin C in Combination with Pentamidine or Gentamicin to Treat Infections with Multi-Drug-Resistant (MDR) Pseudomonas aeruginosa.</w:t>
      </w:r>
      <w:r w:rsidRPr="00016FA2">
        <w:t xml:space="preserve"> ANTIBIOTICS-BASEL, 2024. </w:t>
      </w:r>
      <w:r w:rsidRPr="00016FA2">
        <w:rPr>
          <w:b/>
        </w:rPr>
        <w:t>13</w:t>
      </w:r>
      <w:r w:rsidRPr="00016FA2">
        <w:t>(2).</w:t>
      </w:r>
    </w:p>
    <w:p w14:paraId="0BD92E5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0.</w:t>
      </w:r>
      <w:r w:rsidRPr="00016FA2">
        <w:tab/>
        <w:t xml:space="preserve">Xu, C., et al., </w:t>
      </w:r>
      <w:r w:rsidRPr="00016FA2">
        <w:rPr>
          <w:i/>
        </w:rPr>
        <w:t>Imidazole Type Antifungal Drugs Are Effective Colistin Adjuvants That Resensitize Colistin-ResistantEnterobacteriaceae.</w:t>
      </w:r>
      <w:r w:rsidRPr="00016FA2">
        <w:t xml:space="preserve"> Advanced Therapeutics, 2020. </w:t>
      </w:r>
      <w:r w:rsidRPr="00016FA2">
        <w:rPr>
          <w:b/>
        </w:rPr>
        <w:t>3</w:t>
      </w:r>
      <w:r w:rsidRPr="00016FA2">
        <w:t>(9).</w:t>
      </w:r>
    </w:p>
    <w:p w14:paraId="1FDD241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1.</w:t>
      </w:r>
      <w:r w:rsidRPr="00016FA2">
        <w:tab/>
        <w:t xml:space="preserve">Mahey, N., et al., </w:t>
      </w:r>
      <w:r w:rsidRPr="00016FA2">
        <w:rPr>
          <w:i/>
        </w:rPr>
        <w:t>Antifungal Azoles as Tetracycline Resistance Modifiers in Staphylococcus aureus.</w:t>
      </w:r>
      <w:r w:rsidRPr="00016FA2">
        <w:t xml:space="preserve"> APPLIED AND ENVIRONMENTAL MICROBIOLOGY, 2021. </w:t>
      </w:r>
      <w:r w:rsidRPr="00016FA2">
        <w:rPr>
          <w:b/>
        </w:rPr>
        <w:t>87</w:t>
      </w:r>
      <w:r w:rsidRPr="00016FA2">
        <w:t>(15).</w:t>
      </w:r>
    </w:p>
    <w:p w14:paraId="611AB726" w14:textId="77777777" w:rsidR="00016FA2" w:rsidRPr="00016FA2" w:rsidRDefault="00016FA2" w:rsidP="00016FA2">
      <w:pPr>
        <w:pStyle w:val="EndNoteBibliography"/>
        <w:ind w:left="720" w:hanging="720"/>
      </w:pPr>
      <w:r w:rsidRPr="00016FA2">
        <w:lastRenderedPageBreak/>
        <w:t>72.</w:t>
      </w:r>
      <w:r w:rsidRPr="00016FA2">
        <w:tab/>
        <w:t xml:space="preserve">Torres, N.S., et al., </w:t>
      </w:r>
      <w:r w:rsidRPr="00016FA2">
        <w:rPr>
          <w:i/>
        </w:rPr>
        <w:t>Screening a Commercial Library of Pharmacologically Active Small Molecules against Staphylococcus aureus Biofilms.</w:t>
      </w:r>
      <w:r w:rsidRPr="00016FA2">
        <w:t xml:space="preserve"> Antimicrob Agents Chemother, 2016. </w:t>
      </w:r>
      <w:r w:rsidRPr="00016FA2">
        <w:rPr>
          <w:b/>
        </w:rPr>
        <w:t>60</w:t>
      </w:r>
      <w:r w:rsidRPr="00016FA2">
        <w:t>(10): p. 5663-5672.</w:t>
      </w:r>
    </w:p>
    <w:p w14:paraId="158B7BC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3.</w:t>
      </w:r>
      <w:r w:rsidRPr="00016FA2">
        <w:tab/>
        <w:t xml:space="preserve">Sun, W., et al., </w:t>
      </w:r>
      <w:r w:rsidRPr="00016FA2">
        <w:rPr>
          <w:i/>
        </w:rPr>
        <w:t>Rapid antimicrobial susceptibility test for identification of new therapeutics and drug combinations against multidrug-resistant bacteria.</w:t>
      </w:r>
      <w:r w:rsidRPr="00016FA2">
        <w:t xml:space="preserve"> EMERGING MICROBES &amp; INFECTIONS, 2016. </w:t>
      </w:r>
      <w:r w:rsidRPr="00016FA2">
        <w:rPr>
          <w:b/>
        </w:rPr>
        <w:t>5</w:t>
      </w:r>
      <w:r w:rsidRPr="00016FA2">
        <w:t>.</w:t>
      </w:r>
    </w:p>
    <w:p w14:paraId="764DB17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4.</w:t>
      </w:r>
      <w:r w:rsidRPr="00016FA2">
        <w:tab/>
        <w:t xml:space="preserve">Peyclit, L., et al., </w:t>
      </w:r>
      <w:r w:rsidRPr="00016FA2">
        <w:rPr>
          <w:i/>
        </w:rPr>
        <w:t>In Vitro Screening of a 1280 FDA-Approved Drugs Library against Multidrug-Resistant and Extensively Drug-Resistant Bacteria.</w:t>
      </w:r>
      <w:r w:rsidRPr="00016FA2">
        <w:t xml:space="preserve"> ANTIBIOTICS-BASEL, 2022. </w:t>
      </w:r>
      <w:r w:rsidRPr="00016FA2">
        <w:rPr>
          <w:b/>
        </w:rPr>
        <w:t>11</w:t>
      </w:r>
      <w:r w:rsidRPr="00016FA2">
        <w:t>(3).</w:t>
      </w:r>
    </w:p>
    <w:p w14:paraId="546262B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5.</w:t>
      </w:r>
      <w:r w:rsidRPr="00016FA2">
        <w:tab/>
        <w:t xml:space="preserve">Van den Driessche, F., et al., </w:t>
      </w:r>
      <w:r w:rsidRPr="00016FA2">
        <w:rPr>
          <w:i/>
        </w:rPr>
        <w:t>Screening a repurposing library for potentiators of antibiotics against Staphylococcus aureus biofilms.</w:t>
      </w:r>
      <w:r w:rsidRPr="00016FA2">
        <w:t xml:space="preserve"> Int J Antimicrob Agents, 2017. </w:t>
      </w:r>
      <w:r w:rsidRPr="00016FA2">
        <w:rPr>
          <w:b/>
        </w:rPr>
        <w:t>49</w:t>
      </w:r>
      <w:r w:rsidRPr="00016FA2">
        <w:t>(3): p. 315-320.</w:t>
      </w:r>
    </w:p>
    <w:p w14:paraId="577C7AB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6.</w:t>
      </w:r>
      <w:r w:rsidRPr="00016FA2">
        <w:tab/>
        <w:t xml:space="preserve">Trombetta, R.P., et al., </w:t>
      </w:r>
      <w:r w:rsidRPr="00016FA2">
        <w:rPr>
          <w:i/>
        </w:rPr>
        <w:t>A High-Throughput Screening Approach To Repurpose FDA-Approved Drugs for Bactericidal Applications against Staphylococcus aureus Small-Colony Variants.</w:t>
      </w:r>
      <w:r w:rsidRPr="00016FA2">
        <w:t xml:space="preserve"> MSPHERE, 2018. </w:t>
      </w:r>
      <w:r w:rsidRPr="00016FA2">
        <w:rPr>
          <w:b/>
        </w:rPr>
        <w:t>3</w:t>
      </w:r>
      <w:r w:rsidRPr="00016FA2">
        <w:t>(5).</w:t>
      </w:r>
    </w:p>
    <w:p w14:paraId="47AFA58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7.</w:t>
      </w:r>
      <w:r w:rsidRPr="00016FA2">
        <w:tab/>
        <w:t xml:space="preserve">Domalaon, R., et al., </w:t>
      </w:r>
      <w:r w:rsidRPr="00016FA2">
        <w:rPr>
          <w:i/>
        </w:rPr>
        <w:t>Synergistic combinations of anthelmintic salicylanilides oxyclozanide, rafoxanide, and closantel with colistin eradicates multidrug-resistant colistin-resistant Gram-negative bacilli.</w:t>
      </w:r>
      <w:r w:rsidRPr="00016FA2">
        <w:t xml:space="preserve"> J Antibiot (Tokyo), 2019. </w:t>
      </w:r>
      <w:r w:rsidRPr="00016FA2">
        <w:rPr>
          <w:b/>
        </w:rPr>
        <w:t>72</w:t>
      </w:r>
      <w:r w:rsidRPr="00016FA2">
        <w:t>(8): p. 605-616.</w:t>
      </w:r>
    </w:p>
    <w:p w14:paraId="67244F2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8.</w:t>
      </w:r>
      <w:r w:rsidRPr="00016FA2">
        <w:tab/>
        <w:t xml:space="preserve">Cheng, Y.S., et al., </w:t>
      </w:r>
      <w:r w:rsidRPr="00016FA2">
        <w:rPr>
          <w:i/>
        </w:rPr>
        <w:t>Repurposing Screen Identifies Unconventional Drugs With Activity Against Multidrug Resistant Acinetobacter baumannii.</w:t>
      </w:r>
      <w:r w:rsidRPr="00016FA2">
        <w:t xml:space="preserve"> Front Cell Infect Microbiol, 2018. </w:t>
      </w:r>
      <w:r w:rsidRPr="00016FA2">
        <w:rPr>
          <w:b/>
        </w:rPr>
        <w:t>8</w:t>
      </w:r>
      <w:r w:rsidRPr="00016FA2">
        <w:t>: p. 438.</w:t>
      </w:r>
    </w:p>
    <w:p w14:paraId="53AAEDD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79.</w:t>
      </w:r>
      <w:r w:rsidRPr="00016FA2">
        <w:tab/>
        <w:t xml:space="preserve">Aguilar-Vega, L., et al., </w:t>
      </w:r>
      <w:r w:rsidRPr="00016FA2">
        <w:rPr>
          <w:i/>
        </w:rPr>
        <w:t>Antibacterial properties of phenothiazine derivatives against multidrug-resistant Acinetobacter baumannii strains.</w:t>
      </w:r>
      <w:r w:rsidRPr="00016FA2">
        <w:t xml:space="preserve"> J Appl Microbiol, 2021. </w:t>
      </w:r>
      <w:r w:rsidRPr="00016FA2">
        <w:rPr>
          <w:b/>
        </w:rPr>
        <w:t>131</w:t>
      </w:r>
      <w:r w:rsidRPr="00016FA2">
        <w:t>(5): p. 2235-2243.</w:t>
      </w:r>
    </w:p>
    <w:p w14:paraId="5F6FB15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0.</w:t>
      </w:r>
      <w:r w:rsidRPr="00016FA2">
        <w:tab/>
        <w:t xml:space="preserve">Mahey, N., et al., </w:t>
      </w:r>
      <w:r w:rsidRPr="00016FA2">
        <w:rPr>
          <w:i/>
        </w:rPr>
        <w:t>Repurposing Approved Drugs as Fluoroquinolone Potentiators to Overcome Efflux Pump Resistance in Staphylococcus aureus.</w:t>
      </w:r>
      <w:r w:rsidRPr="00016FA2">
        <w:t xml:space="preserve"> Microbiol Spectr, 2021. </w:t>
      </w:r>
      <w:r w:rsidRPr="00016FA2">
        <w:rPr>
          <w:b/>
        </w:rPr>
        <w:t>9</w:t>
      </w:r>
      <w:r w:rsidRPr="00016FA2">
        <w:t>(3): p. e0095121.</w:t>
      </w:r>
    </w:p>
    <w:p w14:paraId="09F486F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1.</w:t>
      </w:r>
      <w:r w:rsidRPr="00016FA2">
        <w:tab/>
        <w:t xml:space="preserve">Gargvanshi, S. and W.G. Gutheil, </w:t>
      </w:r>
      <w:r w:rsidRPr="00016FA2">
        <w:rPr>
          <w:i/>
        </w:rPr>
        <w:t>Library Screening for Synergistic Combinations of FDA-Approved Drugs and Metabolites with Vancomycin against VanA-Type Vancomycin-Resistant Enterococcus faecium.</w:t>
      </w:r>
      <w:r w:rsidRPr="00016FA2">
        <w:t xml:space="preserve"> Microbiol Spectr, 2022. </w:t>
      </w:r>
      <w:r w:rsidRPr="00016FA2">
        <w:rPr>
          <w:b/>
        </w:rPr>
        <w:t>10</w:t>
      </w:r>
      <w:r w:rsidRPr="00016FA2">
        <w:t>(5): p. e0141222.</w:t>
      </w:r>
    </w:p>
    <w:p w14:paraId="1F12680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2.</w:t>
      </w:r>
      <w:r w:rsidRPr="00016FA2">
        <w:tab/>
        <w:t xml:space="preserve">Di Bonaventura, G., et al., </w:t>
      </w:r>
      <w:r w:rsidRPr="00016FA2">
        <w:rPr>
          <w:i/>
        </w:rPr>
        <w:t>Repurposing High-Throughput Screening Identifies Unconventional Drugs with Antibacterial and Antibiofilm Activities against Pseudomonas aeruginosa under Experimental Conditions Relevant to Cystic Fibrosis.</w:t>
      </w:r>
      <w:r w:rsidRPr="00016FA2">
        <w:t xml:space="preserve"> Microbiol Spectr, 2023. </w:t>
      </w:r>
      <w:r w:rsidRPr="00016FA2">
        <w:rPr>
          <w:b/>
        </w:rPr>
        <w:t>11</w:t>
      </w:r>
      <w:r w:rsidRPr="00016FA2">
        <w:t>(4).</w:t>
      </w:r>
    </w:p>
    <w:p w14:paraId="22FB765C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3.</w:t>
      </w:r>
      <w:r w:rsidRPr="00016FA2">
        <w:tab/>
        <w:t xml:space="preserve">Ugurel, E. and D. Turgut-Balik, </w:t>
      </w:r>
      <w:r w:rsidRPr="00016FA2">
        <w:rPr>
          <w:i/>
        </w:rPr>
        <w:t>Synergistic combination of carvedilol, amlodipine, amitriptyline, and antibiotics as an alternative treatment approach for the susceptible and multidrug-resistant A. baumannii infections via drug repurposing.</w:t>
      </w:r>
      <w:r w:rsidRPr="00016FA2">
        <w:t xml:space="preserve"> Eur J Clin Microbiol Infect Dis, 2023. </w:t>
      </w:r>
      <w:r w:rsidRPr="00016FA2">
        <w:rPr>
          <w:b/>
        </w:rPr>
        <w:t>42</w:t>
      </w:r>
      <w:r w:rsidRPr="00016FA2">
        <w:t>(9): p. 1063-1072.</w:t>
      </w:r>
    </w:p>
    <w:p w14:paraId="61BEAB7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4.</w:t>
      </w:r>
      <w:r w:rsidRPr="00016FA2">
        <w:tab/>
        <w:t xml:space="preserve">Carmona-Orozco, M.L. and F. Echeverri, </w:t>
      </w:r>
      <w:r w:rsidRPr="00016FA2">
        <w:rPr>
          <w:i/>
        </w:rPr>
        <w:t>Induction of biofilm in extended-spectrum beta-lactamase Staphylococcus aureus with drugs commonly used in pharmacotherapy.</w:t>
      </w:r>
      <w:r w:rsidRPr="00016FA2">
        <w:t xml:space="preserve"> Microb Pathog, 2024. </w:t>
      </w:r>
      <w:r w:rsidRPr="00016FA2">
        <w:rPr>
          <w:b/>
        </w:rPr>
        <w:t>195</w:t>
      </w:r>
      <w:r w:rsidRPr="00016FA2">
        <w:t>.</w:t>
      </w:r>
    </w:p>
    <w:p w14:paraId="6E7E780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5.</w:t>
      </w:r>
      <w:r w:rsidRPr="00016FA2">
        <w:tab/>
        <w:t xml:space="preserve">Salvaterra Pasquini, J.P., et al., </w:t>
      </w:r>
      <w:r w:rsidRPr="00016FA2">
        <w:rPr>
          <w:i/>
        </w:rPr>
        <w:t>Polymyxin B adjuvants against polymyxin B- and carbapenem-resistant Gram-negative bacteria.</w:t>
      </w:r>
      <w:r w:rsidRPr="00016FA2">
        <w:t xml:space="preserve"> Future Microbiol, 2024. </w:t>
      </w:r>
      <w:r w:rsidRPr="00016FA2">
        <w:rPr>
          <w:b/>
        </w:rPr>
        <w:t>19</w:t>
      </w:r>
      <w:r w:rsidRPr="00016FA2">
        <w:t>(17): p. 1445-1454.</w:t>
      </w:r>
    </w:p>
    <w:p w14:paraId="30797C7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6.</w:t>
      </w:r>
      <w:r w:rsidRPr="00016FA2">
        <w:tab/>
        <w:t xml:space="preserve">de Melo Guedes, G.M., et al., </w:t>
      </w:r>
      <w:r w:rsidRPr="00016FA2">
        <w:rPr>
          <w:i/>
        </w:rPr>
        <w:t>Repurposing approved drugs as potential efflux pump inhibitors in multidrug-resistant Pseudomonas aeruginosa.</w:t>
      </w:r>
      <w:r w:rsidRPr="00016FA2">
        <w:t xml:space="preserve"> Future Microbiol, 2024. </w:t>
      </w:r>
      <w:r w:rsidRPr="00016FA2">
        <w:rPr>
          <w:b/>
        </w:rPr>
        <w:t>19</w:t>
      </w:r>
      <w:r w:rsidRPr="00016FA2">
        <w:t>(6): p. 495-508.</w:t>
      </w:r>
    </w:p>
    <w:p w14:paraId="2704494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7.</w:t>
      </w:r>
      <w:r w:rsidRPr="00016FA2">
        <w:tab/>
        <w:t xml:space="preserve">Sharma, P., et al., </w:t>
      </w:r>
      <w:r w:rsidRPr="00016FA2">
        <w:rPr>
          <w:i/>
        </w:rPr>
        <w:t>Repurposing drugs as uS12 ribosomal protein inhibitors to overcome UTI resistance in MDR Pseudomonas strains: In silico and in vitro study.</w:t>
      </w:r>
      <w:r w:rsidRPr="00016FA2">
        <w:t xml:space="preserve"> INDIAN JOURNAL OF BIOCHEMISTRY &amp; BIOPHYSICS, 2024. </w:t>
      </w:r>
      <w:r w:rsidRPr="00016FA2">
        <w:rPr>
          <w:b/>
        </w:rPr>
        <w:t>61</w:t>
      </w:r>
      <w:r w:rsidRPr="00016FA2">
        <w:t>(11): p. 672-687.</w:t>
      </w:r>
    </w:p>
    <w:p w14:paraId="1BC2E92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8.</w:t>
      </w:r>
      <w:r w:rsidRPr="00016FA2">
        <w:tab/>
        <w:t xml:space="preserve">Das, S., et al., </w:t>
      </w:r>
      <w:r w:rsidRPr="00016FA2">
        <w:rPr>
          <w:i/>
        </w:rPr>
        <w:t xml:space="preserve">Transcriptomics and systems biology identify non-antibiotic drugs for the </w:t>
      </w:r>
      <w:r w:rsidRPr="00016FA2">
        <w:rPr>
          <w:i/>
        </w:rPr>
        <w:lastRenderedPageBreak/>
        <w:t>treatment of ocular bacterial infection.</w:t>
      </w:r>
      <w:r w:rsidRPr="00016FA2">
        <w:t xml:space="preserve"> iScience, 2022. </w:t>
      </w:r>
      <w:r w:rsidRPr="00016FA2">
        <w:rPr>
          <w:b/>
        </w:rPr>
        <w:t>25</w:t>
      </w:r>
      <w:r w:rsidRPr="00016FA2">
        <w:t>(9).</w:t>
      </w:r>
    </w:p>
    <w:p w14:paraId="4D7D481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89.</w:t>
      </w:r>
      <w:r w:rsidRPr="00016FA2">
        <w:tab/>
        <w:t xml:space="preserve">Jiao, F., et al., </w:t>
      </w:r>
      <w:r w:rsidRPr="00016FA2">
        <w:rPr>
          <w:i/>
        </w:rPr>
        <w:t>Identification of Potential PBP2a Inhibitors Against Methicillin-Resistant Staphylococcus aureus via Drug Repurposing and Combination Therapy.</w:t>
      </w:r>
      <w:r w:rsidRPr="00016FA2">
        <w:t xml:space="preserve"> CHEMICAL BIOLOGY &amp; DRUG DESIGN, 2025. </w:t>
      </w:r>
      <w:r w:rsidRPr="00016FA2">
        <w:rPr>
          <w:b/>
        </w:rPr>
        <w:t>105</w:t>
      </w:r>
      <w:r w:rsidRPr="00016FA2">
        <w:t>(3).</w:t>
      </w:r>
    </w:p>
    <w:p w14:paraId="0E55FFD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0.</w:t>
      </w:r>
      <w:r w:rsidRPr="00016FA2">
        <w:tab/>
        <w:t xml:space="preserve">Lau, Q.Y., et al., </w:t>
      </w:r>
      <w:r w:rsidRPr="00016FA2">
        <w:rPr>
          <w:i/>
        </w:rPr>
        <w:t>An FDA-Drug Library Screen for Compounds with Bioactivities against Meticillin-Resistant Staphylococcus aureus (MRSA).</w:t>
      </w:r>
      <w:r w:rsidRPr="00016FA2">
        <w:t xml:space="preserve"> Antibiotics (Basel, Switzerland), 2015. </w:t>
      </w:r>
      <w:r w:rsidRPr="00016FA2">
        <w:rPr>
          <w:b/>
        </w:rPr>
        <w:t>4</w:t>
      </w:r>
      <w:r w:rsidRPr="00016FA2">
        <w:t>(4): p. 424-34.</w:t>
      </w:r>
    </w:p>
    <w:p w14:paraId="241367D5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1.</w:t>
      </w:r>
      <w:r w:rsidRPr="00016FA2">
        <w:tab/>
        <w:t xml:space="preserve">Domalaon, R., et al., </w:t>
      </w:r>
      <w:r w:rsidRPr="00016FA2">
        <w:rPr>
          <w:i/>
        </w:rPr>
        <w:t>The Anthelmintic Drug Niclosamide Synergizes with Colistin and Reverses Colistin Resistance in Gram-Negative Bacilli.</w:t>
      </w:r>
      <w:r w:rsidRPr="00016FA2">
        <w:t xml:space="preserve"> Antimicrob Agents Chemother, 2019. </w:t>
      </w:r>
      <w:r w:rsidRPr="00016FA2">
        <w:rPr>
          <w:b/>
        </w:rPr>
        <w:t>63</w:t>
      </w:r>
      <w:r w:rsidRPr="00016FA2">
        <w:t>(4).</w:t>
      </w:r>
    </w:p>
    <w:p w14:paraId="6E5C6C0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2.</w:t>
      </w:r>
      <w:r w:rsidRPr="00016FA2">
        <w:tab/>
        <w:t xml:space="preserve">Rajamuthiah, R., et al., </w:t>
      </w:r>
      <w:r w:rsidRPr="00016FA2">
        <w:rPr>
          <w:i/>
        </w:rPr>
        <w:t>Repurposing salicylanilide anthelmintic drugs to combat drug resistant Staphylococcus aureus.</w:t>
      </w:r>
      <w:r w:rsidRPr="00016FA2">
        <w:t xml:space="preserve"> PLoS One, 2015. </w:t>
      </w:r>
      <w:r w:rsidRPr="00016FA2">
        <w:rPr>
          <w:b/>
        </w:rPr>
        <w:t>10</w:t>
      </w:r>
      <w:r w:rsidRPr="00016FA2">
        <w:t>(4): p. e0124595.</w:t>
      </w:r>
    </w:p>
    <w:p w14:paraId="0E60E8A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3.</w:t>
      </w:r>
      <w:r w:rsidRPr="00016FA2">
        <w:tab/>
        <w:t xml:space="preserve">Mohammad, H., et al., </w:t>
      </w:r>
      <w:r w:rsidRPr="00016FA2">
        <w:rPr>
          <w:i/>
        </w:rPr>
        <w:t>Repurposing niclosamide for intestinal decolonization of vancomycin-resistant enterococci.</w:t>
      </w:r>
      <w:r w:rsidRPr="00016FA2">
        <w:t xml:space="preserve"> Int J Antimicrob Agents, 2018. </w:t>
      </w:r>
      <w:r w:rsidRPr="00016FA2">
        <w:rPr>
          <w:b/>
        </w:rPr>
        <w:t>51</w:t>
      </w:r>
      <w:r w:rsidRPr="00016FA2">
        <w:t>(6): p. 897-904.</w:t>
      </w:r>
    </w:p>
    <w:p w14:paraId="348AB6C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4.</w:t>
      </w:r>
      <w:r w:rsidRPr="00016FA2">
        <w:tab/>
        <w:t xml:space="preserve">Pacios, O., et al., </w:t>
      </w:r>
      <w:r w:rsidRPr="00016FA2">
        <w:rPr>
          <w:i/>
        </w:rPr>
        <w:t>Adaptation of clinical isolates of Klebsiella pneumoniae to the combination of niclosamide with the efflux pump inhibitor phenyl-arginine-β-naphthylamide (PaβN): co-resistance to antimicrobials.</w:t>
      </w:r>
      <w:r w:rsidRPr="00016FA2">
        <w:t xml:space="preserve"> JOURNAL OF ANTIMICROBIAL CHEMOTHERAPY, 2022. </w:t>
      </w:r>
      <w:r w:rsidRPr="00016FA2">
        <w:rPr>
          <w:b/>
        </w:rPr>
        <w:t>77</w:t>
      </w:r>
      <w:r w:rsidRPr="00016FA2">
        <w:t>(5): p. 1272-1281.</w:t>
      </w:r>
    </w:p>
    <w:p w14:paraId="16A53AC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5.</w:t>
      </w:r>
      <w:r w:rsidRPr="00016FA2">
        <w:tab/>
        <w:t xml:space="preserve">Lu, T., et al., </w:t>
      </w:r>
      <w:r w:rsidRPr="00016FA2">
        <w:rPr>
          <w:i/>
        </w:rPr>
        <w:t>Novel niclosamide-derived adjuvants elevating the efficacy of polymyxin B against MDR Pseudomonas aeruginosa DK2.</w:t>
      </w:r>
      <w:r w:rsidRPr="00016FA2">
        <w:t xml:space="preserve"> Eur J Med Chem, 2022. </w:t>
      </w:r>
      <w:r w:rsidRPr="00016FA2">
        <w:rPr>
          <w:b/>
        </w:rPr>
        <w:t>236</w:t>
      </w:r>
      <w:r w:rsidRPr="00016FA2">
        <w:t>: p. 114318.</w:t>
      </w:r>
    </w:p>
    <w:p w14:paraId="1016627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6.</w:t>
      </w:r>
      <w:r w:rsidRPr="00016FA2">
        <w:tab/>
        <w:t xml:space="preserve">Zhang, W., et al., </w:t>
      </w:r>
      <w:r w:rsidRPr="00016FA2">
        <w:rPr>
          <w:i/>
        </w:rPr>
        <w:t>Niclosamide as a repurposing drug against Gram-positive bacterial infections.</w:t>
      </w:r>
      <w:r w:rsidRPr="00016FA2">
        <w:t xml:space="preserve"> JOURNAL OF ANTIMICROBIAL CHEMOTHERAPY, 2022. </w:t>
      </w:r>
      <w:r w:rsidRPr="00016FA2">
        <w:rPr>
          <w:b/>
        </w:rPr>
        <w:t>77</w:t>
      </w:r>
      <w:r w:rsidRPr="00016FA2">
        <w:t>(12): p. 3312-3320.</w:t>
      </w:r>
    </w:p>
    <w:p w14:paraId="2BBDB02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7.</w:t>
      </w:r>
      <w:r w:rsidRPr="00016FA2">
        <w:tab/>
        <w:t xml:space="preserve">Kaul, G., et al., </w:t>
      </w:r>
      <w:r w:rsidRPr="00016FA2">
        <w:rPr>
          <w:i/>
        </w:rPr>
        <w:t>Nitazoxanide potentiates linezolid against linezolid-resistant Staphylococcus aureus in vitro and in vivo.</w:t>
      </w:r>
      <w:r w:rsidRPr="00016FA2">
        <w:t xml:space="preserve"> JOURNAL OF ANTIMICROBIAL CHEMOTHERAPY, 2022. </w:t>
      </w:r>
      <w:r w:rsidRPr="00016FA2">
        <w:rPr>
          <w:b/>
        </w:rPr>
        <w:t>77</w:t>
      </w:r>
      <w:r w:rsidRPr="00016FA2">
        <w:t>(9): p. 2456-2460.</w:t>
      </w:r>
    </w:p>
    <w:p w14:paraId="5B3D77C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8.</w:t>
      </w:r>
      <w:r w:rsidRPr="00016FA2">
        <w:tab/>
        <w:t xml:space="preserve">Xu, M., et al., </w:t>
      </w:r>
      <w:r w:rsidRPr="00016FA2">
        <w:rPr>
          <w:i/>
        </w:rPr>
        <w:t>Antiparasitic nitazoxanide potentiates colistin against colistin-resistant Acinetobacter baumannii and Escherichia coli in vitro and in vivo.</w:t>
      </w:r>
      <w:r w:rsidRPr="00016FA2">
        <w:t xml:space="preserve"> Microbiol Spectr, 2024. </w:t>
      </w:r>
      <w:r w:rsidRPr="00016FA2">
        <w:rPr>
          <w:b/>
        </w:rPr>
        <w:t>12</w:t>
      </w:r>
      <w:r w:rsidRPr="00016FA2">
        <w:t>(1): p. e0229523.</w:t>
      </w:r>
    </w:p>
    <w:p w14:paraId="4DDBF94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99.</w:t>
      </w:r>
      <w:r w:rsidRPr="00016FA2">
        <w:tab/>
        <w:t xml:space="preserve">Jiang, X., et al., </w:t>
      </w:r>
      <w:r w:rsidRPr="00016FA2">
        <w:rPr>
          <w:i/>
        </w:rPr>
        <w:t>Nitazoxanide synergizes polymyxin B against Escherichia coli by depleting cellular energy.</w:t>
      </w:r>
      <w:r w:rsidRPr="00016FA2">
        <w:t xml:space="preserve"> Microbiol Spectr, 2024. </w:t>
      </w:r>
      <w:r w:rsidRPr="00016FA2">
        <w:rPr>
          <w:b/>
        </w:rPr>
        <w:t>12</w:t>
      </w:r>
      <w:r w:rsidRPr="00016FA2">
        <w:t>(8).</w:t>
      </w:r>
    </w:p>
    <w:p w14:paraId="339F01C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0.</w:t>
      </w:r>
      <w:r w:rsidRPr="00016FA2">
        <w:tab/>
        <w:t xml:space="preserve">Bakht, P., et al., </w:t>
      </w:r>
      <w:r w:rsidRPr="00016FA2">
        <w:rPr>
          <w:i/>
        </w:rPr>
        <w:t>Repurposing of non-steroidal anti-inflammatory drugs for combination therapies to combat multidrug-resistant S. aureus of bovine reproductive tract origin.</w:t>
      </w:r>
      <w:r w:rsidRPr="00016FA2">
        <w:t xml:space="preserve"> Vet Res Commun, 2024. </w:t>
      </w:r>
      <w:r w:rsidRPr="00016FA2">
        <w:rPr>
          <w:b/>
        </w:rPr>
        <w:t>48</w:t>
      </w:r>
      <w:r w:rsidRPr="00016FA2">
        <w:t>(3): p. 1497-1510.</w:t>
      </w:r>
    </w:p>
    <w:p w14:paraId="2553EE6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1.</w:t>
      </w:r>
      <w:r w:rsidRPr="00016FA2">
        <w:tab/>
        <w:t xml:space="preserve">Foletto, V.S., et al., </w:t>
      </w:r>
      <w:r w:rsidRPr="00016FA2">
        <w:rPr>
          <w:i/>
        </w:rPr>
        <w:t>Repositioning of fluoxetine and paroxetine: study of potential antibacterial activity and its combination with ciprofloxacin.</w:t>
      </w:r>
      <w:r w:rsidRPr="00016FA2">
        <w:t xml:space="preserve"> MEDICINAL CHEMISTRY RESEARCH, 2020. </w:t>
      </w:r>
      <w:r w:rsidRPr="00016FA2">
        <w:rPr>
          <w:b/>
        </w:rPr>
        <w:t>29</w:t>
      </w:r>
      <w:r w:rsidRPr="00016FA2">
        <w:t>(3): p. 556-563.</w:t>
      </w:r>
    </w:p>
    <w:p w14:paraId="64A865D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2.</w:t>
      </w:r>
      <w:r w:rsidRPr="00016FA2">
        <w:tab/>
        <w:t xml:space="preserve">Zhou, L., et al., </w:t>
      </w:r>
      <w:r w:rsidRPr="00016FA2">
        <w:rPr>
          <w:i/>
        </w:rPr>
        <w:t>Repurposing Antispasmodic Agent Otilonium Bromide for Treatment ofStaphylococcus aureusInfections.</w:t>
      </w:r>
      <w:r w:rsidRPr="00016FA2">
        <w:t xml:space="preserve"> FRONTIERS IN MICROBIOLOGY, 2020. </w:t>
      </w:r>
      <w:r w:rsidRPr="00016FA2">
        <w:rPr>
          <w:b/>
        </w:rPr>
        <w:t>11</w:t>
      </w:r>
      <w:r w:rsidRPr="00016FA2">
        <w:t>.</w:t>
      </w:r>
    </w:p>
    <w:p w14:paraId="4559A73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3.</w:t>
      </w:r>
      <w:r w:rsidRPr="00016FA2">
        <w:tab/>
        <w:t xml:space="preserve">Kaul, G., et al., </w:t>
      </w:r>
      <w:r w:rsidRPr="00016FA2">
        <w:rPr>
          <w:i/>
        </w:rPr>
        <w:t>Oxiconazole Potentiates Gentamicin against Gentamicin-Resistant Staphylococcus aureus In Vitro and In Vivo.</w:t>
      </w:r>
      <w:r w:rsidRPr="00016FA2">
        <w:t xml:space="preserve"> Microbiol Spectr, 2023. </w:t>
      </w:r>
      <w:r w:rsidRPr="00016FA2">
        <w:rPr>
          <w:b/>
        </w:rPr>
        <w:t>11</w:t>
      </w:r>
      <w:r w:rsidRPr="00016FA2">
        <w:t>(4): p. e0503122.</w:t>
      </w:r>
    </w:p>
    <w:p w14:paraId="0466DDB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4.</w:t>
      </w:r>
      <w:r w:rsidRPr="00016FA2">
        <w:tab/>
        <w:t xml:space="preserve">Ayerbe-Algaba, R., et al., </w:t>
      </w:r>
      <w:r w:rsidRPr="00016FA2">
        <w:rPr>
          <w:i/>
        </w:rPr>
        <w:t>The anthelmintic oxyclozanide restores the activity of colistin against colistin-resistant Gram-negative bacilli.</w:t>
      </w:r>
      <w:r w:rsidRPr="00016FA2">
        <w:t xml:space="preserve"> Int J Antimicrob Agents, 2019. </w:t>
      </w:r>
      <w:r w:rsidRPr="00016FA2">
        <w:rPr>
          <w:b/>
        </w:rPr>
        <w:t>54</w:t>
      </w:r>
      <w:r w:rsidRPr="00016FA2">
        <w:t>(4): p. 507-512.</w:t>
      </w:r>
    </w:p>
    <w:p w14:paraId="4D8A297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5.</w:t>
      </w:r>
      <w:r w:rsidRPr="00016FA2">
        <w:tab/>
        <w:t xml:space="preserve">Cabral, V.P.F., et al., </w:t>
      </w:r>
      <w:r w:rsidRPr="00016FA2">
        <w:rPr>
          <w:i/>
        </w:rPr>
        <w:t>Antibacterial activity of paroxetine against Staphylococcus aureus and possible mechanisms of action.</w:t>
      </w:r>
      <w:r w:rsidRPr="00016FA2">
        <w:t xml:space="preserve"> Future Microbiol, 2023. </w:t>
      </w:r>
      <w:r w:rsidRPr="00016FA2">
        <w:rPr>
          <w:b/>
        </w:rPr>
        <w:t>18</w:t>
      </w:r>
      <w:r w:rsidRPr="00016FA2">
        <w:t>(7): p. 415-426.</w:t>
      </w:r>
    </w:p>
    <w:p w14:paraId="2201B1AB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6.</w:t>
      </w:r>
      <w:r w:rsidRPr="00016FA2">
        <w:tab/>
        <w:t xml:space="preserve">Liu, Y., et al., </w:t>
      </w:r>
      <w:r w:rsidRPr="00016FA2">
        <w:rPr>
          <w:i/>
        </w:rPr>
        <w:t xml:space="preserve">Antimicrobial, Antibiofilm, and Anti-persister Activities of Penfluridol Against </w:t>
      </w:r>
      <w:r w:rsidRPr="00016FA2">
        <w:rPr>
          <w:i/>
        </w:rPr>
        <w:lastRenderedPageBreak/>
        <w:t>Staphylococcus aureus.</w:t>
      </w:r>
      <w:r w:rsidRPr="00016FA2">
        <w:t xml:space="preserve"> FRONTIERS IN MICROBIOLOGY, 2021. </w:t>
      </w:r>
      <w:r w:rsidRPr="00016FA2">
        <w:rPr>
          <w:b/>
        </w:rPr>
        <w:t>12</w:t>
      </w:r>
      <w:r w:rsidRPr="00016FA2">
        <w:t>.</w:t>
      </w:r>
    </w:p>
    <w:p w14:paraId="219A3BA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7.</w:t>
      </w:r>
      <w:r w:rsidRPr="00016FA2">
        <w:tab/>
        <w:t xml:space="preserve">Wu, C., et al., </w:t>
      </w:r>
      <w:r w:rsidRPr="00016FA2">
        <w:rPr>
          <w:i/>
        </w:rPr>
        <w:t>Pentamidine sensitizes FDA-approved non-antibiotics for the inhibition of multidrug-resistant Gram-negative pathogens.</w:t>
      </w:r>
      <w:r w:rsidRPr="00016FA2">
        <w:t xml:space="preserve"> Eur J Clin Microbiol Infect Dis, 2020. </w:t>
      </w:r>
      <w:r w:rsidRPr="00016FA2">
        <w:rPr>
          <w:b/>
        </w:rPr>
        <w:t>39</w:t>
      </w:r>
      <w:r w:rsidRPr="00016FA2">
        <w:t>(9): p. 1771-1779.</w:t>
      </w:r>
    </w:p>
    <w:p w14:paraId="529A6F2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8.</w:t>
      </w:r>
      <w:r w:rsidRPr="00016FA2">
        <w:tab/>
        <w:t xml:space="preserve">Zhang, Y., et al., </w:t>
      </w:r>
      <w:r w:rsidRPr="00016FA2">
        <w:rPr>
          <w:i/>
        </w:rPr>
        <w:t>Synergistic Effect of Colistin Combined with PFK-158 against Colistin-Resistant Enterobacteriaceae.</w:t>
      </w:r>
      <w:r w:rsidRPr="00016FA2">
        <w:t xml:space="preserve"> Antimicrob Agents Chemother, 2019. </w:t>
      </w:r>
      <w:r w:rsidRPr="00016FA2">
        <w:rPr>
          <w:b/>
        </w:rPr>
        <w:t>63</w:t>
      </w:r>
      <w:r w:rsidRPr="00016FA2">
        <w:t>(7).</w:t>
      </w:r>
    </w:p>
    <w:p w14:paraId="4061D195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09.</w:t>
      </w:r>
      <w:r w:rsidRPr="00016FA2">
        <w:tab/>
        <w:t xml:space="preserve">Ito, R., et al., </w:t>
      </w:r>
      <w:r w:rsidRPr="00016FA2">
        <w:rPr>
          <w:i/>
        </w:rPr>
        <w:t>Inhibition of Fosfomycin Resistance Protein FosA by Phosphonoformate (Foscarnet) in Multidrug-Resistant Gram-Negative Pathogens.</w:t>
      </w:r>
      <w:r w:rsidRPr="00016FA2">
        <w:t xml:space="preserve"> Antimicrob Agents Chemother, 2017. </w:t>
      </w:r>
      <w:r w:rsidRPr="00016FA2">
        <w:rPr>
          <w:b/>
        </w:rPr>
        <w:t>61</w:t>
      </w:r>
      <w:r w:rsidRPr="00016FA2">
        <w:t>(12).</w:t>
      </w:r>
    </w:p>
    <w:p w14:paraId="64E2AFDB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0.</w:t>
      </w:r>
      <w:r w:rsidRPr="00016FA2">
        <w:tab/>
        <w:t xml:space="preserve">Kumar, S., et al., </w:t>
      </w:r>
      <w:r w:rsidRPr="00016FA2">
        <w:rPr>
          <w:i/>
        </w:rPr>
        <w:t>Antimicrobial effect of pimozide by targeting ROS-mediated killing in Staphylococcus aureus.</w:t>
      </w:r>
      <w:r w:rsidRPr="00016FA2">
        <w:t xml:space="preserve"> Biotechnol Appl Biochem, 2023. </w:t>
      </w:r>
      <w:r w:rsidRPr="00016FA2">
        <w:rPr>
          <w:b/>
        </w:rPr>
        <w:t>70</w:t>
      </w:r>
      <w:r w:rsidRPr="00016FA2">
        <w:t>(5): p. 1679-1689.</w:t>
      </w:r>
    </w:p>
    <w:p w14:paraId="5A08DB3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1.</w:t>
      </w:r>
      <w:r w:rsidRPr="00016FA2">
        <w:tab/>
        <w:t xml:space="preserve">Guedes, R.F.d.M., et al., </w:t>
      </w:r>
      <w:r w:rsidRPr="00016FA2">
        <w:rPr>
          <w:i/>
        </w:rPr>
        <w:t>Antimicrobial and antibiofilm effect of promethazine on bacterial isolates from canine otitis externa: an in vitro study.</w:t>
      </w:r>
      <w:r w:rsidRPr="00016FA2">
        <w:t xml:space="preserve"> Microb Pathog, 2024. </w:t>
      </w:r>
      <w:r w:rsidRPr="00016FA2">
        <w:rPr>
          <w:b/>
        </w:rPr>
        <w:t>196</w:t>
      </w:r>
      <w:r w:rsidRPr="00016FA2">
        <w:t>.</w:t>
      </w:r>
    </w:p>
    <w:p w14:paraId="39DFF84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2.</w:t>
      </w:r>
      <w:r w:rsidRPr="00016FA2">
        <w:tab/>
        <w:t xml:space="preserve">Bendary, M.M., et al., </w:t>
      </w:r>
      <w:r w:rsidRPr="00016FA2">
        <w:rPr>
          <w:i/>
        </w:rPr>
        <w:t>Therapeutic Switching of Rafoxanide: a New Approach To Fighting Drug-Resistant Bacteria and Fungi.</w:t>
      </w:r>
      <w:r w:rsidRPr="00016FA2">
        <w:t xml:space="preserve"> Microbiol Spectr, 2023. </w:t>
      </w:r>
      <w:r w:rsidRPr="00016FA2">
        <w:rPr>
          <w:b/>
        </w:rPr>
        <w:t>11</w:t>
      </w:r>
      <w:r w:rsidRPr="00016FA2">
        <w:t>(4): p. e0267922.</w:t>
      </w:r>
    </w:p>
    <w:p w14:paraId="42B7335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3.</w:t>
      </w:r>
      <w:r w:rsidRPr="00016FA2">
        <w:tab/>
        <w:t xml:space="preserve">Ferreira, M., et al., </w:t>
      </w:r>
      <w:r w:rsidRPr="00016FA2">
        <w:rPr>
          <w:i/>
        </w:rPr>
        <w:t>Rifabutin: a repurposed antibiotic with high potential against planktonic and biofilm staphylococcal clinical isolates.</w:t>
      </w:r>
      <w:r w:rsidRPr="00016FA2">
        <w:t xml:space="preserve"> FRONTIERS IN MICROBIOLOGY, 2024. </w:t>
      </w:r>
      <w:r w:rsidRPr="00016FA2">
        <w:rPr>
          <w:b/>
        </w:rPr>
        <w:t>15</w:t>
      </w:r>
      <w:r w:rsidRPr="00016FA2">
        <w:t>.</w:t>
      </w:r>
    </w:p>
    <w:p w14:paraId="43EF07AB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4.</w:t>
      </w:r>
      <w:r w:rsidRPr="00016FA2">
        <w:tab/>
        <w:t xml:space="preserve">Tantisuwanno, C., et al., </w:t>
      </w:r>
      <w:r w:rsidRPr="00016FA2">
        <w:rPr>
          <w:i/>
        </w:rPr>
        <w:t>Synergism between Rifampicin and Cationic Polyurethanes Overcomes Intrinsic Resistance of Escherichia coli.</w:t>
      </w:r>
      <w:r w:rsidRPr="00016FA2">
        <w:t xml:space="preserve"> BIOMACROMOLECULES, 2021. </w:t>
      </w:r>
      <w:r w:rsidRPr="00016FA2">
        <w:rPr>
          <w:b/>
        </w:rPr>
        <w:t>22</w:t>
      </w:r>
      <w:r w:rsidRPr="00016FA2">
        <w:t>(7): p. 2910-2920.</w:t>
      </w:r>
    </w:p>
    <w:p w14:paraId="35274C7B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5.</w:t>
      </w:r>
      <w:r w:rsidRPr="00016FA2">
        <w:tab/>
        <w:t xml:space="preserve">She, P., et al., </w:t>
      </w:r>
      <w:r w:rsidRPr="00016FA2">
        <w:rPr>
          <w:i/>
        </w:rPr>
        <w:t>Pixantrone Sensitizes Gram-Negative Pathogens to Rifampin.</w:t>
      </w:r>
      <w:r w:rsidRPr="00016FA2">
        <w:t xml:space="preserve"> Microbiol Spectr, 2022. </w:t>
      </w:r>
      <w:r w:rsidRPr="00016FA2">
        <w:rPr>
          <w:b/>
        </w:rPr>
        <w:t>10</w:t>
      </w:r>
      <w:r w:rsidRPr="00016FA2">
        <w:t>(6).</w:t>
      </w:r>
    </w:p>
    <w:p w14:paraId="5B1FEB99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6.</w:t>
      </w:r>
      <w:r w:rsidRPr="00016FA2">
        <w:tab/>
        <w:t xml:space="preserve">Chromy, B.A., et al., </w:t>
      </w:r>
      <w:r w:rsidRPr="00016FA2">
        <w:rPr>
          <w:i/>
        </w:rPr>
        <w:t>Repurposing screens identify rifamycins as potential broad-spectrum therapy for multidrug-resistant Acinetobacter baumannii and select agent microorganisms.</w:t>
      </w:r>
      <w:r w:rsidRPr="00016FA2">
        <w:t xml:space="preserve"> Future Microbiol, 2012. </w:t>
      </w:r>
      <w:r w:rsidRPr="00016FA2">
        <w:rPr>
          <w:b/>
        </w:rPr>
        <w:t>7</w:t>
      </w:r>
      <w:r w:rsidRPr="00016FA2">
        <w:t>(8): p. 1011-1020.</w:t>
      </w:r>
    </w:p>
    <w:p w14:paraId="437E303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7.</w:t>
      </w:r>
      <w:r w:rsidRPr="00016FA2">
        <w:tab/>
        <w:t xml:space="preserve">Wang, C., et al., </w:t>
      </w:r>
      <w:r w:rsidRPr="00016FA2">
        <w:rPr>
          <w:i/>
        </w:rPr>
        <w:t>Discovery of Salifungin as a Repurposed Antibiotic against Methicillin-Resistant Staphylococcus aureus with Limited Resistance Development.</w:t>
      </w:r>
      <w:r w:rsidRPr="00016FA2">
        <w:t xml:space="preserve"> ACS Infect Dis, 2024. </w:t>
      </w:r>
      <w:r w:rsidRPr="00016FA2">
        <w:rPr>
          <w:b/>
        </w:rPr>
        <w:t>10</w:t>
      </w:r>
      <w:r w:rsidRPr="00016FA2">
        <w:t>(5): p. 1576-1589.</w:t>
      </w:r>
    </w:p>
    <w:p w14:paraId="183C744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8.</w:t>
      </w:r>
      <w:r w:rsidRPr="00016FA2">
        <w:tab/>
        <w:t xml:space="preserve">Folliero, V., et al., </w:t>
      </w:r>
      <w:r w:rsidRPr="00016FA2">
        <w:rPr>
          <w:i/>
        </w:rPr>
        <w:t>Repurposing Selamectin as an Antimicrobial Drug against Hospital-Acquired Staphylococcus aureus Infections.</w:t>
      </w:r>
      <w:r w:rsidRPr="00016FA2">
        <w:t xml:space="preserve"> MICROORGANISMS, 2023. </w:t>
      </w:r>
      <w:r w:rsidRPr="00016FA2">
        <w:rPr>
          <w:b/>
        </w:rPr>
        <w:t>11</w:t>
      </w:r>
      <w:r w:rsidRPr="00016FA2">
        <w:t>(9).</w:t>
      </w:r>
    </w:p>
    <w:p w14:paraId="772A0A1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19.</w:t>
      </w:r>
      <w:r w:rsidRPr="00016FA2">
        <w:tab/>
        <w:t xml:space="preserve">Hussein, M.H., et al., </w:t>
      </w:r>
      <w:r w:rsidRPr="00016FA2">
        <w:rPr>
          <w:i/>
        </w:rPr>
        <w:t>From Breast Cancer to Antimicrobial: Combating Extremely Resistant Gram-Negative "Superbugs" Using Novel Combinations of Polymyxin B with Selective Estrogen Receptor Modulators.</w:t>
      </w:r>
      <w:r w:rsidRPr="00016FA2">
        <w:t xml:space="preserve"> Microb Drug Resist, 2017. </w:t>
      </w:r>
      <w:r w:rsidRPr="00016FA2">
        <w:rPr>
          <w:b/>
        </w:rPr>
        <w:t>23</w:t>
      </w:r>
      <w:r w:rsidRPr="00016FA2">
        <w:t>(5): p. 640-650.</w:t>
      </w:r>
    </w:p>
    <w:p w14:paraId="5E5F5E36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0.</w:t>
      </w:r>
      <w:r w:rsidRPr="00016FA2">
        <w:tab/>
        <w:t xml:space="preserve">Serafin, M.B., et al., </w:t>
      </w:r>
      <w:r w:rsidRPr="00016FA2">
        <w:rPr>
          <w:i/>
        </w:rPr>
        <w:t>Synergistic effect of sertraline and disulfiram against multidrug resistant bacteria as a new alternative to drug repositioning.</w:t>
      </w:r>
      <w:r w:rsidRPr="00016FA2">
        <w:t xml:space="preserve"> BRAZILIAN JOURNAL OF PHARMACEUTICAL SCIENCES, 2020. </w:t>
      </w:r>
      <w:r w:rsidRPr="00016FA2">
        <w:rPr>
          <w:b/>
        </w:rPr>
        <w:t>56</w:t>
      </w:r>
      <w:r w:rsidRPr="00016FA2">
        <w:t>.</w:t>
      </w:r>
    </w:p>
    <w:p w14:paraId="33FCD031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1.</w:t>
      </w:r>
      <w:r w:rsidRPr="00016FA2">
        <w:tab/>
        <w:t xml:space="preserve">Endo, T.H., et al., </w:t>
      </w:r>
      <w:r w:rsidRPr="00016FA2">
        <w:rPr>
          <w:i/>
        </w:rPr>
        <w:t>Selective Serotonin Reuptake Inhibitors: Antimicrobial Activity Against ESKAPEE Bacteria and Mechanisms of Action.</w:t>
      </w:r>
      <w:r w:rsidRPr="00016FA2">
        <w:t xml:space="preserve"> ANTIBIOTICS-BASEL, 2025. </w:t>
      </w:r>
      <w:r w:rsidRPr="00016FA2">
        <w:rPr>
          <w:b/>
        </w:rPr>
        <w:t>14</w:t>
      </w:r>
      <w:r w:rsidRPr="00016FA2">
        <w:t>(1).</w:t>
      </w:r>
    </w:p>
    <w:p w14:paraId="3DB623C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2.</w:t>
      </w:r>
      <w:r w:rsidRPr="00016FA2">
        <w:tab/>
        <w:t xml:space="preserve">Barin, T.d.M., et al., </w:t>
      </w:r>
      <w:r w:rsidRPr="00016FA2">
        <w:rPr>
          <w:i/>
        </w:rPr>
        <w:t>Antimicrobial, Synergistic, and Antibiofilm Activity of Sildenafil Against Pseudomonas aeruginosa: Preliminary Studies.</w:t>
      </w:r>
      <w:r w:rsidRPr="00016FA2">
        <w:t xml:space="preserve"> APPLIED SCIENCES-BASEL, 2024. </w:t>
      </w:r>
      <w:r w:rsidRPr="00016FA2">
        <w:rPr>
          <w:b/>
        </w:rPr>
        <w:t>14</w:t>
      </w:r>
      <w:r w:rsidRPr="00016FA2">
        <w:t>(22).</w:t>
      </w:r>
    </w:p>
    <w:p w14:paraId="5B786502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3.</w:t>
      </w:r>
      <w:r w:rsidRPr="00016FA2">
        <w:tab/>
        <w:t xml:space="preserve">Li, Y., et al., </w:t>
      </w:r>
      <w:r w:rsidRPr="00016FA2">
        <w:rPr>
          <w:i/>
        </w:rPr>
        <w:t>Anti-hepatitis C virus drug simeprevir: a promising antimicrobial agent against MRSA.</w:t>
      </w:r>
      <w:r w:rsidRPr="00016FA2">
        <w:t xml:space="preserve"> Appl Microbiol Biotechnol, 2022. </w:t>
      </w:r>
      <w:r w:rsidRPr="00016FA2">
        <w:rPr>
          <w:b/>
        </w:rPr>
        <w:t>106</w:t>
      </w:r>
      <w:r w:rsidRPr="00016FA2">
        <w:t>(7): p. 2689-2702.</w:t>
      </w:r>
    </w:p>
    <w:p w14:paraId="7662B0C5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4.</w:t>
      </w:r>
      <w:r w:rsidRPr="00016FA2">
        <w:tab/>
        <w:t xml:space="preserve">Wu, Y., et al., </w:t>
      </w:r>
      <w:r w:rsidRPr="00016FA2">
        <w:rPr>
          <w:i/>
        </w:rPr>
        <w:t>Simeprevir restores the anti-Staphylococcus activity of polymyxins.</w:t>
      </w:r>
      <w:r w:rsidRPr="00016FA2">
        <w:t xml:space="preserve"> AMB Express, 2023. </w:t>
      </w:r>
      <w:r w:rsidRPr="00016FA2">
        <w:rPr>
          <w:b/>
        </w:rPr>
        <w:t>13</w:t>
      </w:r>
      <w:r w:rsidRPr="00016FA2">
        <w:t>(1).</w:t>
      </w:r>
    </w:p>
    <w:p w14:paraId="5EFC88A9" w14:textId="77777777" w:rsidR="00016FA2" w:rsidRPr="00016FA2" w:rsidRDefault="00016FA2" w:rsidP="00016FA2">
      <w:pPr>
        <w:pStyle w:val="EndNoteBibliography"/>
        <w:ind w:left="720" w:hanging="720"/>
      </w:pPr>
      <w:r w:rsidRPr="00016FA2">
        <w:lastRenderedPageBreak/>
        <w:t>125.</w:t>
      </w:r>
      <w:r w:rsidRPr="00016FA2">
        <w:tab/>
        <w:t xml:space="preserve">Graziano, T.S., et al., </w:t>
      </w:r>
      <w:r w:rsidRPr="00016FA2">
        <w:rPr>
          <w:i/>
        </w:rPr>
        <w:t>Statins and Antimicrobial Effects: Simvastatin as a Potential Drug against Staphylococcus aureus Biofilm.</w:t>
      </w:r>
      <w:r w:rsidRPr="00016FA2">
        <w:t xml:space="preserve"> PLoS One, 2015. </w:t>
      </w:r>
      <w:r w:rsidRPr="00016FA2">
        <w:rPr>
          <w:b/>
        </w:rPr>
        <w:t>10</w:t>
      </w:r>
      <w:r w:rsidRPr="00016FA2">
        <w:t>(5).</w:t>
      </w:r>
    </w:p>
    <w:p w14:paraId="2452F6CB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6.</w:t>
      </w:r>
      <w:r w:rsidRPr="00016FA2">
        <w:tab/>
        <w:t xml:space="preserve">Thangamani, S., et al., </w:t>
      </w:r>
      <w:r w:rsidRPr="00016FA2">
        <w:rPr>
          <w:i/>
        </w:rPr>
        <w:t>Exploring simvastatin, an antihyperlipidemic drug, as a potential topical antibacterial agent.</w:t>
      </w:r>
      <w:r w:rsidRPr="00016FA2">
        <w:t xml:space="preserve"> Sci Rep, 2015. </w:t>
      </w:r>
      <w:r w:rsidRPr="00016FA2">
        <w:rPr>
          <w:b/>
        </w:rPr>
        <w:t>5</w:t>
      </w:r>
      <w:r w:rsidRPr="00016FA2">
        <w:t>.</w:t>
      </w:r>
    </w:p>
    <w:p w14:paraId="6C137F4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7.</w:t>
      </w:r>
      <w:r w:rsidRPr="00016FA2">
        <w:tab/>
        <w:t xml:space="preserve">Moglad, E., et al., </w:t>
      </w:r>
      <w:r w:rsidRPr="00016FA2">
        <w:rPr>
          <w:i/>
        </w:rPr>
        <w:t>Repurposing simvastatin for treatment of Klebsiella pneumoniae infections: in vitro and in vivo study.</w:t>
      </w:r>
      <w:r w:rsidRPr="00016FA2">
        <w:t xml:space="preserve"> BIOFOULING, 2024. </w:t>
      </w:r>
      <w:r w:rsidRPr="00016FA2">
        <w:rPr>
          <w:b/>
        </w:rPr>
        <w:t>40</w:t>
      </w:r>
      <w:r w:rsidRPr="00016FA2">
        <w:t>(10): p. 801-815.</w:t>
      </w:r>
    </w:p>
    <w:p w14:paraId="72E83307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8.</w:t>
      </w:r>
      <w:r w:rsidRPr="00016FA2">
        <w:tab/>
        <w:t xml:space="preserve">Cortes, I.T., K.d.P. Silva, and K. Cogo-Mueller, </w:t>
      </w:r>
      <w:r w:rsidRPr="00016FA2">
        <w:rPr>
          <w:i/>
        </w:rPr>
        <w:t>Effects of simvastatin on the mevalonate pathway and cell wall integrity of Staphylococcus aureus.</w:t>
      </w:r>
      <w:r w:rsidRPr="00016FA2">
        <w:t xml:space="preserve"> J Appl Microbiol, 2025. </w:t>
      </w:r>
      <w:r w:rsidRPr="00016FA2">
        <w:rPr>
          <w:b/>
        </w:rPr>
        <w:t>136</w:t>
      </w:r>
      <w:r w:rsidRPr="00016FA2">
        <w:t>(1).</w:t>
      </w:r>
    </w:p>
    <w:p w14:paraId="38CC0F15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29.</w:t>
      </w:r>
      <w:r w:rsidRPr="00016FA2">
        <w:tab/>
        <w:t xml:space="preserve">She, P., et al., </w:t>
      </w:r>
      <w:r w:rsidRPr="00016FA2">
        <w:rPr>
          <w:i/>
        </w:rPr>
        <w:t>Repurposing of the antimalarial agent tafenoquine to combat MRSA.</w:t>
      </w:r>
      <w:r w:rsidRPr="00016FA2">
        <w:t xml:space="preserve"> MSYSTEMS, 2023. </w:t>
      </w:r>
      <w:r w:rsidRPr="00016FA2">
        <w:rPr>
          <w:b/>
        </w:rPr>
        <w:t>8</w:t>
      </w:r>
      <w:r w:rsidRPr="00016FA2">
        <w:t>(6).</w:t>
      </w:r>
    </w:p>
    <w:p w14:paraId="20FFFAAB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0.</w:t>
      </w:r>
      <w:r w:rsidRPr="00016FA2">
        <w:tab/>
        <w:t xml:space="preserve">Herrera-Espejo, S., et al., </w:t>
      </w:r>
      <w:r w:rsidRPr="00016FA2">
        <w:rPr>
          <w:i/>
        </w:rPr>
        <w:t>Efficacy of Tamoxifen Metabolites in Combination with Colistin and Tigecycline in Experimental Murine Models of Escherichia coli and Acinetobacter baumannii.</w:t>
      </w:r>
      <w:r w:rsidRPr="00016FA2">
        <w:t xml:space="preserve"> ANTIBIOTICS-BASEL, 2024. </w:t>
      </w:r>
      <w:r w:rsidRPr="00016FA2">
        <w:rPr>
          <w:b/>
        </w:rPr>
        <w:t>13</w:t>
      </w:r>
      <w:r w:rsidRPr="00016FA2">
        <w:t>(5).</w:t>
      </w:r>
    </w:p>
    <w:p w14:paraId="49F445D8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1.</w:t>
      </w:r>
      <w:r w:rsidRPr="00016FA2">
        <w:tab/>
        <w:t xml:space="preserve">Liu, S., et al., </w:t>
      </w:r>
      <w:r w:rsidRPr="00016FA2">
        <w:rPr>
          <w:i/>
        </w:rPr>
        <w:t>Drug synergy discovery of tavaborole and aminoglycosides against Escherichia coli using high throughput screening.</w:t>
      </w:r>
      <w:r w:rsidRPr="00016FA2">
        <w:t xml:space="preserve"> AMB Express, 2022. </w:t>
      </w:r>
      <w:r w:rsidRPr="00016FA2">
        <w:rPr>
          <w:b/>
        </w:rPr>
        <w:t>12</w:t>
      </w:r>
      <w:r w:rsidRPr="00016FA2">
        <w:t>(1).</w:t>
      </w:r>
    </w:p>
    <w:p w14:paraId="161DB004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2.</w:t>
      </w:r>
      <w:r w:rsidRPr="00016FA2">
        <w:tab/>
        <w:t xml:space="preserve">Maiden, M.M., et al., </w:t>
      </w:r>
      <w:r w:rsidRPr="00016FA2">
        <w:rPr>
          <w:i/>
        </w:rPr>
        <w:t>Triclosan Is an Aminoglycoside Adjuvant for Eradication of Pseudomonas aeruginosa Biofilms.</w:t>
      </w:r>
      <w:r w:rsidRPr="00016FA2">
        <w:t xml:space="preserve"> Antimicrob Agents Chemother, 2018. </w:t>
      </w:r>
      <w:r w:rsidRPr="00016FA2">
        <w:rPr>
          <w:b/>
        </w:rPr>
        <w:t>62</w:t>
      </w:r>
      <w:r w:rsidRPr="00016FA2">
        <w:t>(6).</w:t>
      </w:r>
    </w:p>
    <w:p w14:paraId="3BB5E9F5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3.</w:t>
      </w:r>
      <w:r w:rsidRPr="00016FA2">
        <w:tab/>
        <w:t xml:space="preserve">Younis, W., S. Thangamani, and M.N. Seleem, </w:t>
      </w:r>
      <w:r w:rsidRPr="00016FA2">
        <w:rPr>
          <w:i/>
        </w:rPr>
        <w:t>Repurposing Non-Antimicrobial Drugs and Clinical Molecules to Treat Bacterial Infections.</w:t>
      </w:r>
      <w:r w:rsidRPr="00016FA2">
        <w:t xml:space="preserve"> Curr Pharm Des, 2015. </w:t>
      </w:r>
      <w:r w:rsidRPr="00016FA2">
        <w:rPr>
          <w:b/>
        </w:rPr>
        <w:t>21</w:t>
      </w:r>
      <w:r w:rsidRPr="00016FA2">
        <w:t>(28): p. 4106-11.</w:t>
      </w:r>
    </w:p>
    <w:p w14:paraId="0043E76F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4.</w:t>
      </w:r>
      <w:r w:rsidRPr="00016FA2">
        <w:tab/>
        <w:t xml:space="preserve">Long, T.E., </w:t>
      </w:r>
      <w:r w:rsidRPr="00016FA2">
        <w:rPr>
          <w:i/>
        </w:rPr>
        <w:t>Repurposing Thiram and Disulfiram as Antibacterial Agents for Multidrug-Resistant Staphylococcus aureus Infections.</w:t>
      </w:r>
      <w:r w:rsidRPr="00016FA2">
        <w:t xml:space="preserve"> Antimicrob Agents Chemother, 2017. </w:t>
      </w:r>
      <w:r w:rsidRPr="00016FA2">
        <w:rPr>
          <w:b/>
        </w:rPr>
        <w:t>61</w:t>
      </w:r>
      <w:r w:rsidRPr="00016FA2">
        <w:t>(9).</w:t>
      </w:r>
    </w:p>
    <w:p w14:paraId="00DC582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5.</w:t>
      </w:r>
      <w:r w:rsidRPr="00016FA2">
        <w:tab/>
        <w:t xml:space="preserve">Wu, R., et al., </w:t>
      </w:r>
      <w:r w:rsidRPr="00016FA2">
        <w:rPr>
          <w:i/>
        </w:rPr>
        <w:t>Bactericidal and anti-quorum sensing activity of repurposing drug Visomitin against Staphylococcus aureus.</w:t>
      </w:r>
      <w:r w:rsidRPr="00016FA2">
        <w:t xml:space="preserve"> VIRULENCE, 2024. </w:t>
      </w:r>
      <w:r w:rsidRPr="00016FA2">
        <w:rPr>
          <w:b/>
        </w:rPr>
        <w:t>15</w:t>
      </w:r>
      <w:r w:rsidRPr="00016FA2">
        <w:t>(1).</w:t>
      </w:r>
    </w:p>
    <w:p w14:paraId="559217DC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6.</w:t>
      </w:r>
      <w:r w:rsidRPr="00016FA2">
        <w:tab/>
        <w:t xml:space="preserve">Ng, S.M.S., et al., </w:t>
      </w:r>
      <w:r w:rsidRPr="00016FA2">
        <w:rPr>
          <w:i/>
        </w:rPr>
        <w:t>Repurposing Zidovudine in combination with Tigecycline for treating carbapenem-resistant Enterobacteriaceae infections.</w:t>
      </w:r>
      <w:r w:rsidRPr="00016FA2">
        <w:t xml:space="preserve"> Eur J Clin Microbiol Infect Dis, 2018. </w:t>
      </w:r>
      <w:r w:rsidRPr="00016FA2">
        <w:rPr>
          <w:b/>
        </w:rPr>
        <w:t>37</w:t>
      </w:r>
      <w:r w:rsidRPr="00016FA2">
        <w:t>(1): p. 141-148.</w:t>
      </w:r>
    </w:p>
    <w:p w14:paraId="3242B5C0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7.</w:t>
      </w:r>
      <w:r w:rsidRPr="00016FA2">
        <w:tab/>
        <w:t xml:space="preserve">Falagas, M.E., et al., </w:t>
      </w:r>
      <w:r w:rsidRPr="00016FA2">
        <w:rPr>
          <w:i/>
        </w:rPr>
        <w:t>Synergistic activity of colistin with azidothymidine against colistin-resistant Klebsiella pneumoniae clinical isolates collected from inpatients in Greek hospitals.</w:t>
      </w:r>
      <w:r w:rsidRPr="00016FA2">
        <w:t xml:space="preserve"> Int J Antimicrob Agents, 2019. </w:t>
      </w:r>
      <w:r w:rsidRPr="00016FA2">
        <w:rPr>
          <w:b/>
        </w:rPr>
        <w:t>53</w:t>
      </w:r>
      <w:r w:rsidRPr="00016FA2">
        <w:t>(6): p. 855-858.</w:t>
      </w:r>
    </w:p>
    <w:p w14:paraId="58330CFE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8.</w:t>
      </w:r>
      <w:r w:rsidRPr="00016FA2">
        <w:tab/>
        <w:t xml:space="preserve">Hu, Y., Y. Liu, and A. Coates, </w:t>
      </w:r>
      <w:r w:rsidRPr="00016FA2">
        <w:rPr>
          <w:i/>
        </w:rPr>
        <w:t>Azidothymidine Produces Synergistic Activity in Combination with Colistin against Antibiotic-Resistant Enterobacteriaceae.</w:t>
      </w:r>
      <w:r w:rsidRPr="00016FA2">
        <w:t xml:space="preserve"> Antimicrob Agents Chemother, 2019. </w:t>
      </w:r>
      <w:r w:rsidRPr="00016FA2">
        <w:rPr>
          <w:b/>
        </w:rPr>
        <w:t>63</w:t>
      </w:r>
      <w:r w:rsidRPr="00016FA2">
        <w:t>(1).</w:t>
      </w:r>
    </w:p>
    <w:p w14:paraId="1055966A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39.</w:t>
      </w:r>
      <w:r w:rsidRPr="00016FA2">
        <w:tab/>
        <w:t xml:space="preserve">DeSarno, A.E., B.J. Parcell, and P.J. Coote, </w:t>
      </w:r>
      <w:r w:rsidRPr="00016FA2">
        <w:rPr>
          <w:i/>
        </w:rPr>
        <w:t>Repurposing the anti-viral drug zidovudine (AZT) in combination with meropenem as an effective treatment for infections with multi-drug resistant, carbapenemase-producing strains of Klebsiella pneumoniae.</w:t>
      </w:r>
      <w:r w:rsidRPr="00016FA2">
        <w:t xml:space="preserve"> Pathog Dis, 2020. </w:t>
      </w:r>
      <w:r w:rsidRPr="00016FA2">
        <w:rPr>
          <w:b/>
        </w:rPr>
        <w:t>78</w:t>
      </w:r>
      <w:r w:rsidRPr="00016FA2">
        <w:t>(9).</w:t>
      </w:r>
    </w:p>
    <w:p w14:paraId="3A2FE34D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40.</w:t>
      </w:r>
      <w:r w:rsidRPr="00016FA2">
        <w:tab/>
        <w:t xml:space="preserve">Gómara-Lomero, M., et al., </w:t>
      </w:r>
      <w:r w:rsidRPr="00016FA2">
        <w:rPr>
          <w:i/>
        </w:rPr>
        <w:t>Zidovudine multi-combos with last-line fosfomycin, ceftazidime-avibactam, colistin and tigecycline against Multi-Drug Resistant Klebsiella pneumoniae</w:t>
      </w:r>
      <w:r w:rsidRPr="00016FA2">
        <w:t>. 2022.</w:t>
      </w:r>
    </w:p>
    <w:p w14:paraId="78D61023" w14:textId="77777777" w:rsidR="00016FA2" w:rsidRPr="00016FA2" w:rsidRDefault="00016FA2" w:rsidP="00016FA2">
      <w:pPr>
        <w:pStyle w:val="EndNoteBibliography"/>
        <w:ind w:left="720" w:hanging="720"/>
      </w:pPr>
      <w:r w:rsidRPr="00016FA2">
        <w:t>141.</w:t>
      </w:r>
      <w:r w:rsidRPr="00016FA2">
        <w:tab/>
        <w:t xml:space="preserve">Antonello, R.M., et al., </w:t>
      </w:r>
      <w:r w:rsidRPr="00016FA2">
        <w:rPr>
          <w:i/>
        </w:rPr>
        <w:t>Zidovudine in synergistic combination with fosfomycin: an in vitro and in vivo evaluation against multidrug-resistant Enterobacterales.</w:t>
      </w:r>
      <w:r w:rsidRPr="00016FA2">
        <w:t xml:space="preserve"> Int J Antimicrob Agents, 2021. </w:t>
      </w:r>
      <w:r w:rsidRPr="00016FA2">
        <w:rPr>
          <w:b/>
        </w:rPr>
        <w:t>58</w:t>
      </w:r>
      <w:r w:rsidRPr="00016FA2">
        <w:t>(1): p. 106362.</w:t>
      </w:r>
    </w:p>
    <w:p w14:paraId="70449401" w14:textId="5A2FDA49" w:rsidR="00520DD8" w:rsidRPr="00520DD8" w:rsidRDefault="00856467" w:rsidP="00344F7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fldChar w:fldCharType="end"/>
      </w:r>
    </w:p>
    <w:sectPr w:rsidR="00520DD8" w:rsidRPr="00520DD8" w:rsidSect="00C32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58473E" w14:textId="77777777" w:rsidR="00641D8B" w:rsidRDefault="00641D8B" w:rsidP="007C3AD3">
      <w:r>
        <w:separator/>
      </w:r>
    </w:p>
  </w:endnote>
  <w:endnote w:type="continuationSeparator" w:id="0">
    <w:p w14:paraId="1EE563B8" w14:textId="77777777" w:rsidR="00641D8B" w:rsidRDefault="00641D8B" w:rsidP="007C3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A97CBC" w14:textId="77777777" w:rsidR="00641D8B" w:rsidRDefault="00641D8B" w:rsidP="007C3AD3">
      <w:r>
        <w:separator/>
      </w:r>
    </w:p>
  </w:footnote>
  <w:footnote w:type="continuationSeparator" w:id="0">
    <w:p w14:paraId="68013084" w14:textId="77777777" w:rsidR="00641D8B" w:rsidRDefault="00641D8B" w:rsidP="007C3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w9zpedazwv5rerfz25pfw0xsa50ev9r2ra&quot;&gt;5.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/record-ids&gt;&lt;/item&gt;&lt;/Libraries&gt;"/>
  </w:docVars>
  <w:rsids>
    <w:rsidRoot w:val="004E3543"/>
    <w:rsid w:val="00016FA2"/>
    <w:rsid w:val="00066D5F"/>
    <w:rsid w:val="000A56C1"/>
    <w:rsid w:val="000C7FA6"/>
    <w:rsid w:val="000D5CF1"/>
    <w:rsid w:val="00140A16"/>
    <w:rsid w:val="00172AE4"/>
    <w:rsid w:val="001B0642"/>
    <w:rsid w:val="001D3CE9"/>
    <w:rsid w:val="001E040B"/>
    <w:rsid w:val="00214359"/>
    <w:rsid w:val="002346E3"/>
    <w:rsid w:val="002615A2"/>
    <w:rsid w:val="00283877"/>
    <w:rsid w:val="002B55DD"/>
    <w:rsid w:val="002D590F"/>
    <w:rsid w:val="00314B54"/>
    <w:rsid w:val="003410DB"/>
    <w:rsid w:val="00344F71"/>
    <w:rsid w:val="00370B48"/>
    <w:rsid w:val="003821AD"/>
    <w:rsid w:val="00397720"/>
    <w:rsid w:val="003A3030"/>
    <w:rsid w:val="003A7573"/>
    <w:rsid w:val="00472B22"/>
    <w:rsid w:val="0047344A"/>
    <w:rsid w:val="00477577"/>
    <w:rsid w:val="004B097D"/>
    <w:rsid w:val="004D3FCE"/>
    <w:rsid w:val="004E3543"/>
    <w:rsid w:val="00520DD8"/>
    <w:rsid w:val="005446E1"/>
    <w:rsid w:val="00572CE6"/>
    <w:rsid w:val="005C2025"/>
    <w:rsid w:val="005F5C86"/>
    <w:rsid w:val="006175D8"/>
    <w:rsid w:val="00641D8B"/>
    <w:rsid w:val="00651B7E"/>
    <w:rsid w:val="007139CC"/>
    <w:rsid w:val="007268CD"/>
    <w:rsid w:val="0073113D"/>
    <w:rsid w:val="00746013"/>
    <w:rsid w:val="007C3AD3"/>
    <w:rsid w:val="007E2D56"/>
    <w:rsid w:val="008413B1"/>
    <w:rsid w:val="00856467"/>
    <w:rsid w:val="008D05BB"/>
    <w:rsid w:val="008D5141"/>
    <w:rsid w:val="008E15D7"/>
    <w:rsid w:val="0092336E"/>
    <w:rsid w:val="00972053"/>
    <w:rsid w:val="00990F05"/>
    <w:rsid w:val="00A01623"/>
    <w:rsid w:val="00A40433"/>
    <w:rsid w:val="00A876EA"/>
    <w:rsid w:val="00AC09CB"/>
    <w:rsid w:val="00AE0D04"/>
    <w:rsid w:val="00AF4663"/>
    <w:rsid w:val="00B54DC2"/>
    <w:rsid w:val="00C32C1D"/>
    <w:rsid w:val="00C41BE8"/>
    <w:rsid w:val="00C674B4"/>
    <w:rsid w:val="00CF085D"/>
    <w:rsid w:val="00DD3956"/>
    <w:rsid w:val="00E02891"/>
    <w:rsid w:val="00E05994"/>
    <w:rsid w:val="00E3678A"/>
    <w:rsid w:val="00ED3566"/>
    <w:rsid w:val="00EE78BB"/>
    <w:rsid w:val="00F16D56"/>
    <w:rsid w:val="00F36CEC"/>
    <w:rsid w:val="00FA5C4B"/>
    <w:rsid w:val="00FB163F"/>
    <w:rsid w:val="00FC1712"/>
    <w:rsid w:val="00FC2EE1"/>
    <w:rsid w:val="00FD7416"/>
    <w:rsid w:val="4A0E50FA"/>
    <w:rsid w:val="6FAF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B977C"/>
  <w15:docId w15:val="{5410DFAD-568C-4664-AFCB-F70E869A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Default Paragraph Font" w:semiHidden="1" w:qFormat="1"/>
    <w:lsdException w:name="Subtitle" w:uiPriority="11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5C20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2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0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025"/>
    <w:pPr>
      <w:keepNext/>
      <w:keepLines/>
      <w:spacing w:before="80" w:after="40"/>
      <w:outlineLvl w:val="3"/>
    </w:pPr>
    <w:rPr>
      <w:rFonts w:cstheme="majorBidi"/>
      <w:color w:val="2D53A0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025"/>
    <w:pPr>
      <w:keepNext/>
      <w:keepLines/>
      <w:spacing w:before="80" w:after="40"/>
      <w:outlineLvl w:val="4"/>
    </w:pPr>
    <w:rPr>
      <w:rFonts w:cstheme="majorBidi"/>
      <w:color w:val="2D53A0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025"/>
    <w:pPr>
      <w:keepNext/>
      <w:keepLines/>
      <w:spacing w:before="40"/>
      <w:outlineLvl w:val="5"/>
    </w:pPr>
    <w:rPr>
      <w:rFonts w:cstheme="majorBidi"/>
      <w:b/>
      <w:bCs/>
      <w:color w:val="2D53A0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0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025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025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customStyle="1" w:styleId="TableGrid1">
    <w:name w:val="Table Grid1"/>
    <w:basedOn w:val="a1"/>
    <w:autoRedefine/>
    <w:uiPriority w:val="59"/>
    <w:qFormat/>
    <w:pPr>
      <w:spacing w:before="6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7C3A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3A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C3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3AD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EE7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C2025"/>
    <w:rPr>
      <w:rFonts w:asciiTheme="majorHAnsi" w:eastAsiaTheme="majorEastAsia" w:hAnsiTheme="majorHAnsi" w:cstheme="majorBidi"/>
      <w:color w:val="2D53A0" w:themeColor="accent1" w:themeShade="BF"/>
      <w:kern w:val="2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2025"/>
    <w:rPr>
      <w:rFonts w:asciiTheme="majorHAnsi" w:eastAsiaTheme="majorEastAsia" w:hAnsiTheme="majorHAnsi" w:cstheme="majorBidi"/>
      <w:color w:val="2D53A0" w:themeColor="accent1" w:themeShade="BF"/>
      <w:kern w:val="2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025"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025"/>
    <w:rPr>
      <w:rFonts w:asciiTheme="minorHAnsi" w:eastAsiaTheme="minorEastAsia" w:hAnsiTheme="minorHAnsi" w:cstheme="majorBidi"/>
      <w:color w:val="2D53A0" w:themeColor="accent1" w:themeShade="BF"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025"/>
    <w:rPr>
      <w:rFonts w:asciiTheme="minorHAnsi" w:eastAsiaTheme="minorEastAsia" w:hAnsiTheme="minorHAnsi" w:cstheme="majorBidi"/>
      <w:color w:val="2D53A0" w:themeColor="accent1" w:themeShade="BF"/>
      <w:kern w:val="2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2025"/>
    <w:rPr>
      <w:rFonts w:asciiTheme="minorHAnsi" w:eastAsiaTheme="minorEastAsia" w:hAnsiTheme="minorHAnsi" w:cstheme="majorBidi"/>
      <w:b/>
      <w:bCs/>
      <w:color w:val="2D53A0" w:themeColor="accent1" w:themeShade="BF"/>
      <w:kern w:val="2"/>
      <w:sz w:val="21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5C2025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5C2025"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5C2025"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paragraph" w:styleId="a9">
    <w:name w:val="Title"/>
    <w:basedOn w:val="a"/>
    <w:next w:val="a"/>
    <w:link w:val="aa"/>
    <w:uiPriority w:val="10"/>
    <w:qFormat/>
    <w:rsid w:val="005C20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5C2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5C20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5C2025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rsid w:val="005C2025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e">
    <w:name w:val="引用 字符"/>
    <w:basedOn w:val="a0"/>
    <w:link w:val="ad"/>
    <w:uiPriority w:val="29"/>
    <w:rsid w:val="005C2025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paragraph" w:styleId="af">
    <w:name w:val="List Paragraph"/>
    <w:basedOn w:val="a"/>
    <w:uiPriority w:val="34"/>
    <w:qFormat/>
    <w:rsid w:val="005C2025"/>
    <w:pPr>
      <w:ind w:left="720"/>
      <w:contextualSpacing/>
    </w:pPr>
    <w:rPr>
      <w:szCs w:val="22"/>
    </w:rPr>
  </w:style>
  <w:style w:type="character" w:styleId="af0">
    <w:name w:val="Intense Emphasis"/>
    <w:basedOn w:val="a0"/>
    <w:uiPriority w:val="21"/>
    <w:qFormat/>
    <w:rsid w:val="005C2025"/>
    <w:rPr>
      <w:i/>
      <w:iCs/>
      <w:color w:val="2D53A0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5C2025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  <w:szCs w:val="22"/>
    </w:rPr>
  </w:style>
  <w:style w:type="character" w:customStyle="1" w:styleId="af2">
    <w:name w:val="明显引用 字符"/>
    <w:basedOn w:val="a0"/>
    <w:link w:val="af1"/>
    <w:uiPriority w:val="30"/>
    <w:rsid w:val="005C2025"/>
    <w:rPr>
      <w:rFonts w:asciiTheme="minorHAnsi" w:eastAsiaTheme="minorEastAsia" w:hAnsiTheme="minorHAnsi" w:cstheme="minorBidi"/>
      <w:i/>
      <w:iCs/>
      <w:color w:val="2D53A0" w:themeColor="accent1" w:themeShade="BF"/>
      <w:kern w:val="2"/>
      <w:sz w:val="21"/>
      <w:szCs w:val="22"/>
    </w:rPr>
  </w:style>
  <w:style w:type="character" w:styleId="af3">
    <w:name w:val="Intense Reference"/>
    <w:basedOn w:val="a0"/>
    <w:uiPriority w:val="32"/>
    <w:qFormat/>
    <w:rsid w:val="005C2025"/>
    <w:rPr>
      <w:b/>
      <w:bCs/>
      <w:smallCaps/>
      <w:color w:val="2D53A0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5C2025"/>
    <w:rPr>
      <w:color w:val="0563C1"/>
      <w:u w:val="single"/>
    </w:rPr>
  </w:style>
  <w:style w:type="character" w:styleId="af5">
    <w:name w:val="FollowedHyperlink"/>
    <w:basedOn w:val="a0"/>
    <w:uiPriority w:val="99"/>
    <w:unhideWhenUsed/>
    <w:rsid w:val="005C2025"/>
    <w:rPr>
      <w:color w:val="954F72"/>
      <w:u w:val="single"/>
    </w:rPr>
  </w:style>
  <w:style w:type="paragraph" w:customStyle="1" w:styleId="msonormal0">
    <w:name w:val="msonormal"/>
    <w:basedOn w:val="a"/>
    <w:rsid w:val="005C20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5C202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C202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5C202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7">
    <w:name w:val="xl67"/>
    <w:basedOn w:val="a"/>
    <w:rsid w:val="005C202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</w:rPr>
  </w:style>
  <w:style w:type="paragraph" w:customStyle="1" w:styleId="xl68">
    <w:name w:val="xl68"/>
    <w:basedOn w:val="a"/>
    <w:rsid w:val="005C202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rsid w:val="005C202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0">
    <w:name w:val="xl70"/>
    <w:basedOn w:val="a"/>
    <w:rsid w:val="005C202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5646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6467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85646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6467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0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ofscience.clarivate.cn/wos/woscc/citing-summary/268596099?type=refid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ebofscience.clarivate.cn/wos/woscc/full-record/WOS:000269382300030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ebofscience.clarivate.cn/wos/author/record/2401665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ebofscience.clarivate.cn/wos/woscc/full-record/WOS:0003866448000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ebofscience.clarivate.cn/wos/author/record/2401665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5D95F-A57C-4ADD-9777-6FD496772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3</Pages>
  <Words>28828</Words>
  <Characters>186520</Characters>
  <Application>Microsoft Office Word</Application>
  <DocSecurity>0</DocSecurity>
  <Lines>12434</Lines>
  <Paragraphs>7690</Paragraphs>
  <ScaleCrop>false</ScaleCrop>
  <Company/>
  <LinksUpToDate>false</LinksUpToDate>
  <CharactersWithSpaces>20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25-05-22T10:42:00Z</dcterms:created>
  <dcterms:modified xsi:type="dcterms:W3CDTF">2025-07-20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TYyMWMzNzYzMGJjN2Q2ZGM0OTViMGQ1OTM4OGIxMWQiLCJ1c2VySWQiOiI0MDg2Njk4MTIifQ==</vt:lpwstr>
  </property>
  <property fmtid="{D5CDD505-2E9C-101B-9397-08002B2CF9AE}" pid="4" name="ICV">
    <vt:lpwstr>A8C243FEF5F64506BA56A4A4B010BCA5_12</vt:lpwstr>
  </property>
</Properties>
</file>